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85E07" w14:textId="3F383653" w:rsidR="0043657D" w:rsidRPr="00F8520F" w:rsidRDefault="00857A70" w:rsidP="0043657D">
      <w:pPr>
        <w:pStyle w:val="Caption"/>
        <w:spacing w:after="240" w:line="276" w:lineRule="auto"/>
        <w:rPr>
          <w:color w:val="auto"/>
          <w:sz w:val="24"/>
          <w:szCs w:val="24"/>
        </w:rPr>
      </w:pPr>
      <w:bookmarkStart w:id="0" w:name="_Toc167259544"/>
      <w:proofErr w:type="spellStart"/>
      <w:r>
        <w:rPr>
          <w:color w:val="auto"/>
          <w:sz w:val="24"/>
          <w:szCs w:val="24"/>
        </w:rPr>
        <w:t>S1</w:t>
      </w:r>
      <w:proofErr w:type="spellEnd"/>
      <w:r>
        <w:rPr>
          <w:color w:val="auto"/>
          <w:sz w:val="24"/>
          <w:szCs w:val="24"/>
        </w:rPr>
        <w:t xml:space="preserve"> </w:t>
      </w:r>
      <w:r w:rsidR="00F8520F" w:rsidRPr="00F8520F">
        <w:rPr>
          <w:color w:val="auto"/>
          <w:sz w:val="24"/>
          <w:szCs w:val="24"/>
        </w:rPr>
        <w:t>Table</w:t>
      </w:r>
      <w:r>
        <w:rPr>
          <w:color w:val="auto"/>
          <w:sz w:val="24"/>
          <w:szCs w:val="24"/>
        </w:rPr>
        <w:t xml:space="preserve">: </w:t>
      </w:r>
      <w:r w:rsidR="0043657D" w:rsidRPr="00F8520F">
        <w:rPr>
          <w:color w:val="auto"/>
          <w:sz w:val="24"/>
          <w:szCs w:val="24"/>
        </w:rPr>
        <w:t xml:space="preserve">The Numbers of Births; the Numbers of Early Neonatal, Late Neonatal, and Neonatal Deaths; and the Early Neonatal, Late Neonatal, and </w:t>
      </w:r>
      <w:proofErr w:type="spellStart"/>
      <w:r w:rsidR="0043657D" w:rsidRPr="00F8520F">
        <w:rPr>
          <w:color w:val="auto"/>
          <w:sz w:val="24"/>
          <w:szCs w:val="24"/>
        </w:rPr>
        <w:t>NMRs</w:t>
      </w:r>
      <w:proofErr w:type="spellEnd"/>
      <w:r w:rsidR="0043657D" w:rsidRPr="00F8520F">
        <w:rPr>
          <w:color w:val="auto"/>
          <w:sz w:val="24"/>
          <w:szCs w:val="24"/>
        </w:rPr>
        <w:t xml:space="preserve"> per 1,000 Births, for all Categories of the Covariates, for the Five Years Before the 2016 NDHS.</w:t>
      </w:r>
      <w:bookmarkEnd w:id="0"/>
    </w:p>
    <w:tbl>
      <w:tblPr>
        <w:tblW w:w="5037" w:type="pct"/>
        <w:tblLayout w:type="fixed"/>
        <w:tblLook w:val="04A0" w:firstRow="1" w:lastRow="0" w:firstColumn="1" w:lastColumn="0" w:noHBand="0" w:noVBand="1"/>
      </w:tblPr>
      <w:tblGrid>
        <w:gridCol w:w="2875"/>
        <w:gridCol w:w="2338"/>
        <w:gridCol w:w="903"/>
        <w:gridCol w:w="1260"/>
        <w:gridCol w:w="1213"/>
        <w:gridCol w:w="1302"/>
        <w:gridCol w:w="1333"/>
        <w:gridCol w:w="1065"/>
        <w:gridCol w:w="757"/>
      </w:tblGrid>
      <w:tr w:rsidR="0043657D" w:rsidRPr="00F8520F" w14:paraId="1A9BC3AD" w14:textId="77777777" w:rsidTr="000E7A37">
        <w:trPr>
          <w:trHeight w:val="170"/>
          <w:tblHeader/>
        </w:trPr>
        <w:tc>
          <w:tcPr>
            <w:tcW w:w="1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54E24" w14:textId="77777777" w:rsidR="0043657D" w:rsidRPr="00F8520F" w:rsidRDefault="0043657D" w:rsidP="000E7A37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lastRenderedPageBreak/>
              <w:t>Characteristics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364AA" w14:textId="77777777" w:rsidR="0043657D" w:rsidRPr="00F8520F" w:rsidRDefault="0043657D" w:rsidP="000E7A37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Categories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9A055" w14:textId="77777777" w:rsidR="0043657D" w:rsidRPr="00F8520F" w:rsidRDefault="0043657D" w:rsidP="000E7A37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Births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896CD" w14:textId="77777777" w:rsidR="0043657D" w:rsidRPr="00F8520F" w:rsidRDefault="0043657D" w:rsidP="000E7A37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Early ND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DF99C" w14:textId="77777777" w:rsidR="0043657D" w:rsidRPr="00F8520F" w:rsidRDefault="0043657D" w:rsidP="000E7A37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Late ND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DA5ED" w14:textId="77777777" w:rsidR="0043657D" w:rsidRPr="00F8520F" w:rsidRDefault="0043657D" w:rsidP="000E7A37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ND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316D2" w14:textId="77777777" w:rsidR="0043657D" w:rsidRPr="00F8520F" w:rsidRDefault="0043657D" w:rsidP="000E7A37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Early NMR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F1FB9" w14:textId="77777777" w:rsidR="0043657D" w:rsidRPr="00F8520F" w:rsidRDefault="0043657D" w:rsidP="000E7A37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Late NM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0F2B4" w14:textId="77777777" w:rsidR="0043657D" w:rsidRPr="00F8520F" w:rsidRDefault="0043657D" w:rsidP="000E7A37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NMR</w:t>
            </w:r>
          </w:p>
        </w:tc>
      </w:tr>
      <w:tr w:rsidR="0043657D" w:rsidRPr="00F8520F" w14:paraId="2AF7A359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E86FB" w14:textId="77777777" w:rsidR="0043657D" w:rsidRPr="00F8520F" w:rsidRDefault="0043657D" w:rsidP="000E7A37">
            <w:pPr>
              <w:spacing w:line="276" w:lineRule="auto"/>
            </w:pPr>
            <w:r w:rsidRPr="00F8520F">
              <w:t>National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D41CC" w14:textId="77777777" w:rsidR="0043657D" w:rsidRPr="00F8520F" w:rsidRDefault="0043657D" w:rsidP="000E7A37">
            <w:pPr>
              <w:spacing w:line="276" w:lineRule="auto"/>
            </w:pPr>
            <w:r w:rsidRPr="00F8520F">
              <w:t>Nationa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1F730" w14:textId="77777777" w:rsidR="0043657D" w:rsidRPr="00F8520F" w:rsidRDefault="0043657D" w:rsidP="000E7A37">
            <w:pPr>
              <w:spacing w:line="276" w:lineRule="auto"/>
            </w:pPr>
            <w:r w:rsidRPr="00F8520F">
              <w:t>5,08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4E29A" w14:textId="77777777" w:rsidR="0043657D" w:rsidRPr="00F8520F" w:rsidRDefault="0043657D" w:rsidP="000E7A37">
            <w:pPr>
              <w:spacing w:line="276" w:lineRule="auto"/>
            </w:pPr>
            <w:r w:rsidRPr="00F8520F">
              <w:t>8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5F294" w14:textId="77777777" w:rsidR="0043657D" w:rsidRPr="00F8520F" w:rsidRDefault="0043657D" w:rsidP="000E7A37">
            <w:pPr>
              <w:spacing w:line="276" w:lineRule="auto"/>
            </w:pPr>
            <w:r w:rsidRPr="00F8520F">
              <w:t>2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8004A" w14:textId="77777777" w:rsidR="0043657D" w:rsidRPr="00F8520F" w:rsidRDefault="0043657D" w:rsidP="000E7A37">
            <w:pPr>
              <w:spacing w:line="276" w:lineRule="auto"/>
            </w:pPr>
            <w:r w:rsidRPr="00F8520F">
              <w:t>10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FFFA2" w14:textId="77777777" w:rsidR="0043657D" w:rsidRPr="00F8520F" w:rsidRDefault="0043657D" w:rsidP="000E7A37">
            <w:pPr>
              <w:spacing w:line="276" w:lineRule="auto"/>
            </w:pPr>
            <w:r w:rsidRPr="00F8520F">
              <w:t>16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EC14B" w14:textId="77777777" w:rsidR="0043657D" w:rsidRPr="00F8520F" w:rsidRDefault="0043657D" w:rsidP="000E7A37">
            <w:pPr>
              <w:spacing w:line="276" w:lineRule="auto"/>
            </w:pPr>
            <w:r w:rsidRPr="00F8520F">
              <w:t>4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A331C" w14:textId="77777777" w:rsidR="0043657D" w:rsidRPr="00F8520F" w:rsidRDefault="0043657D" w:rsidP="000E7A37">
            <w:pPr>
              <w:spacing w:line="276" w:lineRule="auto"/>
            </w:pPr>
            <w:r w:rsidRPr="00F8520F">
              <w:t>20.9</w:t>
            </w:r>
          </w:p>
        </w:tc>
      </w:tr>
      <w:tr w:rsidR="0043657D" w:rsidRPr="00F8520F" w14:paraId="7FF35D64" w14:textId="77777777" w:rsidTr="000E7A37">
        <w:trPr>
          <w:trHeight w:val="170"/>
          <w:tblHeader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424F91" w14:textId="77777777" w:rsidR="0043657D" w:rsidRPr="00F8520F" w:rsidRDefault="0043657D" w:rsidP="000E7A37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Household characteristics</w:t>
            </w:r>
          </w:p>
        </w:tc>
      </w:tr>
      <w:tr w:rsidR="0043657D" w:rsidRPr="00F8520F" w14:paraId="0978240C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2BEF0" w14:textId="77777777" w:rsidR="0043657D" w:rsidRPr="00F8520F" w:rsidRDefault="0043657D" w:rsidP="000E7A37">
            <w:pPr>
              <w:spacing w:line="276" w:lineRule="auto"/>
            </w:pPr>
            <w:r w:rsidRPr="00F8520F">
              <w:t>Respondent’s language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3CF89" w14:textId="77777777" w:rsidR="0043657D" w:rsidRPr="00F8520F" w:rsidRDefault="0043657D" w:rsidP="000E7A37">
            <w:pPr>
              <w:spacing w:line="276" w:lineRule="auto"/>
            </w:pPr>
            <w:r w:rsidRPr="00F8520F">
              <w:t>Bhojpuri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D8626" w14:textId="77777777" w:rsidR="0043657D" w:rsidRPr="00F8520F" w:rsidRDefault="0043657D" w:rsidP="000E7A37">
            <w:pPr>
              <w:spacing w:line="276" w:lineRule="auto"/>
            </w:pPr>
            <w:r w:rsidRPr="00F8520F">
              <w:t>70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02F4F" w14:textId="77777777" w:rsidR="0043657D" w:rsidRPr="00F8520F" w:rsidRDefault="0043657D" w:rsidP="000E7A37">
            <w:pPr>
              <w:spacing w:line="276" w:lineRule="auto"/>
            </w:pPr>
            <w:r w:rsidRPr="00F8520F">
              <w:t>1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39276" w14:textId="77777777" w:rsidR="0043657D" w:rsidRPr="00F8520F" w:rsidRDefault="0043657D" w:rsidP="000E7A37">
            <w:pPr>
              <w:spacing w:line="276" w:lineRule="auto"/>
            </w:pPr>
            <w:r w:rsidRPr="00F8520F"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68B83" w14:textId="77777777" w:rsidR="0043657D" w:rsidRPr="00F8520F" w:rsidRDefault="0043657D" w:rsidP="000E7A37">
            <w:pPr>
              <w:spacing w:line="276" w:lineRule="auto"/>
            </w:pPr>
            <w:r w:rsidRPr="00F8520F">
              <w:t>1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307D8" w14:textId="77777777" w:rsidR="0043657D" w:rsidRPr="00F8520F" w:rsidRDefault="0043657D" w:rsidP="000E7A37">
            <w:pPr>
              <w:spacing w:line="276" w:lineRule="auto"/>
            </w:pPr>
            <w:r w:rsidRPr="00F8520F">
              <w:t>17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0A87D" w14:textId="77777777" w:rsidR="0043657D" w:rsidRPr="00F8520F" w:rsidRDefault="0043657D" w:rsidP="000E7A37">
            <w:pPr>
              <w:spacing w:line="276" w:lineRule="auto"/>
            </w:pPr>
            <w:r w:rsidRPr="00F8520F">
              <w:t>8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C6DAB" w14:textId="77777777" w:rsidR="0043657D" w:rsidRPr="00F8520F" w:rsidRDefault="0043657D" w:rsidP="000E7A37">
            <w:pPr>
              <w:spacing w:line="276" w:lineRule="auto"/>
            </w:pPr>
            <w:r w:rsidRPr="00F8520F">
              <w:t>25.8</w:t>
            </w:r>
          </w:p>
        </w:tc>
      </w:tr>
      <w:tr w:rsidR="0043657D" w:rsidRPr="00F8520F" w14:paraId="45B750C3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B9BA0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E3CF8" w14:textId="77777777" w:rsidR="0043657D" w:rsidRPr="00F8520F" w:rsidRDefault="0043657D" w:rsidP="000E7A37">
            <w:pPr>
              <w:spacing w:line="276" w:lineRule="auto"/>
            </w:pPr>
            <w:r w:rsidRPr="00F8520F">
              <w:t>Maithili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5A286" w14:textId="77777777" w:rsidR="0043657D" w:rsidRPr="00F8520F" w:rsidRDefault="0043657D" w:rsidP="000E7A37">
            <w:pPr>
              <w:spacing w:line="276" w:lineRule="auto"/>
            </w:pPr>
            <w:r w:rsidRPr="00F8520F">
              <w:t>92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8E3DD" w14:textId="77777777" w:rsidR="0043657D" w:rsidRPr="00F8520F" w:rsidRDefault="0043657D" w:rsidP="000E7A37">
            <w:pPr>
              <w:spacing w:line="276" w:lineRule="auto"/>
            </w:pPr>
            <w:r w:rsidRPr="00F8520F">
              <w:t>1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A98C9" w14:textId="77777777" w:rsidR="0043657D" w:rsidRPr="00F8520F" w:rsidRDefault="0043657D" w:rsidP="000E7A37">
            <w:pPr>
              <w:spacing w:line="276" w:lineRule="auto"/>
            </w:pPr>
            <w:r w:rsidRPr="00F8520F"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42877" w14:textId="77777777" w:rsidR="0043657D" w:rsidRPr="00F8520F" w:rsidRDefault="0043657D" w:rsidP="000E7A37">
            <w:pPr>
              <w:spacing w:line="276" w:lineRule="auto"/>
            </w:pPr>
            <w:r w:rsidRPr="00F8520F">
              <w:t>2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14814" w14:textId="77777777" w:rsidR="0043657D" w:rsidRPr="00F8520F" w:rsidRDefault="0043657D" w:rsidP="000E7A37">
            <w:pPr>
              <w:spacing w:line="276" w:lineRule="auto"/>
            </w:pPr>
            <w:r w:rsidRPr="00F8520F">
              <w:t>16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70202" w14:textId="77777777" w:rsidR="0043657D" w:rsidRPr="00F8520F" w:rsidRDefault="0043657D" w:rsidP="000E7A37">
            <w:pPr>
              <w:spacing w:line="276" w:lineRule="auto"/>
            </w:pPr>
            <w:r w:rsidRPr="00F8520F">
              <w:t>6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4B8ED" w14:textId="77777777" w:rsidR="0043657D" w:rsidRPr="00F8520F" w:rsidRDefault="0043657D" w:rsidP="000E7A37">
            <w:pPr>
              <w:spacing w:line="276" w:lineRule="auto"/>
            </w:pPr>
            <w:r w:rsidRPr="00F8520F">
              <w:t>23.4</w:t>
            </w:r>
          </w:p>
        </w:tc>
      </w:tr>
      <w:tr w:rsidR="0043657D" w:rsidRPr="00F8520F" w14:paraId="49139A62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22A06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2F235" w14:textId="77777777" w:rsidR="0043657D" w:rsidRPr="00F8520F" w:rsidRDefault="0043657D" w:rsidP="000E7A37">
            <w:pPr>
              <w:spacing w:line="276" w:lineRule="auto"/>
            </w:pPr>
            <w:r w:rsidRPr="00F8520F">
              <w:t>Nepali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2C6C7" w14:textId="77777777" w:rsidR="0043657D" w:rsidRPr="00F8520F" w:rsidRDefault="0043657D" w:rsidP="000E7A37">
            <w:pPr>
              <w:spacing w:line="276" w:lineRule="auto"/>
            </w:pPr>
            <w:r w:rsidRPr="00F8520F">
              <w:t>2,12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08CF2" w14:textId="77777777" w:rsidR="0043657D" w:rsidRPr="00F8520F" w:rsidRDefault="0043657D" w:rsidP="000E7A37">
            <w:pPr>
              <w:spacing w:line="276" w:lineRule="auto"/>
            </w:pPr>
            <w:r w:rsidRPr="00F8520F">
              <w:t>3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BF2C9" w14:textId="77777777" w:rsidR="0043657D" w:rsidRPr="00F8520F" w:rsidRDefault="0043657D" w:rsidP="000E7A37">
            <w:pPr>
              <w:spacing w:line="276" w:lineRule="auto"/>
            </w:pPr>
            <w:r w:rsidRPr="00F8520F"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DDED0" w14:textId="77777777" w:rsidR="0043657D" w:rsidRPr="00F8520F" w:rsidRDefault="0043657D" w:rsidP="000E7A37">
            <w:pPr>
              <w:spacing w:line="276" w:lineRule="auto"/>
            </w:pPr>
            <w:r w:rsidRPr="00F8520F">
              <w:t>3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9AA94" w14:textId="77777777" w:rsidR="0043657D" w:rsidRPr="00F8520F" w:rsidRDefault="0043657D" w:rsidP="000E7A37">
            <w:pPr>
              <w:spacing w:line="276" w:lineRule="auto"/>
            </w:pPr>
            <w:r w:rsidRPr="00F8520F">
              <w:t>14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1C183" w14:textId="77777777" w:rsidR="0043657D" w:rsidRPr="00F8520F" w:rsidRDefault="0043657D" w:rsidP="000E7A37">
            <w:pPr>
              <w:spacing w:line="276" w:lineRule="auto"/>
            </w:pPr>
            <w:r w:rsidRPr="00F8520F">
              <w:t>2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99EF4" w14:textId="77777777" w:rsidR="0043657D" w:rsidRPr="00F8520F" w:rsidRDefault="0043657D" w:rsidP="000E7A37">
            <w:pPr>
              <w:spacing w:line="276" w:lineRule="auto"/>
            </w:pPr>
            <w:r w:rsidRPr="00F8520F">
              <w:t>17.4</w:t>
            </w:r>
          </w:p>
        </w:tc>
      </w:tr>
      <w:tr w:rsidR="0043657D" w:rsidRPr="00F8520F" w14:paraId="03471BCA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66DBC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C7E64" w14:textId="77777777" w:rsidR="0043657D" w:rsidRPr="00F8520F" w:rsidRDefault="0043657D" w:rsidP="000E7A37">
            <w:pPr>
              <w:spacing w:line="276" w:lineRule="auto"/>
            </w:pPr>
            <w:r w:rsidRPr="00F8520F">
              <w:t>Other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9ABE8" w14:textId="77777777" w:rsidR="0043657D" w:rsidRPr="00F8520F" w:rsidRDefault="0043657D" w:rsidP="000E7A37">
            <w:pPr>
              <w:spacing w:line="276" w:lineRule="auto"/>
            </w:pPr>
            <w:r w:rsidRPr="00F8520F">
              <w:t>1,33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49423" w14:textId="77777777" w:rsidR="0043657D" w:rsidRPr="00F8520F" w:rsidRDefault="0043657D" w:rsidP="000E7A37">
            <w:pPr>
              <w:spacing w:line="276" w:lineRule="auto"/>
            </w:pPr>
            <w:r w:rsidRPr="00F8520F">
              <w:t>2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3C6AD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9AB06" w14:textId="77777777" w:rsidR="0043657D" w:rsidRPr="00F8520F" w:rsidRDefault="0043657D" w:rsidP="000E7A37">
            <w:pPr>
              <w:spacing w:line="276" w:lineRule="auto"/>
            </w:pPr>
            <w:r w:rsidRPr="00F8520F">
              <w:t>3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2C64C" w14:textId="77777777" w:rsidR="0043657D" w:rsidRPr="00F8520F" w:rsidRDefault="0043657D" w:rsidP="000E7A37">
            <w:pPr>
              <w:spacing w:line="276" w:lineRule="auto"/>
            </w:pPr>
            <w:r w:rsidRPr="00F8520F">
              <w:t>18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DFF2A" w14:textId="77777777" w:rsidR="0043657D" w:rsidRPr="00F8520F" w:rsidRDefault="0043657D" w:rsidP="000E7A37">
            <w:pPr>
              <w:spacing w:line="276" w:lineRule="auto"/>
            </w:pPr>
            <w:r w:rsidRPr="00F8520F">
              <w:t>3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2D8E2" w14:textId="77777777" w:rsidR="0043657D" w:rsidRPr="00F8520F" w:rsidRDefault="0043657D" w:rsidP="000E7A37">
            <w:pPr>
              <w:spacing w:line="276" w:lineRule="auto"/>
            </w:pPr>
            <w:r w:rsidRPr="00F8520F">
              <w:t>22.3</w:t>
            </w:r>
          </w:p>
        </w:tc>
      </w:tr>
      <w:tr w:rsidR="0043657D" w:rsidRPr="00F8520F" w14:paraId="5847906C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1C503" w14:textId="77777777" w:rsidR="0043657D" w:rsidRPr="00F8520F" w:rsidRDefault="0043657D" w:rsidP="000E7A37">
            <w:pPr>
              <w:spacing w:line="276" w:lineRule="auto"/>
            </w:pPr>
            <w:r w:rsidRPr="00F8520F">
              <w:t>Ethnicity (three categories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FD983" w14:textId="77777777" w:rsidR="0043657D" w:rsidRPr="00F8520F" w:rsidRDefault="0043657D" w:rsidP="000E7A37">
            <w:pPr>
              <w:spacing w:line="276" w:lineRule="auto"/>
            </w:pPr>
            <w:r w:rsidRPr="00F8520F">
              <w:t>Advantaged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843C4" w14:textId="77777777" w:rsidR="0043657D" w:rsidRPr="00F8520F" w:rsidRDefault="0043657D" w:rsidP="000E7A37">
            <w:pPr>
              <w:spacing w:line="276" w:lineRule="auto"/>
            </w:pPr>
            <w:r w:rsidRPr="00F8520F">
              <w:t>2,61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C937E" w14:textId="77777777" w:rsidR="0043657D" w:rsidRPr="00F8520F" w:rsidRDefault="0043657D" w:rsidP="000E7A37">
            <w:pPr>
              <w:spacing w:line="276" w:lineRule="auto"/>
            </w:pPr>
            <w:r w:rsidRPr="00F8520F">
              <w:t>3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301B9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5CB7B" w14:textId="77777777" w:rsidR="0043657D" w:rsidRPr="00F8520F" w:rsidRDefault="0043657D" w:rsidP="000E7A37">
            <w:pPr>
              <w:spacing w:line="276" w:lineRule="auto"/>
            </w:pPr>
            <w:r w:rsidRPr="00F8520F">
              <w:t>4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C0D25" w14:textId="77777777" w:rsidR="0043657D" w:rsidRPr="00F8520F" w:rsidRDefault="0043657D" w:rsidP="000E7A37">
            <w:pPr>
              <w:spacing w:line="276" w:lineRule="auto"/>
            </w:pPr>
            <w:r w:rsidRPr="00F8520F">
              <w:t>14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107A8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F68E3" w14:textId="77777777" w:rsidR="0043657D" w:rsidRPr="00F8520F" w:rsidRDefault="0043657D" w:rsidP="000E7A37">
            <w:pPr>
              <w:spacing w:line="276" w:lineRule="auto"/>
            </w:pPr>
            <w:r w:rsidRPr="00F8520F">
              <w:t>18.4</w:t>
            </w:r>
          </w:p>
        </w:tc>
      </w:tr>
      <w:tr w:rsidR="0043657D" w:rsidRPr="00F8520F" w14:paraId="5B5A5CE5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C75C5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EEE0A" w14:textId="77777777" w:rsidR="0043657D" w:rsidRPr="00F8520F" w:rsidRDefault="0043657D" w:rsidP="000E7A37">
            <w:pPr>
              <w:spacing w:line="276" w:lineRule="auto"/>
            </w:pPr>
            <w:r w:rsidRPr="00F8520F">
              <w:t>Disadvantaged Dali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EEFEC" w14:textId="77777777" w:rsidR="0043657D" w:rsidRPr="00F8520F" w:rsidRDefault="0043657D" w:rsidP="000E7A37">
            <w:pPr>
              <w:spacing w:line="276" w:lineRule="auto"/>
            </w:pPr>
            <w:r w:rsidRPr="00F8520F">
              <w:t>1,06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6CEA2" w14:textId="77777777" w:rsidR="0043657D" w:rsidRPr="00F8520F" w:rsidRDefault="0043657D" w:rsidP="000E7A37">
            <w:pPr>
              <w:spacing w:line="276" w:lineRule="auto"/>
            </w:pPr>
            <w:r w:rsidRPr="00F8520F">
              <w:t>2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1E288" w14:textId="77777777" w:rsidR="0043657D" w:rsidRPr="00F8520F" w:rsidRDefault="0043657D" w:rsidP="000E7A37">
            <w:pPr>
              <w:spacing w:line="276" w:lineRule="auto"/>
            </w:pPr>
            <w:r w:rsidRPr="00F8520F"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C843A" w14:textId="77777777" w:rsidR="0043657D" w:rsidRPr="00F8520F" w:rsidRDefault="0043657D" w:rsidP="000E7A37">
            <w:pPr>
              <w:spacing w:line="276" w:lineRule="auto"/>
            </w:pPr>
            <w:r w:rsidRPr="00F8520F">
              <w:t>2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9729F" w14:textId="77777777" w:rsidR="0043657D" w:rsidRPr="00F8520F" w:rsidRDefault="0043657D" w:rsidP="000E7A37">
            <w:pPr>
              <w:spacing w:line="276" w:lineRule="auto"/>
            </w:pPr>
            <w:r w:rsidRPr="00F8520F">
              <w:t>21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F1787" w14:textId="77777777" w:rsidR="0043657D" w:rsidRPr="00F8520F" w:rsidRDefault="0043657D" w:rsidP="000E7A37">
            <w:pPr>
              <w:spacing w:line="276" w:lineRule="auto"/>
            </w:pPr>
            <w:r w:rsidRPr="00F8520F">
              <w:t>5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660C0" w14:textId="77777777" w:rsidR="0043657D" w:rsidRPr="00F8520F" w:rsidRDefault="0043657D" w:rsidP="000E7A37">
            <w:pPr>
              <w:spacing w:line="276" w:lineRule="auto"/>
            </w:pPr>
            <w:r w:rsidRPr="00F8520F">
              <w:t>27</w:t>
            </w:r>
          </w:p>
        </w:tc>
      </w:tr>
      <w:tr w:rsidR="0043657D" w:rsidRPr="00F8520F" w14:paraId="54ECF484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AB168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4C072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Disadvantaged </w:t>
            </w:r>
            <w:proofErr w:type="spellStart"/>
            <w:r w:rsidRPr="00F8520F">
              <w:t>Janajati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78AD7" w14:textId="77777777" w:rsidR="0043657D" w:rsidRPr="00F8520F" w:rsidRDefault="0043657D" w:rsidP="000E7A37">
            <w:pPr>
              <w:spacing w:line="276" w:lineRule="auto"/>
            </w:pPr>
            <w:r w:rsidRPr="00F8520F">
              <w:t>1,40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62123" w14:textId="77777777" w:rsidR="0043657D" w:rsidRPr="00F8520F" w:rsidRDefault="0043657D" w:rsidP="000E7A37">
            <w:pPr>
              <w:spacing w:line="276" w:lineRule="auto"/>
            </w:pPr>
            <w:r w:rsidRPr="00F8520F">
              <w:t>2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21D0B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12D54" w14:textId="77777777" w:rsidR="0043657D" w:rsidRPr="00F8520F" w:rsidRDefault="0043657D" w:rsidP="000E7A37">
            <w:pPr>
              <w:spacing w:line="276" w:lineRule="auto"/>
            </w:pPr>
            <w:r w:rsidRPr="00F8520F">
              <w:t>2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4AC95" w14:textId="77777777" w:rsidR="0043657D" w:rsidRPr="00F8520F" w:rsidRDefault="0043657D" w:rsidP="000E7A37">
            <w:pPr>
              <w:spacing w:line="276" w:lineRule="auto"/>
            </w:pPr>
            <w:r w:rsidRPr="00F8520F">
              <w:t>17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DAB65" w14:textId="77777777" w:rsidR="0043657D" w:rsidRPr="00F8520F" w:rsidRDefault="0043657D" w:rsidP="000E7A37">
            <w:pPr>
              <w:spacing w:line="276" w:lineRule="auto"/>
            </w:pPr>
            <w:r w:rsidRPr="00F8520F">
              <w:t>3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4FE50" w14:textId="77777777" w:rsidR="0043657D" w:rsidRPr="00F8520F" w:rsidRDefault="0043657D" w:rsidP="000E7A37">
            <w:pPr>
              <w:spacing w:line="276" w:lineRule="auto"/>
            </w:pPr>
            <w:r w:rsidRPr="00F8520F">
              <w:t>20.9</w:t>
            </w:r>
          </w:p>
        </w:tc>
      </w:tr>
      <w:tr w:rsidR="0043657D" w:rsidRPr="00F8520F" w14:paraId="4AE52FCC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D414C" w14:textId="77777777" w:rsidR="0043657D" w:rsidRPr="00F8520F" w:rsidRDefault="0043657D" w:rsidP="000E7A37">
            <w:pPr>
              <w:spacing w:line="276" w:lineRule="auto"/>
            </w:pPr>
            <w:r w:rsidRPr="00F8520F">
              <w:t>Ethnicity (two categories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ED62D" w14:textId="77777777" w:rsidR="0043657D" w:rsidRPr="00F8520F" w:rsidRDefault="0043657D" w:rsidP="000E7A37">
            <w:pPr>
              <w:spacing w:line="276" w:lineRule="auto"/>
            </w:pPr>
            <w:r w:rsidRPr="00F8520F">
              <w:t>Advantaged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B66D1" w14:textId="77777777" w:rsidR="0043657D" w:rsidRPr="00F8520F" w:rsidRDefault="0043657D" w:rsidP="000E7A37">
            <w:pPr>
              <w:spacing w:line="276" w:lineRule="auto"/>
            </w:pPr>
            <w:r w:rsidRPr="00F8520F">
              <w:t>1,60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4647A" w14:textId="77777777" w:rsidR="0043657D" w:rsidRPr="00F8520F" w:rsidRDefault="0043657D" w:rsidP="000E7A37">
            <w:pPr>
              <w:spacing w:line="276" w:lineRule="auto"/>
            </w:pPr>
            <w:r w:rsidRPr="00F8520F">
              <w:t>2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F5C3B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24151" w14:textId="77777777" w:rsidR="0043657D" w:rsidRPr="00F8520F" w:rsidRDefault="0043657D" w:rsidP="000E7A37">
            <w:pPr>
              <w:spacing w:line="276" w:lineRule="auto"/>
            </w:pPr>
            <w:r w:rsidRPr="00F8520F">
              <w:t>2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079E5" w14:textId="77777777" w:rsidR="0043657D" w:rsidRPr="00F8520F" w:rsidRDefault="0043657D" w:rsidP="000E7A37">
            <w:pPr>
              <w:spacing w:line="276" w:lineRule="auto"/>
            </w:pPr>
            <w:r w:rsidRPr="00F8520F"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12C3F" w14:textId="77777777" w:rsidR="0043657D" w:rsidRPr="00F8520F" w:rsidRDefault="0043657D" w:rsidP="000E7A37">
            <w:pPr>
              <w:spacing w:line="276" w:lineRule="auto"/>
            </w:pPr>
            <w:r w:rsidRPr="00F8520F">
              <w:t>3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B3D23" w14:textId="77777777" w:rsidR="0043657D" w:rsidRPr="00F8520F" w:rsidRDefault="0043657D" w:rsidP="000E7A37">
            <w:pPr>
              <w:spacing w:line="276" w:lineRule="auto"/>
            </w:pPr>
            <w:r w:rsidRPr="00F8520F">
              <w:t>18.3</w:t>
            </w:r>
          </w:p>
        </w:tc>
      </w:tr>
      <w:tr w:rsidR="0043657D" w:rsidRPr="00F8520F" w14:paraId="50C051ED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774E8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CD347" w14:textId="77777777" w:rsidR="0043657D" w:rsidRPr="00F8520F" w:rsidRDefault="0043657D" w:rsidP="000E7A37">
            <w:pPr>
              <w:spacing w:line="276" w:lineRule="auto"/>
            </w:pPr>
            <w:r w:rsidRPr="00F8520F">
              <w:t>Disadvantaged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23352" w14:textId="77777777" w:rsidR="0043657D" w:rsidRPr="00F8520F" w:rsidRDefault="0043657D" w:rsidP="000E7A37">
            <w:pPr>
              <w:spacing w:line="276" w:lineRule="auto"/>
            </w:pPr>
            <w:r w:rsidRPr="00F8520F">
              <w:t>3,48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79341" w14:textId="77777777" w:rsidR="0043657D" w:rsidRPr="00F8520F" w:rsidRDefault="0043657D" w:rsidP="000E7A37">
            <w:pPr>
              <w:spacing w:line="276" w:lineRule="auto"/>
            </w:pPr>
            <w:r w:rsidRPr="00F8520F">
              <w:t>6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8DC83" w14:textId="77777777" w:rsidR="0043657D" w:rsidRPr="00F8520F" w:rsidRDefault="0043657D" w:rsidP="000E7A37">
            <w:pPr>
              <w:spacing w:line="276" w:lineRule="auto"/>
            </w:pPr>
            <w:r w:rsidRPr="00F8520F">
              <w:t>1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05465" w14:textId="77777777" w:rsidR="0043657D" w:rsidRPr="00F8520F" w:rsidRDefault="0043657D" w:rsidP="000E7A37">
            <w:pPr>
              <w:spacing w:line="276" w:lineRule="auto"/>
            </w:pPr>
            <w:r w:rsidRPr="00F8520F">
              <w:t>7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2997B" w14:textId="77777777" w:rsidR="0043657D" w:rsidRPr="00F8520F" w:rsidRDefault="0043657D" w:rsidP="000E7A37">
            <w:pPr>
              <w:spacing w:line="276" w:lineRule="auto"/>
            </w:pPr>
            <w:r w:rsidRPr="00F8520F">
              <w:t>17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6E803" w14:textId="77777777" w:rsidR="0043657D" w:rsidRPr="00F8520F" w:rsidRDefault="0043657D" w:rsidP="000E7A37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F9D40" w14:textId="77777777" w:rsidR="0043657D" w:rsidRPr="00F8520F" w:rsidRDefault="0043657D" w:rsidP="000E7A37">
            <w:pPr>
              <w:spacing w:line="276" w:lineRule="auto"/>
            </w:pPr>
            <w:r w:rsidRPr="00F8520F">
              <w:t>22.1</w:t>
            </w:r>
          </w:p>
        </w:tc>
      </w:tr>
      <w:tr w:rsidR="0043657D" w:rsidRPr="00F8520F" w14:paraId="2D52F8B6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3DB58" w14:textId="77777777" w:rsidR="0043657D" w:rsidRPr="00F8520F" w:rsidRDefault="0043657D" w:rsidP="000E7A37">
            <w:pPr>
              <w:spacing w:line="276" w:lineRule="auto"/>
            </w:pPr>
            <w:r w:rsidRPr="00F8520F">
              <w:t>Wealth index in terciles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2AE89" w14:textId="77777777" w:rsidR="0043657D" w:rsidRPr="00F8520F" w:rsidRDefault="0043657D" w:rsidP="000E7A37">
            <w:pPr>
              <w:spacing w:line="276" w:lineRule="auto"/>
            </w:pPr>
            <w:r w:rsidRPr="00F8520F">
              <w:t>Poorer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EA972" w14:textId="77777777" w:rsidR="0043657D" w:rsidRPr="00F8520F" w:rsidRDefault="0043657D" w:rsidP="000E7A37">
            <w:pPr>
              <w:spacing w:line="276" w:lineRule="auto"/>
            </w:pPr>
            <w:r w:rsidRPr="00F8520F">
              <w:t>1,41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72EA4" w14:textId="77777777" w:rsidR="0043657D" w:rsidRPr="00F8520F" w:rsidRDefault="0043657D" w:rsidP="000E7A37">
            <w:pPr>
              <w:spacing w:line="276" w:lineRule="auto"/>
            </w:pPr>
            <w:r w:rsidRPr="00F8520F">
              <w:t>2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51435" w14:textId="77777777" w:rsidR="0043657D" w:rsidRPr="00F8520F" w:rsidRDefault="0043657D" w:rsidP="000E7A37">
            <w:pPr>
              <w:spacing w:line="276" w:lineRule="auto"/>
            </w:pPr>
            <w:r w:rsidRPr="00F8520F"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50BCB" w14:textId="77777777" w:rsidR="0043657D" w:rsidRPr="00F8520F" w:rsidRDefault="0043657D" w:rsidP="000E7A37">
            <w:pPr>
              <w:spacing w:line="276" w:lineRule="auto"/>
            </w:pPr>
            <w:r w:rsidRPr="00F8520F">
              <w:t>3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26314" w14:textId="77777777" w:rsidR="0043657D" w:rsidRPr="00F8520F" w:rsidRDefault="0043657D" w:rsidP="000E7A37">
            <w:pPr>
              <w:spacing w:line="276" w:lineRule="auto"/>
            </w:pPr>
            <w:r w:rsidRPr="00F8520F">
              <w:t>19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FEBAE" w14:textId="77777777" w:rsidR="0043657D" w:rsidRPr="00F8520F" w:rsidRDefault="0043657D" w:rsidP="000E7A37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13DF8" w14:textId="77777777" w:rsidR="0043657D" w:rsidRPr="00F8520F" w:rsidRDefault="0043657D" w:rsidP="000E7A37">
            <w:pPr>
              <w:spacing w:line="276" w:lineRule="auto"/>
            </w:pPr>
            <w:r w:rsidRPr="00F8520F">
              <w:t>24.1</w:t>
            </w:r>
          </w:p>
        </w:tc>
      </w:tr>
      <w:tr w:rsidR="0043657D" w:rsidRPr="00F8520F" w14:paraId="33501780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C18A3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A10BD" w14:textId="77777777" w:rsidR="0043657D" w:rsidRPr="00F8520F" w:rsidRDefault="0043657D" w:rsidP="000E7A37">
            <w:pPr>
              <w:spacing w:line="276" w:lineRule="auto"/>
            </w:pPr>
            <w:r w:rsidRPr="00F8520F">
              <w:t>Middl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0EF3C" w14:textId="77777777" w:rsidR="0043657D" w:rsidRPr="00F8520F" w:rsidRDefault="0043657D" w:rsidP="000E7A37">
            <w:pPr>
              <w:spacing w:line="276" w:lineRule="auto"/>
            </w:pPr>
            <w:r w:rsidRPr="00F8520F">
              <w:t>1,80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6C310" w14:textId="77777777" w:rsidR="0043657D" w:rsidRPr="00F8520F" w:rsidRDefault="0043657D" w:rsidP="000E7A37">
            <w:pPr>
              <w:spacing w:line="276" w:lineRule="auto"/>
            </w:pPr>
            <w:r w:rsidRPr="00F8520F">
              <w:t>3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616CC" w14:textId="77777777" w:rsidR="0043657D" w:rsidRPr="00F8520F" w:rsidRDefault="0043657D" w:rsidP="000E7A37">
            <w:pPr>
              <w:spacing w:line="276" w:lineRule="auto"/>
            </w:pPr>
            <w:r w:rsidRPr="00F8520F"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59615" w14:textId="77777777" w:rsidR="0043657D" w:rsidRPr="00F8520F" w:rsidRDefault="0043657D" w:rsidP="000E7A37">
            <w:pPr>
              <w:spacing w:line="276" w:lineRule="auto"/>
            </w:pPr>
            <w:r w:rsidRPr="00F8520F">
              <w:t>3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B74C6" w14:textId="77777777" w:rsidR="0043657D" w:rsidRPr="00F8520F" w:rsidRDefault="0043657D" w:rsidP="000E7A37">
            <w:pPr>
              <w:spacing w:line="276" w:lineRule="auto"/>
            </w:pPr>
            <w:r w:rsidRPr="00F8520F">
              <w:t>18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BC544" w14:textId="77777777" w:rsidR="0043657D" w:rsidRPr="00F8520F" w:rsidRDefault="0043657D" w:rsidP="000E7A37">
            <w:pPr>
              <w:spacing w:line="276" w:lineRule="auto"/>
            </w:pPr>
            <w:r w:rsidRPr="00F8520F">
              <w:t>3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BACC6" w14:textId="77777777" w:rsidR="0043657D" w:rsidRPr="00F8520F" w:rsidRDefault="0043657D" w:rsidP="000E7A37">
            <w:pPr>
              <w:spacing w:line="276" w:lineRule="auto"/>
            </w:pPr>
            <w:r w:rsidRPr="00F8520F">
              <w:t>21.4</w:t>
            </w:r>
          </w:p>
        </w:tc>
      </w:tr>
      <w:tr w:rsidR="0043657D" w:rsidRPr="00F8520F" w14:paraId="4620A3E5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24ED0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635B6" w14:textId="77777777" w:rsidR="0043657D" w:rsidRPr="00F8520F" w:rsidRDefault="0043657D" w:rsidP="000E7A37">
            <w:pPr>
              <w:spacing w:line="276" w:lineRule="auto"/>
            </w:pPr>
            <w:r w:rsidRPr="00F8520F">
              <w:t>Higher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77124" w14:textId="77777777" w:rsidR="0043657D" w:rsidRPr="00F8520F" w:rsidRDefault="0043657D" w:rsidP="000E7A37">
            <w:pPr>
              <w:spacing w:line="276" w:lineRule="auto"/>
            </w:pPr>
            <w:r w:rsidRPr="00F8520F">
              <w:t>1,86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C4CBE" w14:textId="77777777" w:rsidR="0043657D" w:rsidRPr="00F8520F" w:rsidRDefault="0043657D" w:rsidP="000E7A37">
            <w:pPr>
              <w:spacing w:line="276" w:lineRule="auto"/>
            </w:pPr>
            <w:r w:rsidRPr="00F8520F">
              <w:t>2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8E69E" w14:textId="77777777" w:rsidR="0043657D" w:rsidRPr="00F8520F" w:rsidRDefault="0043657D" w:rsidP="000E7A37">
            <w:pPr>
              <w:spacing w:line="276" w:lineRule="auto"/>
            </w:pPr>
            <w:r w:rsidRPr="00F8520F"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4342F" w14:textId="77777777" w:rsidR="0043657D" w:rsidRPr="00F8520F" w:rsidRDefault="0043657D" w:rsidP="000E7A37">
            <w:pPr>
              <w:spacing w:line="276" w:lineRule="auto"/>
            </w:pPr>
            <w:r w:rsidRPr="00F8520F">
              <w:t>3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2C16C" w14:textId="77777777" w:rsidR="0043657D" w:rsidRPr="00F8520F" w:rsidRDefault="0043657D" w:rsidP="000E7A37">
            <w:pPr>
              <w:spacing w:line="276" w:lineRule="auto"/>
            </w:pPr>
            <w:r w:rsidRPr="00F8520F">
              <w:t>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3179E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DB189" w14:textId="77777777" w:rsidR="0043657D" w:rsidRPr="00F8520F" w:rsidRDefault="0043657D" w:rsidP="000E7A37">
            <w:pPr>
              <w:spacing w:line="276" w:lineRule="auto"/>
            </w:pPr>
            <w:r w:rsidRPr="00F8520F">
              <w:t>18</w:t>
            </w:r>
          </w:p>
        </w:tc>
      </w:tr>
      <w:tr w:rsidR="0043657D" w:rsidRPr="00F8520F" w14:paraId="06D99ECB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C5AD6" w14:textId="77777777" w:rsidR="0043657D" w:rsidRPr="00F8520F" w:rsidRDefault="0043657D" w:rsidP="000E7A37">
            <w:pPr>
              <w:spacing w:line="276" w:lineRule="auto"/>
            </w:pPr>
            <w:r w:rsidRPr="00F8520F">
              <w:t>Wealth index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5AAFE" w14:textId="77777777" w:rsidR="0043657D" w:rsidRPr="00F8520F" w:rsidRDefault="0043657D" w:rsidP="000E7A37">
            <w:pPr>
              <w:spacing w:line="276" w:lineRule="auto"/>
            </w:pPr>
            <w:r w:rsidRPr="00F8520F">
              <w:t>Middl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DB7CE" w14:textId="77777777" w:rsidR="0043657D" w:rsidRPr="00F8520F" w:rsidRDefault="0043657D" w:rsidP="000E7A37">
            <w:pPr>
              <w:spacing w:line="276" w:lineRule="auto"/>
            </w:pPr>
            <w:r w:rsidRPr="00F8520F">
              <w:t>1,12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11209" w14:textId="77777777" w:rsidR="0043657D" w:rsidRPr="00F8520F" w:rsidRDefault="0043657D" w:rsidP="000E7A37">
            <w:pPr>
              <w:spacing w:line="276" w:lineRule="auto"/>
            </w:pPr>
            <w:r w:rsidRPr="00F8520F">
              <w:t>1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D9F95" w14:textId="77777777" w:rsidR="0043657D" w:rsidRPr="00F8520F" w:rsidRDefault="0043657D" w:rsidP="000E7A37">
            <w:pPr>
              <w:spacing w:line="276" w:lineRule="auto"/>
            </w:pPr>
            <w:r w:rsidRPr="00F8520F"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01FCC" w14:textId="77777777" w:rsidR="0043657D" w:rsidRPr="00F8520F" w:rsidRDefault="0043657D" w:rsidP="000E7A37">
            <w:pPr>
              <w:spacing w:line="276" w:lineRule="auto"/>
            </w:pPr>
            <w:r w:rsidRPr="00F8520F">
              <w:t>1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0BAF1" w14:textId="77777777" w:rsidR="0043657D" w:rsidRPr="00F8520F" w:rsidRDefault="0043657D" w:rsidP="000E7A37">
            <w:pPr>
              <w:spacing w:line="276" w:lineRule="auto"/>
            </w:pPr>
            <w:r w:rsidRPr="00F8520F">
              <w:t>13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05D42" w14:textId="77777777" w:rsidR="0043657D" w:rsidRPr="00F8520F" w:rsidRDefault="0043657D" w:rsidP="000E7A37">
            <w:pPr>
              <w:spacing w:line="276" w:lineRule="auto"/>
            </w:pPr>
            <w:r w:rsidRPr="00F8520F">
              <w:t>2.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67F2C" w14:textId="77777777" w:rsidR="0043657D" w:rsidRPr="00F8520F" w:rsidRDefault="0043657D" w:rsidP="000E7A37">
            <w:pPr>
              <w:spacing w:line="276" w:lineRule="auto"/>
            </w:pPr>
            <w:r w:rsidRPr="00F8520F">
              <w:t>15.8</w:t>
            </w:r>
          </w:p>
        </w:tc>
      </w:tr>
      <w:tr w:rsidR="0043657D" w:rsidRPr="00F8520F" w14:paraId="3D570321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D831F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C3100" w14:textId="77777777" w:rsidR="0043657D" w:rsidRPr="00F8520F" w:rsidRDefault="0043657D" w:rsidP="000E7A37">
            <w:pPr>
              <w:spacing w:line="276" w:lineRule="auto"/>
            </w:pPr>
            <w:r w:rsidRPr="00F8520F">
              <w:t>Poorer and poores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0A6B1" w14:textId="77777777" w:rsidR="0043657D" w:rsidRPr="00F8520F" w:rsidRDefault="0043657D" w:rsidP="000E7A37">
            <w:pPr>
              <w:spacing w:line="276" w:lineRule="auto"/>
            </w:pPr>
            <w:r w:rsidRPr="00F8520F">
              <w:t>2,16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7980A" w14:textId="77777777" w:rsidR="0043657D" w:rsidRPr="00F8520F" w:rsidRDefault="0043657D" w:rsidP="000E7A37">
            <w:pPr>
              <w:spacing w:line="276" w:lineRule="auto"/>
            </w:pPr>
            <w:r w:rsidRPr="00F8520F">
              <w:t>4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072E6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4D566" w14:textId="77777777" w:rsidR="0043657D" w:rsidRPr="00F8520F" w:rsidRDefault="0043657D" w:rsidP="000E7A37">
            <w:pPr>
              <w:spacing w:line="276" w:lineRule="auto"/>
            </w:pPr>
            <w:r w:rsidRPr="00F8520F">
              <w:t>5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B64E0" w14:textId="77777777" w:rsidR="0043657D" w:rsidRPr="00F8520F" w:rsidRDefault="0043657D" w:rsidP="000E7A37">
            <w:pPr>
              <w:spacing w:line="276" w:lineRule="auto"/>
            </w:pPr>
            <w:r w:rsidRPr="00F8520F">
              <w:t>22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9AF67" w14:textId="77777777" w:rsidR="0043657D" w:rsidRPr="00F8520F" w:rsidRDefault="0043657D" w:rsidP="000E7A37">
            <w:pPr>
              <w:spacing w:line="276" w:lineRule="auto"/>
            </w:pPr>
            <w:r w:rsidRPr="00F8520F">
              <w:t>5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AEDF2" w14:textId="77777777" w:rsidR="0043657D" w:rsidRPr="00F8520F" w:rsidRDefault="0043657D" w:rsidP="000E7A37">
            <w:pPr>
              <w:spacing w:line="276" w:lineRule="auto"/>
            </w:pPr>
            <w:r w:rsidRPr="00F8520F">
              <w:t>27.3</w:t>
            </w:r>
          </w:p>
        </w:tc>
      </w:tr>
      <w:tr w:rsidR="0043657D" w:rsidRPr="00F8520F" w14:paraId="594E97BC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FD4E4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708BE" w14:textId="77777777" w:rsidR="0043657D" w:rsidRPr="00F8520F" w:rsidRDefault="0043657D" w:rsidP="000E7A37">
            <w:pPr>
              <w:spacing w:line="276" w:lineRule="auto"/>
            </w:pPr>
            <w:r w:rsidRPr="00F8520F">
              <w:t>Richer and riches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739A9" w14:textId="77777777" w:rsidR="0043657D" w:rsidRPr="00F8520F" w:rsidRDefault="0043657D" w:rsidP="000E7A37">
            <w:pPr>
              <w:spacing w:line="276" w:lineRule="auto"/>
            </w:pPr>
            <w:r w:rsidRPr="00F8520F">
              <w:t>1,79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C0407" w14:textId="77777777" w:rsidR="0043657D" w:rsidRPr="00F8520F" w:rsidRDefault="0043657D" w:rsidP="000E7A37">
            <w:pPr>
              <w:spacing w:line="276" w:lineRule="auto"/>
            </w:pPr>
            <w:r w:rsidRPr="00F8520F">
              <w:t>2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34F4C" w14:textId="77777777" w:rsidR="0043657D" w:rsidRPr="00F8520F" w:rsidRDefault="0043657D" w:rsidP="000E7A37">
            <w:pPr>
              <w:spacing w:line="276" w:lineRule="auto"/>
            </w:pPr>
            <w:r w:rsidRPr="00F8520F"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5C66B" w14:textId="77777777" w:rsidR="0043657D" w:rsidRPr="00F8520F" w:rsidRDefault="0043657D" w:rsidP="000E7A37">
            <w:pPr>
              <w:spacing w:line="276" w:lineRule="auto"/>
            </w:pPr>
            <w:r w:rsidRPr="00F8520F">
              <w:t>2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9A600" w14:textId="77777777" w:rsidR="0043657D" w:rsidRPr="00F8520F" w:rsidRDefault="0043657D" w:rsidP="000E7A37">
            <w:pPr>
              <w:spacing w:line="276" w:lineRule="auto"/>
            </w:pPr>
            <w:r w:rsidRPr="00F8520F">
              <w:t>11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23181" w14:textId="77777777" w:rsidR="0043657D" w:rsidRPr="00F8520F" w:rsidRDefault="0043657D" w:rsidP="000E7A37">
            <w:pPr>
              <w:spacing w:line="276" w:lineRule="auto"/>
            </w:pPr>
            <w:r w:rsidRPr="00F8520F">
              <w:t>4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20FA2" w14:textId="77777777" w:rsidR="0043657D" w:rsidRPr="00F8520F" w:rsidRDefault="0043657D" w:rsidP="000E7A37">
            <w:pPr>
              <w:spacing w:line="276" w:lineRule="auto"/>
            </w:pPr>
            <w:r w:rsidRPr="00F8520F">
              <w:t>16.4</w:t>
            </w:r>
          </w:p>
        </w:tc>
      </w:tr>
      <w:tr w:rsidR="0043657D" w:rsidRPr="00F8520F" w14:paraId="6D8B5B6A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FF7FD" w14:textId="77777777" w:rsidR="0043657D" w:rsidRPr="00F8520F" w:rsidRDefault="0043657D" w:rsidP="000E7A37">
            <w:pPr>
              <w:spacing w:line="276" w:lineRule="auto"/>
            </w:pPr>
            <w:r w:rsidRPr="00F8520F">
              <w:t>Province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985F1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Koshi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45102" w14:textId="77777777" w:rsidR="0043657D" w:rsidRPr="00F8520F" w:rsidRDefault="0043657D" w:rsidP="000E7A37">
            <w:pPr>
              <w:spacing w:line="276" w:lineRule="auto"/>
            </w:pPr>
            <w:r w:rsidRPr="00F8520F">
              <w:t>81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48720" w14:textId="77777777" w:rsidR="0043657D" w:rsidRPr="00F8520F" w:rsidRDefault="0043657D" w:rsidP="000E7A37">
            <w:pPr>
              <w:spacing w:line="276" w:lineRule="auto"/>
            </w:pPr>
            <w:r w:rsidRPr="00F8520F">
              <w:t>1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0C8D1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4CCDE" w14:textId="77777777" w:rsidR="0043657D" w:rsidRPr="00F8520F" w:rsidRDefault="0043657D" w:rsidP="000E7A37">
            <w:pPr>
              <w:spacing w:line="276" w:lineRule="auto"/>
            </w:pPr>
            <w:r w:rsidRPr="00F8520F">
              <w:t>1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463C5" w14:textId="77777777" w:rsidR="0043657D" w:rsidRPr="00F8520F" w:rsidRDefault="0043657D" w:rsidP="000E7A37">
            <w:pPr>
              <w:spacing w:line="276" w:lineRule="auto"/>
            </w:pPr>
            <w:r w:rsidRPr="00F8520F">
              <w:t>17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477F9" w14:textId="77777777" w:rsidR="0043657D" w:rsidRPr="00F8520F" w:rsidRDefault="0043657D" w:rsidP="000E7A37">
            <w:pPr>
              <w:spacing w:line="276" w:lineRule="auto"/>
            </w:pPr>
            <w:r w:rsidRPr="00F8520F">
              <w:t>5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B6B98" w14:textId="77777777" w:rsidR="0043657D" w:rsidRPr="00F8520F" w:rsidRDefault="0043657D" w:rsidP="000E7A37">
            <w:pPr>
              <w:spacing w:line="276" w:lineRule="auto"/>
            </w:pPr>
            <w:r w:rsidRPr="00F8520F">
              <w:t>22.8</w:t>
            </w:r>
          </w:p>
        </w:tc>
      </w:tr>
      <w:tr w:rsidR="0043657D" w:rsidRPr="00F8520F" w14:paraId="2E98EFC9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EF05D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7E732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Madhesh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D209C" w14:textId="77777777" w:rsidR="0043657D" w:rsidRPr="00F8520F" w:rsidRDefault="0043657D" w:rsidP="000E7A37">
            <w:pPr>
              <w:spacing w:line="276" w:lineRule="auto"/>
            </w:pPr>
            <w:r w:rsidRPr="00F8520F">
              <w:t>1,37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8EA65" w14:textId="77777777" w:rsidR="0043657D" w:rsidRPr="00F8520F" w:rsidRDefault="0043657D" w:rsidP="000E7A37">
            <w:pPr>
              <w:spacing w:line="276" w:lineRule="auto"/>
            </w:pPr>
            <w:r w:rsidRPr="00F8520F">
              <w:t>2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509D8" w14:textId="77777777" w:rsidR="0043657D" w:rsidRPr="00F8520F" w:rsidRDefault="0043657D" w:rsidP="000E7A37">
            <w:pPr>
              <w:spacing w:line="276" w:lineRule="auto"/>
            </w:pPr>
            <w:r w:rsidRPr="00F8520F"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7858D" w14:textId="77777777" w:rsidR="0043657D" w:rsidRPr="00F8520F" w:rsidRDefault="0043657D" w:rsidP="000E7A37">
            <w:pPr>
              <w:spacing w:line="276" w:lineRule="auto"/>
            </w:pPr>
            <w:r w:rsidRPr="00F8520F">
              <w:t>3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B4325" w14:textId="77777777" w:rsidR="0043657D" w:rsidRPr="00F8520F" w:rsidRDefault="0043657D" w:rsidP="000E7A37">
            <w:pPr>
              <w:spacing w:line="276" w:lineRule="auto"/>
            </w:pPr>
            <w:r w:rsidRPr="00F8520F">
              <w:t>17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BC2E0" w14:textId="77777777" w:rsidR="0043657D" w:rsidRPr="00F8520F" w:rsidRDefault="0043657D" w:rsidP="000E7A37">
            <w:pPr>
              <w:spacing w:line="276" w:lineRule="auto"/>
            </w:pPr>
            <w:r w:rsidRPr="00F8520F">
              <w:t>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FDC73" w14:textId="77777777" w:rsidR="0043657D" w:rsidRPr="00F8520F" w:rsidRDefault="0043657D" w:rsidP="000E7A37">
            <w:pPr>
              <w:spacing w:line="276" w:lineRule="auto"/>
            </w:pPr>
            <w:r w:rsidRPr="00F8520F">
              <w:t>24.3</w:t>
            </w:r>
          </w:p>
        </w:tc>
      </w:tr>
      <w:tr w:rsidR="0043657D" w:rsidRPr="00F8520F" w14:paraId="74677215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3BADA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405F4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Bagmati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5236D" w14:textId="77777777" w:rsidR="0043657D" w:rsidRPr="00F8520F" w:rsidRDefault="0043657D" w:rsidP="000E7A37">
            <w:pPr>
              <w:spacing w:line="276" w:lineRule="auto"/>
            </w:pPr>
            <w:r w:rsidRPr="00F8520F">
              <w:t>82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CF8DE" w14:textId="77777777" w:rsidR="0043657D" w:rsidRPr="00F8520F" w:rsidRDefault="0043657D" w:rsidP="000E7A37">
            <w:pPr>
              <w:spacing w:line="276" w:lineRule="auto"/>
            </w:pPr>
            <w:r w:rsidRPr="00F8520F">
              <w:t>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4489F" w14:textId="77777777" w:rsidR="0043657D" w:rsidRPr="00F8520F" w:rsidRDefault="0043657D" w:rsidP="000E7A37">
            <w:pPr>
              <w:spacing w:line="276" w:lineRule="auto"/>
            </w:pPr>
            <w:r w:rsidRPr="00F8520F"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2CBC9" w14:textId="77777777" w:rsidR="0043657D" w:rsidRPr="00F8520F" w:rsidRDefault="0043657D" w:rsidP="000E7A37">
            <w:pPr>
              <w:spacing w:line="276" w:lineRule="auto"/>
            </w:pPr>
            <w:r w:rsidRPr="00F8520F">
              <w:t>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0B790" w14:textId="77777777" w:rsidR="0043657D" w:rsidRPr="00F8520F" w:rsidRDefault="0043657D" w:rsidP="000E7A37">
            <w:pPr>
              <w:spacing w:line="276" w:lineRule="auto"/>
            </w:pPr>
            <w:r w:rsidRPr="00F8520F">
              <w:t>10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EC51C" w14:textId="77777777" w:rsidR="0043657D" w:rsidRPr="00F8520F" w:rsidRDefault="0043657D" w:rsidP="000E7A37">
            <w:pPr>
              <w:spacing w:line="276" w:lineRule="auto"/>
            </w:pPr>
            <w:r w:rsidRPr="00F8520F"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CAD0B" w14:textId="77777777" w:rsidR="0043657D" w:rsidRPr="00F8520F" w:rsidRDefault="0043657D" w:rsidP="000E7A37">
            <w:pPr>
              <w:spacing w:line="276" w:lineRule="auto"/>
            </w:pPr>
            <w:r w:rsidRPr="00F8520F">
              <w:t>10.9</w:t>
            </w:r>
          </w:p>
        </w:tc>
      </w:tr>
      <w:tr w:rsidR="0043657D" w:rsidRPr="00F8520F" w14:paraId="6F661EC1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08FD5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AB021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Gandaki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39BFB" w14:textId="77777777" w:rsidR="0043657D" w:rsidRPr="00F8520F" w:rsidRDefault="0043657D" w:rsidP="000E7A37">
            <w:pPr>
              <w:spacing w:line="276" w:lineRule="auto"/>
            </w:pPr>
            <w:r w:rsidRPr="00F8520F">
              <w:t>39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3DCA6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4BEE0" w14:textId="77777777" w:rsidR="0043657D" w:rsidRPr="00F8520F" w:rsidRDefault="0043657D" w:rsidP="000E7A37">
            <w:pPr>
              <w:spacing w:line="276" w:lineRule="auto"/>
            </w:pPr>
            <w:r w:rsidRPr="00F8520F"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B4083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6B0B8" w14:textId="77777777" w:rsidR="0043657D" w:rsidRPr="00F8520F" w:rsidRDefault="0043657D" w:rsidP="000E7A37">
            <w:pPr>
              <w:spacing w:line="276" w:lineRule="auto"/>
            </w:pPr>
            <w:r w:rsidRPr="00F8520F"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62F21" w14:textId="77777777" w:rsidR="0043657D" w:rsidRPr="00F8520F" w:rsidRDefault="0043657D" w:rsidP="000E7A37">
            <w:pPr>
              <w:spacing w:line="276" w:lineRule="auto"/>
            </w:pPr>
            <w:r w:rsidRPr="00F8520F"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AC5E2" w14:textId="77777777" w:rsidR="0043657D" w:rsidRPr="00F8520F" w:rsidRDefault="0043657D" w:rsidP="000E7A37">
            <w:pPr>
              <w:spacing w:line="276" w:lineRule="auto"/>
            </w:pPr>
            <w:r w:rsidRPr="00F8520F">
              <w:t> </w:t>
            </w:r>
          </w:p>
        </w:tc>
      </w:tr>
      <w:tr w:rsidR="0043657D" w:rsidRPr="00F8520F" w14:paraId="3C66CE29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6C009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1F5A7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Lumbini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A0673" w14:textId="77777777" w:rsidR="0043657D" w:rsidRPr="00F8520F" w:rsidRDefault="0043657D" w:rsidP="000E7A37">
            <w:pPr>
              <w:spacing w:line="276" w:lineRule="auto"/>
            </w:pPr>
            <w:r w:rsidRPr="00F8520F">
              <w:t>89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62A25" w14:textId="77777777" w:rsidR="0043657D" w:rsidRPr="00F8520F" w:rsidRDefault="0043657D" w:rsidP="000E7A37">
            <w:pPr>
              <w:spacing w:line="276" w:lineRule="auto"/>
            </w:pPr>
            <w:r w:rsidRPr="00F8520F">
              <w:t>1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B820B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8A71A" w14:textId="77777777" w:rsidR="0043657D" w:rsidRPr="00F8520F" w:rsidRDefault="0043657D" w:rsidP="000E7A37">
            <w:pPr>
              <w:spacing w:line="276" w:lineRule="auto"/>
            </w:pPr>
            <w:r w:rsidRPr="00F8520F">
              <w:t>1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F78BE" w14:textId="77777777" w:rsidR="0043657D" w:rsidRPr="00F8520F" w:rsidRDefault="0043657D" w:rsidP="000E7A37">
            <w:pPr>
              <w:spacing w:line="276" w:lineRule="auto"/>
            </w:pPr>
            <w:r w:rsidRPr="00F8520F">
              <w:t>14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80B3B" w14:textId="77777777" w:rsidR="0043657D" w:rsidRPr="00F8520F" w:rsidRDefault="0043657D" w:rsidP="000E7A37">
            <w:pPr>
              <w:spacing w:line="276" w:lineRule="auto"/>
            </w:pPr>
            <w:r w:rsidRPr="00F8520F">
              <w:t>4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3BA16" w14:textId="77777777" w:rsidR="0043657D" w:rsidRPr="00F8520F" w:rsidRDefault="0043657D" w:rsidP="000E7A37">
            <w:pPr>
              <w:spacing w:line="276" w:lineRule="auto"/>
            </w:pPr>
            <w:r w:rsidRPr="00F8520F">
              <w:t>18.4</w:t>
            </w:r>
          </w:p>
        </w:tc>
      </w:tr>
      <w:tr w:rsidR="0043657D" w:rsidRPr="00F8520F" w14:paraId="525D4894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FD196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84766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Karnali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80114" w14:textId="77777777" w:rsidR="0043657D" w:rsidRPr="00F8520F" w:rsidRDefault="0043657D" w:rsidP="000E7A37">
            <w:pPr>
              <w:spacing w:line="276" w:lineRule="auto"/>
            </w:pPr>
            <w:r w:rsidRPr="00F8520F">
              <w:t>34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E1AC1" w14:textId="77777777" w:rsidR="0043657D" w:rsidRPr="00F8520F" w:rsidRDefault="0043657D" w:rsidP="000E7A37">
            <w:pPr>
              <w:spacing w:line="276" w:lineRule="auto"/>
            </w:pPr>
            <w:r w:rsidRPr="00F8520F">
              <w:t>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54AB0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EFCFB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C081E" w14:textId="77777777" w:rsidR="0043657D" w:rsidRPr="00F8520F" w:rsidRDefault="0043657D" w:rsidP="000E7A37">
            <w:pPr>
              <w:spacing w:line="276" w:lineRule="auto"/>
            </w:pPr>
            <w:r w:rsidRPr="00F8520F">
              <w:t>26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0460E" w14:textId="77777777" w:rsidR="0043657D" w:rsidRPr="00F8520F" w:rsidRDefault="0043657D" w:rsidP="000E7A37">
            <w:pPr>
              <w:spacing w:line="276" w:lineRule="auto"/>
            </w:pPr>
            <w:r w:rsidRPr="00F8520F">
              <w:t>4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C7B27" w14:textId="77777777" w:rsidR="0043657D" w:rsidRPr="00F8520F" w:rsidRDefault="0043657D" w:rsidP="000E7A37">
            <w:pPr>
              <w:spacing w:line="276" w:lineRule="auto"/>
            </w:pPr>
            <w:r w:rsidRPr="00F8520F">
              <w:t>31.3</w:t>
            </w:r>
          </w:p>
        </w:tc>
      </w:tr>
      <w:tr w:rsidR="0043657D" w:rsidRPr="00F8520F" w14:paraId="5D47732B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6458F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75916" w14:textId="77777777" w:rsidR="0043657D" w:rsidRPr="00F8520F" w:rsidRDefault="0043657D" w:rsidP="000E7A37">
            <w:pPr>
              <w:spacing w:line="276" w:lineRule="auto"/>
            </w:pPr>
            <w:proofErr w:type="spellStart"/>
            <w:r w:rsidRPr="00F8520F">
              <w:t>Sudurpaschim</w:t>
            </w:r>
            <w:proofErr w:type="spellEnd"/>
            <w:r w:rsidRPr="00F8520F"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18E8A" w14:textId="77777777" w:rsidR="0043657D" w:rsidRPr="00F8520F" w:rsidRDefault="0043657D" w:rsidP="000E7A37">
            <w:pPr>
              <w:spacing w:line="276" w:lineRule="auto"/>
            </w:pPr>
            <w:r w:rsidRPr="00F8520F">
              <w:t>44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60D30" w14:textId="77777777" w:rsidR="0043657D" w:rsidRPr="00F8520F" w:rsidRDefault="0043657D" w:rsidP="000E7A37">
            <w:pPr>
              <w:spacing w:line="276" w:lineRule="auto"/>
            </w:pPr>
            <w:r w:rsidRPr="00F8520F">
              <w:t>1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4C818" w14:textId="77777777" w:rsidR="0043657D" w:rsidRPr="00F8520F" w:rsidRDefault="0043657D" w:rsidP="000E7A37">
            <w:pPr>
              <w:spacing w:line="276" w:lineRule="auto"/>
            </w:pPr>
            <w:r w:rsidRPr="00F8520F"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D42DF" w14:textId="77777777" w:rsidR="0043657D" w:rsidRPr="00F8520F" w:rsidRDefault="0043657D" w:rsidP="000E7A37">
            <w:pPr>
              <w:spacing w:line="276" w:lineRule="auto"/>
            </w:pPr>
            <w:r w:rsidRPr="00F8520F">
              <w:t>1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B2C1F" w14:textId="77777777" w:rsidR="0043657D" w:rsidRPr="00F8520F" w:rsidRDefault="0043657D" w:rsidP="000E7A37">
            <w:pPr>
              <w:spacing w:line="276" w:lineRule="auto"/>
            </w:pPr>
            <w:r w:rsidRPr="00F8520F">
              <w:t>26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86334" w14:textId="77777777" w:rsidR="0043657D" w:rsidRPr="00F8520F" w:rsidRDefault="0043657D" w:rsidP="000E7A37">
            <w:pPr>
              <w:spacing w:line="276" w:lineRule="auto"/>
            </w:pPr>
            <w:r w:rsidRPr="00F8520F">
              <w:t>3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26F60" w14:textId="77777777" w:rsidR="0043657D" w:rsidRPr="00F8520F" w:rsidRDefault="0043657D" w:rsidP="000E7A37">
            <w:pPr>
              <w:spacing w:line="276" w:lineRule="auto"/>
            </w:pPr>
            <w:r w:rsidRPr="00F8520F">
              <w:t>29.9</w:t>
            </w:r>
          </w:p>
        </w:tc>
      </w:tr>
      <w:tr w:rsidR="0043657D" w:rsidRPr="00F8520F" w14:paraId="7D9C60C5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A196C" w14:textId="77777777" w:rsidR="0043657D" w:rsidRPr="00F8520F" w:rsidRDefault="0043657D" w:rsidP="000E7A37">
            <w:pPr>
              <w:spacing w:line="276" w:lineRule="auto"/>
            </w:pPr>
            <w:r w:rsidRPr="00F8520F">
              <w:t>Ecological region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E0281" w14:textId="77777777" w:rsidR="0043657D" w:rsidRPr="00F8520F" w:rsidRDefault="0043657D" w:rsidP="000E7A37">
            <w:pPr>
              <w:spacing w:line="276" w:lineRule="auto"/>
            </w:pPr>
            <w:r w:rsidRPr="00F8520F">
              <w:t>Hil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2C02A" w14:textId="77777777" w:rsidR="0043657D" w:rsidRPr="00F8520F" w:rsidRDefault="0043657D" w:rsidP="000E7A37">
            <w:pPr>
              <w:spacing w:line="276" w:lineRule="auto"/>
            </w:pPr>
            <w:r w:rsidRPr="00F8520F">
              <w:t>1,91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2F908" w14:textId="77777777" w:rsidR="0043657D" w:rsidRPr="00F8520F" w:rsidRDefault="0043657D" w:rsidP="000E7A37">
            <w:pPr>
              <w:spacing w:line="276" w:lineRule="auto"/>
            </w:pPr>
            <w:r w:rsidRPr="00F8520F">
              <w:t>2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85F5A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EE96B" w14:textId="77777777" w:rsidR="0043657D" w:rsidRPr="00F8520F" w:rsidRDefault="0043657D" w:rsidP="000E7A37">
            <w:pPr>
              <w:spacing w:line="276" w:lineRule="auto"/>
            </w:pPr>
            <w:r w:rsidRPr="00F8520F">
              <w:t>3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D9306" w14:textId="77777777" w:rsidR="0043657D" w:rsidRPr="00F8520F" w:rsidRDefault="0043657D" w:rsidP="000E7A37">
            <w:pPr>
              <w:spacing w:line="276" w:lineRule="auto"/>
            </w:pPr>
            <w:r w:rsidRPr="00F8520F">
              <w:t>14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E2F42" w14:textId="77777777" w:rsidR="0043657D" w:rsidRPr="00F8520F" w:rsidRDefault="0043657D" w:rsidP="000E7A37">
            <w:pPr>
              <w:spacing w:line="276" w:lineRule="auto"/>
            </w:pPr>
            <w:r w:rsidRPr="00F8520F">
              <w:t>1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7EE43" w14:textId="77777777" w:rsidR="0043657D" w:rsidRPr="00F8520F" w:rsidRDefault="0043657D" w:rsidP="000E7A37">
            <w:pPr>
              <w:spacing w:line="276" w:lineRule="auto"/>
            </w:pPr>
            <w:r w:rsidRPr="00F8520F">
              <w:t>16.4</w:t>
            </w:r>
          </w:p>
        </w:tc>
      </w:tr>
      <w:tr w:rsidR="0043657D" w:rsidRPr="00F8520F" w14:paraId="2932C2EB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95D00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1B784" w14:textId="77777777" w:rsidR="0043657D" w:rsidRPr="00F8520F" w:rsidRDefault="0043657D" w:rsidP="000E7A37">
            <w:pPr>
              <w:spacing w:line="276" w:lineRule="auto"/>
            </w:pPr>
            <w:r w:rsidRPr="00F8520F">
              <w:t>Mountai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A4029" w14:textId="77777777" w:rsidR="0043657D" w:rsidRPr="00F8520F" w:rsidRDefault="0043657D" w:rsidP="000E7A37">
            <w:pPr>
              <w:spacing w:line="276" w:lineRule="auto"/>
            </w:pPr>
            <w:r w:rsidRPr="00F8520F">
              <w:t>36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C2C73" w14:textId="77777777" w:rsidR="0043657D" w:rsidRPr="00F8520F" w:rsidRDefault="0043657D" w:rsidP="000E7A37">
            <w:pPr>
              <w:spacing w:line="276" w:lineRule="auto"/>
            </w:pPr>
            <w:r w:rsidRPr="00F8520F">
              <w:t>1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22386" w14:textId="77777777" w:rsidR="0043657D" w:rsidRPr="00F8520F" w:rsidRDefault="0043657D" w:rsidP="000E7A37">
            <w:pPr>
              <w:spacing w:line="276" w:lineRule="auto"/>
            </w:pPr>
            <w:r w:rsidRPr="00F8520F"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9AD29" w14:textId="77777777" w:rsidR="0043657D" w:rsidRPr="00F8520F" w:rsidRDefault="0043657D" w:rsidP="000E7A37">
            <w:pPr>
              <w:spacing w:line="276" w:lineRule="auto"/>
            </w:pPr>
            <w:r w:rsidRPr="00F8520F">
              <w:t>1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4E3CC" w14:textId="77777777" w:rsidR="0043657D" w:rsidRPr="00F8520F" w:rsidRDefault="0043657D" w:rsidP="000E7A37">
            <w:pPr>
              <w:spacing w:line="276" w:lineRule="auto"/>
            </w:pPr>
            <w:r w:rsidRPr="00F8520F">
              <w:t>28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3E425" w14:textId="77777777" w:rsidR="0043657D" w:rsidRPr="00F8520F" w:rsidRDefault="0043657D" w:rsidP="000E7A37">
            <w:pPr>
              <w:spacing w:line="276" w:lineRule="auto"/>
            </w:pPr>
            <w:r w:rsidRPr="00F8520F">
              <w:t>7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453E1" w14:textId="77777777" w:rsidR="0043657D" w:rsidRPr="00F8520F" w:rsidRDefault="0043657D" w:rsidP="000E7A37">
            <w:pPr>
              <w:spacing w:line="276" w:lineRule="auto"/>
            </w:pPr>
            <w:r w:rsidRPr="00F8520F">
              <w:t>36.5</w:t>
            </w:r>
          </w:p>
        </w:tc>
      </w:tr>
      <w:tr w:rsidR="0043657D" w:rsidRPr="00F8520F" w14:paraId="6D337663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C8598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DD1FD" w14:textId="77777777" w:rsidR="0043657D" w:rsidRPr="00F8520F" w:rsidRDefault="0043657D" w:rsidP="000E7A37">
            <w:pPr>
              <w:spacing w:line="276" w:lineRule="auto"/>
            </w:pPr>
            <w:r w:rsidRPr="00F8520F">
              <w:t>Terai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DB27A" w14:textId="77777777" w:rsidR="0043657D" w:rsidRPr="00F8520F" w:rsidRDefault="0043657D" w:rsidP="000E7A37">
            <w:pPr>
              <w:spacing w:line="276" w:lineRule="auto"/>
            </w:pPr>
            <w:r w:rsidRPr="00F8520F">
              <w:t>2,80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4A472" w14:textId="77777777" w:rsidR="0043657D" w:rsidRPr="00F8520F" w:rsidRDefault="0043657D" w:rsidP="000E7A37">
            <w:pPr>
              <w:spacing w:line="276" w:lineRule="auto"/>
            </w:pPr>
            <w:r w:rsidRPr="00F8520F">
              <w:t>4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5971C" w14:textId="77777777" w:rsidR="0043657D" w:rsidRPr="00F8520F" w:rsidRDefault="0043657D" w:rsidP="000E7A37">
            <w:pPr>
              <w:spacing w:line="276" w:lineRule="auto"/>
            </w:pPr>
            <w:r w:rsidRPr="00F8520F"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2E404" w14:textId="77777777" w:rsidR="0043657D" w:rsidRPr="00F8520F" w:rsidRDefault="0043657D" w:rsidP="000E7A37">
            <w:pPr>
              <w:spacing w:line="276" w:lineRule="auto"/>
            </w:pPr>
            <w:r w:rsidRPr="00F8520F">
              <w:t>6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234EF" w14:textId="77777777" w:rsidR="0043657D" w:rsidRPr="00F8520F" w:rsidRDefault="0043657D" w:rsidP="000E7A37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5999A" w14:textId="77777777" w:rsidR="0043657D" w:rsidRPr="00F8520F" w:rsidRDefault="0043657D" w:rsidP="000E7A37">
            <w:pPr>
              <w:spacing w:line="276" w:lineRule="auto"/>
            </w:pPr>
            <w:r w:rsidRPr="00F8520F">
              <w:t>5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28E8D" w14:textId="77777777" w:rsidR="0043657D" w:rsidRPr="00F8520F" w:rsidRDefault="0043657D" w:rsidP="000E7A37">
            <w:pPr>
              <w:spacing w:line="276" w:lineRule="auto"/>
            </w:pPr>
            <w:r w:rsidRPr="00F8520F">
              <w:t>22</w:t>
            </w:r>
          </w:p>
        </w:tc>
      </w:tr>
      <w:tr w:rsidR="0043657D" w:rsidRPr="00F8520F" w14:paraId="20BA0275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19286" w14:textId="77777777" w:rsidR="0043657D" w:rsidRPr="00F8520F" w:rsidRDefault="0043657D" w:rsidP="000E7A37">
            <w:pPr>
              <w:spacing w:line="276" w:lineRule="auto"/>
            </w:pPr>
            <w:r w:rsidRPr="00F8520F">
              <w:t>Religion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F0182" w14:textId="77777777" w:rsidR="0043657D" w:rsidRPr="00F8520F" w:rsidRDefault="0043657D" w:rsidP="000E7A37">
            <w:pPr>
              <w:spacing w:line="276" w:lineRule="auto"/>
            </w:pPr>
            <w:r w:rsidRPr="00F8520F">
              <w:t>Buddhis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9C877" w14:textId="77777777" w:rsidR="0043657D" w:rsidRPr="00F8520F" w:rsidRDefault="0043657D" w:rsidP="000E7A37">
            <w:pPr>
              <w:spacing w:line="276" w:lineRule="auto"/>
            </w:pPr>
            <w:r w:rsidRPr="00F8520F">
              <w:t>21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C812E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4969B" w14:textId="77777777" w:rsidR="0043657D" w:rsidRPr="00F8520F" w:rsidRDefault="0043657D" w:rsidP="000E7A37">
            <w:pPr>
              <w:spacing w:line="276" w:lineRule="auto"/>
            </w:pPr>
            <w:r w:rsidRPr="00F8520F"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28A6E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57ACB" w14:textId="77777777" w:rsidR="0043657D" w:rsidRPr="00F8520F" w:rsidRDefault="0043657D" w:rsidP="000E7A37">
            <w:pPr>
              <w:spacing w:line="276" w:lineRule="auto"/>
            </w:pPr>
            <w:r w:rsidRPr="00F8520F">
              <w:t>7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4BFF9" w14:textId="77777777" w:rsidR="0043657D" w:rsidRPr="00F8520F" w:rsidRDefault="0043657D" w:rsidP="000E7A37">
            <w:pPr>
              <w:spacing w:line="276" w:lineRule="auto"/>
            </w:pPr>
            <w:r w:rsidRPr="00F8520F"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5819B" w14:textId="77777777" w:rsidR="0043657D" w:rsidRPr="00F8520F" w:rsidRDefault="0043657D" w:rsidP="000E7A37">
            <w:pPr>
              <w:spacing w:line="276" w:lineRule="auto"/>
            </w:pPr>
            <w:r w:rsidRPr="00F8520F">
              <w:t>7.3</w:t>
            </w:r>
          </w:p>
        </w:tc>
      </w:tr>
      <w:tr w:rsidR="0043657D" w:rsidRPr="00F8520F" w14:paraId="437FEEF2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D12C1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53E31" w14:textId="77777777" w:rsidR="0043657D" w:rsidRPr="00F8520F" w:rsidRDefault="0043657D" w:rsidP="000E7A37">
            <w:pPr>
              <w:spacing w:line="276" w:lineRule="auto"/>
            </w:pPr>
            <w:r w:rsidRPr="00F8520F">
              <w:t>Hindu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FD3F7" w14:textId="77777777" w:rsidR="0043657D" w:rsidRPr="00F8520F" w:rsidRDefault="0043657D" w:rsidP="000E7A37">
            <w:pPr>
              <w:spacing w:line="276" w:lineRule="auto"/>
            </w:pPr>
            <w:r w:rsidRPr="00F8520F">
              <w:t>4,33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36F70" w14:textId="77777777" w:rsidR="0043657D" w:rsidRPr="00F8520F" w:rsidRDefault="0043657D" w:rsidP="000E7A37">
            <w:pPr>
              <w:spacing w:line="276" w:lineRule="auto"/>
            </w:pPr>
            <w:r w:rsidRPr="00F8520F">
              <w:t>7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70B2F" w14:textId="77777777" w:rsidR="0043657D" w:rsidRPr="00F8520F" w:rsidRDefault="0043657D" w:rsidP="000E7A37">
            <w:pPr>
              <w:spacing w:line="276" w:lineRule="auto"/>
            </w:pPr>
            <w:r w:rsidRPr="00F8520F">
              <w:t>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4C858" w14:textId="77777777" w:rsidR="0043657D" w:rsidRPr="00F8520F" w:rsidRDefault="0043657D" w:rsidP="000E7A37">
            <w:pPr>
              <w:spacing w:line="276" w:lineRule="auto"/>
            </w:pPr>
            <w:r w:rsidRPr="00F8520F">
              <w:t>9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68945" w14:textId="77777777" w:rsidR="0043657D" w:rsidRPr="00F8520F" w:rsidRDefault="0043657D" w:rsidP="000E7A37">
            <w:pPr>
              <w:spacing w:line="276" w:lineRule="auto"/>
            </w:pPr>
            <w:r w:rsidRPr="00F8520F">
              <w:t>17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D09D5" w14:textId="77777777" w:rsidR="0043657D" w:rsidRPr="00F8520F" w:rsidRDefault="0043657D" w:rsidP="000E7A37">
            <w:pPr>
              <w:spacing w:line="276" w:lineRule="auto"/>
            </w:pPr>
            <w:r w:rsidRPr="00F8520F">
              <w:t>4.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F348E" w14:textId="77777777" w:rsidR="0043657D" w:rsidRPr="00F8520F" w:rsidRDefault="0043657D" w:rsidP="000E7A37">
            <w:pPr>
              <w:spacing w:line="276" w:lineRule="auto"/>
            </w:pPr>
            <w:r w:rsidRPr="00F8520F">
              <w:t>22.5</w:t>
            </w:r>
          </w:p>
        </w:tc>
      </w:tr>
      <w:tr w:rsidR="0043657D" w:rsidRPr="00F8520F" w14:paraId="44D7ADDA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E9F12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93142" w14:textId="77777777" w:rsidR="0043657D" w:rsidRPr="00F8520F" w:rsidRDefault="0043657D" w:rsidP="000E7A37">
            <w:pPr>
              <w:spacing w:line="276" w:lineRule="auto"/>
            </w:pPr>
            <w:r w:rsidRPr="00F8520F">
              <w:t>Muslim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381E6" w14:textId="77777777" w:rsidR="0043657D" w:rsidRPr="00F8520F" w:rsidRDefault="0043657D" w:rsidP="000E7A37">
            <w:pPr>
              <w:spacing w:line="276" w:lineRule="auto"/>
            </w:pPr>
            <w:r w:rsidRPr="00F8520F">
              <w:t>36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B34FE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C9EFB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BF18E" w14:textId="77777777" w:rsidR="0043657D" w:rsidRPr="00F8520F" w:rsidRDefault="0043657D" w:rsidP="000E7A37">
            <w:pPr>
              <w:spacing w:line="276" w:lineRule="auto"/>
            </w:pPr>
            <w:r w:rsidRPr="00F8520F">
              <w:t>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E9D6B" w14:textId="77777777" w:rsidR="0043657D" w:rsidRPr="00F8520F" w:rsidRDefault="0043657D" w:rsidP="000E7A37">
            <w:pPr>
              <w:spacing w:line="276" w:lineRule="auto"/>
            </w:pPr>
            <w:r w:rsidRPr="00F8520F">
              <w:t>15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9DAA0" w14:textId="77777777" w:rsidR="0043657D" w:rsidRPr="00F8520F" w:rsidRDefault="0043657D" w:rsidP="000E7A37">
            <w:pPr>
              <w:spacing w:line="276" w:lineRule="auto"/>
            </w:pPr>
            <w:r w:rsidRPr="00F8520F">
              <w:t>4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51447" w14:textId="77777777" w:rsidR="0043657D" w:rsidRPr="00F8520F" w:rsidRDefault="0043657D" w:rsidP="000E7A37">
            <w:pPr>
              <w:spacing w:line="276" w:lineRule="auto"/>
            </w:pPr>
            <w:r w:rsidRPr="00F8520F">
              <w:t>19.4</w:t>
            </w:r>
          </w:p>
        </w:tc>
      </w:tr>
      <w:tr w:rsidR="0043657D" w:rsidRPr="00F8520F" w14:paraId="21F82AAC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557AB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0FBF0" w14:textId="77777777" w:rsidR="0043657D" w:rsidRPr="00F8520F" w:rsidRDefault="0043657D" w:rsidP="000E7A37">
            <w:pPr>
              <w:spacing w:line="276" w:lineRule="auto"/>
            </w:pPr>
            <w:r w:rsidRPr="00F8520F">
              <w:t>Other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DDE3D" w14:textId="77777777" w:rsidR="0043657D" w:rsidRPr="00F8520F" w:rsidRDefault="0043657D" w:rsidP="000E7A37">
            <w:pPr>
              <w:spacing w:line="276" w:lineRule="auto"/>
            </w:pPr>
            <w:r w:rsidRPr="00F8520F">
              <w:t>17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3788B" w14:textId="77777777" w:rsidR="0043657D" w:rsidRPr="00F8520F" w:rsidRDefault="0043657D" w:rsidP="000E7A37">
            <w:pPr>
              <w:spacing w:line="276" w:lineRule="auto"/>
            </w:pPr>
            <w:r w:rsidRPr="00F8520F"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430AF" w14:textId="77777777" w:rsidR="0043657D" w:rsidRPr="00F8520F" w:rsidRDefault="0043657D" w:rsidP="000E7A37">
            <w:pPr>
              <w:spacing w:line="276" w:lineRule="auto"/>
            </w:pPr>
            <w:r w:rsidRPr="00F8520F"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C684A" w14:textId="77777777" w:rsidR="0043657D" w:rsidRPr="00F8520F" w:rsidRDefault="0043657D" w:rsidP="000E7A37">
            <w:pPr>
              <w:spacing w:line="276" w:lineRule="auto"/>
            </w:pPr>
            <w:r w:rsidRPr="00F8520F"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9D0FF" w14:textId="77777777" w:rsidR="0043657D" w:rsidRPr="00F8520F" w:rsidRDefault="0043657D" w:rsidP="000E7A37">
            <w:pPr>
              <w:spacing w:line="276" w:lineRule="auto"/>
            </w:pPr>
            <w:r w:rsidRPr="00F8520F"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3B90E" w14:textId="77777777" w:rsidR="0043657D" w:rsidRPr="00F8520F" w:rsidRDefault="0043657D" w:rsidP="000E7A37">
            <w:pPr>
              <w:spacing w:line="276" w:lineRule="auto"/>
            </w:pPr>
            <w:r w:rsidRPr="00F8520F"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F0FA6" w14:textId="77777777" w:rsidR="0043657D" w:rsidRPr="00F8520F" w:rsidRDefault="0043657D" w:rsidP="000E7A37">
            <w:pPr>
              <w:spacing w:line="276" w:lineRule="auto"/>
            </w:pPr>
            <w:r w:rsidRPr="00F8520F">
              <w:t> </w:t>
            </w:r>
          </w:p>
        </w:tc>
      </w:tr>
      <w:tr w:rsidR="0043657D" w:rsidRPr="00F8520F" w14:paraId="0CB634F8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9DA61" w14:textId="77777777" w:rsidR="0043657D" w:rsidRPr="00F8520F" w:rsidRDefault="0043657D" w:rsidP="000E7A37">
            <w:pPr>
              <w:spacing w:line="276" w:lineRule="auto"/>
            </w:pPr>
            <w:r w:rsidRPr="00F8520F">
              <w:t>Type of place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BA988" w14:textId="77777777" w:rsidR="0043657D" w:rsidRPr="00F8520F" w:rsidRDefault="0043657D" w:rsidP="000E7A37">
            <w:pPr>
              <w:spacing w:line="276" w:lineRule="auto"/>
            </w:pPr>
            <w:r w:rsidRPr="00F8520F">
              <w:t>Rura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3AEA1" w14:textId="77777777" w:rsidR="0043657D" w:rsidRPr="00F8520F" w:rsidRDefault="0043657D" w:rsidP="000E7A37">
            <w:pPr>
              <w:spacing w:line="276" w:lineRule="auto"/>
            </w:pPr>
            <w:r w:rsidRPr="00F8520F">
              <w:t>2,33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F49CE" w14:textId="77777777" w:rsidR="0043657D" w:rsidRPr="00F8520F" w:rsidRDefault="0043657D" w:rsidP="000E7A37">
            <w:pPr>
              <w:spacing w:line="276" w:lineRule="auto"/>
            </w:pPr>
            <w:r w:rsidRPr="00F8520F">
              <w:t>5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F2C37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025A8" w14:textId="77777777" w:rsidR="0043657D" w:rsidRPr="00F8520F" w:rsidRDefault="0043657D" w:rsidP="000E7A37">
            <w:pPr>
              <w:spacing w:line="276" w:lineRule="auto"/>
            </w:pPr>
            <w:r w:rsidRPr="00F8520F">
              <w:t>6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1522F" w14:textId="77777777" w:rsidR="0043657D" w:rsidRPr="00F8520F" w:rsidRDefault="0043657D" w:rsidP="000E7A37">
            <w:pPr>
              <w:spacing w:line="276" w:lineRule="auto"/>
            </w:pPr>
            <w:r w:rsidRPr="00F8520F">
              <w:t>21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A98BC" w14:textId="77777777" w:rsidR="0043657D" w:rsidRPr="00F8520F" w:rsidRDefault="0043657D" w:rsidP="000E7A37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23EF6" w14:textId="77777777" w:rsidR="0043657D" w:rsidRPr="00F8520F" w:rsidRDefault="0043657D" w:rsidP="000E7A37">
            <w:pPr>
              <w:spacing w:line="276" w:lineRule="auto"/>
            </w:pPr>
            <w:r w:rsidRPr="00F8520F">
              <w:t>26.3</w:t>
            </w:r>
          </w:p>
        </w:tc>
      </w:tr>
      <w:tr w:rsidR="0043657D" w:rsidRPr="00F8520F" w14:paraId="3A49B8E2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ABA27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43C84" w14:textId="77777777" w:rsidR="0043657D" w:rsidRPr="00F8520F" w:rsidRDefault="0043657D" w:rsidP="000E7A37">
            <w:pPr>
              <w:spacing w:line="276" w:lineRule="auto"/>
            </w:pPr>
            <w:r w:rsidRPr="00F8520F">
              <w:t>Urb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25F54" w14:textId="77777777" w:rsidR="0043657D" w:rsidRPr="00F8520F" w:rsidRDefault="0043657D" w:rsidP="000E7A37">
            <w:pPr>
              <w:spacing w:line="276" w:lineRule="auto"/>
            </w:pPr>
            <w:r w:rsidRPr="00F8520F">
              <w:t>2,75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00F61" w14:textId="77777777" w:rsidR="0043657D" w:rsidRPr="00F8520F" w:rsidRDefault="0043657D" w:rsidP="000E7A37">
            <w:pPr>
              <w:spacing w:line="276" w:lineRule="auto"/>
            </w:pPr>
            <w:r w:rsidRPr="00F8520F">
              <w:t>3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ACB6F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B614E" w14:textId="77777777" w:rsidR="0043657D" w:rsidRPr="00F8520F" w:rsidRDefault="0043657D" w:rsidP="000E7A37">
            <w:pPr>
              <w:spacing w:line="276" w:lineRule="auto"/>
            </w:pPr>
            <w:r w:rsidRPr="00F8520F">
              <w:t>4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0AA1A" w14:textId="77777777" w:rsidR="0043657D" w:rsidRPr="00F8520F" w:rsidRDefault="0043657D" w:rsidP="000E7A37">
            <w:pPr>
              <w:spacing w:line="276" w:lineRule="auto"/>
            </w:pPr>
            <w:r w:rsidRPr="00F8520F">
              <w:t>12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A8D32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7AAA2" w14:textId="77777777" w:rsidR="0043657D" w:rsidRPr="00F8520F" w:rsidRDefault="0043657D" w:rsidP="000E7A37">
            <w:pPr>
              <w:spacing w:line="276" w:lineRule="auto"/>
            </w:pPr>
            <w:r w:rsidRPr="00F8520F">
              <w:t>16.3</w:t>
            </w:r>
          </w:p>
        </w:tc>
      </w:tr>
      <w:tr w:rsidR="0043657D" w:rsidRPr="00F8520F" w14:paraId="71D81AC9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67A23" w14:textId="77777777" w:rsidR="0043657D" w:rsidRPr="00F8520F" w:rsidRDefault="0043657D" w:rsidP="000E7A37">
            <w:pPr>
              <w:spacing w:line="276" w:lineRule="auto"/>
            </w:pPr>
            <w:r w:rsidRPr="00F8520F">
              <w:t>Size of household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867DB" w14:textId="77777777" w:rsidR="0043657D" w:rsidRPr="00F8520F" w:rsidRDefault="0043657D" w:rsidP="000E7A37">
            <w:pPr>
              <w:spacing w:line="276" w:lineRule="auto"/>
            </w:pPr>
            <w:r w:rsidRPr="00F8520F">
              <w:t>&lt;Six member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51FEA" w14:textId="77777777" w:rsidR="0043657D" w:rsidRPr="00F8520F" w:rsidRDefault="0043657D" w:rsidP="000E7A37">
            <w:pPr>
              <w:spacing w:line="276" w:lineRule="auto"/>
            </w:pPr>
            <w:r w:rsidRPr="00F8520F">
              <w:t>2,39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6284D" w14:textId="77777777" w:rsidR="0043657D" w:rsidRPr="00F8520F" w:rsidRDefault="0043657D" w:rsidP="000E7A37">
            <w:pPr>
              <w:spacing w:line="276" w:lineRule="auto"/>
            </w:pPr>
            <w:r w:rsidRPr="00F8520F">
              <w:t>4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4F913" w14:textId="77777777" w:rsidR="0043657D" w:rsidRPr="00F8520F" w:rsidRDefault="0043657D" w:rsidP="000E7A37">
            <w:pPr>
              <w:spacing w:line="276" w:lineRule="auto"/>
            </w:pPr>
            <w:r w:rsidRPr="00F8520F"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42557" w14:textId="77777777" w:rsidR="0043657D" w:rsidRPr="00F8520F" w:rsidRDefault="0043657D" w:rsidP="000E7A37">
            <w:pPr>
              <w:spacing w:line="276" w:lineRule="auto"/>
            </w:pPr>
            <w:r w:rsidRPr="00F8520F">
              <w:t>5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979D6" w14:textId="77777777" w:rsidR="0043657D" w:rsidRPr="00F8520F" w:rsidRDefault="0043657D" w:rsidP="000E7A37">
            <w:pPr>
              <w:spacing w:line="276" w:lineRule="auto"/>
            </w:pPr>
            <w:r w:rsidRPr="00F8520F">
              <w:t>1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3CAB5" w14:textId="77777777" w:rsidR="0043657D" w:rsidRPr="00F8520F" w:rsidRDefault="0043657D" w:rsidP="000E7A37">
            <w:pPr>
              <w:spacing w:line="276" w:lineRule="auto"/>
            </w:pPr>
            <w:r w:rsidRPr="00F8520F">
              <w:t>3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42B91" w14:textId="77777777" w:rsidR="0043657D" w:rsidRPr="00F8520F" w:rsidRDefault="0043657D" w:rsidP="000E7A37">
            <w:pPr>
              <w:spacing w:line="276" w:lineRule="auto"/>
            </w:pPr>
            <w:r w:rsidRPr="00F8520F">
              <w:t>21.2</w:t>
            </w:r>
          </w:p>
        </w:tc>
      </w:tr>
      <w:tr w:rsidR="0043657D" w:rsidRPr="00F8520F" w14:paraId="3165FBF4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88B4E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4F399" w14:textId="77777777" w:rsidR="0043657D" w:rsidRPr="00F8520F" w:rsidRDefault="0043657D" w:rsidP="000E7A37">
            <w:pPr>
              <w:spacing w:line="276" w:lineRule="auto"/>
            </w:pPr>
            <w:r w:rsidRPr="00F8520F">
              <w:t>≥Six member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1FA44" w14:textId="77777777" w:rsidR="0043657D" w:rsidRPr="00F8520F" w:rsidRDefault="0043657D" w:rsidP="000E7A37">
            <w:pPr>
              <w:spacing w:line="276" w:lineRule="auto"/>
            </w:pPr>
            <w:r w:rsidRPr="00F8520F">
              <w:t>2,68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AD9B3" w14:textId="77777777" w:rsidR="0043657D" w:rsidRPr="00F8520F" w:rsidRDefault="0043657D" w:rsidP="000E7A37">
            <w:pPr>
              <w:spacing w:line="276" w:lineRule="auto"/>
            </w:pPr>
            <w:r w:rsidRPr="00F8520F">
              <w:t>4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E5715" w14:textId="77777777" w:rsidR="0043657D" w:rsidRPr="00F8520F" w:rsidRDefault="0043657D" w:rsidP="000E7A37">
            <w:pPr>
              <w:spacing w:line="276" w:lineRule="auto"/>
            </w:pPr>
            <w:r w:rsidRPr="00F8520F">
              <w:t>1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F9D2A" w14:textId="77777777" w:rsidR="0043657D" w:rsidRPr="00F8520F" w:rsidRDefault="0043657D" w:rsidP="000E7A37">
            <w:pPr>
              <w:spacing w:line="276" w:lineRule="auto"/>
            </w:pPr>
            <w:r w:rsidRPr="00F8520F">
              <w:t>5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D3A9D" w14:textId="77777777" w:rsidR="0043657D" w:rsidRPr="00F8520F" w:rsidRDefault="0043657D" w:rsidP="000E7A37">
            <w:pPr>
              <w:spacing w:line="276" w:lineRule="auto"/>
            </w:pPr>
            <w:r w:rsidRPr="00F8520F">
              <w:t>15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E5127" w14:textId="77777777" w:rsidR="0043657D" w:rsidRPr="00F8520F" w:rsidRDefault="0043657D" w:rsidP="000E7A37">
            <w:pPr>
              <w:spacing w:line="276" w:lineRule="auto"/>
            </w:pPr>
            <w:r w:rsidRPr="00F8520F">
              <w:t>5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C473F" w14:textId="77777777" w:rsidR="0043657D" w:rsidRPr="00F8520F" w:rsidRDefault="0043657D" w:rsidP="000E7A37">
            <w:pPr>
              <w:spacing w:line="276" w:lineRule="auto"/>
            </w:pPr>
            <w:r w:rsidRPr="00F8520F">
              <w:t>20.6</w:t>
            </w:r>
          </w:p>
        </w:tc>
      </w:tr>
      <w:tr w:rsidR="0043657D" w:rsidRPr="00F8520F" w14:paraId="3592282A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F7EBB" w14:textId="77777777" w:rsidR="0043657D" w:rsidRPr="00F8520F" w:rsidRDefault="0043657D" w:rsidP="000E7A37">
            <w:pPr>
              <w:spacing w:line="276" w:lineRule="auto"/>
            </w:pPr>
            <w:r w:rsidRPr="00F8520F">
              <w:t>Sex of household head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DA387" w14:textId="77777777" w:rsidR="0043657D" w:rsidRPr="00F8520F" w:rsidRDefault="0043657D" w:rsidP="000E7A37">
            <w:pPr>
              <w:spacing w:line="276" w:lineRule="auto"/>
            </w:pPr>
            <w:r w:rsidRPr="00F8520F">
              <w:t>Femal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7327B" w14:textId="77777777" w:rsidR="0043657D" w:rsidRPr="00F8520F" w:rsidRDefault="0043657D" w:rsidP="000E7A37">
            <w:pPr>
              <w:spacing w:line="276" w:lineRule="auto"/>
            </w:pPr>
            <w:r w:rsidRPr="00F8520F">
              <w:t>1,47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87A9E" w14:textId="77777777" w:rsidR="0043657D" w:rsidRPr="00F8520F" w:rsidRDefault="0043657D" w:rsidP="000E7A37">
            <w:pPr>
              <w:spacing w:line="276" w:lineRule="auto"/>
            </w:pPr>
            <w:r w:rsidRPr="00F8520F">
              <w:t>2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4C262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21248" w14:textId="77777777" w:rsidR="0043657D" w:rsidRPr="00F8520F" w:rsidRDefault="0043657D" w:rsidP="000E7A37">
            <w:pPr>
              <w:spacing w:line="276" w:lineRule="auto"/>
            </w:pPr>
            <w:r w:rsidRPr="00F8520F">
              <w:t>2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3FE1E" w14:textId="77777777" w:rsidR="0043657D" w:rsidRPr="00F8520F" w:rsidRDefault="0043657D" w:rsidP="000E7A37">
            <w:pPr>
              <w:spacing w:line="276" w:lineRule="auto"/>
            </w:pPr>
            <w:r w:rsidRPr="00F8520F">
              <w:t>15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893F2" w14:textId="77777777" w:rsidR="0043657D" w:rsidRPr="00F8520F" w:rsidRDefault="0043657D" w:rsidP="000E7A37">
            <w:pPr>
              <w:spacing w:line="276" w:lineRule="auto"/>
            </w:pPr>
            <w:r w:rsidRPr="00F8520F">
              <w:t>1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09CF4" w14:textId="77777777" w:rsidR="0043657D" w:rsidRPr="00F8520F" w:rsidRDefault="0043657D" w:rsidP="000E7A37">
            <w:pPr>
              <w:spacing w:line="276" w:lineRule="auto"/>
            </w:pPr>
            <w:r w:rsidRPr="00F8520F">
              <w:t>17.3</w:t>
            </w:r>
          </w:p>
        </w:tc>
      </w:tr>
      <w:tr w:rsidR="0043657D" w:rsidRPr="00F8520F" w14:paraId="6D8FA1EF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B9FD6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FA0A6" w14:textId="77777777" w:rsidR="0043657D" w:rsidRPr="00F8520F" w:rsidRDefault="0043657D" w:rsidP="000E7A37">
            <w:pPr>
              <w:spacing w:line="276" w:lineRule="auto"/>
            </w:pPr>
            <w:r w:rsidRPr="00F8520F">
              <w:t>Mal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2B3DB" w14:textId="77777777" w:rsidR="0043657D" w:rsidRPr="00F8520F" w:rsidRDefault="0043657D" w:rsidP="000E7A37">
            <w:pPr>
              <w:spacing w:line="276" w:lineRule="auto"/>
            </w:pPr>
            <w:r w:rsidRPr="00F8520F">
              <w:t>3,61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AB133" w14:textId="77777777" w:rsidR="0043657D" w:rsidRPr="00F8520F" w:rsidRDefault="0043657D" w:rsidP="000E7A37">
            <w:pPr>
              <w:spacing w:line="276" w:lineRule="auto"/>
            </w:pPr>
            <w:r w:rsidRPr="00F8520F">
              <w:t>6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CC6CB" w14:textId="77777777" w:rsidR="0043657D" w:rsidRPr="00F8520F" w:rsidRDefault="0043657D" w:rsidP="000E7A37">
            <w:pPr>
              <w:spacing w:line="276" w:lineRule="auto"/>
            </w:pPr>
            <w:r w:rsidRPr="00F8520F">
              <w:t>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34EB6" w14:textId="77777777" w:rsidR="0043657D" w:rsidRPr="00F8520F" w:rsidRDefault="0043657D" w:rsidP="000E7A37">
            <w:pPr>
              <w:spacing w:line="276" w:lineRule="auto"/>
            </w:pPr>
            <w:r w:rsidRPr="00F8520F">
              <w:t>8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F646C" w14:textId="77777777" w:rsidR="0043657D" w:rsidRPr="00F8520F" w:rsidRDefault="0043657D" w:rsidP="000E7A37">
            <w:pPr>
              <w:spacing w:line="276" w:lineRule="auto"/>
            </w:pPr>
            <w:r w:rsidRPr="00F8520F">
              <w:t>16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C67F1" w14:textId="77777777" w:rsidR="0043657D" w:rsidRPr="00F8520F" w:rsidRDefault="0043657D" w:rsidP="000E7A37">
            <w:pPr>
              <w:spacing w:line="276" w:lineRule="auto"/>
            </w:pPr>
            <w:r w:rsidRPr="00F8520F">
              <w:t>5.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C40D2" w14:textId="77777777" w:rsidR="0043657D" w:rsidRPr="00F8520F" w:rsidRDefault="0043657D" w:rsidP="000E7A37">
            <w:pPr>
              <w:spacing w:line="276" w:lineRule="auto"/>
            </w:pPr>
            <w:r w:rsidRPr="00F8520F">
              <w:t>22.4</w:t>
            </w:r>
          </w:p>
        </w:tc>
      </w:tr>
      <w:tr w:rsidR="0043657D" w:rsidRPr="00F8520F" w14:paraId="5682CF77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4525F" w14:textId="77777777" w:rsidR="0043657D" w:rsidRPr="00F8520F" w:rsidRDefault="0043657D" w:rsidP="000E7A37">
            <w:pPr>
              <w:spacing w:line="276" w:lineRule="auto"/>
            </w:pPr>
            <w:r w:rsidRPr="00F8520F">
              <w:t>Indoor air pollution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8ECC9" w14:textId="77777777" w:rsidR="0043657D" w:rsidRPr="00F8520F" w:rsidRDefault="0043657D" w:rsidP="000E7A37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0D8E6" w14:textId="77777777" w:rsidR="0043657D" w:rsidRPr="00F8520F" w:rsidRDefault="0043657D" w:rsidP="000E7A37">
            <w:pPr>
              <w:spacing w:line="276" w:lineRule="auto"/>
            </w:pPr>
            <w:r w:rsidRPr="00F8520F">
              <w:t>1,57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DCF64" w14:textId="77777777" w:rsidR="0043657D" w:rsidRPr="00F8520F" w:rsidRDefault="0043657D" w:rsidP="000E7A37">
            <w:pPr>
              <w:spacing w:line="276" w:lineRule="auto"/>
            </w:pPr>
            <w:r w:rsidRPr="00F8520F">
              <w:t>1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9EF05" w14:textId="77777777" w:rsidR="0043657D" w:rsidRPr="00F8520F" w:rsidRDefault="0043657D" w:rsidP="000E7A37">
            <w:pPr>
              <w:spacing w:line="276" w:lineRule="auto"/>
            </w:pPr>
            <w:r w:rsidRPr="00F8520F"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3556E" w14:textId="77777777" w:rsidR="0043657D" w:rsidRPr="00F8520F" w:rsidRDefault="0043657D" w:rsidP="000E7A37">
            <w:pPr>
              <w:spacing w:line="276" w:lineRule="auto"/>
            </w:pPr>
            <w:r w:rsidRPr="00F8520F">
              <w:t>2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122CC" w14:textId="77777777" w:rsidR="0043657D" w:rsidRPr="00F8520F" w:rsidRDefault="0043657D" w:rsidP="000E7A37">
            <w:pPr>
              <w:spacing w:line="276" w:lineRule="auto"/>
            </w:pPr>
            <w:r w:rsidRPr="00F8520F">
              <w:t>11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0AAAC" w14:textId="77777777" w:rsidR="0043657D" w:rsidRPr="00F8520F" w:rsidRDefault="0043657D" w:rsidP="000E7A37">
            <w:pPr>
              <w:spacing w:line="276" w:lineRule="auto"/>
            </w:pPr>
            <w:r w:rsidRPr="00F8520F">
              <w:t>5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07C05" w14:textId="77777777" w:rsidR="0043657D" w:rsidRPr="00F8520F" w:rsidRDefault="0043657D" w:rsidP="000E7A37">
            <w:pPr>
              <w:spacing w:line="276" w:lineRule="auto"/>
            </w:pPr>
            <w:r w:rsidRPr="00F8520F">
              <w:t>17.4</w:t>
            </w:r>
          </w:p>
        </w:tc>
      </w:tr>
      <w:tr w:rsidR="0043657D" w:rsidRPr="00F8520F" w14:paraId="63609313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DE79D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B54A3" w14:textId="77777777" w:rsidR="0043657D" w:rsidRPr="00F8520F" w:rsidRDefault="0043657D" w:rsidP="000E7A37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AF2EB" w14:textId="77777777" w:rsidR="0043657D" w:rsidRPr="00F8520F" w:rsidRDefault="0043657D" w:rsidP="000E7A37">
            <w:pPr>
              <w:spacing w:line="276" w:lineRule="auto"/>
            </w:pPr>
            <w:r w:rsidRPr="00F8520F">
              <w:t>3,51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5E509" w14:textId="77777777" w:rsidR="0043657D" w:rsidRPr="00F8520F" w:rsidRDefault="0043657D" w:rsidP="000E7A37">
            <w:pPr>
              <w:spacing w:line="276" w:lineRule="auto"/>
            </w:pPr>
            <w:r w:rsidRPr="00F8520F">
              <w:t>6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03E91" w14:textId="77777777" w:rsidR="0043657D" w:rsidRPr="00F8520F" w:rsidRDefault="0043657D" w:rsidP="000E7A37">
            <w:pPr>
              <w:spacing w:line="276" w:lineRule="auto"/>
            </w:pPr>
            <w:r w:rsidRPr="00F8520F">
              <w:t>1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D38A3" w14:textId="77777777" w:rsidR="0043657D" w:rsidRPr="00F8520F" w:rsidRDefault="0043657D" w:rsidP="000E7A37">
            <w:pPr>
              <w:spacing w:line="276" w:lineRule="auto"/>
            </w:pPr>
            <w:r w:rsidRPr="00F8520F">
              <w:t>7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297B7" w14:textId="77777777" w:rsidR="0043657D" w:rsidRPr="00F8520F" w:rsidRDefault="0043657D" w:rsidP="000E7A37">
            <w:pPr>
              <w:spacing w:line="276" w:lineRule="auto"/>
            </w:pPr>
            <w:r w:rsidRPr="00F8520F">
              <w:t>18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2FA6E" w14:textId="77777777" w:rsidR="0043657D" w:rsidRPr="00F8520F" w:rsidRDefault="0043657D" w:rsidP="000E7A37">
            <w:pPr>
              <w:spacing w:line="276" w:lineRule="auto"/>
            </w:pPr>
            <w:r w:rsidRPr="00F8520F">
              <w:t>3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E3B95" w14:textId="77777777" w:rsidR="0043657D" w:rsidRPr="00F8520F" w:rsidRDefault="0043657D" w:rsidP="000E7A37">
            <w:pPr>
              <w:spacing w:line="276" w:lineRule="auto"/>
            </w:pPr>
            <w:r w:rsidRPr="00F8520F">
              <w:t>22.5</w:t>
            </w:r>
          </w:p>
        </w:tc>
      </w:tr>
      <w:tr w:rsidR="0043657D" w:rsidRPr="00F8520F" w14:paraId="19092FE6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738D7" w14:textId="77777777" w:rsidR="0043657D" w:rsidRPr="00F8520F" w:rsidRDefault="0043657D" w:rsidP="000E7A37">
            <w:pPr>
              <w:spacing w:line="276" w:lineRule="auto"/>
            </w:pPr>
            <w:r w:rsidRPr="00F8520F">
              <w:t>Improved water and sanitation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C4A06" w14:textId="77777777" w:rsidR="0043657D" w:rsidRPr="00F8520F" w:rsidRDefault="0043657D" w:rsidP="000E7A37">
            <w:pPr>
              <w:spacing w:line="276" w:lineRule="auto"/>
            </w:pPr>
            <w:r w:rsidRPr="00F8520F">
              <w:t>Improved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0B1AF" w14:textId="77777777" w:rsidR="0043657D" w:rsidRPr="00F8520F" w:rsidRDefault="0043657D" w:rsidP="000E7A37">
            <w:pPr>
              <w:spacing w:line="276" w:lineRule="auto"/>
            </w:pPr>
            <w:r w:rsidRPr="00F8520F">
              <w:t>3,33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D3076" w14:textId="77777777" w:rsidR="0043657D" w:rsidRPr="00F8520F" w:rsidRDefault="0043657D" w:rsidP="000E7A37">
            <w:pPr>
              <w:spacing w:line="276" w:lineRule="auto"/>
            </w:pPr>
            <w:r w:rsidRPr="00F8520F">
              <w:t>5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8E6F3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0C814" w14:textId="77777777" w:rsidR="0043657D" w:rsidRPr="00F8520F" w:rsidRDefault="0043657D" w:rsidP="000E7A37">
            <w:pPr>
              <w:spacing w:line="276" w:lineRule="auto"/>
            </w:pPr>
            <w:r w:rsidRPr="00F8520F">
              <w:t>6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86BE6" w14:textId="77777777" w:rsidR="0043657D" w:rsidRPr="00F8520F" w:rsidRDefault="0043657D" w:rsidP="000E7A37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03F14" w14:textId="77777777" w:rsidR="0043657D" w:rsidRPr="00F8520F" w:rsidRDefault="0043657D" w:rsidP="000E7A37">
            <w:pPr>
              <w:spacing w:line="276" w:lineRule="auto"/>
            </w:pPr>
            <w:r w:rsidRPr="00F8520F">
              <w:t>3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0CB04" w14:textId="77777777" w:rsidR="0043657D" w:rsidRPr="00F8520F" w:rsidRDefault="0043657D" w:rsidP="000E7A37">
            <w:pPr>
              <w:spacing w:line="276" w:lineRule="auto"/>
            </w:pPr>
            <w:r w:rsidRPr="00F8520F">
              <w:t>19.6</w:t>
            </w:r>
          </w:p>
        </w:tc>
      </w:tr>
      <w:tr w:rsidR="0043657D" w:rsidRPr="00F8520F" w14:paraId="728F4CAD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F3D0F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62C42" w14:textId="77777777" w:rsidR="0043657D" w:rsidRPr="00F8520F" w:rsidRDefault="0043657D" w:rsidP="000E7A37">
            <w:pPr>
              <w:spacing w:line="276" w:lineRule="auto"/>
            </w:pPr>
            <w:r w:rsidRPr="00F8520F">
              <w:t>Not a de jure residen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CC894" w14:textId="77777777" w:rsidR="0043657D" w:rsidRPr="00F8520F" w:rsidRDefault="0043657D" w:rsidP="000E7A37">
            <w:pPr>
              <w:spacing w:line="276" w:lineRule="auto"/>
            </w:pPr>
            <w:r w:rsidRPr="00F8520F">
              <w:t>38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79F1E" w14:textId="77777777" w:rsidR="0043657D" w:rsidRPr="00F8520F" w:rsidRDefault="0043657D" w:rsidP="000E7A37">
            <w:pPr>
              <w:spacing w:line="276" w:lineRule="auto"/>
            </w:pPr>
            <w:r w:rsidRPr="00F8520F">
              <w:t>1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03B6E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4DCA1" w14:textId="77777777" w:rsidR="0043657D" w:rsidRPr="00F8520F" w:rsidRDefault="0043657D" w:rsidP="000E7A37">
            <w:pPr>
              <w:spacing w:line="276" w:lineRule="auto"/>
            </w:pPr>
            <w:r w:rsidRPr="00F8520F">
              <w:t>1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0D519" w14:textId="77777777" w:rsidR="0043657D" w:rsidRPr="00F8520F" w:rsidRDefault="0043657D" w:rsidP="000E7A37">
            <w:pPr>
              <w:spacing w:line="276" w:lineRule="auto"/>
            </w:pPr>
            <w:r w:rsidRPr="00F8520F">
              <w:t>26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BD3EE" w14:textId="77777777" w:rsidR="0043657D" w:rsidRPr="00F8520F" w:rsidRDefault="0043657D" w:rsidP="000E7A37">
            <w:pPr>
              <w:spacing w:line="276" w:lineRule="auto"/>
            </w:pPr>
            <w:r w:rsidRPr="00F8520F">
              <w:t>11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E45F9" w14:textId="77777777" w:rsidR="0043657D" w:rsidRPr="00F8520F" w:rsidRDefault="0043657D" w:rsidP="000E7A37">
            <w:pPr>
              <w:spacing w:line="276" w:lineRule="auto"/>
            </w:pPr>
            <w:r w:rsidRPr="00F8520F">
              <w:t>38</w:t>
            </w:r>
          </w:p>
        </w:tc>
      </w:tr>
      <w:tr w:rsidR="0043657D" w:rsidRPr="00F8520F" w14:paraId="5A1DE307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D8646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52E55" w14:textId="77777777" w:rsidR="0043657D" w:rsidRPr="00F8520F" w:rsidRDefault="0043657D" w:rsidP="000E7A37">
            <w:pPr>
              <w:spacing w:line="276" w:lineRule="auto"/>
            </w:pPr>
            <w:r w:rsidRPr="00F8520F">
              <w:t>Unimproved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F32F1" w14:textId="77777777" w:rsidR="0043657D" w:rsidRPr="00F8520F" w:rsidRDefault="0043657D" w:rsidP="000E7A37">
            <w:pPr>
              <w:spacing w:line="276" w:lineRule="auto"/>
            </w:pPr>
            <w:r w:rsidRPr="00F8520F">
              <w:t>1,36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22D01" w14:textId="77777777" w:rsidR="0043657D" w:rsidRPr="00F8520F" w:rsidRDefault="0043657D" w:rsidP="000E7A37">
            <w:pPr>
              <w:spacing w:line="276" w:lineRule="auto"/>
            </w:pPr>
            <w:r w:rsidRPr="00F8520F">
              <w:t>1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556F4" w14:textId="77777777" w:rsidR="0043657D" w:rsidRPr="00F8520F" w:rsidRDefault="0043657D" w:rsidP="000E7A37">
            <w:pPr>
              <w:spacing w:line="276" w:lineRule="auto"/>
            </w:pPr>
            <w:r w:rsidRPr="00F8520F"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5B571" w14:textId="77777777" w:rsidR="0043657D" w:rsidRPr="00F8520F" w:rsidRDefault="0043657D" w:rsidP="000E7A37">
            <w:pPr>
              <w:spacing w:line="276" w:lineRule="auto"/>
            </w:pPr>
            <w:r w:rsidRPr="00F8520F">
              <w:t>2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E91FB" w14:textId="77777777" w:rsidR="0043657D" w:rsidRPr="00F8520F" w:rsidRDefault="0043657D" w:rsidP="000E7A37">
            <w:pPr>
              <w:spacing w:line="276" w:lineRule="auto"/>
            </w:pPr>
            <w:r w:rsidRPr="00F8520F">
              <w:t>14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33388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CD115" w14:textId="77777777" w:rsidR="0043657D" w:rsidRPr="00F8520F" w:rsidRDefault="0043657D" w:rsidP="000E7A37">
            <w:pPr>
              <w:spacing w:line="276" w:lineRule="auto"/>
            </w:pPr>
            <w:r w:rsidRPr="00F8520F">
              <w:t>19.3</w:t>
            </w:r>
          </w:p>
        </w:tc>
      </w:tr>
      <w:tr w:rsidR="0043657D" w:rsidRPr="00F8520F" w14:paraId="2DC7B0DF" w14:textId="77777777" w:rsidTr="000E7A37">
        <w:trPr>
          <w:trHeight w:val="170"/>
          <w:tblHeader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9B598F" w14:textId="77777777" w:rsidR="0043657D" w:rsidRPr="00F8520F" w:rsidRDefault="0043657D" w:rsidP="000E7A37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Maternal-related characteristics</w:t>
            </w:r>
          </w:p>
        </w:tc>
      </w:tr>
      <w:tr w:rsidR="0043657D" w:rsidRPr="00F8520F" w14:paraId="2853D58A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92065" w14:textId="77777777" w:rsidR="0043657D" w:rsidRPr="00F8520F" w:rsidRDefault="0043657D" w:rsidP="000E7A37">
            <w:pPr>
              <w:spacing w:line="276" w:lineRule="auto"/>
            </w:pPr>
            <w:r w:rsidRPr="00F8520F">
              <w:t>Maternal education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CA42D" w14:textId="77777777" w:rsidR="0043657D" w:rsidRPr="00F8520F" w:rsidRDefault="0043657D" w:rsidP="000E7A37">
            <w:pPr>
              <w:spacing w:line="276" w:lineRule="auto"/>
            </w:pPr>
            <w:r w:rsidRPr="00F8520F">
              <w:t>Basic (grades 1–8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311E3" w14:textId="77777777" w:rsidR="0043657D" w:rsidRPr="00F8520F" w:rsidRDefault="0043657D" w:rsidP="000E7A37">
            <w:pPr>
              <w:spacing w:line="276" w:lineRule="auto"/>
            </w:pPr>
            <w:r w:rsidRPr="00F8520F">
              <w:t>1,02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20C81" w14:textId="77777777" w:rsidR="0043657D" w:rsidRPr="00F8520F" w:rsidRDefault="0043657D" w:rsidP="000E7A37">
            <w:pPr>
              <w:spacing w:line="276" w:lineRule="auto"/>
            </w:pPr>
            <w:r w:rsidRPr="00F8520F">
              <w:t>2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67EEF" w14:textId="77777777" w:rsidR="0043657D" w:rsidRPr="00F8520F" w:rsidRDefault="0043657D" w:rsidP="000E7A37">
            <w:pPr>
              <w:spacing w:line="276" w:lineRule="auto"/>
            </w:pPr>
            <w:r w:rsidRPr="00F8520F"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0A15F" w14:textId="77777777" w:rsidR="0043657D" w:rsidRPr="00F8520F" w:rsidRDefault="0043657D" w:rsidP="000E7A37">
            <w:pPr>
              <w:spacing w:line="276" w:lineRule="auto"/>
            </w:pPr>
            <w:r w:rsidRPr="00F8520F">
              <w:t>2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B6772" w14:textId="77777777" w:rsidR="0043657D" w:rsidRPr="00F8520F" w:rsidRDefault="0043657D" w:rsidP="000E7A37">
            <w:pPr>
              <w:spacing w:line="276" w:lineRule="auto"/>
            </w:pPr>
            <w:r w:rsidRPr="00F8520F">
              <w:t>22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C4128" w14:textId="77777777" w:rsidR="0043657D" w:rsidRPr="00F8520F" w:rsidRDefault="0043657D" w:rsidP="000E7A37">
            <w:pPr>
              <w:spacing w:line="276" w:lineRule="auto"/>
            </w:pPr>
            <w:r w:rsidRPr="00F8520F">
              <w:t>1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C4C9C" w14:textId="77777777" w:rsidR="0043657D" w:rsidRPr="00F8520F" w:rsidRDefault="0043657D" w:rsidP="000E7A37">
            <w:pPr>
              <w:spacing w:line="276" w:lineRule="auto"/>
            </w:pPr>
            <w:r w:rsidRPr="00F8520F">
              <w:t>23.3</w:t>
            </w:r>
          </w:p>
        </w:tc>
      </w:tr>
      <w:tr w:rsidR="0043657D" w:rsidRPr="00F8520F" w14:paraId="00D6DA3C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3D2F2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05026" w14:textId="77777777" w:rsidR="0043657D" w:rsidRPr="00F8520F" w:rsidRDefault="0043657D" w:rsidP="000E7A37">
            <w:pPr>
              <w:spacing w:line="276" w:lineRule="auto"/>
            </w:pPr>
            <w:r w:rsidRPr="00F8520F">
              <w:t>No educatio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FB185" w14:textId="77777777" w:rsidR="0043657D" w:rsidRPr="00F8520F" w:rsidRDefault="0043657D" w:rsidP="000E7A37">
            <w:pPr>
              <w:spacing w:line="276" w:lineRule="auto"/>
            </w:pPr>
            <w:r w:rsidRPr="00F8520F">
              <w:t>1,76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A34DA" w14:textId="77777777" w:rsidR="0043657D" w:rsidRPr="00F8520F" w:rsidRDefault="0043657D" w:rsidP="000E7A37">
            <w:pPr>
              <w:spacing w:line="276" w:lineRule="auto"/>
            </w:pPr>
            <w:r w:rsidRPr="00F8520F">
              <w:t>3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A5A80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EA908" w14:textId="77777777" w:rsidR="0043657D" w:rsidRPr="00F8520F" w:rsidRDefault="0043657D" w:rsidP="000E7A37">
            <w:pPr>
              <w:spacing w:line="276" w:lineRule="auto"/>
            </w:pPr>
            <w:r w:rsidRPr="00F8520F">
              <w:t>4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76B26" w14:textId="77777777" w:rsidR="0043657D" w:rsidRPr="00F8520F" w:rsidRDefault="0043657D" w:rsidP="000E7A37">
            <w:pPr>
              <w:spacing w:line="276" w:lineRule="auto"/>
            </w:pPr>
            <w:r w:rsidRPr="00F8520F">
              <w:t>19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68971" w14:textId="77777777" w:rsidR="0043657D" w:rsidRPr="00F8520F" w:rsidRDefault="0043657D" w:rsidP="000E7A37">
            <w:pPr>
              <w:spacing w:line="276" w:lineRule="auto"/>
            </w:pPr>
            <w:r w:rsidRPr="00F8520F">
              <w:t>6.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3789D" w14:textId="77777777" w:rsidR="0043657D" w:rsidRPr="00F8520F" w:rsidRDefault="0043657D" w:rsidP="000E7A37">
            <w:pPr>
              <w:spacing w:line="276" w:lineRule="auto"/>
            </w:pPr>
            <w:r w:rsidRPr="00F8520F">
              <w:t>25.7</w:t>
            </w:r>
          </w:p>
        </w:tc>
      </w:tr>
      <w:tr w:rsidR="0043657D" w:rsidRPr="00F8520F" w14:paraId="6361246F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ECFF1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C2779" w14:textId="77777777" w:rsidR="0043657D" w:rsidRPr="00F8520F" w:rsidRDefault="0043657D" w:rsidP="000E7A37">
            <w:pPr>
              <w:spacing w:line="276" w:lineRule="auto"/>
            </w:pPr>
            <w:r w:rsidRPr="00F8520F">
              <w:t>Secondary and above (≥grade nine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30082" w14:textId="77777777" w:rsidR="0043657D" w:rsidRPr="00F8520F" w:rsidRDefault="0043657D" w:rsidP="000E7A37">
            <w:pPr>
              <w:spacing w:line="276" w:lineRule="auto"/>
            </w:pPr>
            <w:r w:rsidRPr="00F8520F">
              <w:t>2,30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753DE" w14:textId="77777777" w:rsidR="0043657D" w:rsidRPr="00F8520F" w:rsidRDefault="0043657D" w:rsidP="000E7A37">
            <w:pPr>
              <w:spacing w:line="276" w:lineRule="auto"/>
            </w:pPr>
            <w:r w:rsidRPr="00F8520F">
              <w:t>2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940EB" w14:textId="77777777" w:rsidR="0043657D" w:rsidRPr="00F8520F" w:rsidRDefault="0043657D" w:rsidP="000E7A37">
            <w:pPr>
              <w:spacing w:line="276" w:lineRule="auto"/>
            </w:pPr>
            <w:r w:rsidRPr="00F8520F"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C45F9" w14:textId="77777777" w:rsidR="0043657D" w:rsidRPr="00F8520F" w:rsidRDefault="0043657D" w:rsidP="000E7A37">
            <w:pPr>
              <w:spacing w:line="276" w:lineRule="auto"/>
            </w:pPr>
            <w:r w:rsidRPr="00F8520F">
              <w:t>3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529B1" w14:textId="77777777" w:rsidR="0043657D" w:rsidRPr="00F8520F" w:rsidRDefault="0043657D" w:rsidP="000E7A37">
            <w:pPr>
              <w:spacing w:line="276" w:lineRule="auto"/>
            </w:pPr>
            <w:r w:rsidRPr="00F8520F">
              <w:t>11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D22AC" w14:textId="77777777" w:rsidR="0043657D" w:rsidRPr="00F8520F" w:rsidRDefault="0043657D" w:rsidP="000E7A37">
            <w:pPr>
              <w:spacing w:line="276" w:lineRule="auto"/>
            </w:pPr>
            <w:r w:rsidRPr="00F8520F">
              <w:t>4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8033E" w14:textId="77777777" w:rsidR="0043657D" w:rsidRPr="00F8520F" w:rsidRDefault="0043657D" w:rsidP="000E7A37">
            <w:pPr>
              <w:spacing w:line="276" w:lineRule="auto"/>
            </w:pPr>
            <w:r w:rsidRPr="00F8520F">
              <w:t>16.1</w:t>
            </w:r>
          </w:p>
        </w:tc>
      </w:tr>
      <w:tr w:rsidR="0043657D" w:rsidRPr="00F8520F" w14:paraId="3FDF0769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F9808" w14:textId="77777777" w:rsidR="0043657D" w:rsidRPr="00F8520F" w:rsidRDefault="0043657D" w:rsidP="000E7A37">
            <w:pPr>
              <w:spacing w:line="276" w:lineRule="auto"/>
            </w:pPr>
            <w:r w:rsidRPr="00F8520F">
              <w:t>Maternal age (five categories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83F59" w14:textId="77777777" w:rsidR="0043657D" w:rsidRPr="00F8520F" w:rsidRDefault="0043657D" w:rsidP="000E7A37">
            <w:pPr>
              <w:spacing w:line="276" w:lineRule="auto"/>
            </w:pPr>
            <w:r w:rsidRPr="00F8520F">
              <w:t>15–19 year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32E5F" w14:textId="77777777" w:rsidR="0043657D" w:rsidRPr="00F8520F" w:rsidRDefault="0043657D" w:rsidP="000E7A37">
            <w:pPr>
              <w:spacing w:line="276" w:lineRule="auto"/>
            </w:pPr>
            <w:r w:rsidRPr="00F8520F">
              <w:t>36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6C1DC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7FC79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D88D9" w14:textId="77777777" w:rsidR="0043657D" w:rsidRPr="00F8520F" w:rsidRDefault="0043657D" w:rsidP="000E7A37">
            <w:pPr>
              <w:spacing w:line="276" w:lineRule="auto"/>
            </w:pPr>
            <w:r w:rsidRPr="00F8520F">
              <w:t>1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7ACF8" w14:textId="77777777" w:rsidR="0043657D" w:rsidRPr="00F8520F" w:rsidRDefault="0043657D" w:rsidP="000E7A37">
            <w:pPr>
              <w:spacing w:line="276" w:lineRule="auto"/>
            </w:pPr>
            <w:r w:rsidRPr="00F8520F">
              <w:t>2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39284" w14:textId="77777777" w:rsidR="0043657D" w:rsidRPr="00F8520F" w:rsidRDefault="0043657D" w:rsidP="000E7A37">
            <w:pPr>
              <w:spacing w:line="276" w:lineRule="auto"/>
            </w:pPr>
            <w:r w:rsidRPr="00F8520F">
              <w:t>4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8A56C" w14:textId="77777777" w:rsidR="0043657D" w:rsidRPr="00F8520F" w:rsidRDefault="0043657D" w:rsidP="000E7A37">
            <w:pPr>
              <w:spacing w:line="276" w:lineRule="auto"/>
            </w:pPr>
            <w:r w:rsidRPr="00F8520F">
              <w:t>33.2</w:t>
            </w:r>
          </w:p>
        </w:tc>
      </w:tr>
      <w:tr w:rsidR="0043657D" w:rsidRPr="00F8520F" w14:paraId="2E08D163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C25A0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C6D33" w14:textId="77777777" w:rsidR="0043657D" w:rsidRPr="00F8520F" w:rsidRDefault="0043657D" w:rsidP="000E7A37">
            <w:pPr>
              <w:spacing w:line="276" w:lineRule="auto"/>
            </w:pPr>
            <w:r w:rsidRPr="00F8520F">
              <w:t>20–24 year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623F5" w14:textId="77777777" w:rsidR="0043657D" w:rsidRPr="00F8520F" w:rsidRDefault="0043657D" w:rsidP="000E7A37">
            <w:pPr>
              <w:spacing w:line="276" w:lineRule="auto"/>
            </w:pPr>
            <w:r w:rsidRPr="00F8520F">
              <w:t>1,66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E2D18" w14:textId="77777777" w:rsidR="0043657D" w:rsidRPr="00F8520F" w:rsidRDefault="0043657D" w:rsidP="000E7A37">
            <w:pPr>
              <w:spacing w:line="276" w:lineRule="auto"/>
            </w:pPr>
            <w:r w:rsidRPr="00F8520F">
              <w:t>3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4C94F" w14:textId="77777777" w:rsidR="0043657D" w:rsidRPr="00F8520F" w:rsidRDefault="0043657D" w:rsidP="000E7A37">
            <w:pPr>
              <w:spacing w:line="276" w:lineRule="auto"/>
            </w:pPr>
            <w:r w:rsidRPr="00F8520F">
              <w:t>1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BC281" w14:textId="77777777" w:rsidR="0043657D" w:rsidRPr="00F8520F" w:rsidRDefault="0043657D" w:rsidP="000E7A37">
            <w:pPr>
              <w:spacing w:line="276" w:lineRule="auto"/>
            </w:pPr>
            <w:r w:rsidRPr="00F8520F">
              <w:t>4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18A6F" w14:textId="77777777" w:rsidR="0043657D" w:rsidRPr="00F8520F" w:rsidRDefault="0043657D" w:rsidP="000E7A37">
            <w:pPr>
              <w:spacing w:line="276" w:lineRule="auto"/>
            </w:pPr>
            <w:r w:rsidRPr="00F8520F">
              <w:t>19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88750" w14:textId="77777777" w:rsidR="0043657D" w:rsidRPr="00F8520F" w:rsidRDefault="0043657D" w:rsidP="000E7A37">
            <w:pPr>
              <w:spacing w:line="276" w:lineRule="auto"/>
            </w:pPr>
            <w:r w:rsidRPr="00F8520F">
              <w:t>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BD5E0" w14:textId="77777777" w:rsidR="0043657D" w:rsidRPr="00F8520F" w:rsidRDefault="0043657D" w:rsidP="000E7A37">
            <w:pPr>
              <w:spacing w:line="276" w:lineRule="auto"/>
            </w:pPr>
            <w:r w:rsidRPr="00F8520F">
              <w:t>27.7</w:t>
            </w:r>
          </w:p>
        </w:tc>
      </w:tr>
      <w:tr w:rsidR="0043657D" w:rsidRPr="00F8520F" w14:paraId="3A963FD2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582BB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50984" w14:textId="77777777" w:rsidR="0043657D" w:rsidRPr="00F8520F" w:rsidRDefault="0043657D" w:rsidP="000E7A37">
            <w:pPr>
              <w:spacing w:line="276" w:lineRule="auto"/>
            </w:pPr>
            <w:r w:rsidRPr="00F8520F">
              <w:t>25–29 year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ACEAA" w14:textId="77777777" w:rsidR="0043657D" w:rsidRPr="00F8520F" w:rsidRDefault="0043657D" w:rsidP="000E7A37">
            <w:pPr>
              <w:spacing w:line="276" w:lineRule="auto"/>
            </w:pPr>
            <w:r w:rsidRPr="00F8520F">
              <w:t>1,80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7350F" w14:textId="77777777" w:rsidR="0043657D" w:rsidRPr="00F8520F" w:rsidRDefault="0043657D" w:rsidP="000E7A37">
            <w:pPr>
              <w:spacing w:line="276" w:lineRule="auto"/>
            </w:pPr>
            <w:r w:rsidRPr="00F8520F">
              <w:t>2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B7078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67446" w14:textId="77777777" w:rsidR="0043657D" w:rsidRPr="00F8520F" w:rsidRDefault="0043657D" w:rsidP="000E7A37">
            <w:pPr>
              <w:spacing w:line="276" w:lineRule="auto"/>
            </w:pPr>
            <w:r w:rsidRPr="00F8520F">
              <w:t>2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7829C" w14:textId="77777777" w:rsidR="0043657D" w:rsidRPr="00F8520F" w:rsidRDefault="0043657D" w:rsidP="000E7A37">
            <w:pPr>
              <w:spacing w:line="276" w:lineRule="auto"/>
            </w:pPr>
            <w:r w:rsidRPr="00F8520F">
              <w:t>13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A8B11" w14:textId="77777777" w:rsidR="0043657D" w:rsidRPr="00F8520F" w:rsidRDefault="0043657D" w:rsidP="000E7A37">
            <w:pPr>
              <w:spacing w:line="276" w:lineRule="auto"/>
            </w:pPr>
            <w:r w:rsidRPr="00F8520F">
              <w:t>2.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5D056" w14:textId="77777777" w:rsidR="0043657D" w:rsidRPr="00F8520F" w:rsidRDefault="0043657D" w:rsidP="000E7A37">
            <w:pPr>
              <w:spacing w:line="276" w:lineRule="auto"/>
            </w:pPr>
            <w:r w:rsidRPr="00F8520F">
              <w:t>16</w:t>
            </w:r>
          </w:p>
        </w:tc>
      </w:tr>
      <w:tr w:rsidR="0043657D" w:rsidRPr="00F8520F" w14:paraId="44C1BC41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B2731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B5CB6" w14:textId="77777777" w:rsidR="0043657D" w:rsidRPr="00F8520F" w:rsidRDefault="0043657D" w:rsidP="000E7A37">
            <w:pPr>
              <w:spacing w:line="276" w:lineRule="auto"/>
            </w:pPr>
            <w:r w:rsidRPr="00F8520F">
              <w:t>30–34 year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0B11F" w14:textId="77777777" w:rsidR="0043657D" w:rsidRPr="00F8520F" w:rsidRDefault="0043657D" w:rsidP="000E7A37">
            <w:pPr>
              <w:spacing w:line="276" w:lineRule="auto"/>
            </w:pPr>
            <w:r w:rsidRPr="00F8520F">
              <w:t>82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7C79A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15AE1" w14:textId="77777777" w:rsidR="0043657D" w:rsidRPr="00F8520F" w:rsidRDefault="0043657D" w:rsidP="000E7A37">
            <w:pPr>
              <w:spacing w:line="276" w:lineRule="auto"/>
            </w:pPr>
            <w:r w:rsidRPr="00F8520F"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82E00" w14:textId="77777777" w:rsidR="0043657D" w:rsidRPr="00F8520F" w:rsidRDefault="0043657D" w:rsidP="000E7A37">
            <w:pPr>
              <w:spacing w:line="276" w:lineRule="auto"/>
            </w:pPr>
            <w:r w:rsidRPr="00F8520F">
              <w:t>1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97BB0" w14:textId="77777777" w:rsidR="0043657D" w:rsidRPr="00F8520F" w:rsidRDefault="0043657D" w:rsidP="000E7A37">
            <w:pPr>
              <w:spacing w:line="276" w:lineRule="auto"/>
            </w:pPr>
            <w:r w:rsidRPr="00F8520F">
              <w:t>13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ABF90" w14:textId="77777777" w:rsidR="0043657D" w:rsidRPr="00F8520F" w:rsidRDefault="0043657D" w:rsidP="000E7A37">
            <w:pPr>
              <w:spacing w:line="276" w:lineRule="auto"/>
            </w:pPr>
            <w:r w:rsidRPr="00F8520F">
              <w:t>1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3F318" w14:textId="77777777" w:rsidR="0043657D" w:rsidRPr="00F8520F" w:rsidRDefault="0043657D" w:rsidP="000E7A37">
            <w:pPr>
              <w:spacing w:line="276" w:lineRule="auto"/>
            </w:pPr>
            <w:r w:rsidRPr="00F8520F">
              <w:t>15</w:t>
            </w:r>
          </w:p>
        </w:tc>
      </w:tr>
      <w:tr w:rsidR="0043657D" w:rsidRPr="00F8520F" w14:paraId="5C5BBEB6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FEFF7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5B538" w14:textId="77777777" w:rsidR="0043657D" w:rsidRPr="00F8520F" w:rsidRDefault="0043657D" w:rsidP="000E7A37">
            <w:pPr>
              <w:spacing w:line="276" w:lineRule="auto"/>
            </w:pPr>
            <w:r w:rsidRPr="00F8520F">
              <w:t>35 and abov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5DAB2" w14:textId="77777777" w:rsidR="0043657D" w:rsidRPr="00F8520F" w:rsidRDefault="0043657D" w:rsidP="000E7A37">
            <w:pPr>
              <w:spacing w:line="276" w:lineRule="auto"/>
            </w:pPr>
            <w:r w:rsidRPr="00F8520F">
              <w:t>42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39EBB" w14:textId="77777777" w:rsidR="0043657D" w:rsidRPr="00F8520F" w:rsidRDefault="0043657D" w:rsidP="000E7A37">
            <w:pPr>
              <w:spacing w:line="276" w:lineRule="auto"/>
            </w:pPr>
            <w:r w:rsidRPr="00F8520F">
              <w:t>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D2B05" w14:textId="77777777" w:rsidR="0043657D" w:rsidRPr="00F8520F" w:rsidRDefault="0043657D" w:rsidP="000E7A37">
            <w:pPr>
              <w:spacing w:line="276" w:lineRule="auto"/>
            </w:pPr>
            <w:r w:rsidRPr="00F8520F"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85CC5" w14:textId="77777777" w:rsidR="0043657D" w:rsidRPr="00F8520F" w:rsidRDefault="0043657D" w:rsidP="000E7A37">
            <w:pPr>
              <w:spacing w:line="276" w:lineRule="auto"/>
            </w:pPr>
            <w:r w:rsidRPr="00F8520F">
              <w:t>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BD85F" w14:textId="77777777" w:rsidR="0043657D" w:rsidRPr="00F8520F" w:rsidRDefault="0043657D" w:rsidP="000E7A37">
            <w:pPr>
              <w:spacing w:line="276" w:lineRule="auto"/>
            </w:pPr>
            <w:r w:rsidRPr="00F8520F">
              <w:t>13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87014" w14:textId="77777777" w:rsidR="0043657D" w:rsidRPr="00F8520F" w:rsidRDefault="0043657D" w:rsidP="000E7A37">
            <w:pPr>
              <w:spacing w:line="276" w:lineRule="auto"/>
            </w:pPr>
            <w:r w:rsidRPr="00F8520F">
              <w:t>2.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0989E" w14:textId="77777777" w:rsidR="0043657D" w:rsidRPr="00F8520F" w:rsidRDefault="0043657D" w:rsidP="000E7A37">
            <w:pPr>
              <w:spacing w:line="276" w:lineRule="auto"/>
            </w:pPr>
            <w:r w:rsidRPr="00F8520F">
              <w:t>16.1</w:t>
            </w:r>
          </w:p>
        </w:tc>
      </w:tr>
      <w:tr w:rsidR="0043657D" w:rsidRPr="00F8520F" w14:paraId="5D4CE1FD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039BD" w14:textId="77777777" w:rsidR="0043657D" w:rsidRPr="00F8520F" w:rsidRDefault="0043657D" w:rsidP="000E7A37">
            <w:pPr>
              <w:spacing w:line="276" w:lineRule="auto"/>
            </w:pPr>
            <w:r w:rsidRPr="00F8520F">
              <w:t>Maternal age (three categories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3D788" w14:textId="77777777" w:rsidR="0043657D" w:rsidRPr="00F8520F" w:rsidRDefault="0043657D" w:rsidP="000E7A37">
            <w:pPr>
              <w:spacing w:line="276" w:lineRule="auto"/>
            </w:pPr>
            <w:r w:rsidRPr="00F8520F">
              <w:t>15–19 year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06E60" w14:textId="77777777" w:rsidR="0043657D" w:rsidRPr="00F8520F" w:rsidRDefault="0043657D" w:rsidP="000E7A37">
            <w:pPr>
              <w:spacing w:line="276" w:lineRule="auto"/>
            </w:pPr>
            <w:r w:rsidRPr="00F8520F">
              <w:t>36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716FF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9D801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06E03" w14:textId="77777777" w:rsidR="0043657D" w:rsidRPr="00F8520F" w:rsidRDefault="0043657D" w:rsidP="000E7A37">
            <w:pPr>
              <w:spacing w:line="276" w:lineRule="auto"/>
            </w:pPr>
            <w:r w:rsidRPr="00F8520F">
              <w:t>1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9519E" w14:textId="77777777" w:rsidR="0043657D" w:rsidRPr="00F8520F" w:rsidRDefault="0043657D" w:rsidP="000E7A37">
            <w:pPr>
              <w:spacing w:line="276" w:lineRule="auto"/>
            </w:pPr>
            <w:r w:rsidRPr="00F8520F">
              <w:t>2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CDCC9" w14:textId="77777777" w:rsidR="0043657D" w:rsidRPr="00F8520F" w:rsidRDefault="0043657D" w:rsidP="000E7A37">
            <w:pPr>
              <w:spacing w:line="276" w:lineRule="auto"/>
            </w:pPr>
            <w:r w:rsidRPr="00F8520F">
              <w:t>4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EE250" w14:textId="77777777" w:rsidR="0043657D" w:rsidRPr="00F8520F" w:rsidRDefault="0043657D" w:rsidP="000E7A37">
            <w:pPr>
              <w:spacing w:line="276" w:lineRule="auto"/>
            </w:pPr>
            <w:r w:rsidRPr="00F8520F">
              <w:t>33.2</w:t>
            </w:r>
          </w:p>
        </w:tc>
      </w:tr>
      <w:tr w:rsidR="0043657D" w:rsidRPr="00F8520F" w14:paraId="562FEE84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69953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4ED00" w14:textId="77777777" w:rsidR="0043657D" w:rsidRPr="00F8520F" w:rsidRDefault="0043657D" w:rsidP="000E7A37">
            <w:pPr>
              <w:spacing w:line="276" w:lineRule="auto"/>
            </w:pPr>
            <w:r w:rsidRPr="00F8520F">
              <w:t>20–34 year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50FC4" w14:textId="77777777" w:rsidR="0043657D" w:rsidRPr="00F8520F" w:rsidRDefault="0043657D" w:rsidP="000E7A37">
            <w:pPr>
              <w:spacing w:line="276" w:lineRule="auto"/>
            </w:pPr>
            <w:r w:rsidRPr="00F8520F">
              <w:t>4,29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A81EF" w14:textId="77777777" w:rsidR="0043657D" w:rsidRPr="00F8520F" w:rsidRDefault="0043657D" w:rsidP="000E7A37">
            <w:pPr>
              <w:spacing w:line="276" w:lineRule="auto"/>
            </w:pPr>
            <w:r w:rsidRPr="00F8520F">
              <w:t>6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77C59" w14:textId="77777777" w:rsidR="0043657D" w:rsidRPr="00F8520F" w:rsidRDefault="0043657D" w:rsidP="000E7A37">
            <w:pPr>
              <w:spacing w:line="276" w:lineRule="auto"/>
            </w:pPr>
            <w:r w:rsidRPr="00F8520F">
              <w:t>1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A49F5" w14:textId="77777777" w:rsidR="0043657D" w:rsidRPr="00F8520F" w:rsidRDefault="0043657D" w:rsidP="000E7A37">
            <w:pPr>
              <w:spacing w:line="276" w:lineRule="auto"/>
            </w:pPr>
            <w:r w:rsidRPr="00F8520F">
              <w:t>8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41DDC" w14:textId="77777777" w:rsidR="0043657D" w:rsidRPr="00F8520F" w:rsidRDefault="0043657D" w:rsidP="000E7A37">
            <w:pPr>
              <w:spacing w:line="276" w:lineRule="auto"/>
            </w:pPr>
            <w:r w:rsidRPr="00F8520F">
              <w:t>15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A634D" w14:textId="77777777" w:rsidR="0043657D" w:rsidRPr="00F8520F" w:rsidRDefault="0043657D" w:rsidP="000E7A37">
            <w:pPr>
              <w:spacing w:line="276" w:lineRule="auto"/>
            </w:pPr>
            <w:r w:rsidRPr="00F8520F">
              <w:t>4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06DC5" w14:textId="77777777" w:rsidR="0043657D" w:rsidRPr="00F8520F" w:rsidRDefault="0043657D" w:rsidP="000E7A37">
            <w:pPr>
              <w:spacing w:line="276" w:lineRule="auto"/>
            </w:pPr>
            <w:r w:rsidRPr="00F8520F">
              <w:t>20.3</w:t>
            </w:r>
          </w:p>
        </w:tc>
      </w:tr>
      <w:tr w:rsidR="0043657D" w:rsidRPr="00F8520F" w14:paraId="5E6100AF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E1087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CC4F6" w14:textId="77777777" w:rsidR="0043657D" w:rsidRPr="00F8520F" w:rsidRDefault="0043657D" w:rsidP="000E7A37">
            <w:pPr>
              <w:spacing w:line="276" w:lineRule="auto"/>
            </w:pPr>
            <w:r w:rsidRPr="00F8520F">
              <w:t>≥35 year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CFADD" w14:textId="77777777" w:rsidR="0043657D" w:rsidRPr="00F8520F" w:rsidRDefault="0043657D" w:rsidP="000E7A37">
            <w:pPr>
              <w:spacing w:line="276" w:lineRule="auto"/>
            </w:pPr>
            <w:r w:rsidRPr="00F8520F">
              <w:t>42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0E6E5" w14:textId="77777777" w:rsidR="0043657D" w:rsidRPr="00F8520F" w:rsidRDefault="0043657D" w:rsidP="000E7A37">
            <w:pPr>
              <w:spacing w:line="276" w:lineRule="auto"/>
            </w:pPr>
            <w:r w:rsidRPr="00F8520F">
              <w:t>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6CDA3" w14:textId="77777777" w:rsidR="0043657D" w:rsidRPr="00F8520F" w:rsidRDefault="0043657D" w:rsidP="000E7A37">
            <w:pPr>
              <w:spacing w:line="276" w:lineRule="auto"/>
            </w:pPr>
            <w:r w:rsidRPr="00F8520F"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BB604" w14:textId="77777777" w:rsidR="0043657D" w:rsidRPr="00F8520F" w:rsidRDefault="0043657D" w:rsidP="000E7A37">
            <w:pPr>
              <w:spacing w:line="276" w:lineRule="auto"/>
            </w:pPr>
            <w:r w:rsidRPr="00F8520F">
              <w:t>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27C16" w14:textId="77777777" w:rsidR="0043657D" w:rsidRPr="00F8520F" w:rsidRDefault="0043657D" w:rsidP="000E7A37">
            <w:pPr>
              <w:spacing w:line="276" w:lineRule="auto"/>
            </w:pPr>
            <w:r w:rsidRPr="00F8520F">
              <w:t>13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F4085" w14:textId="77777777" w:rsidR="0043657D" w:rsidRPr="00F8520F" w:rsidRDefault="0043657D" w:rsidP="000E7A37">
            <w:pPr>
              <w:spacing w:line="276" w:lineRule="auto"/>
            </w:pPr>
            <w:r w:rsidRPr="00F8520F">
              <w:t>2.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AF0B3" w14:textId="77777777" w:rsidR="0043657D" w:rsidRPr="00F8520F" w:rsidRDefault="0043657D" w:rsidP="000E7A37">
            <w:pPr>
              <w:spacing w:line="276" w:lineRule="auto"/>
            </w:pPr>
            <w:r w:rsidRPr="00F8520F">
              <w:t>16.1</w:t>
            </w:r>
          </w:p>
        </w:tc>
      </w:tr>
      <w:tr w:rsidR="0043657D" w:rsidRPr="00F8520F" w14:paraId="09F82B5B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41224" w14:textId="77777777" w:rsidR="0043657D" w:rsidRPr="00F8520F" w:rsidRDefault="0043657D" w:rsidP="000E7A37">
            <w:pPr>
              <w:spacing w:line="276" w:lineRule="auto"/>
            </w:pPr>
            <w:r w:rsidRPr="00F8520F">
              <w:t>Maternal use of tobacco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8BD60" w14:textId="77777777" w:rsidR="0043657D" w:rsidRPr="00F8520F" w:rsidRDefault="0043657D" w:rsidP="000E7A37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604F5" w14:textId="77777777" w:rsidR="0043657D" w:rsidRPr="00F8520F" w:rsidRDefault="0043657D" w:rsidP="000E7A37">
            <w:pPr>
              <w:spacing w:line="276" w:lineRule="auto"/>
            </w:pPr>
            <w:r w:rsidRPr="00F8520F">
              <w:t>4,79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91939" w14:textId="77777777" w:rsidR="0043657D" w:rsidRPr="00F8520F" w:rsidRDefault="0043657D" w:rsidP="000E7A37">
            <w:pPr>
              <w:spacing w:line="276" w:lineRule="auto"/>
            </w:pPr>
            <w:r w:rsidRPr="00F8520F">
              <w:t>8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980F7" w14:textId="77777777" w:rsidR="0043657D" w:rsidRPr="00F8520F" w:rsidRDefault="0043657D" w:rsidP="000E7A37">
            <w:pPr>
              <w:spacing w:line="276" w:lineRule="auto"/>
            </w:pPr>
            <w:r w:rsidRPr="00F8520F">
              <w:t>2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554BB" w14:textId="77777777" w:rsidR="0043657D" w:rsidRPr="00F8520F" w:rsidRDefault="0043657D" w:rsidP="000E7A37">
            <w:pPr>
              <w:spacing w:line="276" w:lineRule="auto"/>
            </w:pPr>
            <w:r w:rsidRPr="00F8520F">
              <w:t>10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04AF9" w14:textId="77777777" w:rsidR="0043657D" w:rsidRPr="00F8520F" w:rsidRDefault="0043657D" w:rsidP="000E7A37">
            <w:pPr>
              <w:spacing w:line="276" w:lineRule="auto"/>
            </w:pPr>
            <w:r w:rsidRPr="00F8520F">
              <w:t>16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8FF69" w14:textId="77777777" w:rsidR="0043657D" w:rsidRPr="00F8520F" w:rsidRDefault="0043657D" w:rsidP="000E7A37">
            <w:pPr>
              <w:spacing w:line="276" w:lineRule="auto"/>
            </w:pPr>
            <w:r w:rsidRPr="00F8520F">
              <w:t>4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B2787" w14:textId="77777777" w:rsidR="0043657D" w:rsidRPr="00F8520F" w:rsidRDefault="0043657D" w:rsidP="000E7A37">
            <w:pPr>
              <w:spacing w:line="276" w:lineRule="auto"/>
            </w:pPr>
            <w:r w:rsidRPr="00F8520F">
              <w:t>21.3</w:t>
            </w:r>
          </w:p>
        </w:tc>
      </w:tr>
      <w:tr w:rsidR="0043657D" w:rsidRPr="00F8520F" w14:paraId="157D4129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3F636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93946" w14:textId="77777777" w:rsidR="0043657D" w:rsidRPr="00F8520F" w:rsidRDefault="0043657D" w:rsidP="000E7A37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73375" w14:textId="77777777" w:rsidR="0043657D" w:rsidRPr="00F8520F" w:rsidRDefault="0043657D" w:rsidP="000E7A37">
            <w:pPr>
              <w:spacing w:line="276" w:lineRule="auto"/>
            </w:pPr>
            <w:r w:rsidRPr="00F8520F">
              <w:t>29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DE141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7349C" w14:textId="77777777" w:rsidR="0043657D" w:rsidRPr="00F8520F" w:rsidRDefault="0043657D" w:rsidP="000E7A37">
            <w:pPr>
              <w:spacing w:line="276" w:lineRule="auto"/>
            </w:pPr>
            <w:r w:rsidRPr="00F8520F"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A0EC7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5B46C" w14:textId="77777777" w:rsidR="0043657D" w:rsidRPr="00F8520F" w:rsidRDefault="0043657D" w:rsidP="000E7A37">
            <w:pPr>
              <w:spacing w:line="276" w:lineRule="auto"/>
            </w:pPr>
            <w:r w:rsidRPr="00F8520F">
              <w:t>12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75BB1" w14:textId="77777777" w:rsidR="0043657D" w:rsidRPr="00F8520F" w:rsidRDefault="0043657D" w:rsidP="000E7A37">
            <w:pPr>
              <w:spacing w:line="276" w:lineRule="auto"/>
            </w:pPr>
            <w:r w:rsidRPr="00F8520F">
              <w:t>2.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56195" w14:textId="77777777" w:rsidR="0043657D" w:rsidRPr="00F8520F" w:rsidRDefault="0043657D" w:rsidP="000E7A37">
            <w:pPr>
              <w:spacing w:line="276" w:lineRule="auto"/>
            </w:pPr>
            <w:r w:rsidRPr="00F8520F">
              <w:t>14.5</w:t>
            </w:r>
          </w:p>
        </w:tc>
      </w:tr>
      <w:tr w:rsidR="0043657D" w:rsidRPr="00F8520F" w14:paraId="0415EA4B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985EF" w14:textId="77777777" w:rsidR="0043657D" w:rsidRPr="00F8520F" w:rsidRDefault="0043657D" w:rsidP="000E7A37">
            <w:pPr>
              <w:spacing w:line="276" w:lineRule="auto"/>
            </w:pPr>
            <w:r w:rsidRPr="00F8520F">
              <w:t>Maternal stature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3D29B" w14:textId="77777777" w:rsidR="0043657D" w:rsidRPr="00F8520F" w:rsidRDefault="0043657D" w:rsidP="000E7A37">
            <w:pPr>
              <w:spacing w:line="276" w:lineRule="auto"/>
            </w:pPr>
            <w:r w:rsidRPr="00F8520F">
              <w:t>&lt;145 cm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3414D" w14:textId="77777777" w:rsidR="0043657D" w:rsidRPr="00F8520F" w:rsidRDefault="0043657D" w:rsidP="000E7A37">
            <w:pPr>
              <w:spacing w:line="276" w:lineRule="auto"/>
            </w:pPr>
            <w:r w:rsidRPr="00F8520F">
              <w:t>27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D06C5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982FE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3126E" w14:textId="77777777" w:rsidR="0043657D" w:rsidRPr="00F8520F" w:rsidRDefault="0043657D" w:rsidP="000E7A37">
            <w:pPr>
              <w:spacing w:line="276" w:lineRule="auto"/>
            </w:pPr>
            <w:r w:rsidRPr="00F8520F">
              <w:t>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6DCBA" w14:textId="77777777" w:rsidR="0043657D" w:rsidRPr="00F8520F" w:rsidRDefault="0043657D" w:rsidP="000E7A37">
            <w:pPr>
              <w:spacing w:line="276" w:lineRule="auto"/>
            </w:pPr>
            <w:r w:rsidRPr="00F8520F">
              <w:t>14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EB273" w14:textId="77777777" w:rsidR="0043657D" w:rsidRPr="00F8520F" w:rsidRDefault="0043657D" w:rsidP="000E7A37">
            <w:pPr>
              <w:spacing w:line="276" w:lineRule="auto"/>
            </w:pPr>
            <w:r w:rsidRPr="00F8520F">
              <w:t>14.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0A850" w14:textId="77777777" w:rsidR="0043657D" w:rsidRPr="00F8520F" w:rsidRDefault="0043657D" w:rsidP="000E7A37">
            <w:pPr>
              <w:spacing w:line="276" w:lineRule="auto"/>
            </w:pPr>
            <w:r w:rsidRPr="00F8520F">
              <w:t>29.2</w:t>
            </w:r>
          </w:p>
        </w:tc>
      </w:tr>
      <w:tr w:rsidR="0043657D" w:rsidRPr="00F8520F" w14:paraId="742CA50D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A0202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BDA7E" w14:textId="77777777" w:rsidR="0043657D" w:rsidRPr="00F8520F" w:rsidRDefault="0043657D" w:rsidP="000E7A37">
            <w:pPr>
              <w:spacing w:line="276" w:lineRule="auto"/>
            </w:pPr>
            <w:r w:rsidRPr="00F8520F">
              <w:t>≥145 cm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A16D2" w14:textId="77777777" w:rsidR="0043657D" w:rsidRPr="00F8520F" w:rsidRDefault="0043657D" w:rsidP="000E7A37">
            <w:pPr>
              <w:spacing w:line="276" w:lineRule="auto"/>
            </w:pPr>
            <w:r w:rsidRPr="00F8520F">
              <w:t>2,27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A6AA7" w14:textId="77777777" w:rsidR="0043657D" w:rsidRPr="00F8520F" w:rsidRDefault="0043657D" w:rsidP="000E7A37">
            <w:pPr>
              <w:spacing w:line="276" w:lineRule="auto"/>
            </w:pPr>
            <w:r w:rsidRPr="00F8520F">
              <w:t>4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A65F4" w14:textId="77777777" w:rsidR="0043657D" w:rsidRPr="00F8520F" w:rsidRDefault="0043657D" w:rsidP="000E7A37">
            <w:pPr>
              <w:spacing w:line="276" w:lineRule="auto"/>
            </w:pPr>
            <w:r w:rsidRPr="00F8520F"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620F4" w14:textId="77777777" w:rsidR="0043657D" w:rsidRPr="00F8520F" w:rsidRDefault="0043657D" w:rsidP="000E7A37">
            <w:pPr>
              <w:spacing w:line="276" w:lineRule="auto"/>
            </w:pPr>
            <w:r w:rsidRPr="00F8520F">
              <w:t>5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AE5EA" w14:textId="77777777" w:rsidR="0043657D" w:rsidRPr="00F8520F" w:rsidRDefault="0043657D" w:rsidP="000E7A37">
            <w:pPr>
              <w:spacing w:line="276" w:lineRule="auto"/>
            </w:pPr>
            <w:r w:rsidRPr="00F8520F">
              <w:t>19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32178" w14:textId="77777777" w:rsidR="0043657D" w:rsidRPr="00F8520F" w:rsidRDefault="0043657D" w:rsidP="000E7A37">
            <w:pPr>
              <w:spacing w:line="276" w:lineRule="auto"/>
            </w:pPr>
            <w:r w:rsidRPr="00F8520F">
              <w:t>2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7BBCF" w14:textId="77777777" w:rsidR="0043657D" w:rsidRPr="00F8520F" w:rsidRDefault="0043657D" w:rsidP="000E7A37">
            <w:pPr>
              <w:spacing w:line="276" w:lineRule="auto"/>
            </w:pPr>
            <w:r w:rsidRPr="00F8520F">
              <w:t>22.3</w:t>
            </w:r>
          </w:p>
        </w:tc>
      </w:tr>
      <w:tr w:rsidR="0043657D" w:rsidRPr="00F8520F" w14:paraId="2F931E31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4CE0B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Maternal </w:t>
            </w:r>
            <w:proofErr w:type="spellStart"/>
            <w:r w:rsidRPr="00F8520F">
              <w:t>anemia</w:t>
            </w:r>
            <w:proofErr w:type="spellEnd"/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1729B" w14:textId="77777777" w:rsidR="0043657D" w:rsidRPr="00F8520F" w:rsidRDefault="0043657D" w:rsidP="000E7A37">
            <w:pPr>
              <w:spacing w:line="276" w:lineRule="auto"/>
            </w:pPr>
            <w:proofErr w:type="spellStart"/>
            <w:r w:rsidRPr="00F8520F">
              <w:t>Anemic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692D4" w14:textId="77777777" w:rsidR="0043657D" w:rsidRPr="00F8520F" w:rsidRDefault="0043657D" w:rsidP="000E7A37">
            <w:pPr>
              <w:spacing w:line="276" w:lineRule="auto"/>
            </w:pPr>
            <w:r w:rsidRPr="00F8520F">
              <w:t>1,15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BA5DB" w14:textId="77777777" w:rsidR="0043657D" w:rsidRPr="00F8520F" w:rsidRDefault="0043657D" w:rsidP="000E7A37">
            <w:pPr>
              <w:spacing w:line="276" w:lineRule="auto"/>
            </w:pPr>
            <w:r w:rsidRPr="00F8520F">
              <w:t>2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6B068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A4458" w14:textId="77777777" w:rsidR="0043657D" w:rsidRPr="00F8520F" w:rsidRDefault="0043657D" w:rsidP="000E7A37">
            <w:pPr>
              <w:spacing w:line="276" w:lineRule="auto"/>
            </w:pPr>
            <w:r w:rsidRPr="00F8520F">
              <w:t>3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CD782" w14:textId="77777777" w:rsidR="0043657D" w:rsidRPr="00F8520F" w:rsidRDefault="0043657D" w:rsidP="000E7A37">
            <w:pPr>
              <w:spacing w:line="276" w:lineRule="auto"/>
            </w:pPr>
            <w:r w:rsidRPr="00F8520F">
              <w:t>24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47383" w14:textId="77777777" w:rsidR="0043657D" w:rsidRPr="00F8520F" w:rsidRDefault="0043657D" w:rsidP="000E7A37">
            <w:pPr>
              <w:spacing w:line="276" w:lineRule="auto"/>
            </w:pPr>
            <w:r w:rsidRPr="00F8520F">
              <w:t>4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047E7" w14:textId="77777777" w:rsidR="0043657D" w:rsidRPr="00F8520F" w:rsidRDefault="0043657D" w:rsidP="000E7A37">
            <w:pPr>
              <w:spacing w:line="276" w:lineRule="auto"/>
            </w:pPr>
            <w:r w:rsidRPr="00F8520F">
              <w:t>29</w:t>
            </w:r>
          </w:p>
        </w:tc>
      </w:tr>
      <w:tr w:rsidR="0043657D" w:rsidRPr="00F8520F" w14:paraId="4CF7D626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A1D43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1568D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Not </w:t>
            </w:r>
            <w:proofErr w:type="spellStart"/>
            <w:r w:rsidRPr="00F8520F">
              <w:t>anemic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23671" w14:textId="77777777" w:rsidR="0043657D" w:rsidRPr="00F8520F" w:rsidRDefault="0043657D" w:rsidP="000E7A37">
            <w:pPr>
              <w:spacing w:line="276" w:lineRule="auto"/>
            </w:pPr>
            <w:r w:rsidRPr="00F8520F">
              <w:t>1,38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F5102" w14:textId="77777777" w:rsidR="0043657D" w:rsidRPr="00F8520F" w:rsidRDefault="0043657D" w:rsidP="000E7A37">
            <w:pPr>
              <w:spacing w:line="276" w:lineRule="auto"/>
            </w:pPr>
            <w:r w:rsidRPr="00F8520F">
              <w:t>1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3B044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DE1F8" w14:textId="77777777" w:rsidR="0043657D" w:rsidRPr="00F8520F" w:rsidRDefault="0043657D" w:rsidP="000E7A37">
            <w:pPr>
              <w:spacing w:line="276" w:lineRule="auto"/>
            </w:pPr>
            <w:r w:rsidRPr="00F8520F">
              <w:t>2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2A297" w14:textId="77777777" w:rsidR="0043657D" w:rsidRPr="00F8520F" w:rsidRDefault="0043657D" w:rsidP="000E7A37">
            <w:pPr>
              <w:spacing w:line="276" w:lineRule="auto"/>
            </w:pPr>
            <w:r w:rsidRPr="00F8520F">
              <w:t>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436E0" w14:textId="77777777" w:rsidR="0043657D" w:rsidRPr="00F8520F" w:rsidRDefault="0043657D" w:rsidP="000E7A37">
            <w:pPr>
              <w:spacing w:line="276" w:lineRule="auto"/>
            </w:pPr>
            <w:r w:rsidRPr="00F8520F">
              <w:t>3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9F5CF" w14:textId="77777777" w:rsidR="0043657D" w:rsidRPr="00F8520F" w:rsidRDefault="0043657D" w:rsidP="000E7A37">
            <w:pPr>
              <w:spacing w:line="276" w:lineRule="auto"/>
            </w:pPr>
            <w:r w:rsidRPr="00F8520F">
              <w:t>17.8</w:t>
            </w:r>
          </w:p>
        </w:tc>
      </w:tr>
      <w:tr w:rsidR="0043657D" w:rsidRPr="00F8520F" w14:paraId="42023D28" w14:textId="77777777" w:rsidTr="000E7A37">
        <w:trPr>
          <w:trHeight w:val="170"/>
          <w:tblHeader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DF4260" w14:textId="77777777" w:rsidR="0043657D" w:rsidRPr="00F8520F" w:rsidRDefault="0043657D" w:rsidP="000E7A37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Empowerment-related characteristics</w:t>
            </w:r>
          </w:p>
        </w:tc>
      </w:tr>
      <w:tr w:rsidR="0043657D" w:rsidRPr="00F8520F" w14:paraId="734DC9DD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11107" w14:textId="77777777" w:rsidR="0043657D" w:rsidRPr="00F8520F" w:rsidRDefault="0043657D" w:rsidP="000E7A37">
            <w:pPr>
              <w:spacing w:line="276" w:lineRule="auto"/>
            </w:pPr>
            <w:r w:rsidRPr="00F8520F">
              <w:t>Owns a mobile phone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73028" w14:textId="77777777" w:rsidR="0043657D" w:rsidRPr="00F8520F" w:rsidRDefault="0043657D" w:rsidP="000E7A37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F36B0" w14:textId="77777777" w:rsidR="0043657D" w:rsidRPr="00F8520F" w:rsidRDefault="0043657D" w:rsidP="000E7A37">
            <w:pPr>
              <w:spacing w:line="276" w:lineRule="auto"/>
            </w:pPr>
            <w:r w:rsidRPr="00F8520F">
              <w:t>1,17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1D4B3" w14:textId="77777777" w:rsidR="0043657D" w:rsidRPr="00F8520F" w:rsidRDefault="0043657D" w:rsidP="000E7A37">
            <w:pPr>
              <w:spacing w:line="276" w:lineRule="auto"/>
            </w:pPr>
            <w:r w:rsidRPr="00F8520F">
              <w:t>2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9E445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6EDAE" w14:textId="77777777" w:rsidR="0043657D" w:rsidRPr="00F8520F" w:rsidRDefault="0043657D" w:rsidP="000E7A37">
            <w:pPr>
              <w:spacing w:line="276" w:lineRule="auto"/>
            </w:pPr>
            <w:r w:rsidRPr="00F8520F">
              <w:t>3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8F20B" w14:textId="77777777" w:rsidR="0043657D" w:rsidRPr="00F8520F" w:rsidRDefault="0043657D" w:rsidP="000E7A37">
            <w:pPr>
              <w:spacing w:line="276" w:lineRule="auto"/>
            </w:pPr>
            <w:r w:rsidRPr="00F8520F">
              <w:t>19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A806D" w14:textId="77777777" w:rsidR="0043657D" w:rsidRPr="00F8520F" w:rsidRDefault="0043657D" w:rsidP="000E7A37">
            <w:pPr>
              <w:spacing w:line="276" w:lineRule="auto"/>
            </w:pPr>
            <w:r w:rsidRPr="00F8520F">
              <w:t>9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DB175" w14:textId="77777777" w:rsidR="0043657D" w:rsidRPr="00F8520F" w:rsidRDefault="0043657D" w:rsidP="000E7A37">
            <w:pPr>
              <w:spacing w:line="276" w:lineRule="auto"/>
            </w:pPr>
            <w:r w:rsidRPr="00F8520F">
              <w:t>28.8</w:t>
            </w:r>
          </w:p>
        </w:tc>
      </w:tr>
      <w:tr w:rsidR="0043657D" w:rsidRPr="00F8520F" w14:paraId="54DE7EE7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626DD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D9E43" w14:textId="77777777" w:rsidR="0043657D" w:rsidRPr="00F8520F" w:rsidRDefault="0043657D" w:rsidP="000E7A37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D5018" w14:textId="77777777" w:rsidR="0043657D" w:rsidRPr="00F8520F" w:rsidRDefault="0043657D" w:rsidP="000E7A37">
            <w:pPr>
              <w:spacing w:line="276" w:lineRule="auto"/>
            </w:pPr>
            <w:r w:rsidRPr="00F8520F">
              <w:t>3,91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6AE2C" w14:textId="77777777" w:rsidR="0043657D" w:rsidRPr="00F8520F" w:rsidRDefault="0043657D" w:rsidP="000E7A37">
            <w:pPr>
              <w:spacing w:line="276" w:lineRule="auto"/>
            </w:pPr>
            <w:r w:rsidRPr="00F8520F">
              <w:t>6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46E6E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D3E62" w14:textId="77777777" w:rsidR="0043657D" w:rsidRPr="00F8520F" w:rsidRDefault="0043657D" w:rsidP="000E7A37">
            <w:pPr>
              <w:spacing w:line="276" w:lineRule="auto"/>
            </w:pPr>
            <w:r w:rsidRPr="00F8520F">
              <w:t>7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F404B" w14:textId="77777777" w:rsidR="0043657D" w:rsidRPr="00F8520F" w:rsidRDefault="0043657D" w:rsidP="000E7A37">
            <w:pPr>
              <w:spacing w:line="276" w:lineRule="auto"/>
            </w:pPr>
            <w:r w:rsidRPr="00F8520F">
              <w:t>15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25F7A" w14:textId="77777777" w:rsidR="0043657D" w:rsidRPr="00F8520F" w:rsidRDefault="0043657D" w:rsidP="000E7A37">
            <w:pPr>
              <w:spacing w:line="276" w:lineRule="auto"/>
            </w:pPr>
            <w:r w:rsidRPr="00F8520F">
              <w:t>2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5AA2E" w14:textId="77777777" w:rsidR="0043657D" w:rsidRPr="00F8520F" w:rsidRDefault="0043657D" w:rsidP="000E7A37">
            <w:pPr>
              <w:spacing w:line="276" w:lineRule="auto"/>
            </w:pPr>
            <w:r w:rsidRPr="00F8520F">
              <w:t>18.5</w:t>
            </w:r>
          </w:p>
        </w:tc>
      </w:tr>
      <w:tr w:rsidR="0043657D" w:rsidRPr="00F8520F" w14:paraId="73A33138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735BD" w14:textId="77777777" w:rsidR="0043657D" w:rsidRPr="00F8520F" w:rsidRDefault="0043657D" w:rsidP="000E7A37">
            <w:pPr>
              <w:spacing w:line="276" w:lineRule="auto"/>
            </w:pPr>
            <w:r w:rsidRPr="00F8520F">
              <w:t>Possess a bank account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57AFC" w14:textId="77777777" w:rsidR="0043657D" w:rsidRPr="00F8520F" w:rsidRDefault="0043657D" w:rsidP="000E7A37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C01F9" w14:textId="77777777" w:rsidR="0043657D" w:rsidRPr="00F8520F" w:rsidRDefault="0043657D" w:rsidP="000E7A37">
            <w:pPr>
              <w:spacing w:line="276" w:lineRule="auto"/>
            </w:pPr>
            <w:r w:rsidRPr="00F8520F">
              <w:t>3,28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45AA3" w14:textId="77777777" w:rsidR="0043657D" w:rsidRPr="00F8520F" w:rsidRDefault="0043657D" w:rsidP="000E7A37">
            <w:pPr>
              <w:spacing w:line="276" w:lineRule="auto"/>
            </w:pPr>
            <w:r w:rsidRPr="00F8520F">
              <w:t>5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60D5C" w14:textId="77777777" w:rsidR="0043657D" w:rsidRPr="00F8520F" w:rsidRDefault="0043657D" w:rsidP="000E7A37">
            <w:pPr>
              <w:spacing w:line="276" w:lineRule="auto"/>
            </w:pPr>
            <w:r w:rsidRPr="00F8520F">
              <w:t>1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B5CDC" w14:textId="77777777" w:rsidR="0043657D" w:rsidRPr="00F8520F" w:rsidRDefault="0043657D" w:rsidP="000E7A37">
            <w:pPr>
              <w:spacing w:line="276" w:lineRule="auto"/>
            </w:pPr>
            <w:r w:rsidRPr="00F8520F">
              <w:t>7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646FA" w14:textId="77777777" w:rsidR="0043657D" w:rsidRPr="00F8520F" w:rsidRDefault="0043657D" w:rsidP="000E7A37">
            <w:pPr>
              <w:spacing w:line="276" w:lineRule="auto"/>
            </w:pPr>
            <w:r w:rsidRPr="00F8520F">
              <w:t>17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DC39A" w14:textId="77777777" w:rsidR="0043657D" w:rsidRPr="00F8520F" w:rsidRDefault="0043657D" w:rsidP="000E7A37">
            <w:pPr>
              <w:spacing w:line="276" w:lineRule="auto"/>
            </w:pPr>
            <w:r w:rsidRPr="00F8520F">
              <w:t>5.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5E29B" w14:textId="77777777" w:rsidR="0043657D" w:rsidRPr="00F8520F" w:rsidRDefault="0043657D" w:rsidP="000E7A37">
            <w:pPr>
              <w:spacing w:line="276" w:lineRule="auto"/>
            </w:pPr>
            <w:r w:rsidRPr="00F8520F">
              <w:t>22.9</w:t>
            </w:r>
          </w:p>
        </w:tc>
      </w:tr>
      <w:tr w:rsidR="0043657D" w:rsidRPr="00F8520F" w14:paraId="5E1534C3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4142C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6CC4D" w14:textId="77777777" w:rsidR="0043657D" w:rsidRPr="00F8520F" w:rsidRDefault="0043657D" w:rsidP="000E7A37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88A86" w14:textId="77777777" w:rsidR="0043657D" w:rsidRPr="00F8520F" w:rsidRDefault="0043657D" w:rsidP="000E7A37">
            <w:pPr>
              <w:spacing w:line="276" w:lineRule="auto"/>
            </w:pPr>
            <w:r w:rsidRPr="00F8520F">
              <w:t>1,80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72DE5" w14:textId="77777777" w:rsidR="0043657D" w:rsidRPr="00F8520F" w:rsidRDefault="0043657D" w:rsidP="000E7A37">
            <w:pPr>
              <w:spacing w:line="276" w:lineRule="auto"/>
            </w:pPr>
            <w:r w:rsidRPr="00F8520F">
              <w:t>2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85D5E" w14:textId="77777777" w:rsidR="0043657D" w:rsidRPr="00F8520F" w:rsidRDefault="0043657D" w:rsidP="000E7A37">
            <w:pPr>
              <w:spacing w:line="276" w:lineRule="auto"/>
            </w:pPr>
            <w:r w:rsidRPr="00F8520F"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2BB4F" w14:textId="77777777" w:rsidR="0043657D" w:rsidRPr="00F8520F" w:rsidRDefault="0043657D" w:rsidP="000E7A37">
            <w:pPr>
              <w:spacing w:line="276" w:lineRule="auto"/>
            </w:pPr>
            <w:r w:rsidRPr="00F8520F">
              <w:t>3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8AF93" w14:textId="77777777" w:rsidR="0043657D" w:rsidRPr="00F8520F" w:rsidRDefault="0043657D" w:rsidP="000E7A37">
            <w:pPr>
              <w:spacing w:line="276" w:lineRule="auto"/>
            </w:pPr>
            <w:r w:rsidRPr="00F8520F">
              <w:t>15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46720" w14:textId="77777777" w:rsidR="0043657D" w:rsidRPr="00F8520F" w:rsidRDefault="0043657D" w:rsidP="000E7A37">
            <w:pPr>
              <w:spacing w:line="276" w:lineRule="auto"/>
            </w:pPr>
            <w:r w:rsidRPr="00F8520F">
              <w:t>1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536D4" w14:textId="77777777" w:rsidR="0043657D" w:rsidRPr="00F8520F" w:rsidRDefault="0043657D" w:rsidP="000E7A37">
            <w:pPr>
              <w:spacing w:line="276" w:lineRule="auto"/>
            </w:pPr>
            <w:r w:rsidRPr="00F8520F">
              <w:t>17.2</w:t>
            </w:r>
          </w:p>
        </w:tc>
      </w:tr>
      <w:tr w:rsidR="0043657D" w:rsidRPr="00F8520F" w14:paraId="0C8B41ED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5FD32" w14:textId="77777777" w:rsidR="0043657D" w:rsidRPr="00F8520F" w:rsidRDefault="0043657D" w:rsidP="000E7A37">
            <w:pPr>
              <w:spacing w:line="276" w:lineRule="auto"/>
            </w:pPr>
            <w:r w:rsidRPr="00F8520F">
              <w:t>Internet use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F57A3" w14:textId="77777777" w:rsidR="0043657D" w:rsidRPr="00F8520F" w:rsidRDefault="0043657D" w:rsidP="000E7A37">
            <w:pPr>
              <w:spacing w:line="276" w:lineRule="auto"/>
            </w:pPr>
            <w:r w:rsidRPr="00F8520F">
              <w:t>Never used Internet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1AE0E" w14:textId="77777777" w:rsidR="0043657D" w:rsidRPr="00F8520F" w:rsidRDefault="0043657D" w:rsidP="000E7A37">
            <w:pPr>
              <w:spacing w:line="276" w:lineRule="auto"/>
            </w:pPr>
            <w:r w:rsidRPr="00F8520F">
              <w:t>4,14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F1E83" w14:textId="77777777" w:rsidR="0043657D" w:rsidRPr="00F8520F" w:rsidRDefault="0043657D" w:rsidP="000E7A37">
            <w:pPr>
              <w:spacing w:line="276" w:lineRule="auto"/>
            </w:pPr>
            <w:r w:rsidRPr="00F8520F">
              <w:t>7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24FBE" w14:textId="77777777" w:rsidR="0043657D" w:rsidRPr="00F8520F" w:rsidRDefault="0043657D" w:rsidP="000E7A37">
            <w:pPr>
              <w:spacing w:line="276" w:lineRule="auto"/>
            </w:pPr>
            <w:r w:rsidRPr="00F8520F">
              <w:t>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A2927" w14:textId="77777777" w:rsidR="0043657D" w:rsidRPr="00F8520F" w:rsidRDefault="0043657D" w:rsidP="000E7A37">
            <w:pPr>
              <w:spacing w:line="276" w:lineRule="auto"/>
            </w:pPr>
            <w:r w:rsidRPr="00F8520F">
              <w:t>9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9A40B" w14:textId="77777777" w:rsidR="0043657D" w:rsidRPr="00F8520F" w:rsidRDefault="0043657D" w:rsidP="000E7A37">
            <w:pPr>
              <w:spacing w:line="276" w:lineRule="auto"/>
            </w:pPr>
            <w:r w:rsidRPr="00F8520F">
              <w:t>17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722E6" w14:textId="77777777" w:rsidR="0043657D" w:rsidRPr="00F8520F" w:rsidRDefault="0043657D" w:rsidP="000E7A37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2906C" w14:textId="77777777" w:rsidR="0043657D" w:rsidRPr="00F8520F" w:rsidRDefault="0043657D" w:rsidP="000E7A37">
            <w:pPr>
              <w:spacing w:line="276" w:lineRule="auto"/>
            </w:pPr>
            <w:r w:rsidRPr="00F8520F">
              <w:t>22.5</w:t>
            </w:r>
          </w:p>
        </w:tc>
      </w:tr>
      <w:tr w:rsidR="0043657D" w:rsidRPr="00F8520F" w14:paraId="5CEBD79F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CC789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FB394" w14:textId="77777777" w:rsidR="0043657D" w:rsidRPr="00F8520F" w:rsidRDefault="0043657D" w:rsidP="000E7A37">
            <w:pPr>
              <w:spacing w:line="276" w:lineRule="auto"/>
            </w:pPr>
            <w:r w:rsidRPr="00F8520F">
              <w:t>Used at some tim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90251" w14:textId="77777777" w:rsidR="0043657D" w:rsidRPr="00F8520F" w:rsidRDefault="0043657D" w:rsidP="000E7A37">
            <w:pPr>
              <w:spacing w:line="276" w:lineRule="auto"/>
            </w:pPr>
            <w:r w:rsidRPr="00F8520F">
              <w:t>93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AB730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29D81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13B5F" w14:textId="77777777" w:rsidR="0043657D" w:rsidRPr="00F8520F" w:rsidRDefault="0043657D" w:rsidP="000E7A37">
            <w:pPr>
              <w:spacing w:line="276" w:lineRule="auto"/>
            </w:pPr>
            <w:r w:rsidRPr="00F8520F">
              <w:t>1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F9FB9" w14:textId="77777777" w:rsidR="0043657D" w:rsidRPr="00F8520F" w:rsidRDefault="0043657D" w:rsidP="000E7A37">
            <w:pPr>
              <w:spacing w:line="276" w:lineRule="auto"/>
            </w:pPr>
            <w:r w:rsidRPr="00F8520F">
              <w:t>11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F71EB" w14:textId="77777777" w:rsidR="0043657D" w:rsidRPr="00F8520F" w:rsidRDefault="0043657D" w:rsidP="000E7A37">
            <w:pPr>
              <w:spacing w:line="276" w:lineRule="auto"/>
            </w:pPr>
            <w:r w:rsidRPr="00F8520F">
              <w:t>2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22BED" w14:textId="77777777" w:rsidR="0043657D" w:rsidRPr="00F8520F" w:rsidRDefault="0043657D" w:rsidP="000E7A37">
            <w:pPr>
              <w:spacing w:line="276" w:lineRule="auto"/>
            </w:pPr>
            <w:r w:rsidRPr="00F8520F">
              <w:t>13.7</w:t>
            </w:r>
          </w:p>
        </w:tc>
      </w:tr>
      <w:tr w:rsidR="0043657D" w:rsidRPr="00F8520F" w14:paraId="7722B436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BD543" w14:textId="77777777" w:rsidR="0043657D" w:rsidRPr="00F8520F" w:rsidRDefault="0043657D" w:rsidP="000E7A37">
            <w:pPr>
              <w:spacing w:line="276" w:lineRule="auto"/>
            </w:pPr>
            <w:r w:rsidRPr="00F8520F">
              <w:t>Empowerment: household decisions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157C2" w14:textId="77777777" w:rsidR="0043657D" w:rsidRPr="00F8520F" w:rsidRDefault="0043657D" w:rsidP="000E7A37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0A74F" w14:textId="77777777" w:rsidR="0043657D" w:rsidRPr="00F8520F" w:rsidRDefault="0043657D" w:rsidP="000E7A37">
            <w:pPr>
              <w:spacing w:line="276" w:lineRule="auto"/>
            </w:pPr>
            <w:r w:rsidRPr="00F8520F">
              <w:t>3,13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F68E1" w14:textId="77777777" w:rsidR="0043657D" w:rsidRPr="00F8520F" w:rsidRDefault="0043657D" w:rsidP="000E7A37">
            <w:pPr>
              <w:spacing w:line="276" w:lineRule="auto"/>
            </w:pPr>
            <w:r w:rsidRPr="00F8520F">
              <w:t>5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737C9" w14:textId="77777777" w:rsidR="0043657D" w:rsidRPr="00F8520F" w:rsidRDefault="0043657D" w:rsidP="000E7A37">
            <w:pPr>
              <w:spacing w:line="276" w:lineRule="auto"/>
            </w:pPr>
            <w:r w:rsidRPr="00F8520F">
              <w:t>1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3EEC4" w14:textId="77777777" w:rsidR="0043657D" w:rsidRPr="00F8520F" w:rsidRDefault="0043657D" w:rsidP="000E7A37">
            <w:pPr>
              <w:spacing w:line="276" w:lineRule="auto"/>
            </w:pPr>
            <w:r w:rsidRPr="00F8520F">
              <w:t>7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B9964" w14:textId="77777777" w:rsidR="0043657D" w:rsidRPr="00F8520F" w:rsidRDefault="0043657D" w:rsidP="000E7A37">
            <w:pPr>
              <w:spacing w:line="276" w:lineRule="auto"/>
            </w:pPr>
            <w:r w:rsidRPr="00F8520F">
              <w:t>18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8500C" w14:textId="77777777" w:rsidR="0043657D" w:rsidRPr="00F8520F" w:rsidRDefault="0043657D" w:rsidP="000E7A37">
            <w:pPr>
              <w:spacing w:line="276" w:lineRule="auto"/>
            </w:pPr>
            <w:r w:rsidRPr="00F8520F">
              <w:t>4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3911B" w14:textId="77777777" w:rsidR="0043657D" w:rsidRPr="00F8520F" w:rsidRDefault="0043657D" w:rsidP="000E7A37">
            <w:pPr>
              <w:spacing w:line="276" w:lineRule="auto"/>
            </w:pPr>
            <w:r w:rsidRPr="00F8520F">
              <w:t>22.7</w:t>
            </w:r>
          </w:p>
        </w:tc>
      </w:tr>
      <w:tr w:rsidR="0043657D" w:rsidRPr="00F8520F" w14:paraId="1DA977F3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8821E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46E2D" w14:textId="77777777" w:rsidR="0043657D" w:rsidRPr="00F8520F" w:rsidRDefault="0043657D" w:rsidP="000E7A37">
            <w:pPr>
              <w:spacing w:line="276" w:lineRule="auto"/>
            </w:pPr>
            <w:r w:rsidRPr="00F8520F">
              <w:t>Yes, can make decision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36D72" w14:textId="77777777" w:rsidR="0043657D" w:rsidRPr="00F8520F" w:rsidRDefault="0043657D" w:rsidP="000E7A37">
            <w:pPr>
              <w:spacing w:line="276" w:lineRule="auto"/>
            </w:pPr>
            <w:r w:rsidRPr="00F8520F">
              <w:t>1,95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A71A1" w14:textId="77777777" w:rsidR="0043657D" w:rsidRPr="00F8520F" w:rsidRDefault="0043657D" w:rsidP="000E7A37">
            <w:pPr>
              <w:spacing w:line="276" w:lineRule="auto"/>
            </w:pPr>
            <w:r w:rsidRPr="00F8520F">
              <w:t>2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5DE58" w14:textId="77777777" w:rsidR="0043657D" w:rsidRPr="00F8520F" w:rsidRDefault="0043657D" w:rsidP="000E7A37">
            <w:pPr>
              <w:spacing w:line="276" w:lineRule="auto"/>
            </w:pPr>
            <w:r w:rsidRPr="00F8520F"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F99EF" w14:textId="77777777" w:rsidR="0043657D" w:rsidRPr="00F8520F" w:rsidRDefault="0043657D" w:rsidP="000E7A37">
            <w:pPr>
              <w:spacing w:line="276" w:lineRule="auto"/>
            </w:pPr>
            <w:r w:rsidRPr="00F8520F">
              <w:t>3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10FA2" w14:textId="77777777" w:rsidR="0043657D" w:rsidRPr="00F8520F" w:rsidRDefault="0043657D" w:rsidP="000E7A37">
            <w:pPr>
              <w:spacing w:line="276" w:lineRule="auto"/>
            </w:pPr>
            <w:r w:rsidRPr="00F8520F">
              <w:t>14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1A155" w14:textId="77777777" w:rsidR="0043657D" w:rsidRPr="00F8520F" w:rsidRDefault="0043657D" w:rsidP="000E7A37">
            <w:pPr>
              <w:spacing w:line="276" w:lineRule="auto"/>
            </w:pPr>
            <w:r w:rsidRPr="00F8520F">
              <w:t>3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6E76F" w14:textId="77777777" w:rsidR="0043657D" w:rsidRPr="00F8520F" w:rsidRDefault="0043657D" w:rsidP="000E7A37">
            <w:pPr>
              <w:spacing w:line="276" w:lineRule="auto"/>
            </w:pPr>
            <w:r w:rsidRPr="00F8520F">
              <w:t>18</w:t>
            </w:r>
          </w:p>
        </w:tc>
      </w:tr>
      <w:tr w:rsidR="0043657D" w:rsidRPr="00F8520F" w14:paraId="67E95A70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B6AF7" w14:textId="77777777" w:rsidR="0043657D" w:rsidRPr="00F8520F" w:rsidRDefault="0043657D" w:rsidP="000E7A37">
            <w:pPr>
              <w:spacing w:line="276" w:lineRule="auto"/>
            </w:pPr>
            <w:r w:rsidRPr="00F8520F">
              <w:t>Violence justified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3365B" w14:textId="77777777" w:rsidR="0043657D" w:rsidRPr="00F8520F" w:rsidRDefault="0043657D" w:rsidP="000E7A37">
            <w:pPr>
              <w:spacing w:line="276" w:lineRule="auto"/>
            </w:pPr>
            <w:r w:rsidRPr="00F8520F">
              <w:t>Violence is not justified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93CD8" w14:textId="77777777" w:rsidR="0043657D" w:rsidRPr="00F8520F" w:rsidRDefault="0043657D" w:rsidP="000E7A37">
            <w:pPr>
              <w:spacing w:line="276" w:lineRule="auto"/>
            </w:pPr>
            <w:r w:rsidRPr="00F8520F">
              <w:t>3,62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FE0A5" w14:textId="77777777" w:rsidR="0043657D" w:rsidRPr="00F8520F" w:rsidRDefault="0043657D" w:rsidP="000E7A37">
            <w:pPr>
              <w:spacing w:line="276" w:lineRule="auto"/>
            </w:pPr>
            <w:r w:rsidRPr="00F8520F">
              <w:t>5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9D9EE" w14:textId="77777777" w:rsidR="0043657D" w:rsidRPr="00F8520F" w:rsidRDefault="0043657D" w:rsidP="000E7A37">
            <w:pPr>
              <w:spacing w:line="276" w:lineRule="auto"/>
            </w:pPr>
            <w:r w:rsidRPr="00F8520F">
              <w:t>1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A5DF1" w14:textId="77777777" w:rsidR="0043657D" w:rsidRPr="00F8520F" w:rsidRDefault="0043657D" w:rsidP="000E7A37">
            <w:pPr>
              <w:spacing w:line="276" w:lineRule="auto"/>
            </w:pPr>
            <w:r w:rsidRPr="00F8520F">
              <w:t>7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2E8A1" w14:textId="77777777" w:rsidR="0043657D" w:rsidRPr="00F8520F" w:rsidRDefault="0043657D" w:rsidP="000E7A37">
            <w:pPr>
              <w:spacing w:line="276" w:lineRule="auto"/>
            </w:pPr>
            <w:r w:rsidRPr="00F8520F">
              <w:t>16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3288D" w14:textId="77777777" w:rsidR="0043657D" w:rsidRPr="00F8520F" w:rsidRDefault="0043657D" w:rsidP="000E7A37">
            <w:pPr>
              <w:spacing w:line="276" w:lineRule="auto"/>
            </w:pPr>
            <w:r w:rsidRPr="00F8520F">
              <w:t>3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78EAD" w14:textId="77777777" w:rsidR="0043657D" w:rsidRPr="00F8520F" w:rsidRDefault="0043657D" w:rsidP="000E7A37">
            <w:pPr>
              <w:spacing w:line="276" w:lineRule="auto"/>
            </w:pPr>
            <w:r w:rsidRPr="00F8520F">
              <w:t>19.9</w:t>
            </w:r>
          </w:p>
        </w:tc>
      </w:tr>
      <w:tr w:rsidR="0043657D" w:rsidRPr="00F8520F" w14:paraId="7A58F089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F617C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BDA57" w14:textId="77777777" w:rsidR="0043657D" w:rsidRPr="00F8520F" w:rsidRDefault="0043657D" w:rsidP="000E7A37">
            <w:pPr>
              <w:spacing w:line="276" w:lineRule="auto"/>
            </w:pPr>
            <w:r w:rsidRPr="00F8520F">
              <w:t>Violence is justified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42507" w14:textId="77777777" w:rsidR="0043657D" w:rsidRPr="00F8520F" w:rsidRDefault="0043657D" w:rsidP="000E7A37">
            <w:pPr>
              <w:spacing w:line="276" w:lineRule="auto"/>
            </w:pPr>
            <w:r w:rsidRPr="00F8520F">
              <w:t>1,46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D6D31" w14:textId="77777777" w:rsidR="0043657D" w:rsidRPr="00F8520F" w:rsidRDefault="0043657D" w:rsidP="000E7A37">
            <w:pPr>
              <w:spacing w:line="276" w:lineRule="auto"/>
            </w:pPr>
            <w:r w:rsidRPr="00F8520F">
              <w:t>2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296CB" w14:textId="77777777" w:rsidR="0043657D" w:rsidRPr="00F8520F" w:rsidRDefault="0043657D" w:rsidP="000E7A37">
            <w:pPr>
              <w:spacing w:line="276" w:lineRule="auto"/>
            </w:pPr>
            <w:r w:rsidRPr="00F8520F"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FA0BE" w14:textId="77777777" w:rsidR="0043657D" w:rsidRPr="00F8520F" w:rsidRDefault="0043657D" w:rsidP="000E7A37">
            <w:pPr>
              <w:spacing w:line="276" w:lineRule="auto"/>
            </w:pPr>
            <w:r w:rsidRPr="00F8520F">
              <w:t>3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68ACE" w14:textId="77777777" w:rsidR="0043657D" w:rsidRPr="00F8520F" w:rsidRDefault="0043657D" w:rsidP="000E7A37">
            <w:pPr>
              <w:spacing w:line="276" w:lineRule="auto"/>
            </w:pPr>
            <w:r w:rsidRPr="00F8520F">
              <w:t>17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7C0C0" w14:textId="77777777" w:rsidR="0043657D" w:rsidRPr="00F8520F" w:rsidRDefault="0043657D" w:rsidP="000E7A37">
            <w:pPr>
              <w:spacing w:line="276" w:lineRule="auto"/>
            </w:pPr>
            <w:r w:rsidRPr="00F8520F">
              <w:t>5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A5D45" w14:textId="77777777" w:rsidR="0043657D" w:rsidRPr="00F8520F" w:rsidRDefault="0043657D" w:rsidP="000E7A37">
            <w:pPr>
              <w:spacing w:line="276" w:lineRule="auto"/>
            </w:pPr>
            <w:r w:rsidRPr="00F8520F">
              <w:t>23.3</w:t>
            </w:r>
          </w:p>
        </w:tc>
      </w:tr>
      <w:tr w:rsidR="0043657D" w:rsidRPr="00F8520F" w14:paraId="7D6A8D4B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0BB1E" w14:textId="77777777" w:rsidR="0043657D" w:rsidRPr="00F8520F" w:rsidRDefault="0043657D" w:rsidP="000E7A37">
            <w:pPr>
              <w:spacing w:line="276" w:lineRule="auto"/>
            </w:pPr>
            <w:r w:rsidRPr="00F8520F">
              <w:t>Empowerment: health care/family planning decisions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757C6" w14:textId="77777777" w:rsidR="0043657D" w:rsidRPr="00F8520F" w:rsidRDefault="0043657D" w:rsidP="000E7A37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F13A7" w14:textId="77777777" w:rsidR="0043657D" w:rsidRPr="00F8520F" w:rsidRDefault="0043657D" w:rsidP="000E7A37">
            <w:pPr>
              <w:spacing w:line="276" w:lineRule="auto"/>
            </w:pPr>
            <w:r w:rsidRPr="00F8520F">
              <w:t>4,11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1EDDE" w14:textId="77777777" w:rsidR="0043657D" w:rsidRPr="00F8520F" w:rsidRDefault="0043657D" w:rsidP="000E7A37">
            <w:pPr>
              <w:spacing w:line="276" w:lineRule="auto"/>
            </w:pPr>
            <w:r w:rsidRPr="00F8520F">
              <w:t>7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F55C2" w14:textId="77777777" w:rsidR="0043657D" w:rsidRPr="00F8520F" w:rsidRDefault="0043657D" w:rsidP="000E7A37">
            <w:pPr>
              <w:spacing w:line="276" w:lineRule="auto"/>
            </w:pPr>
            <w:r w:rsidRPr="00F8520F">
              <w:t>1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9D3EA" w14:textId="77777777" w:rsidR="0043657D" w:rsidRPr="00F8520F" w:rsidRDefault="0043657D" w:rsidP="000E7A37">
            <w:pPr>
              <w:spacing w:line="276" w:lineRule="auto"/>
            </w:pPr>
            <w:r w:rsidRPr="00F8520F">
              <w:t>9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362B9" w14:textId="77777777" w:rsidR="0043657D" w:rsidRPr="00F8520F" w:rsidRDefault="0043657D" w:rsidP="000E7A37">
            <w:pPr>
              <w:spacing w:line="276" w:lineRule="auto"/>
            </w:pPr>
            <w:r w:rsidRPr="00F8520F">
              <w:t>19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EF4D9" w14:textId="77777777" w:rsidR="0043657D" w:rsidRPr="00F8520F" w:rsidRDefault="0043657D" w:rsidP="000E7A37">
            <w:pPr>
              <w:spacing w:line="276" w:lineRule="auto"/>
            </w:pPr>
            <w:r w:rsidRPr="00F8520F">
              <w:t>4.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41806" w14:textId="77777777" w:rsidR="0043657D" w:rsidRPr="00F8520F" w:rsidRDefault="0043657D" w:rsidP="000E7A37">
            <w:pPr>
              <w:spacing w:line="276" w:lineRule="auto"/>
            </w:pPr>
            <w:r w:rsidRPr="00F8520F">
              <w:t>23.4</w:t>
            </w:r>
          </w:p>
        </w:tc>
      </w:tr>
      <w:tr w:rsidR="0043657D" w:rsidRPr="00F8520F" w14:paraId="2BF37A27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B84C2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0F2E5" w14:textId="77777777" w:rsidR="0043657D" w:rsidRPr="00F8520F" w:rsidRDefault="0043657D" w:rsidP="000E7A37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33519" w14:textId="77777777" w:rsidR="0043657D" w:rsidRPr="00F8520F" w:rsidRDefault="0043657D" w:rsidP="000E7A37">
            <w:pPr>
              <w:spacing w:line="276" w:lineRule="auto"/>
            </w:pPr>
            <w:r w:rsidRPr="00F8520F">
              <w:t>97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8EE3B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8015C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8FB8A" w14:textId="77777777" w:rsidR="0043657D" w:rsidRPr="00F8520F" w:rsidRDefault="0043657D" w:rsidP="000E7A37">
            <w:pPr>
              <w:spacing w:line="276" w:lineRule="auto"/>
            </w:pPr>
            <w:r w:rsidRPr="00F8520F">
              <w:t>1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6C429" w14:textId="77777777" w:rsidR="0043657D" w:rsidRPr="00F8520F" w:rsidRDefault="0043657D" w:rsidP="000E7A37">
            <w:pPr>
              <w:spacing w:line="276" w:lineRule="auto"/>
            </w:pPr>
            <w:r w:rsidRPr="00F8520F">
              <w:t>5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0295E" w14:textId="77777777" w:rsidR="0043657D" w:rsidRPr="00F8520F" w:rsidRDefault="0043657D" w:rsidP="000E7A37">
            <w:pPr>
              <w:spacing w:line="276" w:lineRule="auto"/>
            </w:pPr>
            <w:r w:rsidRPr="00F8520F">
              <w:t>5.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FD822" w14:textId="77777777" w:rsidR="0043657D" w:rsidRPr="00F8520F" w:rsidRDefault="0043657D" w:rsidP="000E7A37">
            <w:pPr>
              <w:spacing w:line="276" w:lineRule="auto"/>
            </w:pPr>
            <w:r w:rsidRPr="00F8520F">
              <w:t>10.2</w:t>
            </w:r>
          </w:p>
        </w:tc>
      </w:tr>
      <w:tr w:rsidR="0043657D" w:rsidRPr="00F8520F" w14:paraId="6D3344AB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1EFED" w14:textId="77777777" w:rsidR="0043657D" w:rsidRPr="00F8520F" w:rsidRDefault="0043657D" w:rsidP="000E7A37">
            <w:pPr>
              <w:spacing w:line="276" w:lineRule="auto"/>
            </w:pPr>
            <w:r w:rsidRPr="00F8520F">
              <w:t>Newspaper/Magazine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E350E" w14:textId="77777777" w:rsidR="0043657D" w:rsidRPr="00F8520F" w:rsidRDefault="0043657D" w:rsidP="000E7A37">
            <w:pPr>
              <w:spacing w:line="276" w:lineRule="auto"/>
            </w:pPr>
            <w:r w:rsidRPr="00F8520F">
              <w:t>At least once a week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651BE" w14:textId="77777777" w:rsidR="0043657D" w:rsidRPr="00F8520F" w:rsidRDefault="0043657D" w:rsidP="000E7A37">
            <w:pPr>
              <w:spacing w:line="276" w:lineRule="auto"/>
            </w:pPr>
            <w:r w:rsidRPr="00F8520F">
              <w:t>2,7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AE95F" w14:textId="77777777" w:rsidR="0043657D" w:rsidRPr="00F8520F" w:rsidRDefault="0043657D" w:rsidP="000E7A37">
            <w:pPr>
              <w:spacing w:line="276" w:lineRule="auto"/>
            </w:pPr>
            <w:r w:rsidRPr="00F8520F">
              <w:t>4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7CB63" w14:textId="77777777" w:rsidR="0043657D" w:rsidRPr="00F8520F" w:rsidRDefault="0043657D" w:rsidP="000E7A37">
            <w:pPr>
              <w:spacing w:line="276" w:lineRule="auto"/>
            </w:pPr>
            <w:r w:rsidRPr="00F8520F"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261C4" w14:textId="77777777" w:rsidR="0043657D" w:rsidRPr="00F8520F" w:rsidRDefault="0043657D" w:rsidP="000E7A37">
            <w:pPr>
              <w:spacing w:line="276" w:lineRule="auto"/>
            </w:pPr>
            <w:r w:rsidRPr="00F8520F">
              <w:t>5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D7D02" w14:textId="77777777" w:rsidR="0043657D" w:rsidRPr="00F8520F" w:rsidRDefault="0043657D" w:rsidP="000E7A37">
            <w:pPr>
              <w:spacing w:line="276" w:lineRule="auto"/>
            </w:pPr>
            <w:r w:rsidRPr="00F8520F">
              <w:t>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1A9A5" w14:textId="77777777" w:rsidR="0043657D" w:rsidRPr="00F8520F" w:rsidRDefault="0043657D" w:rsidP="000E7A37">
            <w:pPr>
              <w:spacing w:line="276" w:lineRule="auto"/>
            </w:pPr>
            <w:r w:rsidRPr="00F8520F">
              <w:t>4.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5D257" w14:textId="77777777" w:rsidR="0043657D" w:rsidRPr="00F8520F" w:rsidRDefault="0043657D" w:rsidP="000E7A37">
            <w:pPr>
              <w:spacing w:line="276" w:lineRule="auto"/>
            </w:pPr>
            <w:r w:rsidRPr="00F8520F">
              <w:t>19.4</w:t>
            </w:r>
          </w:p>
        </w:tc>
      </w:tr>
      <w:tr w:rsidR="0043657D" w:rsidRPr="00F8520F" w14:paraId="761C4D82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E5811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57F70" w14:textId="77777777" w:rsidR="0043657D" w:rsidRPr="00F8520F" w:rsidRDefault="0043657D" w:rsidP="000E7A37">
            <w:pPr>
              <w:spacing w:line="276" w:lineRule="auto"/>
            </w:pPr>
            <w:r w:rsidRPr="00F8520F">
              <w:t>Less than once a week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69772" w14:textId="77777777" w:rsidR="0043657D" w:rsidRPr="00F8520F" w:rsidRDefault="0043657D" w:rsidP="000E7A37">
            <w:pPr>
              <w:spacing w:line="276" w:lineRule="auto"/>
            </w:pPr>
            <w:r w:rsidRPr="00F8520F">
              <w:t>2,37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CCD3F" w14:textId="77777777" w:rsidR="0043657D" w:rsidRPr="00F8520F" w:rsidRDefault="0043657D" w:rsidP="000E7A37">
            <w:pPr>
              <w:spacing w:line="276" w:lineRule="auto"/>
            </w:pPr>
            <w:r w:rsidRPr="00F8520F">
              <w:t>4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AEC1D" w14:textId="77777777" w:rsidR="0043657D" w:rsidRPr="00F8520F" w:rsidRDefault="0043657D" w:rsidP="000E7A37">
            <w:pPr>
              <w:spacing w:line="276" w:lineRule="auto"/>
            </w:pPr>
            <w:r w:rsidRPr="00F8520F"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0E2B0" w14:textId="77777777" w:rsidR="0043657D" w:rsidRPr="00F8520F" w:rsidRDefault="0043657D" w:rsidP="000E7A37">
            <w:pPr>
              <w:spacing w:line="276" w:lineRule="auto"/>
            </w:pPr>
            <w:r w:rsidRPr="00F8520F">
              <w:t>5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53EB9" w14:textId="77777777" w:rsidR="0043657D" w:rsidRPr="00F8520F" w:rsidRDefault="0043657D" w:rsidP="000E7A37">
            <w:pPr>
              <w:spacing w:line="276" w:lineRule="auto"/>
            </w:pPr>
            <w:r w:rsidRPr="00F8520F">
              <w:t>18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40F4F" w14:textId="77777777" w:rsidR="0043657D" w:rsidRPr="00F8520F" w:rsidRDefault="0043657D" w:rsidP="000E7A37">
            <w:pPr>
              <w:spacing w:line="276" w:lineRule="auto"/>
            </w:pPr>
            <w:r w:rsidRPr="00F8520F">
              <w:t>4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C03D8" w14:textId="77777777" w:rsidR="0043657D" w:rsidRPr="00F8520F" w:rsidRDefault="0043657D" w:rsidP="000E7A37">
            <w:pPr>
              <w:spacing w:line="276" w:lineRule="auto"/>
            </w:pPr>
            <w:r w:rsidRPr="00F8520F">
              <w:t>22.6</w:t>
            </w:r>
          </w:p>
        </w:tc>
      </w:tr>
      <w:tr w:rsidR="0043657D" w:rsidRPr="00F8520F" w14:paraId="415942B0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65E7A" w14:textId="77777777" w:rsidR="0043657D" w:rsidRPr="00F8520F" w:rsidRDefault="0043657D" w:rsidP="000E7A37">
            <w:pPr>
              <w:spacing w:line="276" w:lineRule="auto"/>
            </w:pPr>
            <w:r w:rsidRPr="00F8520F">
              <w:t>Radio/TV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337AD" w14:textId="77777777" w:rsidR="0043657D" w:rsidRPr="00F8520F" w:rsidRDefault="0043657D" w:rsidP="000E7A37">
            <w:pPr>
              <w:spacing w:line="276" w:lineRule="auto"/>
            </w:pPr>
            <w:r w:rsidRPr="00F8520F">
              <w:t>Less than once a week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BBB06" w14:textId="77777777" w:rsidR="0043657D" w:rsidRPr="00F8520F" w:rsidRDefault="0043657D" w:rsidP="000E7A37">
            <w:pPr>
              <w:spacing w:line="276" w:lineRule="auto"/>
            </w:pPr>
            <w:r w:rsidRPr="00F8520F">
              <w:t>2,38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27A1F" w14:textId="77777777" w:rsidR="0043657D" w:rsidRPr="00F8520F" w:rsidRDefault="0043657D" w:rsidP="000E7A37">
            <w:pPr>
              <w:spacing w:line="276" w:lineRule="auto"/>
            </w:pPr>
            <w:r w:rsidRPr="00F8520F">
              <w:t>4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3BFCB" w14:textId="77777777" w:rsidR="0043657D" w:rsidRPr="00F8520F" w:rsidRDefault="0043657D" w:rsidP="000E7A37">
            <w:pPr>
              <w:spacing w:line="276" w:lineRule="auto"/>
            </w:pPr>
            <w:r w:rsidRPr="00F8520F"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1A1FD" w14:textId="77777777" w:rsidR="0043657D" w:rsidRPr="00F8520F" w:rsidRDefault="0043657D" w:rsidP="000E7A37">
            <w:pPr>
              <w:spacing w:line="276" w:lineRule="auto"/>
            </w:pPr>
            <w:r w:rsidRPr="00F8520F">
              <w:t>5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05F8C" w14:textId="77777777" w:rsidR="0043657D" w:rsidRPr="00F8520F" w:rsidRDefault="0043657D" w:rsidP="000E7A37">
            <w:pPr>
              <w:spacing w:line="276" w:lineRule="auto"/>
            </w:pPr>
            <w:r w:rsidRPr="00F8520F">
              <w:t>18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E4244" w14:textId="77777777" w:rsidR="0043657D" w:rsidRPr="00F8520F" w:rsidRDefault="0043657D" w:rsidP="000E7A37">
            <w:pPr>
              <w:spacing w:line="276" w:lineRule="auto"/>
            </w:pPr>
            <w:r w:rsidRPr="00F8520F">
              <w:t>4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124AF" w14:textId="77777777" w:rsidR="0043657D" w:rsidRPr="00F8520F" w:rsidRDefault="0043657D" w:rsidP="000E7A37">
            <w:pPr>
              <w:spacing w:line="276" w:lineRule="auto"/>
            </w:pPr>
            <w:r w:rsidRPr="00F8520F">
              <w:t>22.5</w:t>
            </w:r>
          </w:p>
        </w:tc>
      </w:tr>
      <w:tr w:rsidR="0043657D" w:rsidRPr="00F8520F" w14:paraId="26235BA5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0301C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2514D" w14:textId="77777777" w:rsidR="0043657D" w:rsidRPr="00F8520F" w:rsidRDefault="0043657D" w:rsidP="000E7A37">
            <w:pPr>
              <w:spacing w:line="276" w:lineRule="auto"/>
            </w:pPr>
            <w:r w:rsidRPr="00F8520F">
              <w:t>At least once a week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5DA7A" w14:textId="77777777" w:rsidR="0043657D" w:rsidRPr="00F8520F" w:rsidRDefault="0043657D" w:rsidP="000E7A37">
            <w:pPr>
              <w:spacing w:line="276" w:lineRule="auto"/>
            </w:pPr>
            <w:r w:rsidRPr="00F8520F">
              <w:t>2,70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B5C8D" w14:textId="77777777" w:rsidR="0043657D" w:rsidRPr="00F8520F" w:rsidRDefault="0043657D" w:rsidP="000E7A37">
            <w:pPr>
              <w:spacing w:line="276" w:lineRule="auto"/>
            </w:pPr>
            <w:r w:rsidRPr="00F8520F">
              <w:t>4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A6C14" w14:textId="77777777" w:rsidR="0043657D" w:rsidRPr="00F8520F" w:rsidRDefault="0043657D" w:rsidP="000E7A37">
            <w:pPr>
              <w:spacing w:line="276" w:lineRule="auto"/>
            </w:pPr>
            <w:r w:rsidRPr="00F8520F">
              <w:t>1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139D1" w14:textId="77777777" w:rsidR="0043657D" w:rsidRPr="00F8520F" w:rsidRDefault="0043657D" w:rsidP="000E7A37">
            <w:pPr>
              <w:spacing w:line="276" w:lineRule="auto"/>
            </w:pPr>
            <w:r w:rsidRPr="00F8520F">
              <w:t>5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3FF30" w14:textId="77777777" w:rsidR="0043657D" w:rsidRPr="00F8520F" w:rsidRDefault="0043657D" w:rsidP="000E7A37">
            <w:pPr>
              <w:spacing w:line="276" w:lineRule="auto"/>
            </w:pPr>
            <w:r w:rsidRPr="00F8520F">
              <w:t>15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19C71" w14:textId="77777777" w:rsidR="0043657D" w:rsidRPr="00F8520F" w:rsidRDefault="0043657D" w:rsidP="000E7A37">
            <w:pPr>
              <w:spacing w:line="276" w:lineRule="auto"/>
            </w:pPr>
            <w:r w:rsidRPr="00F8520F">
              <w:t>4.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B8A3E" w14:textId="77777777" w:rsidR="0043657D" w:rsidRPr="00F8520F" w:rsidRDefault="0043657D" w:rsidP="000E7A37">
            <w:pPr>
              <w:spacing w:line="276" w:lineRule="auto"/>
            </w:pPr>
            <w:r w:rsidRPr="00F8520F">
              <w:t>19.5</w:t>
            </w:r>
          </w:p>
        </w:tc>
      </w:tr>
      <w:tr w:rsidR="0043657D" w:rsidRPr="00F8520F" w14:paraId="34B01AD3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F8ABB" w14:textId="77777777" w:rsidR="0043657D" w:rsidRPr="00F8520F" w:rsidRDefault="0043657D" w:rsidP="000E7A37">
            <w:pPr>
              <w:spacing w:line="276" w:lineRule="auto"/>
            </w:pPr>
            <w:r w:rsidRPr="00F8520F">
              <w:t>Knows about HMG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9EDD7" w14:textId="77777777" w:rsidR="0043657D" w:rsidRPr="00F8520F" w:rsidRDefault="0043657D" w:rsidP="000E7A37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63D01" w14:textId="77777777" w:rsidR="0043657D" w:rsidRPr="00F8520F" w:rsidRDefault="0043657D" w:rsidP="000E7A37">
            <w:pPr>
              <w:spacing w:line="276" w:lineRule="auto"/>
            </w:pPr>
            <w:r w:rsidRPr="00F8520F">
              <w:t>3,40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F186C" w14:textId="77777777" w:rsidR="0043657D" w:rsidRPr="00F8520F" w:rsidRDefault="0043657D" w:rsidP="000E7A37">
            <w:pPr>
              <w:spacing w:line="276" w:lineRule="auto"/>
            </w:pPr>
            <w:r w:rsidRPr="00F8520F">
              <w:t>5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89E88" w14:textId="77777777" w:rsidR="0043657D" w:rsidRPr="00F8520F" w:rsidRDefault="0043657D" w:rsidP="000E7A37">
            <w:pPr>
              <w:spacing w:line="276" w:lineRule="auto"/>
            </w:pPr>
            <w:r w:rsidRPr="00F8520F"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6A332" w14:textId="77777777" w:rsidR="0043657D" w:rsidRPr="00F8520F" w:rsidRDefault="0043657D" w:rsidP="000E7A37">
            <w:pPr>
              <w:spacing w:line="276" w:lineRule="auto"/>
            </w:pPr>
            <w:r w:rsidRPr="00F8520F">
              <w:t>7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F87A9" w14:textId="77777777" w:rsidR="0043657D" w:rsidRPr="00F8520F" w:rsidRDefault="0043657D" w:rsidP="000E7A37">
            <w:pPr>
              <w:spacing w:line="276" w:lineRule="auto"/>
            </w:pPr>
            <w:r w:rsidRPr="00F8520F">
              <w:t>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437B5" w14:textId="77777777" w:rsidR="0043657D" w:rsidRPr="00F8520F" w:rsidRDefault="0043657D" w:rsidP="000E7A37">
            <w:pPr>
              <w:spacing w:line="276" w:lineRule="auto"/>
            </w:pPr>
            <w:r w:rsidRPr="00F8520F">
              <w:t>4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A085F" w14:textId="77777777" w:rsidR="0043657D" w:rsidRPr="00F8520F" w:rsidRDefault="0043657D" w:rsidP="000E7A37">
            <w:pPr>
              <w:spacing w:line="276" w:lineRule="auto"/>
            </w:pPr>
            <w:r w:rsidRPr="00F8520F">
              <w:t>21.7</w:t>
            </w:r>
          </w:p>
        </w:tc>
      </w:tr>
      <w:tr w:rsidR="0043657D" w:rsidRPr="00F8520F" w14:paraId="36C5F690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1E34C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9C1DC" w14:textId="77777777" w:rsidR="0043657D" w:rsidRPr="00F8520F" w:rsidRDefault="0043657D" w:rsidP="000E7A37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EFA4E" w14:textId="77777777" w:rsidR="0043657D" w:rsidRPr="00F8520F" w:rsidRDefault="0043657D" w:rsidP="000E7A37">
            <w:pPr>
              <w:spacing w:line="276" w:lineRule="auto"/>
            </w:pPr>
            <w:r w:rsidRPr="00F8520F">
              <w:t>1,68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52C99" w14:textId="77777777" w:rsidR="0043657D" w:rsidRPr="00F8520F" w:rsidRDefault="0043657D" w:rsidP="000E7A37">
            <w:pPr>
              <w:spacing w:line="276" w:lineRule="auto"/>
            </w:pPr>
            <w:r w:rsidRPr="00F8520F">
              <w:t>2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CAE25" w14:textId="77777777" w:rsidR="0043657D" w:rsidRPr="00F8520F" w:rsidRDefault="0043657D" w:rsidP="000E7A37">
            <w:pPr>
              <w:spacing w:line="276" w:lineRule="auto"/>
            </w:pPr>
            <w:r w:rsidRPr="00F8520F"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17CA3" w14:textId="77777777" w:rsidR="0043657D" w:rsidRPr="00F8520F" w:rsidRDefault="0043657D" w:rsidP="000E7A37">
            <w:pPr>
              <w:spacing w:line="276" w:lineRule="auto"/>
            </w:pPr>
            <w:r w:rsidRPr="00F8520F">
              <w:t>3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73FB8" w14:textId="77777777" w:rsidR="0043657D" w:rsidRPr="00F8520F" w:rsidRDefault="0043657D" w:rsidP="000E7A37">
            <w:pPr>
              <w:spacing w:line="276" w:lineRule="auto"/>
            </w:pPr>
            <w:r w:rsidRPr="00F8520F">
              <w:t>15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4731F" w14:textId="77777777" w:rsidR="0043657D" w:rsidRPr="00F8520F" w:rsidRDefault="0043657D" w:rsidP="000E7A37">
            <w:pPr>
              <w:spacing w:line="276" w:lineRule="auto"/>
            </w:pPr>
            <w:r w:rsidRPr="00F8520F">
              <w:t>3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16112" w14:textId="77777777" w:rsidR="0043657D" w:rsidRPr="00F8520F" w:rsidRDefault="0043657D" w:rsidP="000E7A37">
            <w:pPr>
              <w:spacing w:line="276" w:lineRule="auto"/>
            </w:pPr>
            <w:r w:rsidRPr="00F8520F">
              <w:t>19.4</w:t>
            </w:r>
          </w:p>
        </w:tc>
      </w:tr>
      <w:tr w:rsidR="0043657D" w:rsidRPr="00F8520F" w14:paraId="410C72D8" w14:textId="77777777" w:rsidTr="000E7A37">
        <w:trPr>
          <w:trHeight w:val="170"/>
          <w:tblHeader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90B213" w14:textId="77777777" w:rsidR="0043657D" w:rsidRPr="00F8520F" w:rsidRDefault="0043657D" w:rsidP="000E7A37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 xml:space="preserve">Husband’s characteristics </w:t>
            </w:r>
          </w:p>
        </w:tc>
      </w:tr>
      <w:tr w:rsidR="0043657D" w:rsidRPr="00F8520F" w14:paraId="43FFA978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EB08C" w14:textId="77777777" w:rsidR="0043657D" w:rsidRPr="00F8520F" w:rsidRDefault="0043657D" w:rsidP="000E7A37">
            <w:pPr>
              <w:spacing w:line="276" w:lineRule="auto"/>
            </w:pPr>
            <w:r w:rsidRPr="00F8520F">
              <w:t>Husband’s education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7A9CE" w14:textId="77777777" w:rsidR="0043657D" w:rsidRPr="00F8520F" w:rsidRDefault="0043657D" w:rsidP="000E7A37">
            <w:pPr>
              <w:spacing w:line="276" w:lineRule="auto"/>
            </w:pPr>
            <w:r w:rsidRPr="00F8520F">
              <w:t>Basic (grades 1–8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9E720" w14:textId="77777777" w:rsidR="0043657D" w:rsidRPr="00F8520F" w:rsidRDefault="0043657D" w:rsidP="000E7A37">
            <w:pPr>
              <w:spacing w:line="276" w:lineRule="auto"/>
            </w:pPr>
            <w:r w:rsidRPr="00F8520F">
              <w:t>1,15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4A5AC" w14:textId="77777777" w:rsidR="0043657D" w:rsidRPr="00F8520F" w:rsidRDefault="0043657D" w:rsidP="000E7A37">
            <w:pPr>
              <w:spacing w:line="276" w:lineRule="auto"/>
            </w:pPr>
            <w:r w:rsidRPr="00F8520F">
              <w:t>3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4724D" w14:textId="77777777" w:rsidR="0043657D" w:rsidRPr="00F8520F" w:rsidRDefault="0043657D" w:rsidP="000E7A37">
            <w:pPr>
              <w:spacing w:line="276" w:lineRule="auto"/>
            </w:pPr>
            <w:r w:rsidRPr="00F8520F"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1E45D" w14:textId="77777777" w:rsidR="0043657D" w:rsidRPr="00F8520F" w:rsidRDefault="0043657D" w:rsidP="000E7A37">
            <w:pPr>
              <w:spacing w:line="276" w:lineRule="auto"/>
            </w:pPr>
            <w:r w:rsidRPr="00F8520F">
              <w:t>3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2AF4F" w14:textId="77777777" w:rsidR="0043657D" w:rsidRPr="00F8520F" w:rsidRDefault="0043657D" w:rsidP="000E7A37">
            <w:pPr>
              <w:spacing w:line="276" w:lineRule="auto"/>
            </w:pPr>
            <w:r w:rsidRPr="00F8520F">
              <w:t>27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C365B" w14:textId="77777777" w:rsidR="0043657D" w:rsidRPr="00F8520F" w:rsidRDefault="0043657D" w:rsidP="000E7A37">
            <w:pPr>
              <w:spacing w:line="276" w:lineRule="auto"/>
            </w:pPr>
            <w:r w:rsidRPr="00F8520F">
              <w:t>2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DED90" w14:textId="77777777" w:rsidR="0043657D" w:rsidRPr="00F8520F" w:rsidRDefault="0043657D" w:rsidP="000E7A37">
            <w:pPr>
              <w:spacing w:line="276" w:lineRule="auto"/>
            </w:pPr>
            <w:r w:rsidRPr="00F8520F">
              <w:t>29.9</w:t>
            </w:r>
          </w:p>
        </w:tc>
      </w:tr>
      <w:tr w:rsidR="0043657D" w:rsidRPr="00F8520F" w14:paraId="3A3D9F7E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539AF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2C74A" w14:textId="77777777" w:rsidR="0043657D" w:rsidRPr="00F8520F" w:rsidRDefault="0043657D" w:rsidP="000E7A37">
            <w:pPr>
              <w:spacing w:line="276" w:lineRule="auto"/>
            </w:pPr>
            <w:r w:rsidRPr="00F8520F">
              <w:t>No education/Do not know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43E1E" w14:textId="77777777" w:rsidR="0043657D" w:rsidRPr="00F8520F" w:rsidRDefault="0043657D" w:rsidP="000E7A37">
            <w:pPr>
              <w:spacing w:line="276" w:lineRule="auto"/>
            </w:pPr>
            <w:r w:rsidRPr="00F8520F">
              <w:t>77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FF5BD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342A1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FF4C7" w14:textId="77777777" w:rsidR="0043657D" w:rsidRPr="00F8520F" w:rsidRDefault="0043657D" w:rsidP="000E7A37">
            <w:pPr>
              <w:spacing w:line="276" w:lineRule="auto"/>
            </w:pPr>
            <w:r w:rsidRPr="00F8520F">
              <w:t>1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E4B69" w14:textId="77777777" w:rsidR="0043657D" w:rsidRPr="00F8520F" w:rsidRDefault="0043657D" w:rsidP="000E7A37">
            <w:pPr>
              <w:spacing w:line="276" w:lineRule="auto"/>
            </w:pPr>
            <w:r w:rsidRPr="00F8520F">
              <w:t>14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FE22C" w14:textId="77777777" w:rsidR="0043657D" w:rsidRPr="00F8520F" w:rsidRDefault="0043657D" w:rsidP="000E7A37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48275" w14:textId="77777777" w:rsidR="0043657D" w:rsidRPr="00F8520F" w:rsidRDefault="0043657D" w:rsidP="000E7A37">
            <w:pPr>
              <w:spacing w:line="276" w:lineRule="auto"/>
            </w:pPr>
            <w:r w:rsidRPr="00F8520F">
              <w:t>19.5</w:t>
            </w:r>
          </w:p>
        </w:tc>
      </w:tr>
      <w:tr w:rsidR="0043657D" w:rsidRPr="00F8520F" w14:paraId="26E8133B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C6835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6A561" w14:textId="77777777" w:rsidR="0043657D" w:rsidRPr="00F8520F" w:rsidRDefault="0043657D" w:rsidP="000E7A37">
            <w:pPr>
              <w:spacing w:line="276" w:lineRule="auto"/>
            </w:pPr>
            <w:r w:rsidRPr="00F8520F">
              <w:t>Secondary and above (≥grade nine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331D6" w14:textId="77777777" w:rsidR="0043657D" w:rsidRPr="00F8520F" w:rsidRDefault="0043657D" w:rsidP="000E7A37">
            <w:pPr>
              <w:spacing w:line="276" w:lineRule="auto"/>
            </w:pPr>
            <w:r w:rsidRPr="00F8520F">
              <w:t>3,12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BB00C" w14:textId="77777777" w:rsidR="0043657D" w:rsidRPr="00F8520F" w:rsidRDefault="0043657D" w:rsidP="000E7A37">
            <w:pPr>
              <w:spacing w:line="276" w:lineRule="auto"/>
            </w:pPr>
            <w:r w:rsidRPr="00F8520F">
              <w:t>4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D638D" w14:textId="77777777" w:rsidR="0043657D" w:rsidRPr="00F8520F" w:rsidRDefault="0043657D" w:rsidP="000E7A37">
            <w:pPr>
              <w:spacing w:line="276" w:lineRule="auto"/>
            </w:pPr>
            <w:r w:rsidRPr="00F8520F"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0CB9F" w14:textId="77777777" w:rsidR="0043657D" w:rsidRPr="00F8520F" w:rsidRDefault="0043657D" w:rsidP="000E7A37">
            <w:pPr>
              <w:spacing w:line="276" w:lineRule="auto"/>
            </w:pPr>
            <w:r w:rsidRPr="00F8520F">
              <w:t>5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083D3" w14:textId="77777777" w:rsidR="0043657D" w:rsidRPr="00F8520F" w:rsidRDefault="0043657D" w:rsidP="000E7A37">
            <w:pPr>
              <w:spacing w:line="276" w:lineRule="auto"/>
            </w:pPr>
            <w:r w:rsidRPr="00F8520F">
              <w:t>13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E399B" w14:textId="77777777" w:rsidR="0043657D" w:rsidRPr="00F8520F" w:rsidRDefault="0043657D" w:rsidP="000E7A37">
            <w:pPr>
              <w:spacing w:line="276" w:lineRule="auto"/>
            </w:pPr>
            <w:r w:rsidRPr="00F8520F">
              <w:t>4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49DD7" w14:textId="77777777" w:rsidR="0043657D" w:rsidRPr="00F8520F" w:rsidRDefault="0043657D" w:rsidP="000E7A37">
            <w:pPr>
              <w:spacing w:line="276" w:lineRule="auto"/>
            </w:pPr>
            <w:r w:rsidRPr="00F8520F">
              <w:t>18.2</w:t>
            </w:r>
          </w:p>
        </w:tc>
      </w:tr>
      <w:tr w:rsidR="0043657D" w:rsidRPr="00F8520F" w14:paraId="61972622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68069" w14:textId="77777777" w:rsidR="0043657D" w:rsidRPr="00F8520F" w:rsidRDefault="0043657D" w:rsidP="000E7A37">
            <w:pPr>
              <w:spacing w:line="276" w:lineRule="auto"/>
            </w:pPr>
            <w:r w:rsidRPr="00F8520F">
              <w:t>Husband’s occupation (four categories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9004B" w14:textId="77777777" w:rsidR="0043657D" w:rsidRPr="00F8520F" w:rsidRDefault="0043657D" w:rsidP="000E7A37">
            <w:pPr>
              <w:spacing w:line="276" w:lineRule="auto"/>
            </w:pPr>
            <w:r w:rsidRPr="00F8520F">
              <w:t>Agricultur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D0BA9" w14:textId="77777777" w:rsidR="0043657D" w:rsidRPr="00F8520F" w:rsidRDefault="0043657D" w:rsidP="000E7A37">
            <w:pPr>
              <w:spacing w:line="276" w:lineRule="auto"/>
            </w:pPr>
            <w:r w:rsidRPr="00F8520F">
              <w:t>95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51C6C" w14:textId="77777777" w:rsidR="0043657D" w:rsidRPr="00F8520F" w:rsidRDefault="0043657D" w:rsidP="000E7A37">
            <w:pPr>
              <w:spacing w:line="276" w:lineRule="auto"/>
            </w:pPr>
            <w:r w:rsidRPr="00F8520F">
              <w:t>2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046C1" w14:textId="77777777" w:rsidR="0043657D" w:rsidRPr="00F8520F" w:rsidRDefault="0043657D" w:rsidP="000E7A37">
            <w:pPr>
              <w:spacing w:line="276" w:lineRule="auto"/>
            </w:pPr>
            <w:r w:rsidRPr="00F8520F"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74D0F" w14:textId="77777777" w:rsidR="0043657D" w:rsidRPr="00F8520F" w:rsidRDefault="0043657D" w:rsidP="000E7A37">
            <w:pPr>
              <w:spacing w:line="276" w:lineRule="auto"/>
            </w:pPr>
            <w:r w:rsidRPr="00F8520F">
              <w:t>2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3DE23" w14:textId="77777777" w:rsidR="0043657D" w:rsidRPr="00F8520F" w:rsidRDefault="0043657D" w:rsidP="000E7A37">
            <w:pPr>
              <w:spacing w:line="276" w:lineRule="auto"/>
            </w:pPr>
            <w:r w:rsidRPr="00F8520F">
              <w:t>23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DCC91" w14:textId="77777777" w:rsidR="0043657D" w:rsidRPr="00F8520F" w:rsidRDefault="0043657D" w:rsidP="000E7A37">
            <w:pPr>
              <w:spacing w:line="276" w:lineRule="auto"/>
            </w:pPr>
            <w:r w:rsidRPr="00F8520F">
              <w:t>6.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DB289" w14:textId="77777777" w:rsidR="0043657D" w:rsidRPr="00F8520F" w:rsidRDefault="0043657D" w:rsidP="000E7A37">
            <w:pPr>
              <w:spacing w:line="276" w:lineRule="auto"/>
            </w:pPr>
            <w:r w:rsidRPr="00F8520F">
              <w:t>30.6</w:t>
            </w:r>
          </w:p>
        </w:tc>
      </w:tr>
      <w:tr w:rsidR="0043657D" w:rsidRPr="00F8520F" w14:paraId="05190279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EC3A2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42386" w14:textId="77777777" w:rsidR="0043657D" w:rsidRPr="00F8520F" w:rsidRDefault="0043657D" w:rsidP="000E7A37">
            <w:pPr>
              <w:spacing w:line="276" w:lineRule="auto"/>
            </w:pPr>
            <w:r w:rsidRPr="00F8520F">
              <w:t>Manual (skilled/unskilled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3A752" w14:textId="77777777" w:rsidR="0043657D" w:rsidRPr="00F8520F" w:rsidRDefault="0043657D" w:rsidP="000E7A37">
            <w:pPr>
              <w:spacing w:line="276" w:lineRule="auto"/>
            </w:pPr>
            <w:r w:rsidRPr="00F8520F">
              <w:t>2,01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6ADE3" w14:textId="77777777" w:rsidR="0043657D" w:rsidRPr="00F8520F" w:rsidRDefault="0043657D" w:rsidP="000E7A37">
            <w:pPr>
              <w:spacing w:line="276" w:lineRule="auto"/>
            </w:pPr>
            <w:r w:rsidRPr="00F8520F">
              <w:t>3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9A0AD" w14:textId="77777777" w:rsidR="0043657D" w:rsidRPr="00F8520F" w:rsidRDefault="0043657D" w:rsidP="000E7A37">
            <w:pPr>
              <w:spacing w:line="276" w:lineRule="auto"/>
            </w:pPr>
            <w:r w:rsidRPr="00F8520F"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5E411" w14:textId="77777777" w:rsidR="0043657D" w:rsidRPr="00F8520F" w:rsidRDefault="0043657D" w:rsidP="000E7A37">
            <w:pPr>
              <w:spacing w:line="276" w:lineRule="auto"/>
            </w:pPr>
            <w:r w:rsidRPr="00F8520F">
              <w:t>4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B2424" w14:textId="77777777" w:rsidR="0043657D" w:rsidRPr="00F8520F" w:rsidRDefault="0043657D" w:rsidP="000E7A37">
            <w:pPr>
              <w:spacing w:line="276" w:lineRule="auto"/>
            </w:pPr>
            <w:r w:rsidRPr="00F8520F">
              <w:t>17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622E4" w14:textId="77777777" w:rsidR="0043657D" w:rsidRPr="00F8520F" w:rsidRDefault="0043657D" w:rsidP="000E7A37">
            <w:pPr>
              <w:spacing w:line="276" w:lineRule="auto"/>
            </w:pPr>
            <w:r w:rsidRPr="00F8520F">
              <w:t>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545F1" w14:textId="77777777" w:rsidR="0043657D" w:rsidRPr="00F8520F" w:rsidRDefault="0043657D" w:rsidP="000E7A37">
            <w:pPr>
              <w:spacing w:line="276" w:lineRule="auto"/>
            </w:pPr>
            <w:r w:rsidRPr="00F8520F">
              <w:t>20.7</w:t>
            </w:r>
          </w:p>
        </w:tc>
      </w:tr>
      <w:tr w:rsidR="0043657D" w:rsidRPr="00F8520F" w14:paraId="08A89190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0A038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F4A08" w14:textId="77777777" w:rsidR="0043657D" w:rsidRPr="00F8520F" w:rsidRDefault="0043657D" w:rsidP="000E7A37">
            <w:pPr>
              <w:spacing w:line="276" w:lineRule="auto"/>
            </w:pPr>
            <w:r w:rsidRPr="00F8520F">
              <w:t>Not working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7C58A" w14:textId="77777777" w:rsidR="0043657D" w:rsidRPr="00F8520F" w:rsidRDefault="0043657D" w:rsidP="000E7A37">
            <w:pPr>
              <w:spacing w:line="276" w:lineRule="auto"/>
            </w:pPr>
            <w:r w:rsidRPr="00F8520F">
              <w:t>16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1EE30" w14:textId="77777777" w:rsidR="0043657D" w:rsidRPr="00F8520F" w:rsidRDefault="0043657D" w:rsidP="000E7A37">
            <w:pPr>
              <w:spacing w:line="276" w:lineRule="auto"/>
            </w:pPr>
            <w:r w:rsidRPr="00F8520F"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B8F7A" w14:textId="77777777" w:rsidR="0043657D" w:rsidRPr="00F8520F" w:rsidRDefault="0043657D" w:rsidP="000E7A37">
            <w:pPr>
              <w:spacing w:line="276" w:lineRule="auto"/>
            </w:pPr>
            <w:r w:rsidRPr="00F8520F"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C0A13" w14:textId="77777777" w:rsidR="0043657D" w:rsidRPr="00F8520F" w:rsidRDefault="0043657D" w:rsidP="000E7A37">
            <w:pPr>
              <w:spacing w:line="276" w:lineRule="auto"/>
            </w:pPr>
            <w:r w:rsidRPr="00F8520F">
              <w:t>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B2AB5" w14:textId="77777777" w:rsidR="0043657D" w:rsidRPr="00F8520F" w:rsidRDefault="0043657D" w:rsidP="000E7A37">
            <w:pPr>
              <w:spacing w:line="276" w:lineRule="auto"/>
            </w:pPr>
            <w:r w:rsidRPr="00F8520F"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23740" w14:textId="77777777" w:rsidR="0043657D" w:rsidRPr="00F8520F" w:rsidRDefault="0043657D" w:rsidP="000E7A37">
            <w:pPr>
              <w:spacing w:line="276" w:lineRule="auto"/>
            </w:pPr>
            <w:r w:rsidRPr="00F8520F"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E4F65" w14:textId="77777777" w:rsidR="0043657D" w:rsidRPr="00F8520F" w:rsidRDefault="0043657D" w:rsidP="000E7A37">
            <w:pPr>
              <w:spacing w:line="276" w:lineRule="auto"/>
            </w:pPr>
            <w:r w:rsidRPr="00F8520F">
              <w:t> </w:t>
            </w:r>
          </w:p>
        </w:tc>
      </w:tr>
      <w:tr w:rsidR="0043657D" w:rsidRPr="00F8520F" w14:paraId="3C429F5D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4F9CF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05263" w14:textId="77777777" w:rsidR="0043657D" w:rsidRPr="00F8520F" w:rsidRDefault="0043657D" w:rsidP="000E7A37">
            <w:pPr>
              <w:spacing w:line="276" w:lineRule="auto"/>
            </w:pPr>
            <w:r w:rsidRPr="00F8520F">
              <w:t>Sales, clerical, other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59827" w14:textId="77777777" w:rsidR="0043657D" w:rsidRPr="00F8520F" w:rsidRDefault="0043657D" w:rsidP="000E7A37">
            <w:pPr>
              <w:spacing w:line="276" w:lineRule="auto"/>
            </w:pPr>
            <w:r w:rsidRPr="00F8520F">
              <w:t>1,91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AD122" w14:textId="77777777" w:rsidR="0043657D" w:rsidRPr="00F8520F" w:rsidRDefault="0043657D" w:rsidP="000E7A37">
            <w:pPr>
              <w:spacing w:line="276" w:lineRule="auto"/>
            </w:pPr>
            <w:r w:rsidRPr="00F8520F">
              <w:t>2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5CB55" w14:textId="77777777" w:rsidR="0043657D" w:rsidRPr="00F8520F" w:rsidRDefault="0043657D" w:rsidP="000E7A37">
            <w:pPr>
              <w:spacing w:line="276" w:lineRule="auto"/>
            </w:pPr>
            <w:r w:rsidRPr="00F8520F"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66EBE" w14:textId="77777777" w:rsidR="0043657D" w:rsidRPr="00F8520F" w:rsidRDefault="0043657D" w:rsidP="000E7A37">
            <w:pPr>
              <w:spacing w:line="276" w:lineRule="auto"/>
            </w:pPr>
            <w:r w:rsidRPr="00F8520F">
              <w:t>3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35A65" w14:textId="77777777" w:rsidR="0043657D" w:rsidRPr="00F8520F" w:rsidRDefault="0043657D" w:rsidP="000E7A37">
            <w:pPr>
              <w:spacing w:line="276" w:lineRule="auto"/>
            </w:pPr>
            <w:r w:rsidRPr="00F8520F">
              <w:t>13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FB9B2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3B5CE" w14:textId="77777777" w:rsidR="0043657D" w:rsidRPr="00F8520F" w:rsidRDefault="0043657D" w:rsidP="000E7A37">
            <w:pPr>
              <w:spacing w:line="276" w:lineRule="auto"/>
            </w:pPr>
            <w:r w:rsidRPr="00F8520F">
              <w:t>18.5</w:t>
            </w:r>
          </w:p>
        </w:tc>
      </w:tr>
      <w:tr w:rsidR="0043657D" w:rsidRPr="00F8520F" w14:paraId="0F4D9D74" w14:textId="77777777" w:rsidTr="000E7A37">
        <w:trPr>
          <w:trHeight w:val="170"/>
          <w:tblHeader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E8929E" w14:textId="77777777" w:rsidR="0043657D" w:rsidRPr="00F8520F" w:rsidRDefault="0043657D" w:rsidP="000E7A37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Birth characteristics</w:t>
            </w:r>
          </w:p>
        </w:tc>
      </w:tr>
      <w:tr w:rsidR="0043657D" w:rsidRPr="00F8520F" w14:paraId="113A6FDC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E2DC1" w14:textId="77777777" w:rsidR="0043657D" w:rsidRPr="00F8520F" w:rsidRDefault="0043657D" w:rsidP="000E7A37">
            <w:pPr>
              <w:spacing w:line="276" w:lineRule="auto"/>
            </w:pPr>
            <w:r w:rsidRPr="00F8520F">
              <w:t>Birthweight taken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E0AF2" w14:textId="77777777" w:rsidR="0043657D" w:rsidRPr="00F8520F" w:rsidRDefault="0043657D" w:rsidP="000E7A37">
            <w:pPr>
              <w:spacing w:line="276" w:lineRule="auto"/>
            </w:pPr>
            <w:r w:rsidRPr="00F8520F">
              <w:t>Not take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6CAD7" w14:textId="77777777" w:rsidR="0043657D" w:rsidRPr="00F8520F" w:rsidRDefault="0043657D" w:rsidP="000E7A37">
            <w:pPr>
              <w:spacing w:line="276" w:lineRule="auto"/>
            </w:pPr>
            <w:r w:rsidRPr="00F8520F">
              <w:t>1,94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08DA6" w14:textId="77777777" w:rsidR="0043657D" w:rsidRPr="00F8520F" w:rsidRDefault="0043657D" w:rsidP="000E7A37">
            <w:pPr>
              <w:spacing w:line="276" w:lineRule="auto"/>
            </w:pPr>
            <w:r w:rsidRPr="00F8520F">
              <w:t>5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6D03A" w14:textId="77777777" w:rsidR="0043657D" w:rsidRPr="00F8520F" w:rsidRDefault="0043657D" w:rsidP="000E7A37">
            <w:pPr>
              <w:spacing w:line="276" w:lineRule="auto"/>
            </w:pPr>
            <w:r w:rsidRPr="00F8520F"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F2062" w14:textId="77777777" w:rsidR="0043657D" w:rsidRPr="00F8520F" w:rsidRDefault="0043657D" w:rsidP="000E7A37">
            <w:pPr>
              <w:spacing w:line="276" w:lineRule="auto"/>
            </w:pPr>
            <w:r w:rsidRPr="00F8520F">
              <w:t>6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A04E0" w14:textId="77777777" w:rsidR="0043657D" w:rsidRPr="00F8520F" w:rsidRDefault="0043657D" w:rsidP="000E7A37">
            <w:pPr>
              <w:spacing w:line="276" w:lineRule="auto"/>
            </w:pPr>
            <w:r w:rsidRPr="00F8520F">
              <w:t>3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9E4D5" w14:textId="77777777" w:rsidR="0043657D" w:rsidRPr="00F8520F" w:rsidRDefault="0043657D" w:rsidP="000E7A37">
            <w:pPr>
              <w:spacing w:line="276" w:lineRule="auto"/>
            </w:pPr>
            <w:r w:rsidRPr="00F8520F">
              <w:t>3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CA8F4" w14:textId="77777777" w:rsidR="0043657D" w:rsidRPr="00F8520F" w:rsidRDefault="0043657D" w:rsidP="000E7A37">
            <w:pPr>
              <w:spacing w:line="276" w:lineRule="auto"/>
            </w:pPr>
            <w:r w:rsidRPr="00F8520F">
              <w:t>33.2</w:t>
            </w:r>
          </w:p>
        </w:tc>
      </w:tr>
      <w:tr w:rsidR="0043657D" w:rsidRPr="00F8520F" w14:paraId="66E9A74E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20EE3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1C446" w14:textId="77777777" w:rsidR="0043657D" w:rsidRPr="00F8520F" w:rsidRDefault="0043657D" w:rsidP="000E7A37">
            <w:pPr>
              <w:spacing w:line="276" w:lineRule="auto"/>
            </w:pPr>
            <w:r w:rsidRPr="00F8520F">
              <w:t>Yes, take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398E9" w14:textId="77777777" w:rsidR="0043657D" w:rsidRPr="00F8520F" w:rsidRDefault="0043657D" w:rsidP="000E7A37">
            <w:pPr>
              <w:spacing w:line="276" w:lineRule="auto"/>
            </w:pPr>
            <w:r w:rsidRPr="00F8520F">
              <w:t>3,04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DD033" w14:textId="77777777" w:rsidR="0043657D" w:rsidRPr="00F8520F" w:rsidRDefault="0043657D" w:rsidP="000E7A37">
            <w:pPr>
              <w:spacing w:line="276" w:lineRule="auto"/>
            </w:pPr>
            <w:r w:rsidRPr="00F8520F">
              <w:t>2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91F27" w14:textId="77777777" w:rsidR="0043657D" w:rsidRPr="00F8520F" w:rsidRDefault="0043657D" w:rsidP="000E7A37">
            <w:pPr>
              <w:spacing w:line="276" w:lineRule="auto"/>
            </w:pPr>
            <w:r w:rsidRPr="00F8520F"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CF7DC" w14:textId="77777777" w:rsidR="0043657D" w:rsidRPr="00F8520F" w:rsidRDefault="0043657D" w:rsidP="000E7A37">
            <w:pPr>
              <w:spacing w:line="276" w:lineRule="auto"/>
            </w:pPr>
            <w:r w:rsidRPr="00F8520F">
              <w:t>3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D5A7B" w14:textId="77777777" w:rsidR="0043657D" w:rsidRPr="00F8520F" w:rsidRDefault="0043657D" w:rsidP="000E7A37">
            <w:pPr>
              <w:spacing w:line="276" w:lineRule="auto"/>
            </w:pPr>
            <w:r w:rsidRPr="00F8520F">
              <w:t>7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51D4B" w14:textId="77777777" w:rsidR="0043657D" w:rsidRPr="00F8520F" w:rsidRDefault="0043657D" w:rsidP="000E7A37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187F6" w14:textId="77777777" w:rsidR="0043657D" w:rsidRPr="00F8520F" w:rsidRDefault="0043657D" w:rsidP="000E7A37">
            <w:pPr>
              <w:spacing w:line="276" w:lineRule="auto"/>
            </w:pPr>
            <w:r w:rsidRPr="00F8520F">
              <w:t>12.5</w:t>
            </w:r>
          </w:p>
        </w:tc>
      </w:tr>
      <w:tr w:rsidR="0043657D" w:rsidRPr="00F8520F" w14:paraId="74706D0D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44B5B" w14:textId="77777777" w:rsidR="0043657D" w:rsidRPr="00F8520F" w:rsidRDefault="0043657D" w:rsidP="000E7A37">
            <w:pPr>
              <w:spacing w:line="276" w:lineRule="auto"/>
            </w:pPr>
            <w:r w:rsidRPr="00F8520F">
              <w:t>Sex of child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BAABE" w14:textId="77777777" w:rsidR="0043657D" w:rsidRPr="00F8520F" w:rsidRDefault="0043657D" w:rsidP="000E7A37">
            <w:pPr>
              <w:spacing w:line="276" w:lineRule="auto"/>
            </w:pPr>
            <w:r w:rsidRPr="00F8520F">
              <w:t>Femal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1F5D7" w14:textId="77777777" w:rsidR="0043657D" w:rsidRPr="00F8520F" w:rsidRDefault="0043657D" w:rsidP="000E7A37">
            <w:pPr>
              <w:spacing w:line="276" w:lineRule="auto"/>
            </w:pPr>
            <w:r w:rsidRPr="00F8520F">
              <w:t>2,42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12980" w14:textId="77777777" w:rsidR="0043657D" w:rsidRPr="00F8520F" w:rsidRDefault="0043657D" w:rsidP="000E7A37">
            <w:pPr>
              <w:spacing w:line="276" w:lineRule="auto"/>
            </w:pPr>
            <w:r w:rsidRPr="00F8520F">
              <w:t>3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1E420" w14:textId="77777777" w:rsidR="0043657D" w:rsidRPr="00F8520F" w:rsidRDefault="0043657D" w:rsidP="000E7A37">
            <w:pPr>
              <w:spacing w:line="276" w:lineRule="auto"/>
            </w:pPr>
            <w:r w:rsidRPr="00F8520F"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96430" w14:textId="77777777" w:rsidR="0043657D" w:rsidRPr="00F8520F" w:rsidRDefault="0043657D" w:rsidP="000E7A37">
            <w:pPr>
              <w:spacing w:line="276" w:lineRule="auto"/>
            </w:pPr>
            <w:r w:rsidRPr="00F8520F">
              <w:t>4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540A2" w14:textId="77777777" w:rsidR="0043657D" w:rsidRPr="00F8520F" w:rsidRDefault="0043657D" w:rsidP="000E7A37">
            <w:pPr>
              <w:spacing w:line="276" w:lineRule="auto"/>
            </w:pPr>
            <w:r w:rsidRPr="00F8520F">
              <w:t>14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D4D5C" w14:textId="77777777" w:rsidR="0043657D" w:rsidRPr="00F8520F" w:rsidRDefault="0043657D" w:rsidP="000E7A37">
            <w:pPr>
              <w:spacing w:line="276" w:lineRule="auto"/>
            </w:pPr>
            <w:r w:rsidRPr="00F8520F">
              <w:t>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D9957" w14:textId="77777777" w:rsidR="0043657D" w:rsidRPr="00F8520F" w:rsidRDefault="0043657D" w:rsidP="000E7A37">
            <w:pPr>
              <w:spacing w:line="276" w:lineRule="auto"/>
            </w:pPr>
            <w:r w:rsidRPr="00F8520F">
              <w:t>17.3</w:t>
            </w:r>
          </w:p>
        </w:tc>
      </w:tr>
      <w:tr w:rsidR="0043657D" w:rsidRPr="00F8520F" w14:paraId="4D05DA42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492BF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E6926" w14:textId="77777777" w:rsidR="0043657D" w:rsidRPr="00F8520F" w:rsidRDefault="0043657D" w:rsidP="000E7A37">
            <w:pPr>
              <w:spacing w:line="276" w:lineRule="auto"/>
            </w:pPr>
            <w:r w:rsidRPr="00F8520F">
              <w:t>Mal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4C6C0" w14:textId="77777777" w:rsidR="0043657D" w:rsidRPr="00F8520F" w:rsidRDefault="0043657D" w:rsidP="000E7A37">
            <w:pPr>
              <w:spacing w:line="276" w:lineRule="auto"/>
            </w:pPr>
            <w:r w:rsidRPr="00F8520F">
              <w:t>2,66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97576" w14:textId="77777777" w:rsidR="0043657D" w:rsidRPr="00F8520F" w:rsidRDefault="0043657D" w:rsidP="000E7A37">
            <w:pPr>
              <w:spacing w:line="276" w:lineRule="auto"/>
            </w:pPr>
            <w:r w:rsidRPr="00F8520F">
              <w:t>5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C152C" w14:textId="77777777" w:rsidR="0043657D" w:rsidRPr="00F8520F" w:rsidRDefault="0043657D" w:rsidP="000E7A37">
            <w:pPr>
              <w:spacing w:line="276" w:lineRule="auto"/>
            </w:pPr>
            <w:r w:rsidRPr="00F8520F">
              <w:t>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502A3" w14:textId="77777777" w:rsidR="0043657D" w:rsidRPr="00F8520F" w:rsidRDefault="0043657D" w:rsidP="000E7A37">
            <w:pPr>
              <w:spacing w:line="276" w:lineRule="auto"/>
            </w:pPr>
            <w:r w:rsidRPr="00F8520F">
              <w:t>6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31643" w14:textId="77777777" w:rsidR="0043657D" w:rsidRPr="00F8520F" w:rsidRDefault="0043657D" w:rsidP="000E7A37">
            <w:pPr>
              <w:spacing w:line="276" w:lineRule="auto"/>
            </w:pPr>
            <w:r w:rsidRPr="00F8520F">
              <w:t>18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9C329" w14:textId="77777777" w:rsidR="0043657D" w:rsidRPr="00F8520F" w:rsidRDefault="0043657D" w:rsidP="000E7A37">
            <w:pPr>
              <w:spacing w:line="276" w:lineRule="auto"/>
            </w:pPr>
            <w:r w:rsidRPr="00F8520F">
              <w:t>5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0C5EE" w14:textId="77777777" w:rsidR="0043657D" w:rsidRPr="00F8520F" w:rsidRDefault="0043657D" w:rsidP="000E7A37">
            <w:pPr>
              <w:spacing w:line="276" w:lineRule="auto"/>
            </w:pPr>
            <w:r w:rsidRPr="00F8520F">
              <w:t>24.2</w:t>
            </w:r>
          </w:p>
        </w:tc>
      </w:tr>
      <w:tr w:rsidR="0043657D" w:rsidRPr="00F8520F" w14:paraId="6D49ADDC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2E28D" w14:textId="77777777" w:rsidR="0043657D" w:rsidRPr="00F8520F" w:rsidRDefault="0043657D" w:rsidP="000E7A37">
            <w:pPr>
              <w:spacing w:line="276" w:lineRule="auto"/>
            </w:pPr>
            <w:r w:rsidRPr="00F8520F">
              <w:t>Birthweight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A38F4" w14:textId="77777777" w:rsidR="0043657D" w:rsidRPr="00F8520F" w:rsidRDefault="0043657D" w:rsidP="000E7A37">
            <w:pPr>
              <w:spacing w:line="276" w:lineRule="auto"/>
            </w:pPr>
            <w:r w:rsidRPr="00F8520F">
              <w:t>Large (≥3,500 g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7BAB1" w14:textId="77777777" w:rsidR="0043657D" w:rsidRPr="00F8520F" w:rsidRDefault="0043657D" w:rsidP="000E7A37">
            <w:pPr>
              <w:spacing w:line="276" w:lineRule="auto"/>
            </w:pPr>
            <w:r w:rsidRPr="00F8520F">
              <w:t>90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1C7CD" w14:textId="77777777" w:rsidR="0043657D" w:rsidRPr="00F8520F" w:rsidRDefault="0043657D" w:rsidP="000E7A37">
            <w:pPr>
              <w:spacing w:line="276" w:lineRule="auto"/>
            </w:pPr>
            <w:r w:rsidRPr="00F8520F">
              <w:t>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B09D2" w14:textId="77777777" w:rsidR="0043657D" w:rsidRPr="00F8520F" w:rsidRDefault="0043657D" w:rsidP="000E7A37">
            <w:pPr>
              <w:spacing w:line="276" w:lineRule="auto"/>
            </w:pPr>
            <w:r w:rsidRPr="00F8520F"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48AFE" w14:textId="77777777" w:rsidR="0043657D" w:rsidRPr="00F8520F" w:rsidRDefault="0043657D" w:rsidP="000E7A37">
            <w:pPr>
              <w:spacing w:line="276" w:lineRule="auto"/>
            </w:pPr>
            <w:r w:rsidRPr="00F8520F">
              <w:t>1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4F39C" w14:textId="77777777" w:rsidR="0043657D" w:rsidRPr="00F8520F" w:rsidRDefault="0043657D" w:rsidP="000E7A37">
            <w:pPr>
              <w:spacing w:line="276" w:lineRule="auto"/>
            </w:pPr>
            <w:r w:rsidRPr="00F8520F">
              <w:t>7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2907F" w14:textId="77777777" w:rsidR="0043657D" w:rsidRPr="00F8520F" w:rsidRDefault="0043657D" w:rsidP="000E7A37">
            <w:pPr>
              <w:spacing w:line="276" w:lineRule="auto"/>
            </w:pPr>
            <w:r w:rsidRPr="00F8520F">
              <w:t>3.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E3665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</w:tr>
      <w:tr w:rsidR="0043657D" w:rsidRPr="00F8520F" w14:paraId="08027835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FC3B6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40173" w14:textId="77777777" w:rsidR="0043657D" w:rsidRPr="00F8520F" w:rsidRDefault="0043657D" w:rsidP="000E7A37">
            <w:pPr>
              <w:spacing w:line="276" w:lineRule="auto"/>
            </w:pPr>
            <w:r w:rsidRPr="00F8520F">
              <w:t>Normal (2,500 g–3,500 g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85493" w14:textId="77777777" w:rsidR="0043657D" w:rsidRPr="00F8520F" w:rsidRDefault="0043657D" w:rsidP="000E7A37">
            <w:pPr>
              <w:spacing w:line="276" w:lineRule="auto"/>
            </w:pPr>
            <w:r w:rsidRPr="00F8520F">
              <w:t>1,7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13CED" w14:textId="77777777" w:rsidR="0043657D" w:rsidRPr="00F8520F" w:rsidRDefault="0043657D" w:rsidP="000E7A37">
            <w:pPr>
              <w:spacing w:line="276" w:lineRule="auto"/>
            </w:pPr>
            <w:r w:rsidRPr="00F8520F">
              <w:t>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B52C6" w14:textId="77777777" w:rsidR="0043657D" w:rsidRPr="00F8520F" w:rsidRDefault="0043657D" w:rsidP="000E7A37">
            <w:pPr>
              <w:spacing w:line="276" w:lineRule="auto"/>
            </w:pPr>
            <w:r w:rsidRPr="00F8520F">
              <w:t>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34760" w14:textId="77777777" w:rsidR="0043657D" w:rsidRPr="00F8520F" w:rsidRDefault="0043657D" w:rsidP="000E7A37">
            <w:pPr>
              <w:spacing w:line="276" w:lineRule="auto"/>
            </w:pPr>
            <w:r w:rsidRPr="00F8520F">
              <w:t>1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618B9" w14:textId="77777777" w:rsidR="0043657D" w:rsidRPr="00F8520F" w:rsidRDefault="0043657D" w:rsidP="000E7A37">
            <w:pPr>
              <w:spacing w:line="276" w:lineRule="auto"/>
            </w:pPr>
            <w:r w:rsidRPr="00F8520F">
              <w:t>4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F4BCD" w14:textId="77777777" w:rsidR="0043657D" w:rsidRPr="00F8520F" w:rsidRDefault="0043657D" w:rsidP="000E7A37">
            <w:pPr>
              <w:spacing w:line="276" w:lineRule="auto"/>
            </w:pPr>
            <w:r w:rsidRPr="00F8520F">
              <w:t>5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B9BBD" w14:textId="77777777" w:rsidR="0043657D" w:rsidRPr="00F8520F" w:rsidRDefault="0043657D" w:rsidP="000E7A37">
            <w:pPr>
              <w:spacing w:line="276" w:lineRule="auto"/>
            </w:pPr>
            <w:r w:rsidRPr="00F8520F">
              <w:t>9.8</w:t>
            </w:r>
          </w:p>
        </w:tc>
      </w:tr>
      <w:tr w:rsidR="0043657D" w:rsidRPr="00F8520F" w14:paraId="18A55C05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A4BDD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D497C" w14:textId="77777777" w:rsidR="0043657D" w:rsidRPr="00F8520F" w:rsidRDefault="0043657D" w:rsidP="000E7A37">
            <w:pPr>
              <w:spacing w:line="276" w:lineRule="auto"/>
            </w:pPr>
            <w:r w:rsidRPr="00F8520F">
              <w:t>Not weighed or do not know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8D89C" w14:textId="77777777" w:rsidR="0043657D" w:rsidRPr="00F8520F" w:rsidRDefault="0043657D" w:rsidP="000E7A37">
            <w:pPr>
              <w:spacing w:line="276" w:lineRule="auto"/>
            </w:pPr>
            <w:r w:rsidRPr="00F8520F">
              <w:t>1,94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ACC37" w14:textId="77777777" w:rsidR="0043657D" w:rsidRPr="00F8520F" w:rsidRDefault="0043657D" w:rsidP="000E7A37">
            <w:pPr>
              <w:spacing w:line="276" w:lineRule="auto"/>
            </w:pPr>
            <w:r w:rsidRPr="00F8520F">
              <w:t>5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910E8" w14:textId="77777777" w:rsidR="0043657D" w:rsidRPr="00F8520F" w:rsidRDefault="0043657D" w:rsidP="000E7A37">
            <w:pPr>
              <w:spacing w:line="276" w:lineRule="auto"/>
            </w:pPr>
            <w:r w:rsidRPr="00F8520F"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A4D3A" w14:textId="77777777" w:rsidR="0043657D" w:rsidRPr="00F8520F" w:rsidRDefault="0043657D" w:rsidP="000E7A37">
            <w:pPr>
              <w:spacing w:line="276" w:lineRule="auto"/>
            </w:pPr>
            <w:r w:rsidRPr="00F8520F">
              <w:t>6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185B5" w14:textId="77777777" w:rsidR="0043657D" w:rsidRPr="00F8520F" w:rsidRDefault="0043657D" w:rsidP="000E7A37">
            <w:pPr>
              <w:spacing w:line="276" w:lineRule="auto"/>
            </w:pPr>
            <w:r w:rsidRPr="00F8520F">
              <w:t>3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35036" w14:textId="77777777" w:rsidR="0043657D" w:rsidRPr="00F8520F" w:rsidRDefault="0043657D" w:rsidP="000E7A37">
            <w:pPr>
              <w:spacing w:line="276" w:lineRule="auto"/>
            </w:pPr>
            <w:r w:rsidRPr="00F8520F">
              <w:t>3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91132" w14:textId="77777777" w:rsidR="0043657D" w:rsidRPr="00F8520F" w:rsidRDefault="0043657D" w:rsidP="000E7A37">
            <w:pPr>
              <w:spacing w:line="276" w:lineRule="auto"/>
            </w:pPr>
            <w:r w:rsidRPr="00F8520F">
              <w:t>33.2</w:t>
            </w:r>
          </w:p>
        </w:tc>
      </w:tr>
      <w:tr w:rsidR="0043657D" w:rsidRPr="00F8520F" w14:paraId="554CB909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7EFC7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67578" w14:textId="77777777" w:rsidR="0043657D" w:rsidRPr="00F8520F" w:rsidRDefault="0043657D" w:rsidP="000E7A37">
            <w:pPr>
              <w:spacing w:line="276" w:lineRule="auto"/>
            </w:pPr>
            <w:r w:rsidRPr="00F8520F">
              <w:t>Small (&lt;2,500 g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53DB5" w14:textId="77777777" w:rsidR="0043657D" w:rsidRPr="00F8520F" w:rsidRDefault="0043657D" w:rsidP="000E7A37">
            <w:pPr>
              <w:spacing w:line="276" w:lineRule="auto"/>
            </w:pPr>
            <w:r w:rsidRPr="00F8520F">
              <w:t>37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D1CAD" w14:textId="77777777" w:rsidR="0043657D" w:rsidRPr="00F8520F" w:rsidRDefault="0043657D" w:rsidP="000E7A37">
            <w:pPr>
              <w:spacing w:line="276" w:lineRule="auto"/>
            </w:pPr>
            <w:r w:rsidRPr="00F8520F">
              <w:t>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1F41D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EB926" w14:textId="77777777" w:rsidR="0043657D" w:rsidRPr="00F8520F" w:rsidRDefault="0043657D" w:rsidP="000E7A37">
            <w:pPr>
              <w:spacing w:line="276" w:lineRule="auto"/>
            </w:pPr>
            <w:r w:rsidRPr="00F8520F">
              <w:t>1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1E4FB" w14:textId="77777777" w:rsidR="0043657D" w:rsidRPr="00F8520F" w:rsidRDefault="0043657D" w:rsidP="000E7A37">
            <w:pPr>
              <w:spacing w:line="276" w:lineRule="auto"/>
            </w:pPr>
            <w:r w:rsidRPr="00F8520F">
              <w:t>22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A6CE4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03C7A" w14:textId="77777777" w:rsidR="0043657D" w:rsidRPr="00F8520F" w:rsidRDefault="0043657D" w:rsidP="000E7A37">
            <w:pPr>
              <w:spacing w:line="276" w:lineRule="auto"/>
            </w:pPr>
            <w:r w:rsidRPr="00F8520F">
              <w:t>27.2</w:t>
            </w:r>
          </w:p>
        </w:tc>
      </w:tr>
      <w:tr w:rsidR="0043657D" w:rsidRPr="00F8520F" w14:paraId="76220E0B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36842" w14:textId="77777777" w:rsidR="0043657D" w:rsidRPr="00F8520F" w:rsidRDefault="0043657D" w:rsidP="000E7A37">
            <w:pPr>
              <w:spacing w:line="276" w:lineRule="auto"/>
            </w:pPr>
            <w:r w:rsidRPr="00F8520F">
              <w:t>Perceived birthweight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3A297" w14:textId="77777777" w:rsidR="0043657D" w:rsidRPr="00F8520F" w:rsidRDefault="0043657D" w:rsidP="000E7A37">
            <w:pPr>
              <w:spacing w:line="276" w:lineRule="auto"/>
            </w:pPr>
            <w:r w:rsidRPr="00F8520F">
              <w:t>Very larg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14303" w14:textId="77777777" w:rsidR="0043657D" w:rsidRPr="00F8520F" w:rsidRDefault="0043657D" w:rsidP="000E7A37">
            <w:pPr>
              <w:spacing w:line="276" w:lineRule="auto"/>
            </w:pPr>
            <w:r w:rsidRPr="00F8520F">
              <w:t>17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4A0DB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BD86F" w14:textId="77777777" w:rsidR="0043657D" w:rsidRPr="00F8520F" w:rsidRDefault="0043657D" w:rsidP="000E7A37">
            <w:pPr>
              <w:spacing w:line="276" w:lineRule="auto"/>
            </w:pPr>
            <w:r w:rsidRPr="00F8520F"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B0338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786F0" w14:textId="77777777" w:rsidR="0043657D" w:rsidRPr="00F8520F" w:rsidRDefault="0043657D" w:rsidP="000E7A37">
            <w:pPr>
              <w:spacing w:line="276" w:lineRule="auto"/>
            </w:pPr>
            <w:r w:rsidRPr="00F8520F">
              <w:t>26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067F3" w14:textId="77777777" w:rsidR="0043657D" w:rsidRPr="00F8520F" w:rsidRDefault="0043657D" w:rsidP="000E7A37">
            <w:pPr>
              <w:spacing w:line="276" w:lineRule="auto"/>
            </w:pPr>
            <w:r w:rsidRPr="00F8520F"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0A90C" w14:textId="77777777" w:rsidR="0043657D" w:rsidRPr="00F8520F" w:rsidRDefault="0043657D" w:rsidP="000E7A37">
            <w:pPr>
              <w:spacing w:line="276" w:lineRule="auto"/>
            </w:pPr>
            <w:r w:rsidRPr="00F8520F">
              <w:t>26.5</w:t>
            </w:r>
          </w:p>
        </w:tc>
      </w:tr>
      <w:tr w:rsidR="0043657D" w:rsidRPr="00F8520F" w14:paraId="044EE22C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1B04A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4B6C2" w14:textId="77777777" w:rsidR="0043657D" w:rsidRPr="00F8520F" w:rsidRDefault="0043657D" w:rsidP="000E7A37">
            <w:pPr>
              <w:spacing w:line="276" w:lineRule="auto"/>
            </w:pPr>
            <w:r w:rsidRPr="00F8520F">
              <w:t>Larger than averag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4334D" w14:textId="77777777" w:rsidR="0043657D" w:rsidRPr="00F8520F" w:rsidRDefault="0043657D" w:rsidP="000E7A37">
            <w:pPr>
              <w:spacing w:line="276" w:lineRule="auto"/>
            </w:pPr>
            <w:r w:rsidRPr="00F8520F">
              <w:t>64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0F083" w14:textId="77777777" w:rsidR="0043657D" w:rsidRPr="00F8520F" w:rsidRDefault="0043657D" w:rsidP="000E7A37">
            <w:pPr>
              <w:spacing w:line="276" w:lineRule="auto"/>
            </w:pPr>
            <w:r w:rsidRPr="00F8520F">
              <w:t>1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77569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FE9E0" w14:textId="77777777" w:rsidR="0043657D" w:rsidRPr="00F8520F" w:rsidRDefault="0043657D" w:rsidP="000E7A37">
            <w:pPr>
              <w:spacing w:line="276" w:lineRule="auto"/>
            </w:pPr>
            <w:r w:rsidRPr="00F8520F">
              <w:t>2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C2112" w14:textId="77777777" w:rsidR="0043657D" w:rsidRPr="00F8520F" w:rsidRDefault="0043657D" w:rsidP="000E7A37">
            <w:pPr>
              <w:spacing w:line="276" w:lineRule="auto"/>
            </w:pPr>
            <w:r w:rsidRPr="00F8520F">
              <w:t>23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DA28E" w14:textId="77777777" w:rsidR="0043657D" w:rsidRPr="00F8520F" w:rsidRDefault="0043657D" w:rsidP="000E7A37">
            <w:pPr>
              <w:spacing w:line="276" w:lineRule="auto"/>
            </w:pPr>
            <w:r w:rsidRPr="00F8520F">
              <w:t>8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1F488" w14:textId="77777777" w:rsidR="0043657D" w:rsidRPr="00F8520F" w:rsidRDefault="0043657D" w:rsidP="000E7A37">
            <w:pPr>
              <w:spacing w:line="276" w:lineRule="auto"/>
            </w:pPr>
            <w:r w:rsidRPr="00F8520F">
              <w:t>32.2</w:t>
            </w:r>
          </w:p>
        </w:tc>
      </w:tr>
      <w:tr w:rsidR="0043657D" w:rsidRPr="00F8520F" w14:paraId="1EECBDBB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76083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E7A14" w14:textId="77777777" w:rsidR="0043657D" w:rsidRPr="00F8520F" w:rsidRDefault="0043657D" w:rsidP="000E7A37">
            <w:pPr>
              <w:spacing w:line="276" w:lineRule="auto"/>
            </w:pPr>
            <w:r w:rsidRPr="00F8520F">
              <w:t>Averag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E07BC" w14:textId="77777777" w:rsidR="0043657D" w:rsidRPr="00F8520F" w:rsidRDefault="0043657D" w:rsidP="000E7A37">
            <w:pPr>
              <w:spacing w:line="276" w:lineRule="auto"/>
            </w:pPr>
            <w:r w:rsidRPr="00F8520F">
              <w:t>3,30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BB985" w14:textId="77777777" w:rsidR="0043657D" w:rsidRPr="00F8520F" w:rsidRDefault="0043657D" w:rsidP="000E7A37">
            <w:pPr>
              <w:spacing w:line="276" w:lineRule="auto"/>
            </w:pPr>
            <w:r w:rsidRPr="00F8520F">
              <w:t>3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917D5" w14:textId="77777777" w:rsidR="0043657D" w:rsidRPr="00F8520F" w:rsidRDefault="0043657D" w:rsidP="000E7A37">
            <w:pPr>
              <w:spacing w:line="276" w:lineRule="auto"/>
            </w:pPr>
            <w:r w:rsidRPr="00F8520F"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40B2A" w14:textId="77777777" w:rsidR="0043657D" w:rsidRPr="00F8520F" w:rsidRDefault="0043657D" w:rsidP="000E7A37">
            <w:pPr>
              <w:spacing w:line="276" w:lineRule="auto"/>
            </w:pPr>
            <w:r w:rsidRPr="00F8520F">
              <w:t>4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D1A5C" w14:textId="77777777" w:rsidR="0043657D" w:rsidRPr="00F8520F" w:rsidRDefault="0043657D" w:rsidP="000E7A37">
            <w:pPr>
              <w:spacing w:line="276" w:lineRule="auto"/>
            </w:pPr>
            <w:r w:rsidRPr="00F8520F">
              <w:t>10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8F591" w14:textId="77777777" w:rsidR="0043657D" w:rsidRPr="00F8520F" w:rsidRDefault="0043657D" w:rsidP="000E7A37">
            <w:pPr>
              <w:spacing w:line="276" w:lineRule="auto"/>
            </w:pPr>
            <w:r w:rsidRPr="00F8520F">
              <w:t>2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193B8" w14:textId="77777777" w:rsidR="0043657D" w:rsidRPr="00F8520F" w:rsidRDefault="0043657D" w:rsidP="000E7A37">
            <w:pPr>
              <w:spacing w:line="276" w:lineRule="auto"/>
            </w:pPr>
            <w:r w:rsidRPr="00F8520F">
              <w:t>13</w:t>
            </w:r>
          </w:p>
        </w:tc>
      </w:tr>
      <w:tr w:rsidR="0043657D" w:rsidRPr="00F8520F" w14:paraId="43DE1B8E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77823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8C251" w14:textId="77777777" w:rsidR="0043657D" w:rsidRPr="00F8520F" w:rsidRDefault="0043657D" w:rsidP="000E7A37">
            <w:pPr>
              <w:spacing w:line="276" w:lineRule="auto"/>
            </w:pPr>
            <w:r w:rsidRPr="00F8520F">
              <w:t>Smaller than averag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34A9B" w14:textId="77777777" w:rsidR="0043657D" w:rsidRPr="00F8520F" w:rsidRDefault="0043657D" w:rsidP="000E7A37">
            <w:pPr>
              <w:spacing w:line="276" w:lineRule="auto"/>
            </w:pPr>
            <w:r w:rsidRPr="00F8520F">
              <w:t>62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20A74" w14:textId="77777777" w:rsidR="0043657D" w:rsidRPr="00F8520F" w:rsidRDefault="0043657D" w:rsidP="000E7A37">
            <w:pPr>
              <w:spacing w:line="276" w:lineRule="auto"/>
            </w:pPr>
            <w:r w:rsidRPr="00F8520F">
              <w:t>1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7DE6E" w14:textId="77777777" w:rsidR="0043657D" w:rsidRPr="00F8520F" w:rsidRDefault="0043657D" w:rsidP="000E7A37">
            <w:pPr>
              <w:spacing w:line="276" w:lineRule="auto"/>
            </w:pPr>
            <w:r w:rsidRPr="00F8520F"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CF715" w14:textId="77777777" w:rsidR="0043657D" w:rsidRPr="00F8520F" w:rsidRDefault="0043657D" w:rsidP="000E7A37">
            <w:pPr>
              <w:spacing w:line="276" w:lineRule="auto"/>
            </w:pPr>
            <w:r w:rsidRPr="00F8520F">
              <w:t>2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FA14A" w14:textId="77777777" w:rsidR="0043657D" w:rsidRPr="00F8520F" w:rsidRDefault="0043657D" w:rsidP="000E7A37">
            <w:pPr>
              <w:spacing w:line="276" w:lineRule="auto"/>
            </w:pPr>
            <w:r w:rsidRPr="00F8520F">
              <w:t>23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B8AB9" w14:textId="77777777" w:rsidR="0043657D" w:rsidRPr="00F8520F" w:rsidRDefault="0043657D" w:rsidP="000E7A37">
            <w:pPr>
              <w:spacing w:line="276" w:lineRule="auto"/>
            </w:pPr>
            <w:r w:rsidRPr="00F8520F">
              <w:t>11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591FB" w14:textId="77777777" w:rsidR="0043657D" w:rsidRPr="00F8520F" w:rsidRDefault="0043657D" w:rsidP="000E7A37">
            <w:pPr>
              <w:spacing w:line="276" w:lineRule="auto"/>
            </w:pPr>
            <w:r w:rsidRPr="00F8520F">
              <w:t>34.9</w:t>
            </w:r>
          </w:p>
        </w:tc>
      </w:tr>
      <w:tr w:rsidR="0043657D" w:rsidRPr="00F8520F" w14:paraId="69EC39C1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3FA77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C85F0" w14:textId="77777777" w:rsidR="0043657D" w:rsidRPr="00F8520F" w:rsidRDefault="0043657D" w:rsidP="000E7A37">
            <w:pPr>
              <w:spacing w:line="276" w:lineRule="auto"/>
            </w:pPr>
            <w:r w:rsidRPr="00F8520F">
              <w:t>Very small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B38CE" w14:textId="77777777" w:rsidR="0043657D" w:rsidRPr="00F8520F" w:rsidRDefault="0043657D" w:rsidP="000E7A37">
            <w:pPr>
              <w:spacing w:line="276" w:lineRule="auto"/>
            </w:pPr>
            <w:r w:rsidRPr="00F8520F">
              <w:t>23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F10FA" w14:textId="77777777" w:rsidR="0043657D" w:rsidRPr="00F8520F" w:rsidRDefault="0043657D" w:rsidP="000E7A37">
            <w:pPr>
              <w:spacing w:line="276" w:lineRule="auto"/>
            </w:pPr>
            <w:r w:rsidRPr="00F8520F">
              <w:t>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B0E00" w14:textId="77777777" w:rsidR="0043657D" w:rsidRPr="00F8520F" w:rsidRDefault="0043657D" w:rsidP="000E7A37">
            <w:pPr>
              <w:spacing w:line="276" w:lineRule="auto"/>
            </w:pPr>
            <w:r w:rsidRPr="00F8520F"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50544" w14:textId="77777777" w:rsidR="0043657D" w:rsidRPr="00F8520F" w:rsidRDefault="0043657D" w:rsidP="000E7A37">
            <w:pPr>
              <w:spacing w:line="276" w:lineRule="auto"/>
            </w:pPr>
            <w:r w:rsidRPr="00F8520F">
              <w:t>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7F7CA" w14:textId="77777777" w:rsidR="0043657D" w:rsidRPr="00F8520F" w:rsidRDefault="0043657D" w:rsidP="000E7A37">
            <w:pPr>
              <w:spacing w:line="276" w:lineRule="auto"/>
            </w:pPr>
            <w:r w:rsidRPr="00F8520F">
              <w:t>32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9E46A" w14:textId="77777777" w:rsidR="0043657D" w:rsidRPr="00F8520F" w:rsidRDefault="0043657D" w:rsidP="000E7A37">
            <w:pPr>
              <w:spacing w:line="276" w:lineRule="auto"/>
            </w:pPr>
            <w:r w:rsidRPr="00F8520F">
              <w:t>2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C7CCB" w14:textId="77777777" w:rsidR="0043657D" w:rsidRPr="00F8520F" w:rsidRDefault="0043657D" w:rsidP="000E7A37">
            <w:pPr>
              <w:spacing w:line="276" w:lineRule="auto"/>
            </w:pPr>
            <w:r w:rsidRPr="00F8520F">
              <w:t>35.2</w:t>
            </w:r>
          </w:p>
        </w:tc>
      </w:tr>
      <w:tr w:rsidR="0043657D" w:rsidRPr="00F8520F" w14:paraId="538BAA7E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0A24B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ED06B" w14:textId="77777777" w:rsidR="0043657D" w:rsidRPr="00F8520F" w:rsidRDefault="0043657D" w:rsidP="000E7A37">
            <w:pPr>
              <w:spacing w:line="276" w:lineRule="auto"/>
            </w:pPr>
            <w:r w:rsidRPr="00F8520F">
              <w:t>’Do not know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E630D" w14:textId="77777777" w:rsidR="0043657D" w:rsidRPr="00F8520F" w:rsidRDefault="0043657D" w:rsidP="000E7A37">
            <w:pPr>
              <w:spacing w:line="276" w:lineRule="auto"/>
            </w:pPr>
            <w:r w:rsidRPr="00F8520F">
              <w:t>1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ABCD3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A88A0" w14:textId="77777777" w:rsidR="0043657D" w:rsidRPr="00F8520F" w:rsidRDefault="0043657D" w:rsidP="000E7A37">
            <w:pPr>
              <w:spacing w:line="276" w:lineRule="auto"/>
            </w:pPr>
            <w:r w:rsidRPr="00F8520F"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82EC8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766AB" w14:textId="77777777" w:rsidR="0043657D" w:rsidRPr="00F8520F" w:rsidRDefault="0043657D" w:rsidP="000E7A37">
            <w:pPr>
              <w:spacing w:line="276" w:lineRule="auto"/>
            </w:pPr>
            <w:r w:rsidRPr="00F8520F">
              <w:t>411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A6C33" w14:textId="77777777" w:rsidR="0043657D" w:rsidRPr="00F8520F" w:rsidRDefault="0043657D" w:rsidP="000E7A37">
            <w:pPr>
              <w:spacing w:line="276" w:lineRule="auto"/>
            </w:pPr>
            <w:r w:rsidRPr="00F8520F"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5B9F4" w14:textId="77777777" w:rsidR="0043657D" w:rsidRPr="00F8520F" w:rsidRDefault="0043657D" w:rsidP="000E7A37">
            <w:pPr>
              <w:spacing w:line="276" w:lineRule="auto"/>
            </w:pPr>
            <w:r w:rsidRPr="00F8520F">
              <w:t>411.1</w:t>
            </w:r>
          </w:p>
        </w:tc>
      </w:tr>
      <w:tr w:rsidR="0043657D" w:rsidRPr="00F8520F" w14:paraId="39666160" w14:textId="77777777" w:rsidTr="000E7A37">
        <w:trPr>
          <w:trHeight w:val="170"/>
          <w:tblHeader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189059" w14:textId="77777777" w:rsidR="0043657D" w:rsidRPr="00F8520F" w:rsidRDefault="0043657D" w:rsidP="000E7A37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Pregnancy-related characteristics</w:t>
            </w:r>
          </w:p>
        </w:tc>
      </w:tr>
      <w:tr w:rsidR="0043657D" w:rsidRPr="00F8520F" w14:paraId="5207BB5C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27ED0" w14:textId="77777777" w:rsidR="0043657D" w:rsidRPr="00F8520F" w:rsidRDefault="0043657D" w:rsidP="000E7A37">
            <w:pPr>
              <w:spacing w:line="276" w:lineRule="auto"/>
            </w:pPr>
            <w:r w:rsidRPr="00F8520F">
              <w:t>Birth order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7AA5D" w14:textId="77777777" w:rsidR="0043657D" w:rsidRPr="00F8520F" w:rsidRDefault="0043657D" w:rsidP="000E7A37">
            <w:pPr>
              <w:spacing w:line="276" w:lineRule="auto"/>
            </w:pPr>
            <w:r w:rsidRPr="00F8520F">
              <w:t>First bor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F591F" w14:textId="77777777" w:rsidR="0043657D" w:rsidRPr="00F8520F" w:rsidRDefault="0043657D" w:rsidP="000E7A37">
            <w:pPr>
              <w:spacing w:line="276" w:lineRule="auto"/>
            </w:pPr>
            <w:r w:rsidRPr="00F8520F">
              <w:t>2,00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AE1F6" w14:textId="77777777" w:rsidR="0043657D" w:rsidRPr="00F8520F" w:rsidRDefault="0043657D" w:rsidP="000E7A37">
            <w:pPr>
              <w:spacing w:line="276" w:lineRule="auto"/>
            </w:pPr>
            <w:r w:rsidRPr="00F8520F">
              <w:t>4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B8331" w14:textId="77777777" w:rsidR="0043657D" w:rsidRPr="00F8520F" w:rsidRDefault="0043657D" w:rsidP="000E7A37">
            <w:pPr>
              <w:spacing w:line="276" w:lineRule="auto"/>
            </w:pPr>
            <w:r w:rsidRPr="00F8520F"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4CD10" w14:textId="77777777" w:rsidR="0043657D" w:rsidRPr="00F8520F" w:rsidRDefault="0043657D" w:rsidP="000E7A37">
            <w:pPr>
              <w:spacing w:line="276" w:lineRule="auto"/>
            </w:pPr>
            <w:r w:rsidRPr="00F8520F">
              <w:t>4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BA59E" w14:textId="77777777" w:rsidR="0043657D" w:rsidRPr="00F8520F" w:rsidRDefault="0043657D" w:rsidP="000E7A37">
            <w:pPr>
              <w:spacing w:line="276" w:lineRule="auto"/>
            </w:pPr>
            <w:r w:rsidRPr="00F8520F">
              <w:t>19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D9130" w14:textId="77777777" w:rsidR="0043657D" w:rsidRPr="00F8520F" w:rsidRDefault="0043657D" w:rsidP="000E7A37">
            <w:pPr>
              <w:spacing w:line="276" w:lineRule="auto"/>
            </w:pPr>
            <w:r w:rsidRPr="00F8520F">
              <w:t>4.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7C2C4" w14:textId="77777777" w:rsidR="0043657D" w:rsidRPr="00F8520F" w:rsidRDefault="0043657D" w:rsidP="000E7A37">
            <w:pPr>
              <w:spacing w:line="276" w:lineRule="auto"/>
            </w:pPr>
            <w:r w:rsidRPr="00F8520F">
              <w:t>24.3</w:t>
            </w:r>
          </w:p>
        </w:tc>
      </w:tr>
      <w:tr w:rsidR="0043657D" w:rsidRPr="00F8520F" w14:paraId="43425BFB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B9077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1E91E" w14:textId="77777777" w:rsidR="0043657D" w:rsidRPr="00F8520F" w:rsidRDefault="0043657D" w:rsidP="000E7A37">
            <w:pPr>
              <w:spacing w:line="276" w:lineRule="auto"/>
            </w:pPr>
            <w:r w:rsidRPr="00F8520F">
              <w:t>2–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8ED1A" w14:textId="77777777" w:rsidR="0043657D" w:rsidRPr="00F8520F" w:rsidRDefault="0043657D" w:rsidP="000E7A37">
            <w:pPr>
              <w:spacing w:line="276" w:lineRule="auto"/>
            </w:pPr>
            <w:r w:rsidRPr="00F8520F">
              <w:t>2,65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DCEA0C" w14:textId="77777777" w:rsidR="0043657D" w:rsidRPr="00F8520F" w:rsidRDefault="0043657D" w:rsidP="000E7A37">
            <w:pPr>
              <w:spacing w:line="276" w:lineRule="auto"/>
            </w:pPr>
            <w:r w:rsidRPr="00F8520F">
              <w:t>3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B7B8A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F4B47" w14:textId="77777777" w:rsidR="0043657D" w:rsidRPr="00F8520F" w:rsidRDefault="0043657D" w:rsidP="000E7A37">
            <w:pPr>
              <w:spacing w:line="276" w:lineRule="auto"/>
            </w:pPr>
            <w:r w:rsidRPr="00F8520F">
              <w:t>4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7BD15" w14:textId="77777777" w:rsidR="0043657D" w:rsidRPr="00F8520F" w:rsidRDefault="0043657D" w:rsidP="000E7A37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DA3BF" w14:textId="77777777" w:rsidR="0043657D" w:rsidRPr="00F8520F" w:rsidRDefault="0043657D" w:rsidP="000E7A37">
            <w:pPr>
              <w:spacing w:line="276" w:lineRule="auto"/>
            </w:pPr>
            <w:r w:rsidRPr="00F8520F">
              <w:t>4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FBD69" w14:textId="77777777" w:rsidR="0043657D" w:rsidRPr="00F8520F" w:rsidRDefault="0043657D" w:rsidP="000E7A37">
            <w:pPr>
              <w:spacing w:line="276" w:lineRule="auto"/>
            </w:pPr>
            <w:r w:rsidRPr="00F8520F">
              <w:t>17.6</w:t>
            </w:r>
          </w:p>
        </w:tc>
      </w:tr>
      <w:tr w:rsidR="0043657D" w:rsidRPr="00F8520F" w14:paraId="688F7A99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F8951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3E02A" w14:textId="77777777" w:rsidR="0043657D" w:rsidRPr="00F8520F" w:rsidRDefault="0043657D" w:rsidP="000E7A37">
            <w:pPr>
              <w:spacing w:line="276" w:lineRule="auto"/>
            </w:pPr>
            <w:r w:rsidRPr="00F8520F">
              <w:t>Five or mor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B68C5" w14:textId="77777777" w:rsidR="0043657D" w:rsidRPr="00F8520F" w:rsidRDefault="0043657D" w:rsidP="000E7A37">
            <w:pPr>
              <w:spacing w:line="276" w:lineRule="auto"/>
            </w:pPr>
            <w:r w:rsidRPr="00F8520F">
              <w:t>43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F52A4" w14:textId="77777777" w:rsidR="0043657D" w:rsidRPr="00F8520F" w:rsidRDefault="0043657D" w:rsidP="000E7A37">
            <w:pPr>
              <w:spacing w:line="276" w:lineRule="auto"/>
            </w:pPr>
            <w:r w:rsidRPr="00F8520F">
              <w:t>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227D6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EF072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B05A1" w14:textId="77777777" w:rsidR="0043657D" w:rsidRPr="00F8520F" w:rsidRDefault="0043657D" w:rsidP="000E7A37">
            <w:pPr>
              <w:spacing w:line="276" w:lineRule="auto"/>
            </w:pPr>
            <w:r w:rsidRPr="00F8520F">
              <w:t>21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3BE83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09D4D" w14:textId="77777777" w:rsidR="0043657D" w:rsidRPr="00F8520F" w:rsidRDefault="0043657D" w:rsidP="000E7A37">
            <w:pPr>
              <w:spacing w:line="276" w:lineRule="auto"/>
            </w:pPr>
            <w:r w:rsidRPr="00F8520F">
              <w:t>25.5</w:t>
            </w:r>
          </w:p>
        </w:tc>
      </w:tr>
      <w:tr w:rsidR="0043657D" w:rsidRPr="00F8520F" w14:paraId="696A0404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F2170" w14:textId="77777777" w:rsidR="0043657D" w:rsidRPr="00F8520F" w:rsidRDefault="0043657D" w:rsidP="000E7A37">
            <w:pPr>
              <w:spacing w:line="276" w:lineRule="auto"/>
            </w:pPr>
            <w:r w:rsidRPr="00F8520F">
              <w:t>Mother’s parity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2A811" w14:textId="77777777" w:rsidR="0043657D" w:rsidRPr="00F8520F" w:rsidRDefault="0043657D" w:rsidP="000E7A37">
            <w:pPr>
              <w:spacing w:line="276" w:lineRule="auto"/>
            </w:pPr>
            <w:r w:rsidRPr="00F8520F">
              <w:t>Primigravid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680F9" w14:textId="77777777" w:rsidR="0043657D" w:rsidRPr="00F8520F" w:rsidRDefault="0043657D" w:rsidP="000E7A37">
            <w:pPr>
              <w:spacing w:line="276" w:lineRule="auto"/>
            </w:pPr>
            <w:r w:rsidRPr="00F8520F">
              <w:t>2,68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EA067" w14:textId="77777777" w:rsidR="0043657D" w:rsidRPr="00F8520F" w:rsidRDefault="0043657D" w:rsidP="000E7A37">
            <w:pPr>
              <w:spacing w:line="276" w:lineRule="auto"/>
            </w:pPr>
            <w:r w:rsidRPr="00F8520F">
              <w:t>5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C885A" w14:textId="77777777" w:rsidR="0043657D" w:rsidRPr="00F8520F" w:rsidRDefault="0043657D" w:rsidP="000E7A37">
            <w:pPr>
              <w:spacing w:line="276" w:lineRule="auto"/>
            </w:pPr>
            <w:r w:rsidRPr="00F8520F"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7C521" w14:textId="77777777" w:rsidR="0043657D" w:rsidRPr="00F8520F" w:rsidRDefault="0043657D" w:rsidP="000E7A37">
            <w:pPr>
              <w:spacing w:line="276" w:lineRule="auto"/>
            </w:pPr>
            <w:r w:rsidRPr="00F8520F">
              <w:t>6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2540F" w14:textId="77777777" w:rsidR="0043657D" w:rsidRPr="00F8520F" w:rsidRDefault="0043657D" w:rsidP="000E7A37">
            <w:pPr>
              <w:spacing w:line="276" w:lineRule="auto"/>
            </w:pPr>
            <w:r w:rsidRPr="00F8520F">
              <w:t>19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FB1D2" w14:textId="77777777" w:rsidR="0043657D" w:rsidRPr="00F8520F" w:rsidRDefault="0043657D" w:rsidP="000E7A37">
            <w:pPr>
              <w:spacing w:line="276" w:lineRule="auto"/>
            </w:pPr>
            <w:r w:rsidRPr="00F8520F"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58E1E" w14:textId="77777777" w:rsidR="0043657D" w:rsidRPr="00F8520F" w:rsidRDefault="0043657D" w:rsidP="000E7A37">
            <w:pPr>
              <w:spacing w:line="276" w:lineRule="auto"/>
            </w:pPr>
            <w:r w:rsidRPr="00F8520F">
              <w:t>25.6</w:t>
            </w:r>
          </w:p>
        </w:tc>
      </w:tr>
      <w:tr w:rsidR="0043657D" w:rsidRPr="00F8520F" w14:paraId="47489E02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8F59B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30137" w14:textId="77777777" w:rsidR="0043657D" w:rsidRPr="00F8520F" w:rsidRDefault="0043657D" w:rsidP="000E7A37">
            <w:pPr>
              <w:spacing w:line="276" w:lineRule="auto"/>
            </w:pPr>
            <w:r w:rsidRPr="00F8520F">
              <w:t>Multigravid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286E0" w14:textId="77777777" w:rsidR="0043657D" w:rsidRPr="00F8520F" w:rsidRDefault="0043657D" w:rsidP="000E7A37">
            <w:pPr>
              <w:spacing w:line="276" w:lineRule="auto"/>
            </w:pPr>
            <w:r w:rsidRPr="00F8520F">
              <w:t>2,39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D2ECC" w14:textId="77777777" w:rsidR="0043657D" w:rsidRPr="00F8520F" w:rsidRDefault="0043657D" w:rsidP="000E7A37">
            <w:pPr>
              <w:spacing w:line="276" w:lineRule="auto"/>
            </w:pPr>
            <w:r w:rsidRPr="00F8520F">
              <w:t>3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8FF7B" w14:textId="77777777" w:rsidR="0043657D" w:rsidRPr="00F8520F" w:rsidRDefault="0043657D" w:rsidP="000E7A37">
            <w:pPr>
              <w:spacing w:line="276" w:lineRule="auto"/>
            </w:pPr>
            <w:r w:rsidRPr="00F8520F"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DF471" w14:textId="77777777" w:rsidR="0043657D" w:rsidRPr="00F8520F" w:rsidRDefault="0043657D" w:rsidP="000E7A37">
            <w:pPr>
              <w:spacing w:line="276" w:lineRule="auto"/>
            </w:pPr>
            <w:r w:rsidRPr="00F8520F">
              <w:t>3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755F7" w14:textId="77777777" w:rsidR="0043657D" w:rsidRPr="00F8520F" w:rsidRDefault="0043657D" w:rsidP="000E7A37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9A014" w14:textId="77777777" w:rsidR="0043657D" w:rsidRPr="00F8520F" w:rsidRDefault="0043657D" w:rsidP="000E7A37">
            <w:pPr>
              <w:spacing w:line="276" w:lineRule="auto"/>
            </w:pPr>
            <w:r w:rsidRPr="00F8520F">
              <w:t>2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ECD59" w14:textId="77777777" w:rsidR="0043657D" w:rsidRPr="00F8520F" w:rsidRDefault="0043657D" w:rsidP="000E7A37">
            <w:pPr>
              <w:spacing w:line="276" w:lineRule="auto"/>
            </w:pPr>
            <w:r w:rsidRPr="00F8520F">
              <w:t>15.7</w:t>
            </w:r>
          </w:p>
        </w:tc>
      </w:tr>
      <w:tr w:rsidR="0043657D" w:rsidRPr="00F8520F" w14:paraId="15890DDD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281ED" w14:textId="77777777" w:rsidR="0043657D" w:rsidRPr="00F8520F" w:rsidRDefault="0043657D" w:rsidP="000E7A37">
            <w:pPr>
              <w:spacing w:line="276" w:lineRule="auto"/>
            </w:pPr>
            <w:r w:rsidRPr="00F8520F">
              <w:t>Preceding birth interval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F3AB6" w14:textId="77777777" w:rsidR="0043657D" w:rsidRPr="00F8520F" w:rsidRDefault="0043657D" w:rsidP="000E7A37">
            <w:pPr>
              <w:spacing w:line="276" w:lineRule="auto"/>
            </w:pPr>
            <w:r w:rsidRPr="00F8520F">
              <w:t>&gt;Two year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C3B40" w14:textId="77777777" w:rsidR="0043657D" w:rsidRPr="00F8520F" w:rsidRDefault="0043657D" w:rsidP="000E7A37">
            <w:pPr>
              <w:spacing w:line="276" w:lineRule="auto"/>
            </w:pPr>
            <w:r w:rsidRPr="00F8520F">
              <w:t>2,32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9C5A5" w14:textId="77777777" w:rsidR="0043657D" w:rsidRPr="00F8520F" w:rsidRDefault="0043657D" w:rsidP="000E7A37">
            <w:pPr>
              <w:spacing w:line="276" w:lineRule="auto"/>
            </w:pPr>
            <w:r w:rsidRPr="00F8520F">
              <w:t>2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FF1AE" w14:textId="77777777" w:rsidR="0043657D" w:rsidRPr="00F8520F" w:rsidRDefault="0043657D" w:rsidP="000E7A37">
            <w:pPr>
              <w:spacing w:line="276" w:lineRule="auto"/>
            </w:pPr>
            <w:r w:rsidRPr="00F8520F"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77686" w14:textId="77777777" w:rsidR="0043657D" w:rsidRPr="00F8520F" w:rsidRDefault="0043657D" w:rsidP="000E7A37">
            <w:pPr>
              <w:spacing w:line="276" w:lineRule="auto"/>
            </w:pPr>
            <w:r w:rsidRPr="00F8520F">
              <w:t>3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AFC7A" w14:textId="77777777" w:rsidR="0043657D" w:rsidRPr="00F8520F" w:rsidRDefault="0043657D" w:rsidP="000E7A37">
            <w:pPr>
              <w:spacing w:line="276" w:lineRule="auto"/>
            </w:pPr>
            <w:r w:rsidRPr="00F8520F">
              <w:t>10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4894C" w14:textId="77777777" w:rsidR="0043657D" w:rsidRPr="00F8520F" w:rsidRDefault="0043657D" w:rsidP="000E7A37">
            <w:pPr>
              <w:spacing w:line="276" w:lineRule="auto"/>
            </w:pPr>
            <w:r w:rsidRPr="00F8520F">
              <w:t>3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3EC32" w14:textId="77777777" w:rsidR="0043657D" w:rsidRPr="00F8520F" w:rsidRDefault="0043657D" w:rsidP="000E7A37">
            <w:pPr>
              <w:spacing w:line="276" w:lineRule="auto"/>
            </w:pPr>
            <w:r w:rsidRPr="00F8520F">
              <w:t>14.6</w:t>
            </w:r>
          </w:p>
        </w:tc>
      </w:tr>
      <w:tr w:rsidR="0043657D" w:rsidRPr="00F8520F" w14:paraId="58FEEFBE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586A4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B13A1" w14:textId="77777777" w:rsidR="0043657D" w:rsidRPr="00F8520F" w:rsidRDefault="0043657D" w:rsidP="000E7A37">
            <w:pPr>
              <w:spacing w:line="276" w:lineRule="auto"/>
            </w:pPr>
            <w:r w:rsidRPr="00F8520F">
              <w:t>First birth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CB6FE" w14:textId="77777777" w:rsidR="0043657D" w:rsidRPr="00F8520F" w:rsidRDefault="0043657D" w:rsidP="000E7A37">
            <w:pPr>
              <w:spacing w:line="276" w:lineRule="auto"/>
            </w:pPr>
            <w:r w:rsidRPr="00F8520F">
              <w:t>2,00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50E41" w14:textId="77777777" w:rsidR="0043657D" w:rsidRPr="00F8520F" w:rsidRDefault="0043657D" w:rsidP="000E7A37">
            <w:pPr>
              <w:spacing w:line="276" w:lineRule="auto"/>
            </w:pPr>
            <w:r w:rsidRPr="00F8520F">
              <w:t>4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0C79B" w14:textId="77777777" w:rsidR="0043657D" w:rsidRPr="00F8520F" w:rsidRDefault="0043657D" w:rsidP="000E7A37">
            <w:pPr>
              <w:spacing w:line="276" w:lineRule="auto"/>
            </w:pPr>
            <w:r w:rsidRPr="00F8520F"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63FAD" w14:textId="77777777" w:rsidR="0043657D" w:rsidRPr="00F8520F" w:rsidRDefault="0043657D" w:rsidP="000E7A37">
            <w:pPr>
              <w:spacing w:line="276" w:lineRule="auto"/>
            </w:pPr>
            <w:r w:rsidRPr="00F8520F">
              <w:t>4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5BCCC" w14:textId="77777777" w:rsidR="0043657D" w:rsidRPr="00F8520F" w:rsidRDefault="0043657D" w:rsidP="000E7A37">
            <w:pPr>
              <w:spacing w:line="276" w:lineRule="auto"/>
            </w:pPr>
            <w:r w:rsidRPr="00F8520F">
              <w:t>19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895A1" w14:textId="77777777" w:rsidR="0043657D" w:rsidRPr="00F8520F" w:rsidRDefault="0043657D" w:rsidP="000E7A37">
            <w:pPr>
              <w:spacing w:line="276" w:lineRule="auto"/>
            </w:pPr>
            <w:r w:rsidRPr="00F8520F">
              <w:t>4.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1322F" w14:textId="77777777" w:rsidR="0043657D" w:rsidRPr="00F8520F" w:rsidRDefault="0043657D" w:rsidP="000E7A37">
            <w:pPr>
              <w:spacing w:line="276" w:lineRule="auto"/>
            </w:pPr>
            <w:r w:rsidRPr="00F8520F">
              <w:t>24.3</w:t>
            </w:r>
          </w:p>
        </w:tc>
      </w:tr>
      <w:tr w:rsidR="0043657D" w:rsidRPr="00F8520F" w14:paraId="69343475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02E7B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3F217" w14:textId="77777777" w:rsidR="0043657D" w:rsidRPr="00F8520F" w:rsidRDefault="0043657D" w:rsidP="000E7A37">
            <w:pPr>
              <w:spacing w:line="276" w:lineRule="auto"/>
            </w:pPr>
            <w:r w:rsidRPr="00F8520F">
              <w:t>≤Two year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B01D2" w14:textId="77777777" w:rsidR="0043657D" w:rsidRPr="00F8520F" w:rsidRDefault="0043657D" w:rsidP="000E7A37">
            <w:pPr>
              <w:spacing w:line="276" w:lineRule="auto"/>
            </w:pPr>
            <w:r w:rsidRPr="00F8520F">
              <w:t>75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1A83C" w14:textId="77777777" w:rsidR="0043657D" w:rsidRPr="00F8520F" w:rsidRDefault="0043657D" w:rsidP="000E7A37">
            <w:pPr>
              <w:spacing w:line="276" w:lineRule="auto"/>
            </w:pPr>
            <w:r w:rsidRPr="00F8520F">
              <w:t>1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FE28E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35CD8" w14:textId="77777777" w:rsidR="0043657D" w:rsidRPr="00F8520F" w:rsidRDefault="0043657D" w:rsidP="000E7A37">
            <w:pPr>
              <w:spacing w:line="276" w:lineRule="auto"/>
            </w:pPr>
            <w:r w:rsidRPr="00F8520F">
              <w:t>2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D9CAA" w14:textId="77777777" w:rsidR="0043657D" w:rsidRPr="00F8520F" w:rsidRDefault="0043657D" w:rsidP="000E7A37">
            <w:pPr>
              <w:spacing w:line="276" w:lineRule="auto"/>
            </w:pPr>
            <w:r w:rsidRPr="00F8520F">
              <w:t>23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00991" w14:textId="77777777" w:rsidR="0043657D" w:rsidRPr="00F8520F" w:rsidRDefault="0043657D" w:rsidP="000E7A37">
            <w:pPr>
              <w:spacing w:line="276" w:lineRule="auto"/>
            </w:pPr>
            <w:r w:rsidRPr="00F8520F">
              <w:t>5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BB10E" w14:textId="77777777" w:rsidR="0043657D" w:rsidRPr="00F8520F" w:rsidRDefault="0043657D" w:rsidP="000E7A37">
            <w:pPr>
              <w:spacing w:line="276" w:lineRule="auto"/>
            </w:pPr>
            <w:r w:rsidRPr="00F8520F">
              <w:t>29.4</w:t>
            </w:r>
          </w:p>
        </w:tc>
      </w:tr>
      <w:tr w:rsidR="0043657D" w:rsidRPr="00F8520F" w14:paraId="0C285877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D6C8F" w14:textId="77777777" w:rsidR="0043657D" w:rsidRPr="00F8520F" w:rsidRDefault="0043657D" w:rsidP="000E7A37">
            <w:pPr>
              <w:spacing w:line="276" w:lineRule="auto"/>
            </w:pPr>
            <w:r w:rsidRPr="00F8520F">
              <w:t>Twin birth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A6DAF" w14:textId="77777777" w:rsidR="0043657D" w:rsidRPr="00F8520F" w:rsidRDefault="0043657D" w:rsidP="000E7A37">
            <w:pPr>
              <w:spacing w:line="276" w:lineRule="auto"/>
            </w:pPr>
            <w:r w:rsidRPr="00F8520F"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EB436" w14:textId="77777777" w:rsidR="0043657D" w:rsidRPr="00F8520F" w:rsidRDefault="0043657D" w:rsidP="000E7A37">
            <w:pPr>
              <w:spacing w:line="276" w:lineRule="auto"/>
            </w:pPr>
            <w:r w:rsidRPr="00F8520F">
              <w:t>5,02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422CE" w14:textId="77777777" w:rsidR="0043657D" w:rsidRPr="00F8520F" w:rsidRDefault="0043657D" w:rsidP="000E7A37">
            <w:pPr>
              <w:spacing w:line="276" w:lineRule="auto"/>
            </w:pPr>
            <w:r w:rsidRPr="00F8520F">
              <w:t>7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81299" w14:textId="77777777" w:rsidR="0043657D" w:rsidRPr="00F8520F" w:rsidRDefault="0043657D" w:rsidP="000E7A37">
            <w:pPr>
              <w:spacing w:line="276" w:lineRule="auto"/>
            </w:pPr>
            <w:r w:rsidRPr="00F8520F">
              <w:t>2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E68A6" w14:textId="77777777" w:rsidR="0043657D" w:rsidRPr="00F8520F" w:rsidRDefault="0043657D" w:rsidP="000E7A37">
            <w:pPr>
              <w:spacing w:line="276" w:lineRule="auto"/>
            </w:pPr>
            <w:r w:rsidRPr="00F8520F">
              <w:t>10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185E4" w14:textId="77777777" w:rsidR="0043657D" w:rsidRPr="00F8520F" w:rsidRDefault="0043657D" w:rsidP="000E7A37">
            <w:pPr>
              <w:spacing w:line="276" w:lineRule="auto"/>
            </w:pPr>
            <w:r w:rsidRPr="00F8520F">
              <w:t>15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A50A6" w14:textId="77777777" w:rsidR="0043657D" w:rsidRPr="00F8520F" w:rsidRDefault="0043657D" w:rsidP="000E7A37">
            <w:pPr>
              <w:spacing w:line="276" w:lineRule="auto"/>
            </w:pPr>
            <w:r w:rsidRPr="00F8520F">
              <w:t>4.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4BB75" w14:textId="77777777" w:rsidR="0043657D" w:rsidRPr="00F8520F" w:rsidRDefault="0043657D" w:rsidP="000E7A37">
            <w:pPr>
              <w:spacing w:line="276" w:lineRule="auto"/>
            </w:pPr>
            <w:r w:rsidRPr="00F8520F">
              <w:t>20.1</w:t>
            </w:r>
          </w:p>
        </w:tc>
      </w:tr>
      <w:tr w:rsidR="0043657D" w:rsidRPr="00F8520F" w14:paraId="2F4053BB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6825C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3AE94" w14:textId="77777777" w:rsidR="0043657D" w:rsidRPr="00F8520F" w:rsidRDefault="0043657D" w:rsidP="000E7A37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D5595" w14:textId="77777777" w:rsidR="0043657D" w:rsidRPr="00F8520F" w:rsidRDefault="0043657D" w:rsidP="000E7A37">
            <w:pPr>
              <w:spacing w:line="276" w:lineRule="auto"/>
            </w:pPr>
            <w:r w:rsidRPr="00F8520F">
              <w:t>3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92299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12FF5" w14:textId="77777777" w:rsidR="0043657D" w:rsidRPr="00F8520F" w:rsidRDefault="0043657D" w:rsidP="000E7A37">
            <w:pPr>
              <w:spacing w:line="276" w:lineRule="auto"/>
            </w:pPr>
            <w:r w:rsidRPr="00F8520F"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9A4D1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4C575" w14:textId="77777777" w:rsidR="0043657D" w:rsidRPr="00F8520F" w:rsidRDefault="0043657D" w:rsidP="000E7A37">
            <w:pPr>
              <w:spacing w:line="276" w:lineRule="auto"/>
            </w:pPr>
            <w:r w:rsidRPr="00F8520F">
              <w:t>74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80A20" w14:textId="77777777" w:rsidR="0043657D" w:rsidRPr="00F8520F" w:rsidRDefault="0043657D" w:rsidP="000E7A37">
            <w:pPr>
              <w:spacing w:line="276" w:lineRule="auto"/>
            </w:pPr>
            <w:r w:rsidRPr="00F8520F"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92153" w14:textId="77777777" w:rsidR="0043657D" w:rsidRPr="00F8520F" w:rsidRDefault="0043657D" w:rsidP="000E7A37">
            <w:pPr>
              <w:spacing w:line="276" w:lineRule="auto"/>
            </w:pPr>
            <w:r w:rsidRPr="00F8520F">
              <w:t>74.3</w:t>
            </w:r>
          </w:p>
        </w:tc>
      </w:tr>
      <w:tr w:rsidR="0043657D" w:rsidRPr="00F8520F" w14:paraId="024C9E10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8F9F6" w14:textId="77777777" w:rsidR="0043657D" w:rsidRPr="00F8520F" w:rsidRDefault="0043657D" w:rsidP="000E7A37">
            <w:pPr>
              <w:spacing w:line="276" w:lineRule="auto"/>
            </w:pPr>
            <w:r w:rsidRPr="00F8520F">
              <w:t>Wanted last birth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A21B8" w14:textId="77777777" w:rsidR="0043657D" w:rsidRPr="00F8520F" w:rsidRDefault="0043657D" w:rsidP="000E7A37">
            <w:pPr>
              <w:spacing w:line="276" w:lineRule="auto"/>
            </w:pPr>
            <w:r w:rsidRPr="00F8520F">
              <w:t>Wanted the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C5109" w14:textId="77777777" w:rsidR="0043657D" w:rsidRPr="00F8520F" w:rsidRDefault="0043657D" w:rsidP="000E7A37">
            <w:pPr>
              <w:spacing w:line="276" w:lineRule="auto"/>
            </w:pPr>
            <w:r w:rsidRPr="00F8520F">
              <w:t>3,92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D7ACC" w14:textId="77777777" w:rsidR="0043657D" w:rsidRPr="00F8520F" w:rsidRDefault="0043657D" w:rsidP="000E7A37">
            <w:pPr>
              <w:spacing w:line="276" w:lineRule="auto"/>
            </w:pPr>
            <w:r w:rsidRPr="00F8520F">
              <w:t>6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CA440" w14:textId="77777777" w:rsidR="0043657D" w:rsidRPr="00F8520F" w:rsidRDefault="0043657D" w:rsidP="000E7A37">
            <w:pPr>
              <w:spacing w:line="276" w:lineRule="auto"/>
            </w:pPr>
            <w:r w:rsidRPr="00F8520F">
              <w:t>1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5F150" w14:textId="77777777" w:rsidR="0043657D" w:rsidRPr="00F8520F" w:rsidRDefault="0043657D" w:rsidP="000E7A37">
            <w:pPr>
              <w:spacing w:line="276" w:lineRule="auto"/>
            </w:pPr>
            <w:r w:rsidRPr="00F8520F">
              <w:t>8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7372C" w14:textId="77777777" w:rsidR="0043657D" w:rsidRPr="00F8520F" w:rsidRDefault="0043657D" w:rsidP="000E7A37">
            <w:pPr>
              <w:spacing w:line="276" w:lineRule="auto"/>
            </w:pPr>
            <w:r w:rsidRPr="00F8520F">
              <w:t>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C53CB" w14:textId="77777777" w:rsidR="0043657D" w:rsidRPr="00F8520F" w:rsidRDefault="0043657D" w:rsidP="000E7A37">
            <w:pPr>
              <w:spacing w:line="276" w:lineRule="auto"/>
            </w:pPr>
            <w:r w:rsidRPr="00F8520F">
              <w:t>4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79786" w14:textId="77777777" w:rsidR="0043657D" w:rsidRPr="00F8520F" w:rsidRDefault="0043657D" w:rsidP="000E7A37">
            <w:pPr>
              <w:spacing w:line="276" w:lineRule="auto"/>
            </w:pPr>
            <w:r w:rsidRPr="00F8520F">
              <w:t>21.2</w:t>
            </w:r>
          </w:p>
        </w:tc>
      </w:tr>
      <w:tr w:rsidR="0043657D" w:rsidRPr="00F8520F" w14:paraId="19EEA986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88FFF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90EB7" w14:textId="77777777" w:rsidR="0043657D" w:rsidRPr="00F8520F" w:rsidRDefault="0043657D" w:rsidP="000E7A37">
            <w:pPr>
              <w:spacing w:line="276" w:lineRule="auto"/>
            </w:pPr>
            <w:r w:rsidRPr="00F8520F">
              <w:t>Wanted later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67499" w14:textId="77777777" w:rsidR="0043657D" w:rsidRPr="00F8520F" w:rsidRDefault="0043657D" w:rsidP="000E7A37">
            <w:pPr>
              <w:spacing w:line="276" w:lineRule="auto"/>
            </w:pPr>
            <w:r w:rsidRPr="00F8520F">
              <w:t>65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3DDA2" w14:textId="77777777" w:rsidR="0043657D" w:rsidRPr="00F8520F" w:rsidRDefault="0043657D" w:rsidP="000E7A37">
            <w:pPr>
              <w:spacing w:line="276" w:lineRule="auto"/>
            </w:pPr>
            <w:r w:rsidRPr="00F8520F">
              <w:t>1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A77B3" w14:textId="77777777" w:rsidR="0043657D" w:rsidRPr="00F8520F" w:rsidRDefault="0043657D" w:rsidP="000E7A37">
            <w:pPr>
              <w:spacing w:line="276" w:lineRule="auto"/>
            </w:pPr>
            <w:r w:rsidRPr="00F8520F"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F04C9" w14:textId="77777777" w:rsidR="0043657D" w:rsidRPr="00F8520F" w:rsidRDefault="0043657D" w:rsidP="000E7A37">
            <w:pPr>
              <w:spacing w:line="276" w:lineRule="auto"/>
            </w:pPr>
            <w:r w:rsidRPr="00F8520F">
              <w:t>1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78F67" w14:textId="77777777" w:rsidR="0043657D" w:rsidRPr="00F8520F" w:rsidRDefault="0043657D" w:rsidP="000E7A37">
            <w:pPr>
              <w:spacing w:line="276" w:lineRule="auto"/>
            </w:pPr>
            <w:r w:rsidRPr="00F8520F">
              <w:t>15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529F9" w14:textId="77777777" w:rsidR="0043657D" w:rsidRPr="00F8520F" w:rsidRDefault="0043657D" w:rsidP="000E7A37">
            <w:pPr>
              <w:spacing w:line="276" w:lineRule="auto"/>
            </w:pPr>
            <w:r w:rsidRPr="00F8520F">
              <w:t>2.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82133" w14:textId="77777777" w:rsidR="0043657D" w:rsidRPr="00F8520F" w:rsidRDefault="0043657D" w:rsidP="000E7A37">
            <w:pPr>
              <w:spacing w:line="276" w:lineRule="auto"/>
            </w:pPr>
            <w:r w:rsidRPr="00F8520F">
              <w:t>17.7</w:t>
            </w:r>
          </w:p>
        </w:tc>
      </w:tr>
      <w:tr w:rsidR="0043657D" w:rsidRPr="00F8520F" w14:paraId="58FF1085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A473A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B7C32" w14:textId="77777777" w:rsidR="0043657D" w:rsidRPr="00F8520F" w:rsidRDefault="0043657D" w:rsidP="000E7A37">
            <w:pPr>
              <w:spacing w:line="276" w:lineRule="auto"/>
            </w:pPr>
            <w:r w:rsidRPr="00F8520F">
              <w:t>Wanted no mor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87B62" w14:textId="77777777" w:rsidR="0043657D" w:rsidRPr="00F8520F" w:rsidRDefault="0043657D" w:rsidP="000E7A37">
            <w:pPr>
              <w:spacing w:line="276" w:lineRule="auto"/>
            </w:pPr>
            <w:r w:rsidRPr="00F8520F">
              <w:t>46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223C3" w14:textId="77777777" w:rsidR="0043657D" w:rsidRPr="00F8520F" w:rsidRDefault="0043657D" w:rsidP="000E7A37">
            <w:pPr>
              <w:spacing w:line="276" w:lineRule="auto"/>
            </w:pPr>
            <w:r w:rsidRPr="00F8520F">
              <w:t>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2BC6A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320C6" w14:textId="77777777" w:rsidR="0043657D" w:rsidRPr="00F8520F" w:rsidRDefault="0043657D" w:rsidP="000E7A37">
            <w:pPr>
              <w:spacing w:line="276" w:lineRule="auto"/>
            </w:pPr>
            <w:r w:rsidRPr="00F8520F">
              <w:t>1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D25D7" w14:textId="77777777" w:rsidR="0043657D" w:rsidRPr="00F8520F" w:rsidRDefault="0043657D" w:rsidP="000E7A37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1A81C" w14:textId="77777777" w:rsidR="0043657D" w:rsidRPr="00F8520F" w:rsidRDefault="0043657D" w:rsidP="000E7A37">
            <w:pPr>
              <w:spacing w:line="276" w:lineRule="auto"/>
            </w:pPr>
            <w:r w:rsidRPr="00F8520F">
              <w:t>8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B0F84" w14:textId="77777777" w:rsidR="0043657D" w:rsidRPr="00F8520F" w:rsidRDefault="0043657D" w:rsidP="000E7A37">
            <w:pPr>
              <w:spacing w:line="276" w:lineRule="auto"/>
            </w:pPr>
            <w:r w:rsidRPr="00F8520F">
              <w:t>24.9</w:t>
            </w:r>
          </w:p>
        </w:tc>
      </w:tr>
      <w:tr w:rsidR="0043657D" w:rsidRPr="00F8520F" w14:paraId="753D2B7D" w14:textId="77777777" w:rsidTr="000E7A37">
        <w:trPr>
          <w:trHeight w:val="170"/>
          <w:tblHeader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29A8CA" w14:textId="77777777" w:rsidR="0043657D" w:rsidRPr="00F8520F" w:rsidRDefault="0043657D" w:rsidP="000E7A37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Health system factors</w:t>
            </w:r>
          </w:p>
        </w:tc>
      </w:tr>
      <w:tr w:rsidR="0043657D" w:rsidRPr="00F8520F" w14:paraId="50C0B3AC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A6002" w14:textId="77777777" w:rsidR="0043657D" w:rsidRPr="00F8520F" w:rsidRDefault="0043657D" w:rsidP="000E7A37">
            <w:pPr>
              <w:spacing w:line="276" w:lineRule="auto"/>
            </w:pPr>
            <w:r w:rsidRPr="00F8520F">
              <w:t>Time to health facility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20178" w14:textId="77777777" w:rsidR="0043657D" w:rsidRPr="00F8520F" w:rsidRDefault="0043657D" w:rsidP="000E7A37">
            <w:pPr>
              <w:spacing w:line="276" w:lineRule="auto"/>
            </w:pPr>
            <w:r w:rsidRPr="00F8520F">
              <w:t>&lt;=30 minute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F4325" w14:textId="77777777" w:rsidR="0043657D" w:rsidRPr="00F8520F" w:rsidRDefault="0043657D" w:rsidP="000E7A37">
            <w:pPr>
              <w:spacing w:line="276" w:lineRule="auto"/>
            </w:pPr>
            <w:r w:rsidRPr="00F8520F">
              <w:t>1,15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FA14F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C1663" w14:textId="77777777" w:rsidR="0043657D" w:rsidRPr="00F8520F" w:rsidRDefault="0043657D" w:rsidP="000E7A37">
            <w:pPr>
              <w:spacing w:line="276" w:lineRule="auto"/>
            </w:pPr>
            <w:r w:rsidRPr="00F8520F"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3A0C4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B6003" w14:textId="77777777" w:rsidR="0043657D" w:rsidRPr="00F8520F" w:rsidRDefault="0043657D" w:rsidP="000E7A37">
            <w:pPr>
              <w:spacing w:line="276" w:lineRule="auto"/>
            </w:pPr>
            <w:r w:rsidRPr="00F8520F">
              <w:t>1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F20A4" w14:textId="77777777" w:rsidR="0043657D" w:rsidRPr="00F8520F" w:rsidRDefault="0043657D" w:rsidP="000E7A37">
            <w:pPr>
              <w:spacing w:line="276" w:lineRule="auto"/>
            </w:pPr>
            <w:r w:rsidRPr="00F8520F">
              <w:t>2.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40D57" w14:textId="77777777" w:rsidR="0043657D" w:rsidRPr="00F8520F" w:rsidRDefault="0043657D" w:rsidP="000E7A37">
            <w:pPr>
              <w:spacing w:line="276" w:lineRule="auto"/>
            </w:pPr>
            <w:r w:rsidRPr="00F8520F">
              <w:t>4.2</w:t>
            </w:r>
          </w:p>
        </w:tc>
      </w:tr>
      <w:tr w:rsidR="0043657D" w:rsidRPr="00F8520F" w14:paraId="202AF3F6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9AB00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1C67C" w14:textId="77777777" w:rsidR="0043657D" w:rsidRPr="00F8520F" w:rsidRDefault="0043657D" w:rsidP="000E7A37">
            <w:pPr>
              <w:spacing w:line="276" w:lineRule="auto"/>
            </w:pPr>
            <w:r w:rsidRPr="00F8520F">
              <w:t>&gt;30 minute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878B0" w14:textId="77777777" w:rsidR="0043657D" w:rsidRPr="00F8520F" w:rsidRDefault="0043657D" w:rsidP="000E7A37">
            <w:pPr>
              <w:spacing w:line="276" w:lineRule="auto"/>
            </w:pPr>
            <w:r w:rsidRPr="00F8520F">
              <w:t>1,09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AB24F" w14:textId="77777777" w:rsidR="0043657D" w:rsidRPr="00F8520F" w:rsidRDefault="0043657D" w:rsidP="000E7A37">
            <w:pPr>
              <w:spacing w:line="276" w:lineRule="auto"/>
            </w:pPr>
            <w:r w:rsidRPr="00F8520F">
              <w:t>1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74749" w14:textId="77777777" w:rsidR="0043657D" w:rsidRPr="00F8520F" w:rsidRDefault="0043657D" w:rsidP="000E7A37">
            <w:pPr>
              <w:spacing w:line="276" w:lineRule="auto"/>
            </w:pPr>
            <w:r w:rsidRPr="00F8520F"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6730B" w14:textId="77777777" w:rsidR="0043657D" w:rsidRPr="00F8520F" w:rsidRDefault="0043657D" w:rsidP="000E7A37">
            <w:pPr>
              <w:spacing w:line="276" w:lineRule="auto"/>
            </w:pPr>
            <w:r w:rsidRPr="00F8520F">
              <w:t>1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83753" w14:textId="77777777" w:rsidR="0043657D" w:rsidRPr="00F8520F" w:rsidRDefault="0043657D" w:rsidP="000E7A37">
            <w:pPr>
              <w:spacing w:line="276" w:lineRule="auto"/>
            </w:pPr>
            <w:r w:rsidRPr="00F8520F">
              <w:t>9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F4C2E" w14:textId="77777777" w:rsidR="0043657D" w:rsidRPr="00F8520F" w:rsidRDefault="0043657D" w:rsidP="000E7A37">
            <w:pPr>
              <w:spacing w:line="276" w:lineRule="auto"/>
            </w:pPr>
            <w:r w:rsidRPr="00F8520F"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A8987" w14:textId="77777777" w:rsidR="0043657D" w:rsidRPr="00F8520F" w:rsidRDefault="0043657D" w:rsidP="000E7A37">
            <w:pPr>
              <w:spacing w:line="276" w:lineRule="auto"/>
            </w:pPr>
            <w:r w:rsidRPr="00F8520F">
              <w:t>9.8</w:t>
            </w:r>
          </w:p>
        </w:tc>
      </w:tr>
      <w:tr w:rsidR="0043657D" w:rsidRPr="00F8520F" w14:paraId="23F97C4F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DD7C5" w14:textId="77777777" w:rsidR="0043657D" w:rsidRPr="00F8520F" w:rsidRDefault="0043657D" w:rsidP="000E7A37">
            <w:pPr>
              <w:spacing w:line="276" w:lineRule="auto"/>
            </w:pPr>
            <w:r w:rsidRPr="00F8520F">
              <w:t>Birth attendants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B6B46" w14:textId="77777777" w:rsidR="0043657D" w:rsidRPr="00F8520F" w:rsidRDefault="0043657D" w:rsidP="000E7A37">
            <w:pPr>
              <w:spacing w:line="276" w:lineRule="auto"/>
            </w:pPr>
            <w:r w:rsidRPr="00F8520F">
              <w:t>Delivery without SB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F1394" w14:textId="77777777" w:rsidR="0043657D" w:rsidRPr="00F8520F" w:rsidRDefault="0043657D" w:rsidP="000E7A37">
            <w:pPr>
              <w:spacing w:line="276" w:lineRule="auto"/>
            </w:pPr>
            <w:r w:rsidRPr="00F8520F">
              <w:t>2,10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EE29F" w14:textId="77777777" w:rsidR="0043657D" w:rsidRPr="00F8520F" w:rsidRDefault="0043657D" w:rsidP="000E7A37">
            <w:pPr>
              <w:spacing w:line="276" w:lineRule="auto"/>
            </w:pPr>
            <w:r w:rsidRPr="00F8520F">
              <w:t>4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896AD" w14:textId="77777777" w:rsidR="0043657D" w:rsidRPr="00F8520F" w:rsidRDefault="0043657D" w:rsidP="000E7A37">
            <w:pPr>
              <w:spacing w:line="276" w:lineRule="auto"/>
            </w:pPr>
            <w:r w:rsidRPr="00F8520F"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92512" w14:textId="77777777" w:rsidR="0043657D" w:rsidRPr="00F8520F" w:rsidRDefault="0043657D" w:rsidP="000E7A37">
            <w:pPr>
              <w:spacing w:line="276" w:lineRule="auto"/>
            </w:pPr>
            <w:r w:rsidRPr="00F8520F">
              <w:t>5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FE7AF" w14:textId="77777777" w:rsidR="0043657D" w:rsidRPr="00F8520F" w:rsidRDefault="0043657D" w:rsidP="000E7A37">
            <w:pPr>
              <w:spacing w:line="276" w:lineRule="auto"/>
            </w:pPr>
            <w:r w:rsidRPr="00F8520F">
              <w:t>22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80263" w14:textId="77777777" w:rsidR="0043657D" w:rsidRPr="00F8520F" w:rsidRDefault="0043657D" w:rsidP="000E7A37">
            <w:pPr>
              <w:spacing w:line="276" w:lineRule="auto"/>
            </w:pPr>
            <w:r w:rsidRPr="00F8520F">
              <w:t>3.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05353" w14:textId="77777777" w:rsidR="0043657D" w:rsidRPr="00F8520F" w:rsidRDefault="0043657D" w:rsidP="000E7A37">
            <w:pPr>
              <w:spacing w:line="276" w:lineRule="auto"/>
            </w:pPr>
            <w:r w:rsidRPr="00F8520F">
              <w:t>25.7</w:t>
            </w:r>
          </w:p>
        </w:tc>
      </w:tr>
      <w:tr w:rsidR="0043657D" w:rsidRPr="00F8520F" w14:paraId="2C4D3D05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29E6B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43FCC" w14:textId="77777777" w:rsidR="0043657D" w:rsidRPr="00F8520F" w:rsidRDefault="0043657D" w:rsidP="000E7A37">
            <w:pPr>
              <w:spacing w:line="276" w:lineRule="auto"/>
            </w:pPr>
            <w:r w:rsidRPr="00F8520F">
              <w:t>Delivery with SB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02F2D" w14:textId="77777777" w:rsidR="0043657D" w:rsidRPr="00F8520F" w:rsidRDefault="0043657D" w:rsidP="000E7A37">
            <w:pPr>
              <w:spacing w:line="276" w:lineRule="auto"/>
            </w:pPr>
            <w:r w:rsidRPr="00F8520F">
              <w:t>2,88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EC8C9" w14:textId="77777777" w:rsidR="0043657D" w:rsidRPr="00F8520F" w:rsidRDefault="0043657D" w:rsidP="000E7A37">
            <w:pPr>
              <w:spacing w:line="276" w:lineRule="auto"/>
            </w:pPr>
            <w:r w:rsidRPr="00F8520F">
              <w:t>3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98F06" w14:textId="77777777" w:rsidR="0043657D" w:rsidRPr="00F8520F" w:rsidRDefault="0043657D" w:rsidP="000E7A37">
            <w:pPr>
              <w:spacing w:line="276" w:lineRule="auto"/>
            </w:pPr>
            <w:r w:rsidRPr="00F8520F">
              <w:t>1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0C860" w14:textId="77777777" w:rsidR="0043657D" w:rsidRPr="00F8520F" w:rsidRDefault="0043657D" w:rsidP="000E7A37">
            <w:pPr>
              <w:spacing w:line="276" w:lineRule="auto"/>
            </w:pPr>
            <w:r w:rsidRPr="00F8520F">
              <w:t>4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3D3A2" w14:textId="77777777" w:rsidR="0043657D" w:rsidRPr="00F8520F" w:rsidRDefault="0043657D" w:rsidP="000E7A37">
            <w:pPr>
              <w:spacing w:line="276" w:lineRule="auto"/>
            </w:pPr>
            <w:r w:rsidRPr="00F8520F">
              <w:t>11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AAFA3" w14:textId="77777777" w:rsidR="0043657D" w:rsidRPr="00F8520F" w:rsidRDefault="0043657D" w:rsidP="000E7A37">
            <w:pPr>
              <w:spacing w:line="276" w:lineRule="auto"/>
            </w:pPr>
            <w:r w:rsidRPr="00F8520F">
              <w:t>4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0EC7D" w14:textId="77777777" w:rsidR="0043657D" w:rsidRPr="00F8520F" w:rsidRDefault="0043657D" w:rsidP="000E7A37">
            <w:pPr>
              <w:spacing w:line="276" w:lineRule="auto"/>
            </w:pPr>
            <w:r w:rsidRPr="00F8520F">
              <w:t>16.9</w:t>
            </w:r>
          </w:p>
        </w:tc>
      </w:tr>
      <w:tr w:rsidR="0043657D" w:rsidRPr="00F8520F" w14:paraId="12517E6E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AB8D7" w14:textId="77777777" w:rsidR="0043657D" w:rsidRPr="00F8520F" w:rsidRDefault="0043657D" w:rsidP="000E7A37">
            <w:pPr>
              <w:spacing w:line="276" w:lineRule="auto"/>
            </w:pPr>
            <w:r w:rsidRPr="00F8520F">
              <w:t>Place of delivery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1E9A5" w14:textId="77777777" w:rsidR="0043657D" w:rsidRPr="00F8520F" w:rsidRDefault="0043657D" w:rsidP="000E7A37">
            <w:pPr>
              <w:spacing w:line="276" w:lineRule="auto"/>
            </w:pPr>
            <w:r w:rsidRPr="00F8520F">
              <w:t>Home deliver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D3B1B" w14:textId="77777777" w:rsidR="0043657D" w:rsidRPr="00F8520F" w:rsidRDefault="0043657D" w:rsidP="000E7A37">
            <w:pPr>
              <w:spacing w:line="276" w:lineRule="auto"/>
            </w:pPr>
            <w:r w:rsidRPr="00F8520F">
              <w:t>2,07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13E52" w14:textId="77777777" w:rsidR="0043657D" w:rsidRPr="00F8520F" w:rsidRDefault="0043657D" w:rsidP="000E7A37">
            <w:pPr>
              <w:spacing w:line="276" w:lineRule="auto"/>
            </w:pPr>
            <w:r w:rsidRPr="00F8520F">
              <w:t>4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09C84" w14:textId="77777777" w:rsidR="0043657D" w:rsidRPr="00F8520F" w:rsidRDefault="0043657D" w:rsidP="000E7A37">
            <w:pPr>
              <w:spacing w:line="276" w:lineRule="auto"/>
            </w:pPr>
            <w:r w:rsidRPr="00F8520F"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14DCB" w14:textId="77777777" w:rsidR="0043657D" w:rsidRPr="00F8520F" w:rsidRDefault="0043657D" w:rsidP="000E7A37">
            <w:pPr>
              <w:spacing w:line="276" w:lineRule="auto"/>
            </w:pPr>
            <w:r w:rsidRPr="00F8520F">
              <w:t>5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2366C" w14:textId="77777777" w:rsidR="0043657D" w:rsidRPr="00F8520F" w:rsidRDefault="0043657D" w:rsidP="000E7A37">
            <w:pPr>
              <w:spacing w:line="276" w:lineRule="auto"/>
            </w:pPr>
            <w:r w:rsidRPr="00F8520F">
              <w:t>22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E8042" w14:textId="77777777" w:rsidR="0043657D" w:rsidRPr="00F8520F" w:rsidRDefault="0043657D" w:rsidP="000E7A37">
            <w:pPr>
              <w:spacing w:line="276" w:lineRule="auto"/>
            </w:pPr>
            <w:r w:rsidRPr="00F8520F">
              <w:t>3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B5891" w14:textId="77777777" w:rsidR="0043657D" w:rsidRPr="00F8520F" w:rsidRDefault="0043657D" w:rsidP="000E7A37">
            <w:pPr>
              <w:spacing w:line="276" w:lineRule="auto"/>
            </w:pPr>
            <w:r w:rsidRPr="00F8520F">
              <w:t>25.9</w:t>
            </w:r>
          </w:p>
        </w:tc>
      </w:tr>
      <w:tr w:rsidR="0043657D" w:rsidRPr="00F8520F" w14:paraId="11881EBB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C0DF0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F9112" w14:textId="77777777" w:rsidR="0043657D" w:rsidRPr="00F8520F" w:rsidRDefault="0043657D" w:rsidP="000E7A37">
            <w:pPr>
              <w:spacing w:line="276" w:lineRule="auto"/>
            </w:pPr>
            <w:r w:rsidRPr="00F8520F">
              <w:t>Public health facilit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D340E" w14:textId="77777777" w:rsidR="0043657D" w:rsidRPr="00F8520F" w:rsidRDefault="0043657D" w:rsidP="000E7A37">
            <w:pPr>
              <w:spacing w:line="276" w:lineRule="auto"/>
            </w:pPr>
            <w:r w:rsidRPr="00F8520F">
              <w:t>2,14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2F918" w14:textId="77777777" w:rsidR="0043657D" w:rsidRPr="00F8520F" w:rsidRDefault="0043657D" w:rsidP="000E7A37">
            <w:pPr>
              <w:spacing w:line="276" w:lineRule="auto"/>
            </w:pPr>
            <w:r w:rsidRPr="00F8520F">
              <w:t>2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AD8E0" w14:textId="77777777" w:rsidR="0043657D" w:rsidRPr="00F8520F" w:rsidRDefault="0043657D" w:rsidP="000E7A37">
            <w:pPr>
              <w:spacing w:line="276" w:lineRule="auto"/>
            </w:pPr>
            <w:r w:rsidRPr="00F8520F">
              <w:t>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EC3F9" w14:textId="77777777" w:rsidR="0043657D" w:rsidRPr="00F8520F" w:rsidRDefault="0043657D" w:rsidP="000E7A37">
            <w:pPr>
              <w:spacing w:line="276" w:lineRule="auto"/>
            </w:pPr>
            <w:r w:rsidRPr="00F8520F">
              <w:t>32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0DC95" w14:textId="77777777" w:rsidR="0043657D" w:rsidRPr="00F8520F" w:rsidRDefault="0043657D" w:rsidP="000E7A37">
            <w:pPr>
              <w:spacing w:line="276" w:lineRule="auto"/>
            </w:pPr>
            <w:r w:rsidRPr="00F8520F">
              <w:t>11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B11A7" w14:textId="77777777" w:rsidR="0043657D" w:rsidRPr="00F8520F" w:rsidRDefault="0043657D" w:rsidP="000E7A37">
            <w:pPr>
              <w:spacing w:line="276" w:lineRule="auto"/>
            </w:pPr>
            <w:r w:rsidRPr="00F8520F">
              <w:t>3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0FF20" w14:textId="77777777" w:rsidR="0043657D" w:rsidRPr="00F8520F" w:rsidRDefault="0043657D" w:rsidP="000E7A37">
            <w:pPr>
              <w:spacing w:line="276" w:lineRule="auto"/>
            </w:pPr>
            <w:r w:rsidRPr="00F8520F">
              <w:t>14.9</w:t>
            </w:r>
          </w:p>
        </w:tc>
      </w:tr>
      <w:tr w:rsidR="0043657D" w:rsidRPr="00F8520F" w14:paraId="3741503A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FB6F0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9E836" w14:textId="77777777" w:rsidR="0043657D" w:rsidRPr="00F8520F" w:rsidRDefault="0043657D" w:rsidP="000E7A37">
            <w:pPr>
              <w:spacing w:line="276" w:lineRule="auto"/>
            </w:pPr>
            <w:r w:rsidRPr="00F8520F">
              <w:t>Private health facilit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E1CFC" w14:textId="77777777" w:rsidR="0043657D" w:rsidRPr="00F8520F" w:rsidRDefault="0043657D" w:rsidP="000E7A37">
            <w:pPr>
              <w:spacing w:line="276" w:lineRule="auto"/>
            </w:pPr>
            <w:r w:rsidRPr="00F8520F">
              <w:t>76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AC052" w14:textId="77777777" w:rsidR="0043657D" w:rsidRPr="00F8520F" w:rsidRDefault="0043657D" w:rsidP="000E7A37">
            <w:pPr>
              <w:spacing w:line="276" w:lineRule="auto"/>
            </w:pPr>
            <w:r w:rsidRPr="00F8520F">
              <w:t>1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0DC4A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FB5D5" w14:textId="77777777" w:rsidR="0043657D" w:rsidRPr="00F8520F" w:rsidRDefault="0043657D" w:rsidP="000E7A37">
            <w:pPr>
              <w:spacing w:line="276" w:lineRule="auto"/>
            </w:pPr>
            <w:r w:rsidRPr="00F8520F">
              <w:t>1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F9A00" w14:textId="77777777" w:rsidR="0043657D" w:rsidRPr="00F8520F" w:rsidRDefault="0043657D" w:rsidP="000E7A37">
            <w:pPr>
              <w:spacing w:line="276" w:lineRule="auto"/>
            </w:pPr>
            <w:r w:rsidRPr="00F8520F">
              <w:t>15.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3C1E1" w14:textId="77777777" w:rsidR="0043657D" w:rsidRPr="00F8520F" w:rsidRDefault="0043657D" w:rsidP="000E7A37">
            <w:pPr>
              <w:spacing w:line="276" w:lineRule="auto"/>
            </w:pPr>
            <w:r w:rsidRPr="00F8520F">
              <w:t>6.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179FB" w14:textId="77777777" w:rsidR="0043657D" w:rsidRPr="00F8520F" w:rsidRDefault="0043657D" w:rsidP="000E7A37">
            <w:pPr>
              <w:spacing w:line="276" w:lineRule="auto"/>
            </w:pPr>
            <w:r w:rsidRPr="00F8520F">
              <w:t>21.9</w:t>
            </w:r>
          </w:p>
        </w:tc>
      </w:tr>
      <w:tr w:rsidR="0043657D" w:rsidRPr="00F8520F" w14:paraId="393D0E2D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F83D4" w14:textId="77777777" w:rsidR="0043657D" w:rsidRPr="00F8520F" w:rsidRDefault="0043657D" w:rsidP="000E7A37">
            <w:pPr>
              <w:spacing w:line="276" w:lineRule="auto"/>
            </w:pPr>
            <w:r w:rsidRPr="00F8520F">
              <w:t>C-section past delivery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15625" w14:textId="77777777" w:rsidR="0043657D" w:rsidRPr="00F8520F" w:rsidRDefault="0043657D" w:rsidP="000E7A37">
            <w:pPr>
              <w:spacing w:line="276" w:lineRule="auto"/>
            </w:pPr>
            <w:r w:rsidRPr="00F8520F">
              <w:t>Caesare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2CC7F" w14:textId="77777777" w:rsidR="0043657D" w:rsidRPr="00F8520F" w:rsidRDefault="0043657D" w:rsidP="000E7A37">
            <w:pPr>
              <w:spacing w:line="276" w:lineRule="auto"/>
            </w:pPr>
            <w:r w:rsidRPr="00F8520F">
              <w:t>45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BCBC7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54825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D656C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899A1" w14:textId="77777777" w:rsidR="0043657D" w:rsidRPr="00F8520F" w:rsidRDefault="0043657D" w:rsidP="000E7A37">
            <w:pPr>
              <w:spacing w:line="276" w:lineRule="auto"/>
            </w:pPr>
            <w:r w:rsidRPr="00F8520F">
              <w:t>4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A9492" w14:textId="77777777" w:rsidR="0043657D" w:rsidRPr="00F8520F" w:rsidRDefault="0043657D" w:rsidP="000E7A37">
            <w:pPr>
              <w:spacing w:line="276" w:lineRule="auto"/>
            </w:pPr>
            <w:r w:rsidRPr="00F8520F">
              <w:t>3.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29222" w14:textId="77777777" w:rsidR="0043657D" w:rsidRPr="00F8520F" w:rsidRDefault="0043657D" w:rsidP="000E7A37">
            <w:pPr>
              <w:spacing w:line="276" w:lineRule="auto"/>
            </w:pPr>
            <w:r w:rsidRPr="00F8520F">
              <w:t>8.3</w:t>
            </w:r>
          </w:p>
        </w:tc>
      </w:tr>
      <w:tr w:rsidR="0043657D" w:rsidRPr="00F8520F" w14:paraId="09545C56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5966E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9021B" w14:textId="77777777" w:rsidR="0043657D" w:rsidRPr="00F8520F" w:rsidRDefault="0043657D" w:rsidP="000E7A37">
            <w:pPr>
              <w:spacing w:line="276" w:lineRule="auto"/>
            </w:pPr>
            <w:r w:rsidRPr="00F8520F">
              <w:t>Not caesarean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2A14B" w14:textId="77777777" w:rsidR="0043657D" w:rsidRPr="00F8520F" w:rsidRDefault="0043657D" w:rsidP="000E7A37">
            <w:pPr>
              <w:spacing w:line="276" w:lineRule="auto"/>
            </w:pPr>
            <w:r w:rsidRPr="00F8520F">
              <w:t>4,53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2B221" w14:textId="77777777" w:rsidR="0043657D" w:rsidRPr="00F8520F" w:rsidRDefault="0043657D" w:rsidP="000E7A37">
            <w:pPr>
              <w:spacing w:line="276" w:lineRule="auto"/>
            </w:pPr>
            <w:r w:rsidRPr="00F8520F">
              <w:t>8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88DCE" w14:textId="77777777" w:rsidR="0043657D" w:rsidRPr="00F8520F" w:rsidRDefault="0043657D" w:rsidP="000E7A37">
            <w:pPr>
              <w:spacing w:line="276" w:lineRule="auto"/>
            </w:pPr>
            <w:r w:rsidRPr="00F8520F">
              <w:t>1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4EE4E" w14:textId="77777777" w:rsidR="0043657D" w:rsidRPr="00F8520F" w:rsidRDefault="0043657D" w:rsidP="000E7A37">
            <w:pPr>
              <w:spacing w:line="276" w:lineRule="auto"/>
            </w:pPr>
            <w:r w:rsidRPr="00F8520F">
              <w:t>9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6F157" w14:textId="77777777" w:rsidR="0043657D" w:rsidRPr="00F8520F" w:rsidRDefault="0043657D" w:rsidP="000E7A37">
            <w:pPr>
              <w:spacing w:line="276" w:lineRule="auto"/>
            </w:pPr>
            <w:r w:rsidRPr="00F8520F">
              <w:t>17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569A1" w14:textId="77777777" w:rsidR="0043657D" w:rsidRPr="00F8520F" w:rsidRDefault="0043657D" w:rsidP="000E7A37">
            <w:pPr>
              <w:spacing w:line="276" w:lineRule="auto"/>
            </w:pPr>
            <w:r w:rsidRPr="00F8520F">
              <w:t>4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202DB" w14:textId="77777777" w:rsidR="0043657D" w:rsidRPr="00F8520F" w:rsidRDefault="0043657D" w:rsidP="000E7A37">
            <w:pPr>
              <w:spacing w:line="276" w:lineRule="auto"/>
            </w:pPr>
            <w:r w:rsidRPr="00F8520F">
              <w:t>21.8</w:t>
            </w:r>
          </w:p>
        </w:tc>
      </w:tr>
      <w:tr w:rsidR="0043657D" w:rsidRPr="00F8520F" w14:paraId="61FF4443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6FB61" w14:textId="77777777" w:rsidR="0043657D" w:rsidRPr="00F8520F" w:rsidRDefault="0043657D" w:rsidP="000E7A37">
            <w:pPr>
              <w:spacing w:line="276" w:lineRule="auto"/>
            </w:pPr>
            <w:r w:rsidRPr="00F8520F">
              <w:t>ANC visits (three categories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66B30" w14:textId="77777777" w:rsidR="0043657D" w:rsidRPr="00F8520F" w:rsidRDefault="0043657D" w:rsidP="000E7A37">
            <w:pPr>
              <w:spacing w:line="276" w:lineRule="auto"/>
            </w:pPr>
            <w:r w:rsidRPr="00F8520F">
              <w:t>1–3 visit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AFE0F" w14:textId="77777777" w:rsidR="0043657D" w:rsidRPr="00F8520F" w:rsidRDefault="0043657D" w:rsidP="000E7A37">
            <w:pPr>
              <w:spacing w:line="276" w:lineRule="auto"/>
            </w:pPr>
            <w:r w:rsidRPr="00F8520F">
              <w:t>97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15567" w14:textId="77777777" w:rsidR="0043657D" w:rsidRPr="00F8520F" w:rsidRDefault="0043657D" w:rsidP="000E7A37">
            <w:pPr>
              <w:spacing w:line="276" w:lineRule="auto"/>
            </w:pPr>
            <w:r w:rsidRPr="00F8520F">
              <w:t>1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5FCA1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96668" w14:textId="77777777" w:rsidR="0043657D" w:rsidRPr="00F8520F" w:rsidRDefault="0043657D" w:rsidP="000E7A37">
            <w:pPr>
              <w:spacing w:line="276" w:lineRule="auto"/>
            </w:pPr>
            <w:r w:rsidRPr="00F8520F">
              <w:t>2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A98C8" w14:textId="77777777" w:rsidR="0043657D" w:rsidRPr="00F8520F" w:rsidRDefault="0043657D" w:rsidP="000E7A37">
            <w:pPr>
              <w:spacing w:line="276" w:lineRule="auto"/>
            </w:pPr>
            <w:r w:rsidRPr="00F8520F">
              <w:t>18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40F85" w14:textId="77777777" w:rsidR="0043657D" w:rsidRPr="00F8520F" w:rsidRDefault="0043657D" w:rsidP="000E7A37">
            <w:pPr>
              <w:spacing w:line="276" w:lineRule="auto"/>
            </w:pPr>
            <w:r w:rsidRPr="00F8520F">
              <w:t>2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41324" w14:textId="77777777" w:rsidR="0043657D" w:rsidRPr="00F8520F" w:rsidRDefault="0043657D" w:rsidP="000E7A37">
            <w:pPr>
              <w:spacing w:line="276" w:lineRule="auto"/>
            </w:pPr>
            <w:r w:rsidRPr="00F8520F">
              <w:t>20.9</w:t>
            </w:r>
          </w:p>
        </w:tc>
      </w:tr>
      <w:tr w:rsidR="0043657D" w:rsidRPr="00F8520F" w14:paraId="3E55084B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AA5AB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2571A" w14:textId="77777777" w:rsidR="0043657D" w:rsidRPr="00F8520F" w:rsidRDefault="0043657D" w:rsidP="000E7A37">
            <w:pPr>
              <w:spacing w:line="276" w:lineRule="auto"/>
            </w:pPr>
            <w:r w:rsidRPr="00F8520F">
              <w:t>Four-plus visit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47350" w14:textId="77777777" w:rsidR="0043657D" w:rsidRPr="00F8520F" w:rsidRDefault="0043657D" w:rsidP="000E7A37">
            <w:pPr>
              <w:spacing w:line="276" w:lineRule="auto"/>
            </w:pPr>
            <w:r w:rsidRPr="00F8520F">
              <w:t>2,71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88913" w14:textId="77777777" w:rsidR="0043657D" w:rsidRPr="00F8520F" w:rsidRDefault="0043657D" w:rsidP="000E7A37">
            <w:pPr>
              <w:spacing w:line="276" w:lineRule="auto"/>
            </w:pPr>
            <w:r w:rsidRPr="00F8520F">
              <w:t>1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F5C8A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E14A5" w14:textId="77777777" w:rsidR="0043657D" w:rsidRPr="00F8520F" w:rsidRDefault="0043657D" w:rsidP="000E7A37">
            <w:pPr>
              <w:spacing w:line="276" w:lineRule="auto"/>
            </w:pPr>
            <w:r w:rsidRPr="00F8520F">
              <w:t>1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ABC5A" w14:textId="77777777" w:rsidR="0043657D" w:rsidRPr="00F8520F" w:rsidRDefault="0043657D" w:rsidP="000E7A37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8D4AA" w14:textId="77777777" w:rsidR="0043657D" w:rsidRPr="00F8520F" w:rsidRDefault="0043657D" w:rsidP="000E7A37">
            <w:pPr>
              <w:spacing w:line="276" w:lineRule="auto"/>
            </w:pPr>
            <w:r w:rsidRPr="00F8520F">
              <w:t>1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33CEC" w14:textId="77777777" w:rsidR="0043657D" w:rsidRPr="00F8520F" w:rsidRDefault="0043657D" w:rsidP="000E7A37">
            <w:pPr>
              <w:spacing w:line="276" w:lineRule="auto"/>
            </w:pPr>
            <w:r w:rsidRPr="00F8520F">
              <w:t>6.1</w:t>
            </w:r>
          </w:p>
        </w:tc>
      </w:tr>
      <w:tr w:rsidR="0043657D" w:rsidRPr="00F8520F" w14:paraId="79D140E6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C07ED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8F168" w14:textId="77777777" w:rsidR="0043657D" w:rsidRPr="00F8520F" w:rsidRDefault="0043657D" w:rsidP="000E7A37">
            <w:pPr>
              <w:spacing w:line="276" w:lineRule="auto"/>
            </w:pPr>
            <w:r w:rsidRPr="00F8520F">
              <w:t>Do ’not know/Non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1E23F" w14:textId="77777777" w:rsidR="0043657D" w:rsidRPr="00F8520F" w:rsidRDefault="0043657D" w:rsidP="000E7A37">
            <w:pPr>
              <w:spacing w:line="276" w:lineRule="auto"/>
            </w:pPr>
            <w:r w:rsidRPr="00F8520F">
              <w:t>23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15EF4" w14:textId="77777777" w:rsidR="0043657D" w:rsidRPr="00F8520F" w:rsidRDefault="0043657D" w:rsidP="000E7A37">
            <w:pPr>
              <w:spacing w:line="276" w:lineRule="auto"/>
            </w:pPr>
            <w:r w:rsidRPr="00F8520F"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4AF34" w14:textId="77777777" w:rsidR="0043657D" w:rsidRPr="00F8520F" w:rsidRDefault="0043657D" w:rsidP="000E7A37">
            <w:pPr>
              <w:spacing w:line="276" w:lineRule="auto"/>
            </w:pPr>
            <w:r w:rsidRPr="00F8520F"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21B56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F63A0" w14:textId="77777777" w:rsidR="0043657D" w:rsidRPr="00F8520F" w:rsidRDefault="0043657D" w:rsidP="000E7A37">
            <w:pPr>
              <w:spacing w:line="276" w:lineRule="auto"/>
            </w:pPr>
            <w:r w:rsidRPr="00F8520F">
              <w:t>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D9922" w14:textId="77777777" w:rsidR="0043657D" w:rsidRPr="00F8520F" w:rsidRDefault="0043657D" w:rsidP="000E7A37">
            <w:pPr>
              <w:spacing w:line="276" w:lineRule="auto"/>
            </w:pPr>
            <w:r w:rsidRPr="00F8520F"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8AD67" w14:textId="77777777" w:rsidR="0043657D" w:rsidRPr="00F8520F" w:rsidRDefault="0043657D" w:rsidP="000E7A37">
            <w:pPr>
              <w:spacing w:line="276" w:lineRule="auto"/>
            </w:pPr>
            <w:r w:rsidRPr="00F8520F">
              <w:t>17.3</w:t>
            </w:r>
          </w:p>
        </w:tc>
      </w:tr>
      <w:tr w:rsidR="0043657D" w:rsidRPr="00F8520F" w14:paraId="6094C423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3BAC0" w14:textId="77777777" w:rsidR="0043657D" w:rsidRPr="00F8520F" w:rsidRDefault="0043657D" w:rsidP="000E7A37">
            <w:pPr>
              <w:spacing w:line="276" w:lineRule="auto"/>
            </w:pPr>
            <w:r w:rsidRPr="00F8520F">
              <w:t>ANC visits (two categories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05A0C" w14:textId="77777777" w:rsidR="0043657D" w:rsidRPr="00F8520F" w:rsidRDefault="0043657D" w:rsidP="000E7A37">
            <w:pPr>
              <w:spacing w:line="276" w:lineRule="auto"/>
            </w:pPr>
            <w:r w:rsidRPr="00F8520F">
              <w:t>0–3 visit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B79C4" w14:textId="77777777" w:rsidR="0043657D" w:rsidRPr="00F8520F" w:rsidRDefault="0043657D" w:rsidP="000E7A37">
            <w:pPr>
              <w:spacing w:line="276" w:lineRule="auto"/>
            </w:pPr>
            <w:r w:rsidRPr="00F8520F">
              <w:t>1,21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B3443" w14:textId="77777777" w:rsidR="0043657D" w:rsidRPr="00F8520F" w:rsidRDefault="0043657D" w:rsidP="000E7A37">
            <w:pPr>
              <w:spacing w:line="276" w:lineRule="auto"/>
            </w:pPr>
            <w:r w:rsidRPr="00F8520F">
              <w:t>2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0C2EF" w14:textId="77777777" w:rsidR="0043657D" w:rsidRPr="00F8520F" w:rsidRDefault="0043657D" w:rsidP="000E7A37">
            <w:pPr>
              <w:spacing w:line="276" w:lineRule="auto"/>
            </w:pPr>
            <w:r w:rsidRPr="00F8520F"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32770" w14:textId="77777777" w:rsidR="0043657D" w:rsidRPr="00F8520F" w:rsidRDefault="0043657D" w:rsidP="000E7A37">
            <w:pPr>
              <w:spacing w:line="276" w:lineRule="auto"/>
            </w:pPr>
            <w:r w:rsidRPr="00F8520F">
              <w:t>2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CBAA5" w14:textId="77777777" w:rsidR="0043657D" w:rsidRPr="00F8520F" w:rsidRDefault="0043657D" w:rsidP="000E7A37">
            <w:pPr>
              <w:spacing w:line="276" w:lineRule="auto"/>
            </w:pPr>
            <w:r w:rsidRPr="00F8520F">
              <w:t>17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1264F" w14:textId="77777777" w:rsidR="0043657D" w:rsidRPr="00F8520F" w:rsidRDefault="0043657D" w:rsidP="000E7A37">
            <w:pPr>
              <w:spacing w:line="276" w:lineRule="auto"/>
            </w:pPr>
            <w:r w:rsidRPr="00F8520F">
              <w:t>2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75A6C" w14:textId="77777777" w:rsidR="0043657D" w:rsidRPr="00F8520F" w:rsidRDefault="0043657D" w:rsidP="000E7A37">
            <w:pPr>
              <w:spacing w:line="276" w:lineRule="auto"/>
            </w:pPr>
            <w:r w:rsidRPr="00F8520F">
              <w:t>20.2</w:t>
            </w:r>
          </w:p>
        </w:tc>
      </w:tr>
      <w:tr w:rsidR="0043657D" w:rsidRPr="00F8520F" w14:paraId="450A8A43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569ED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D8291" w14:textId="77777777" w:rsidR="0043657D" w:rsidRPr="00F8520F" w:rsidRDefault="0043657D" w:rsidP="000E7A37">
            <w:pPr>
              <w:spacing w:line="276" w:lineRule="auto"/>
            </w:pPr>
            <w:r w:rsidRPr="00F8520F">
              <w:t>Four-plus visit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6A382" w14:textId="77777777" w:rsidR="0043657D" w:rsidRPr="00F8520F" w:rsidRDefault="0043657D" w:rsidP="000E7A37">
            <w:pPr>
              <w:spacing w:line="276" w:lineRule="auto"/>
            </w:pPr>
            <w:r w:rsidRPr="00F8520F">
              <w:t>2,71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B79DC" w14:textId="77777777" w:rsidR="0043657D" w:rsidRPr="00F8520F" w:rsidRDefault="0043657D" w:rsidP="000E7A37">
            <w:pPr>
              <w:spacing w:line="276" w:lineRule="auto"/>
            </w:pPr>
            <w:r w:rsidRPr="00F8520F">
              <w:t>1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EB946" w14:textId="77777777" w:rsidR="0043657D" w:rsidRPr="00F8520F" w:rsidRDefault="0043657D" w:rsidP="000E7A37">
            <w:pPr>
              <w:spacing w:line="276" w:lineRule="auto"/>
            </w:pPr>
            <w:r w:rsidRPr="00F8520F"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68FCA" w14:textId="77777777" w:rsidR="0043657D" w:rsidRPr="00F8520F" w:rsidRDefault="0043657D" w:rsidP="000E7A37">
            <w:pPr>
              <w:spacing w:line="276" w:lineRule="auto"/>
            </w:pPr>
            <w:r w:rsidRPr="00F8520F">
              <w:t>1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71EA9" w14:textId="77777777" w:rsidR="0043657D" w:rsidRPr="00F8520F" w:rsidRDefault="0043657D" w:rsidP="000E7A37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010FD" w14:textId="77777777" w:rsidR="0043657D" w:rsidRPr="00F8520F" w:rsidRDefault="0043657D" w:rsidP="000E7A37">
            <w:pPr>
              <w:spacing w:line="276" w:lineRule="auto"/>
            </w:pPr>
            <w:r w:rsidRPr="00F8520F">
              <w:t>1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87A5A" w14:textId="77777777" w:rsidR="0043657D" w:rsidRPr="00F8520F" w:rsidRDefault="0043657D" w:rsidP="000E7A37">
            <w:pPr>
              <w:spacing w:line="276" w:lineRule="auto"/>
            </w:pPr>
            <w:r w:rsidRPr="00F8520F">
              <w:t>6.1</w:t>
            </w:r>
          </w:p>
        </w:tc>
      </w:tr>
      <w:tr w:rsidR="0043657D" w:rsidRPr="00F8520F" w14:paraId="7C8DAE48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715B0" w14:textId="77777777" w:rsidR="0043657D" w:rsidRPr="00F8520F" w:rsidRDefault="0043657D" w:rsidP="000E7A37">
            <w:pPr>
              <w:spacing w:line="276" w:lineRule="auto"/>
            </w:pPr>
            <w:r w:rsidRPr="00F8520F">
              <w:t>Days iron tablets taken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7E99D" w14:textId="77777777" w:rsidR="0043657D" w:rsidRPr="00F8520F" w:rsidRDefault="0043657D" w:rsidP="000E7A37">
            <w:pPr>
              <w:spacing w:line="276" w:lineRule="auto"/>
            </w:pPr>
            <w:r w:rsidRPr="00F8520F">
              <w:t>&lt;180 day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9FC5C" w14:textId="77777777" w:rsidR="0043657D" w:rsidRPr="00F8520F" w:rsidRDefault="0043657D" w:rsidP="000E7A37">
            <w:pPr>
              <w:spacing w:line="276" w:lineRule="auto"/>
            </w:pPr>
            <w:r w:rsidRPr="00F8520F">
              <w:t>1,93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32478" w14:textId="77777777" w:rsidR="0043657D" w:rsidRPr="00F8520F" w:rsidRDefault="0043657D" w:rsidP="000E7A37">
            <w:pPr>
              <w:spacing w:line="276" w:lineRule="auto"/>
            </w:pPr>
            <w:r w:rsidRPr="00F8520F">
              <w:t>2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B01A3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A8F60" w14:textId="77777777" w:rsidR="0043657D" w:rsidRPr="00F8520F" w:rsidRDefault="0043657D" w:rsidP="000E7A37">
            <w:pPr>
              <w:spacing w:line="276" w:lineRule="auto"/>
            </w:pPr>
            <w:r w:rsidRPr="00F8520F">
              <w:t>2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B2274" w14:textId="77777777" w:rsidR="0043657D" w:rsidRPr="00F8520F" w:rsidRDefault="0043657D" w:rsidP="000E7A37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5880A" w14:textId="77777777" w:rsidR="0043657D" w:rsidRPr="00F8520F" w:rsidRDefault="0043657D" w:rsidP="000E7A37">
            <w:pPr>
              <w:spacing w:line="276" w:lineRule="auto"/>
            </w:pPr>
            <w:r w:rsidRPr="00F8520F">
              <w:t>1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0E7E9" w14:textId="77777777" w:rsidR="0043657D" w:rsidRPr="00F8520F" w:rsidRDefault="0043657D" w:rsidP="000E7A37">
            <w:pPr>
              <w:spacing w:line="276" w:lineRule="auto"/>
            </w:pPr>
            <w:r w:rsidRPr="00F8520F">
              <w:t>14.4</w:t>
            </w:r>
          </w:p>
        </w:tc>
      </w:tr>
      <w:tr w:rsidR="0043657D" w:rsidRPr="00F8520F" w14:paraId="06C38466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3FBC9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F4322" w14:textId="77777777" w:rsidR="0043657D" w:rsidRPr="00F8520F" w:rsidRDefault="0043657D" w:rsidP="000E7A37">
            <w:pPr>
              <w:spacing w:line="276" w:lineRule="auto"/>
            </w:pPr>
            <w:r w:rsidRPr="00F8520F">
              <w:t>180-plus day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F4585" w14:textId="77777777" w:rsidR="0043657D" w:rsidRPr="00F8520F" w:rsidRDefault="0043657D" w:rsidP="000E7A37">
            <w:pPr>
              <w:spacing w:line="276" w:lineRule="auto"/>
            </w:pPr>
            <w:r w:rsidRPr="00F8520F">
              <w:t>1,62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AD4D0" w14:textId="77777777" w:rsidR="0043657D" w:rsidRPr="00F8520F" w:rsidRDefault="0043657D" w:rsidP="000E7A37">
            <w:pPr>
              <w:spacing w:line="276" w:lineRule="auto"/>
            </w:pPr>
            <w:r w:rsidRPr="00F8520F">
              <w:t>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2ECB3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F979F" w14:textId="77777777" w:rsidR="0043657D" w:rsidRPr="00F8520F" w:rsidRDefault="0043657D" w:rsidP="000E7A37">
            <w:pPr>
              <w:spacing w:line="276" w:lineRule="auto"/>
            </w:pPr>
            <w:r w:rsidRPr="00F8520F">
              <w:t>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88DB2" w14:textId="77777777" w:rsidR="0043657D" w:rsidRPr="00F8520F" w:rsidRDefault="0043657D" w:rsidP="000E7A37">
            <w:pPr>
              <w:spacing w:line="276" w:lineRule="auto"/>
            </w:pPr>
            <w:r w:rsidRPr="00F8520F">
              <w:t>4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0C4D3" w14:textId="77777777" w:rsidR="0043657D" w:rsidRPr="00F8520F" w:rsidRDefault="0043657D" w:rsidP="000E7A37">
            <w:pPr>
              <w:spacing w:line="276" w:lineRule="auto"/>
            </w:pPr>
            <w:r w:rsidRPr="00F8520F">
              <w:t>1.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BA05B" w14:textId="77777777" w:rsidR="0043657D" w:rsidRPr="00F8520F" w:rsidRDefault="0043657D" w:rsidP="000E7A37">
            <w:pPr>
              <w:spacing w:line="276" w:lineRule="auto"/>
            </w:pPr>
            <w:r w:rsidRPr="00F8520F">
              <w:t>5.7</w:t>
            </w:r>
          </w:p>
        </w:tc>
      </w:tr>
      <w:tr w:rsidR="0043657D" w:rsidRPr="00F8520F" w14:paraId="454A746A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AFF85" w14:textId="77777777" w:rsidR="0043657D" w:rsidRPr="00F8520F" w:rsidRDefault="0043657D" w:rsidP="000E7A37">
            <w:pPr>
              <w:spacing w:line="276" w:lineRule="auto"/>
            </w:pPr>
            <w:r w:rsidRPr="00F8520F">
              <w:t>Newborn PNC within two days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94937" w14:textId="77777777" w:rsidR="0043657D" w:rsidRPr="00F8520F" w:rsidRDefault="0043657D" w:rsidP="000E7A37">
            <w:pPr>
              <w:spacing w:line="276" w:lineRule="auto"/>
            </w:pPr>
            <w:r w:rsidRPr="00F8520F">
              <w:t>No PNC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A89CA" w14:textId="77777777" w:rsidR="0043657D" w:rsidRPr="00F8520F" w:rsidRDefault="0043657D" w:rsidP="000E7A37">
            <w:pPr>
              <w:spacing w:line="276" w:lineRule="auto"/>
            </w:pPr>
            <w:r w:rsidRPr="00F8520F">
              <w:t>1,78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4D6D0" w14:textId="77777777" w:rsidR="0043657D" w:rsidRPr="00F8520F" w:rsidRDefault="0043657D" w:rsidP="000E7A37">
            <w:pPr>
              <w:spacing w:line="276" w:lineRule="auto"/>
            </w:pPr>
            <w:r w:rsidRPr="00F8520F">
              <w:t>2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1A787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4C833" w14:textId="77777777" w:rsidR="0043657D" w:rsidRPr="00F8520F" w:rsidRDefault="0043657D" w:rsidP="000E7A37">
            <w:pPr>
              <w:spacing w:line="276" w:lineRule="auto"/>
            </w:pPr>
            <w:r w:rsidRPr="00F8520F">
              <w:t>2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13B6C" w14:textId="77777777" w:rsidR="0043657D" w:rsidRPr="00F8520F" w:rsidRDefault="0043657D" w:rsidP="000E7A37">
            <w:pPr>
              <w:spacing w:line="276" w:lineRule="auto"/>
            </w:pPr>
            <w:r w:rsidRPr="00F8520F">
              <w:t>13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1717C" w14:textId="77777777" w:rsidR="0043657D" w:rsidRPr="00F8520F" w:rsidRDefault="0043657D" w:rsidP="000E7A37">
            <w:pPr>
              <w:spacing w:line="276" w:lineRule="auto"/>
            </w:pPr>
            <w:r w:rsidRPr="00F8520F">
              <w:t>1.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B4DF5" w14:textId="77777777" w:rsidR="0043657D" w:rsidRPr="00F8520F" w:rsidRDefault="0043657D" w:rsidP="000E7A37">
            <w:pPr>
              <w:spacing w:line="276" w:lineRule="auto"/>
            </w:pPr>
            <w:r w:rsidRPr="00F8520F">
              <w:t>14.6</w:t>
            </w:r>
          </w:p>
        </w:tc>
      </w:tr>
      <w:tr w:rsidR="0043657D" w:rsidRPr="00F8520F" w14:paraId="4656AF95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0DA20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CF2BD" w14:textId="77777777" w:rsidR="0043657D" w:rsidRPr="00F8520F" w:rsidRDefault="0043657D" w:rsidP="000E7A37">
            <w:pPr>
              <w:spacing w:line="276" w:lineRule="auto"/>
            </w:pPr>
            <w:r w:rsidRPr="00F8520F">
              <w:t>Yes PNC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912D3" w14:textId="77777777" w:rsidR="0043657D" w:rsidRPr="00F8520F" w:rsidRDefault="0043657D" w:rsidP="000E7A37">
            <w:pPr>
              <w:spacing w:line="276" w:lineRule="auto"/>
            </w:pPr>
            <w:r w:rsidRPr="00F8520F">
              <w:t>2,14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42483" w14:textId="77777777" w:rsidR="0043657D" w:rsidRPr="00F8520F" w:rsidRDefault="0043657D" w:rsidP="000E7A37">
            <w:pPr>
              <w:spacing w:line="276" w:lineRule="auto"/>
            </w:pPr>
            <w:r w:rsidRPr="00F8520F">
              <w:t>1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972CE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63209" w14:textId="77777777" w:rsidR="0043657D" w:rsidRPr="00F8520F" w:rsidRDefault="0043657D" w:rsidP="000E7A37">
            <w:pPr>
              <w:spacing w:line="276" w:lineRule="auto"/>
            </w:pPr>
            <w:r w:rsidRPr="00F8520F">
              <w:t>1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A5E03" w14:textId="77777777" w:rsidR="0043657D" w:rsidRPr="00F8520F" w:rsidRDefault="0043657D" w:rsidP="000E7A37">
            <w:pPr>
              <w:spacing w:line="276" w:lineRule="auto"/>
            </w:pPr>
            <w:r w:rsidRPr="00F8520F">
              <w:t>4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54B4B" w14:textId="77777777" w:rsidR="0043657D" w:rsidRPr="00F8520F" w:rsidRDefault="0043657D" w:rsidP="000E7A37">
            <w:pPr>
              <w:spacing w:line="276" w:lineRule="auto"/>
            </w:pPr>
            <w:r w:rsidRPr="00F8520F">
              <w:t>2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64A8C" w14:textId="77777777" w:rsidR="0043657D" w:rsidRPr="00F8520F" w:rsidRDefault="0043657D" w:rsidP="000E7A37">
            <w:pPr>
              <w:spacing w:line="276" w:lineRule="auto"/>
            </w:pPr>
            <w:r w:rsidRPr="00F8520F">
              <w:t>7</w:t>
            </w:r>
          </w:p>
        </w:tc>
      </w:tr>
      <w:tr w:rsidR="0043657D" w:rsidRPr="00F8520F" w14:paraId="673B2C07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AAEFD" w14:textId="77777777" w:rsidR="0043657D" w:rsidRPr="00F8520F" w:rsidRDefault="0043657D" w:rsidP="000E7A37">
            <w:pPr>
              <w:spacing w:line="276" w:lineRule="auto"/>
            </w:pPr>
            <w:r w:rsidRPr="00F8520F">
              <w:t>Mother PNC within two days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7DACD" w14:textId="77777777" w:rsidR="0043657D" w:rsidRPr="00F8520F" w:rsidRDefault="0043657D" w:rsidP="000E7A37">
            <w:pPr>
              <w:spacing w:line="276" w:lineRule="auto"/>
            </w:pPr>
            <w:r w:rsidRPr="00F8520F">
              <w:t>No PNC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1E1D6" w14:textId="77777777" w:rsidR="0043657D" w:rsidRPr="00F8520F" w:rsidRDefault="0043657D" w:rsidP="000E7A37">
            <w:pPr>
              <w:spacing w:line="276" w:lineRule="auto"/>
            </w:pPr>
            <w:r w:rsidRPr="00F8520F">
              <w:t>1,81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18FDA" w14:textId="77777777" w:rsidR="0043657D" w:rsidRPr="00F8520F" w:rsidRDefault="0043657D" w:rsidP="000E7A37">
            <w:pPr>
              <w:spacing w:line="276" w:lineRule="auto"/>
            </w:pPr>
            <w:r w:rsidRPr="00F8520F">
              <w:t>1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8987A" w14:textId="77777777" w:rsidR="0043657D" w:rsidRPr="00F8520F" w:rsidRDefault="0043657D" w:rsidP="000E7A37">
            <w:pPr>
              <w:spacing w:line="276" w:lineRule="auto"/>
            </w:pPr>
            <w:r w:rsidRPr="00F8520F"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E6AF1" w14:textId="77777777" w:rsidR="0043657D" w:rsidRPr="00F8520F" w:rsidRDefault="0043657D" w:rsidP="000E7A37">
            <w:pPr>
              <w:spacing w:line="276" w:lineRule="auto"/>
            </w:pPr>
            <w:r w:rsidRPr="00F8520F">
              <w:t>2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98BAD" w14:textId="77777777" w:rsidR="0043657D" w:rsidRPr="00F8520F" w:rsidRDefault="0043657D" w:rsidP="000E7A37">
            <w:pPr>
              <w:spacing w:line="276" w:lineRule="auto"/>
            </w:pPr>
            <w:r w:rsidRPr="00F8520F">
              <w:t>10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02373" w14:textId="77777777" w:rsidR="0043657D" w:rsidRPr="00F8520F" w:rsidRDefault="0043657D" w:rsidP="000E7A37">
            <w:pPr>
              <w:spacing w:line="276" w:lineRule="auto"/>
            </w:pPr>
            <w:r w:rsidRPr="00F8520F">
              <w:t>1.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C9DB7" w14:textId="77777777" w:rsidR="0043657D" w:rsidRPr="00F8520F" w:rsidRDefault="0043657D" w:rsidP="000E7A37">
            <w:pPr>
              <w:spacing w:line="276" w:lineRule="auto"/>
            </w:pPr>
            <w:r w:rsidRPr="00F8520F">
              <w:t>11.4</w:t>
            </w:r>
          </w:p>
        </w:tc>
      </w:tr>
      <w:tr w:rsidR="0043657D" w:rsidRPr="00F8520F" w14:paraId="1B5B6DBC" w14:textId="77777777" w:rsidTr="000E7A37">
        <w:trPr>
          <w:trHeight w:val="170"/>
          <w:tblHeader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50260" w14:textId="77777777" w:rsidR="0043657D" w:rsidRPr="00F8520F" w:rsidRDefault="0043657D" w:rsidP="000E7A37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9040E" w14:textId="77777777" w:rsidR="0043657D" w:rsidRPr="00F8520F" w:rsidRDefault="0043657D" w:rsidP="000E7A37">
            <w:pPr>
              <w:spacing w:line="276" w:lineRule="auto"/>
            </w:pPr>
            <w:r w:rsidRPr="00F8520F">
              <w:t>Yes PNC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D4523" w14:textId="77777777" w:rsidR="0043657D" w:rsidRPr="00F8520F" w:rsidRDefault="0043657D" w:rsidP="000E7A37">
            <w:pPr>
              <w:spacing w:line="276" w:lineRule="auto"/>
            </w:pPr>
            <w:r w:rsidRPr="00F8520F">
              <w:t>2,11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1FE18" w14:textId="77777777" w:rsidR="0043657D" w:rsidRPr="00F8520F" w:rsidRDefault="0043657D" w:rsidP="000E7A37">
            <w:pPr>
              <w:spacing w:line="276" w:lineRule="auto"/>
            </w:pPr>
            <w:r w:rsidRPr="00F8520F">
              <w:t>1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DC944" w14:textId="77777777" w:rsidR="0043657D" w:rsidRPr="00F8520F" w:rsidRDefault="0043657D" w:rsidP="000E7A37">
            <w:pPr>
              <w:spacing w:line="276" w:lineRule="auto"/>
            </w:pPr>
            <w:r w:rsidRPr="00F8520F"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F1AC8" w14:textId="77777777" w:rsidR="0043657D" w:rsidRPr="00F8520F" w:rsidRDefault="0043657D" w:rsidP="000E7A37">
            <w:pPr>
              <w:spacing w:line="276" w:lineRule="auto"/>
            </w:pPr>
            <w:r w:rsidRPr="00F8520F">
              <w:t>2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345D7" w14:textId="77777777" w:rsidR="0043657D" w:rsidRPr="00F8520F" w:rsidRDefault="0043657D" w:rsidP="000E7A37">
            <w:pPr>
              <w:spacing w:line="276" w:lineRule="auto"/>
            </w:pPr>
            <w:r w:rsidRPr="00F8520F">
              <w:t>7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B4B7C" w14:textId="77777777" w:rsidR="0043657D" w:rsidRPr="00F8520F" w:rsidRDefault="0043657D" w:rsidP="000E7A37">
            <w:pPr>
              <w:spacing w:line="276" w:lineRule="auto"/>
            </w:pPr>
            <w:r w:rsidRPr="00F8520F">
              <w:t>2.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B899F" w14:textId="77777777" w:rsidR="0043657D" w:rsidRPr="00F8520F" w:rsidRDefault="0043657D" w:rsidP="000E7A37">
            <w:pPr>
              <w:spacing w:line="276" w:lineRule="auto"/>
            </w:pPr>
            <w:r w:rsidRPr="00F8520F">
              <w:t>9.7</w:t>
            </w:r>
          </w:p>
        </w:tc>
      </w:tr>
    </w:tbl>
    <w:p w14:paraId="19FEA8FB" w14:textId="77777777" w:rsidR="0043657D" w:rsidRPr="00F8520F" w:rsidRDefault="0043657D" w:rsidP="0043657D">
      <w:pPr>
        <w:rPr>
          <w:lang w:val="en-US" w:eastAsia="en-US" w:bidi="ar-SA"/>
        </w:rPr>
      </w:pPr>
    </w:p>
    <w:sectPr w:rsidR="0043657D" w:rsidRPr="00F8520F" w:rsidSect="00EB6BD4">
      <w:pgSz w:w="15840" w:h="12240" w:orient="landscape" w:code="1"/>
      <w:pgMar w:top="1440" w:right="1440" w:bottom="1440" w:left="1440" w:header="0" w:footer="87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C0700F"/>
    <w:multiLevelType w:val="hybridMultilevel"/>
    <w:tmpl w:val="60646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927F1"/>
    <w:multiLevelType w:val="hybridMultilevel"/>
    <w:tmpl w:val="FDDEB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1F3864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BB7B38"/>
    <w:multiLevelType w:val="hybridMultilevel"/>
    <w:tmpl w:val="750E0764"/>
    <w:lvl w:ilvl="0" w:tplc="FFC23DF6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B432B7C"/>
    <w:multiLevelType w:val="hybridMultilevel"/>
    <w:tmpl w:val="5CACB4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064BDE"/>
    <w:multiLevelType w:val="hybridMultilevel"/>
    <w:tmpl w:val="8618CD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D640F2"/>
    <w:multiLevelType w:val="hybridMultilevel"/>
    <w:tmpl w:val="D7C67A7C"/>
    <w:lvl w:ilvl="0" w:tplc="4E8EF198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96471C"/>
    <w:multiLevelType w:val="hybridMultilevel"/>
    <w:tmpl w:val="A39884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528133">
    <w:abstractNumId w:val="6"/>
  </w:num>
  <w:num w:numId="2" w16cid:durableId="1871382604">
    <w:abstractNumId w:val="2"/>
  </w:num>
  <w:num w:numId="3" w16cid:durableId="942760403">
    <w:abstractNumId w:val="3"/>
  </w:num>
  <w:num w:numId="4" w16cid:durableId="1105462780">
    <w:abstractNumId w:val="5"/>
  </w:num>
  <w:num w:numId="5" w16cid:durableId="774440791">
    <w:abstractNumId w:val="1"/>
  </w:num>
  <w:num w:numId="6" w16cid:durableId="699623874">
    <w:abstractNumId w:val="0"/>
  </w:num>
  <w:num w:numId="7" w16cid:durableId="1039427572">
    <w:abstractNumId w:val="7"/>
  </w:num>
  <w:num w:numId="8" w16cid:durableId="18712576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57D"/>
    <w:rsid w:val="0003393E"/>
    <w:rsid w:val="000941C3"/>
    <w:rsid w:val="001D7109"/>
    <w:rsid w:val="0020264D"/>
    <w:rsid w:val="00223D73"/>
    <w:rsid w:val="0028413F"/>
    <w:rsid w:val="002E3F73"/>
    <w:rsid w:val="00364A29"/>
    <w:rsid w:val="003F0F2F"/>
    <w:rsid w:val="003F6B67"/>
    <w:rsid w:val="0043657D"/>
    <w:rsid w:val="006D6628"/>
    <w:rsid w:val="0070152F"/>
    <w:rsid w:val="007A0C5D"/>
    <w:rsid w:val="00835415"/>
    <w:rsid w:val="00857A70"/>
    <w:rsid w:val="008D205E"/>
    <w:rsid w:val="009B7AF7"/>
    <w:rsid w:val="009D74F5"/>
    <w:rsid w:val="00AB6A3D"/>
    <w:rsid w:val="00B71CF8"/>
    <w:rsid w:val="00B865DE"/>
    <w:rsid w:val="00B931BB"/>
    <w:rsid w:val="00CF23FC"/>
    <w:rsid w:val="00EB6BD4"/>
    <w:rsid w:val="00EE210A"/>
    <w:rsid w:val="00F8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1A1F2"/>
  <w15:chartTrackingRefBased/>
  <w15:docId w15:val="{0ACF8C49-E148-49FB-A9CC-ED07978FF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57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65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65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657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65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3657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365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365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365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365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57D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3657D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43657D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rsid w:val="004365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365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365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4365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4365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4365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65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43657D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65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43657D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4365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657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365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65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65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65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657D"/>
    <w:rPr>
      <w:b/>
      <w:bCs/>
      <w:smallCaps/>
      <w:color w:val="2F5496" w:themeColor="accent1" w:themeShade="BF"/>
      <w:spacing w:val="5"/>
    </w:rPr>
  </w:style>
  <w:style w:type="paragraph" w:styleId="EndnoteText">
    <w:name w:val="endnote text"/>
    <w:basedOn w:val="Normal"/>
    <w:link w:val="EndnoteTextChar"/>
    <w:semiHidden/>
    <w:rsid w:val="0043657D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EndnoteTextChar">
    <w:name w:val="Endnote Text Char"/>
    <w:basedOn w:val="DefaultParagraphFont"/>
    <w:link w:val="EndnoteText"/>
    <w:semiHidden/>
    <w:rsid w:val="0043657D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character" w:styleId="EndnoteReference">
    <w:name w:val="endnote reference"/>
    <w:semiHidden/>
    <w:rsid w:val="0043657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43657D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657D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character" w:styleId="FootnoteReference">
    <w:name w:val="footnote reference"/>
    <w:uiPriority w:val="99"/>
    <w:semiHidden/>
    <w:rsid w:val="0043657D"/>
    <w:rPr>
      <w:vertAlign w:val="superscript"/>
    </w:rPr>
  </w:style>
  <w:style w:type="table" w:styleId="TableGrid">
    <w:name w:val="Table Grid"/>
    <w:basedOn w:val="TableNormal"/>
    <w:uiPriority w:val="39"/>
    <w:rsid w:val="0043657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43657D"/>
    <w:rPr>
      <w:rFonts w:ascii="Times New Roman" w:hAnsi="Times New Roman" w:cs="Arial" w:hint="default"/>
      <w:color w:val="000000" w:themeColor="text1"/>
      <w:sz w:val="22"/>
      <w:szCs w:val="20"/>
      <w:u w:val="single"/>
    </w:rPr>
  </w:style>
  <w:style w:type="paragraph" w:styleId="Footer">
    <w:name w:val="footer"/>
    <w:link w:val="FooterChar"/>
    <w:uiPriority w:val="99"/>
    <w:rsid w:val="0043657D"/>
    <w:pPr>
      <w:spacing w:after="0" w:line="240" w:lineRule="auto"/>
      <w:jc w:val="center"/>
    </w:pPr>
    <w:rPr>
      <w:rFonts w:ascii="Times New Roman" w:eastAsia="Times New Roman" w:hAnsi="Times New Roman" w:cs="Times New Roman"/>
      <w:kern w:val="0"/>
      <w:szCs w:val="21"/>
      <w:lang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3657D"/>
    <w:rPr>
      <w:rFonts w:ascii="Times New Roman" w:eastAsia="Times New Roman" w:hAnsi="Times New Roman" w:cs="Times New Roman"/>
      <w:kern w:val="0"/>
      <w:szCs w:val="21"/>
      <w:lang w:bidi="ar-SA"/>
      <w14:ligatures w14:val="none"/>
    </w:rPr>
  </w:style>
  <w:style w:type="character" w:styleId="PageNumber">
    <w:name w:val="page number"/>
    <w:basedOn w:val="DefaultParagraphFont"/>
    <w:uiPriority w:val="99"/>
    <w:rsid w:val="0043657D"/>
  </w:style>
  <w:style w:type="paragraph" w:styleId="Header">
    <w:name w:val="header"/>
    <w:basedOn w:val="Normal"/>
    <w:link w:val="HeaderChar"/>
    <w:uiPriority w:val="99"/>
    <w:rsid w:val="0043657D"/>
    <w:pPr>
      <w:tabs>
        <w:tab w:val="center" w:pos="4320"/>
        <w:tab w:val="right" w:pos="8640"/>
      </w:tabs>
      <w:spacing w:after="240"/>
      <w:jc w:val="both"/>
    </w:pPr>
    <w:rPr>
      <w:sz w:val="21"/>
      <w:szCs w:val="21"/>
      <w:lang w:val="en-US"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43657D"/>
    <w:rPr>
      <w:rFonts w:ascii="Times New Roman" w:eastAsia="Times New Roman" w:hAnsi="Times New Roman" w:cs="Times New Roman"/>
      <w:kern w:val="0"/>
      <w:sz w:val="21"/>
      <w:szCs w:val="21"/>
      <w:lang w:bidi="ar-SA"/>
      <w14:ligatures w14:val="none"/>
    </w:rPr>
  </w:style>
  <w:style w:type="character" w:styleId="CommentReference">
    <w:name w:val="annotation reference"/>
    <w:uiPriority w:val="99"/>
    <w:semiHidden/>
    <w:rsid w:val="004365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3657D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57D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36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57D"/>
    <w:rPr>
      <w:rFonts w:ascii="Times New Roman" w:eastAsia="Times New Roman" w:hAnsi="Times New Roman" w:cs="Times New Roman"/>
      <w:b/>
      <w:bCs/>
      <w:kern w:val="0"/>
      <w:sz w:val="20"/>
      <w:lang w:bidi="ar-SA"/>
      <w14:ligatures w14:val="none"/>
    </w:rPr>
  </w:style>
  <w:style w:type="paragraph" w:styleId="BalloonText">
    <w:name w:val="Balloon Text"/>
    <w:basedOn w:val="Normal"/>
    <w:link w:val="BalloonTextChar"/>
    <w:semiHidden/>
    <w:rsid w:val="0043657D"/>
    <w:pPr>
      <w:spacing w:after="240"/>
      <w:jc w:val="both"/>
    </w:pPr>
    <w:rPr>
      <w:rFonts w:ascii="Tahoma" w:hAnsi="Tahoma" w:cs="Tahoma"/>
      <w:sz w:val="16"/>
      <w:szCs w:val="16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semiHidden/>
    <w:rsid w:val="0043657D"/>
    <w:rPr>
      <w:rFonts w:ascii="Tahoma" w:eastAsia="Times New Roman" w:hAnsi="Tahoma" w:cs="Tahoma"/>
      <w:kern w:val="0"/>
      <w:sz w:val="16"/>
      <w:szCs w:val="16"/>
      <w:lang w:bidi="ar-SA"/>
      <w14:ligatures w14:val="none"/>
    </w:rPr>
  </w:style>
  <w:style w:type="paragraph" w:styleId="Revision">
    <w:name w:val="Revision"/>
    <w:hidden/>
    <w:uiPriority w:val="99"/>
    <w:semiHidden/>
    <w:rsid w:val="0043657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TPReportTitle">
    <w:name w:val="TP_Report_Title"/>
    <w:basedOn w:val="Normal"/>
    <w:next w:val="TPAuthors"/>
    <w:rsid w:val="0043657D"/>
    <w:pPr>
      <w:spacing w:after="240" w:line="276" w:lineRule="auto"/>
      <w:jc w:val="center"/>
    </w:pPr>
    <w:rPr>
      <w:rFonts w:eastAsia="Calibri"/>
      <w:b/>
      <w:sz w:val="36"/>
      <w:szCs w:val="36"/>
      <w:lang w:val="en-US" w:eastAsia="fr-FR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43657D"/>
    <w:pPr>
      <w:tabs>
        <w:tab w:val="left" w:pos="1200"/>
        <w:tab w:val="right" w:leader="dot" w:pos="9350"/>
      </w:tabs>
      <w:spacing w:after="120" w:line="276" w:lineRule="auto"/>
      <w:ind w:left="446"/>
    </w:pPr>
    <w:rPr>
      <w:rFonts w:eastAsia="Calibri"/>
      <w:noProof/>
      <w:sz w:val="22"/>
      <w:szCs w:val="22"/>
      <w:lang w:val="en-US"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43657D"/>
    <w:pPr>
      <w:tabs>
        <w:tab w:val="left" w:pos="446"/>
        <w:tab w:val="right" w:leader="dot" w:pos="9350"/>
      </w:tabs>
      <w:spacing w:line="276" w:lineRule="auto"/>
    </w:pPr>
    <w:rPr>
      <w:rFonts w:eastAsia="Calibri"/>
      <w:b/>
      <w:noProof/>
      <w:color w:val="000000" w:themeColor="text1"/>
      <w:sz w:val="22"/>
      <w:szCs w:val="22"/>
      <w:lang w:val="en-US" w:eastAsia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43657D"/>
    <w:pPr>
      <w:tabs>
        <w:tab w:val="right" w:leader="dot" w:pos="9350"/>
      </w:tabs>
      <w:spacing w:after="120" w:line="276" w:lineRule="auto"/>
      <w:ind w:left="1440" w:right="450" w:hanging="630"/>
      <w:jc w:val="both"/>
    </w:pPr>
    <w:rPr>
      <w:sz w:val="21"/>
      <w:szCs w:val="21"/>
      <w:lang w:val="en-US" w:eastAsia="fr-FR" w:bidi="ar-SA"/>
    </w:rPr>
  </w:style>
  <w:style w:type="paragraph" w:customStyle="1" w:styleId="TPAuthors">
    <w:name w:val="TP_Authors"/>
    <w:basedOn w:val="TPParagraph"/>
    <w:rsid w:val="0043657D"/>
    <w:pPr>
      <w:spacing w:after="0"/>
      <w:jc w:val="center"/>
    </w:pPr>
    <w:rPr>
      <w:rFonts w:eastAsia="Calibri"/>
      <w:color w:val="000000" w:themeColor="text1"/>
    </w:rPr>
  </w:style>
  <w:style w:type="paragraph" w:customStyle="1" w:styleId="TPDHStitle">
    <w:name w:val="TP_DHS_title"/>
    <w:basedOn w:val="Normal"/>
    <w:next w:val="TPReportTitle"/>
    <w:rsid w:val="0043657D"/>
    <w:pPr>
      <w:spacing w:before="480" w:after="1800"/>
      <w:jc w:val="center"/>
    </w:pPr>
    <w:rPr>
      <w:rFonts w:eastAsia="Arial Unicode MS"/>
      <w:sz w:val="36"/>
      <w:szCs w:val="36"/>
      <w:lang w:val="en-US" w:eastAsia="en-US" w:bidi="ar-SA"/>
    </w:rPr>
  </w:style>
  <w:style w:type="paragraph" w:customStyle="1" w:styleId="TPContents1">
    <w:name w:val="TP_Contents1"/>
    <w:rsid w:val="0043657D"/>
    <w:pPr>
      <w:tabs>
        <w:tab w:val="left" w:pos="720"/>
        <w:tab w:val="right" w:leader="dot" w:pos="9360"/>
      </w:tabs>
      <w:spacing w:before="200" w:after="0" w:line="276" w:lineRule="auto"/>
      <w:ind w:left="720" w:right="720" w:hanging="720"/>
    </w:pPr>
    <w:rPr>
      <w:rFonts w:ascii="Arial Bold" w:eastAsia="Times New Roman" w:hAnsi="Arial Bold" w:cs="Times New Roman"/>
      <w:b/>
      <w:kern w:val="0"/>
      <w:sz w:val="20"/>
      <w:szCs w:val="22"/>
      <w:lang w:bidi="ar-SA"/>
      <w14:ligatures w14:val="none"/>
    </w:rPr>
  </w:style>
  <w:style w:type="paragraph" w:customStyle="1" w:styleId="TPContents2">
    <w:name w:val="TP_Contents2"/>
    <w:rsid w:val="0043657D"/>
    <w:pPr>
      <w:tabs>
        <w:tab w:val="left" w:pos="1440"/>
        <w:tab w:val="right" w:leader="dot" w:pos="9360"/>
      </w:tabs>
      <w:spacing w:after="0" w:line="276" w:lineRule="auto"/>
      <w:ind w:left="1440" w:right="720" w:hanging="720"/>
      <w:outlineLvl w:val="2"/>
    </w:pPr>
    <w:rPr>
      <w:rFonts w:ascii="Arial" w:eastAsia="Times New Roman" w:hAnsi="Arial" w:cs="Times New Roman"/>
      <w:kern w:val="0"/>
      <w:sz w:val="20"/>
      <w:lang w:bidi="ar-SA"/>
      <w14:ligatures w14:val="none"/>
    </w:rPr>
  </w:style>
  <w:style w:type="paragraph" w:customStyle="1" w:styleId="TPContents3">
    <w:name w:val="TP_Contents3"/>
    <w:rsid w:val="0043657D"/>
    <w:pPr>
      <w:tabs>
        <w:tab w:val="left" w:pos="2160"/>
        <w:tab w:val="right" w:leader="dot" w:pos="9360"/>
      </w:tabs>
      <w:spacing w:after="0" w:line="276" w:lineRule="auto"/>
      <w:ind w:left="2160" w:right="720" w:hanging="720"/>
    </w:pPr>
    <w:rPr>
      <w:rFonts w:ascii="Arial" w:eastAsia="Times New Roman" w:hAnsi="Arial" w:cs="Times New Roman"/>
      <w:noProof/>
      <w:kern w:val="0"/>
      <w:sz w:val="20"/>
      <w:szCs w:val="24"/>
      <w:lang w:bidi="ar-SA"/>
      <w14:ligatures w14:val="none"/>
    </w:rPr>
  </w:style>
  <w:style w:type="paragraph" w:customStyle="1" w:styleId="TPBulletedParagraph">
    <w:name w:val="TP_BulletedParagraph"/>
    <w:rsid w:val="0043657D"/>
    <w:pPr>
      <w:numPr>
        <w:numId w:val="1"/>
      </w:numPr>
      <w:spacing w:after="220" w:line="276" w:lineRule="auto"/>
      <w:jc w:val="both"/>
    </w:pPr>
    <w:rPr>
      <w:rFonts w:ascii="Times New Roman" w:eastAsia="SimSun" w:hAnsi="Times New Roman" w:cs="Times New Roman"/>
      <w:kern w:val="0"/>
      <w:szCs w:val="22"/>
      <w:lang w:bidi="ar-SA"/>
      <w14:ligatures w14:val="none"/>
    </w:rPr>
  </w:style>
  <w:style w:type="paragraph" w:customStyle="1" w:styleId="TPFigureTitle">
    <w:name w:val="TP_FigureTitle"/>
    <w:next w:val="TPParagraphNoSpace"/>
    <w:rsid w:val="0043657D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szCs w:val="22"/>
      <w:lang w:bidi="ar-SA"/>
      <w14:ligatures w14:val="none"/>
    </w:rPr>
  </w:style>
  <w:style w:type="paragraph" w:customStyle="1" w:styleId="TPParagraph">
    <w:name w:val="TP_Paragraph"/>
    <w:link w:val="TPParagraphChar"/>
    <w:rsid w:val="0043657D"/>
    <w:pPr>
      <w:suppressAutoHyphens/>
      <w:spacing w:after="220" w:line="276" w:lineRule="auto"/>
      <w:jc w:val="both"/>
    </w:pPr>
    <w:rPr>
      <w:rFonts w:ascii="Times New Roman" w:eastAsia="SimSun" w:hAnsi="Times New Roman" w:cs="Times New Roman"/>
      <w:kern w:val="22"/>
      <w:szCs w:val="22"/>
      <w:lang w:bidi="ar-SA"/>
      <w14:ligatures w14:val="none"/>
    </w:rPr>
  </w:style>
  <w:style w:type="paragraph" w:customStyle="1" w:styleId="TPHeading1">
    <w:name w:val="TP_Heading1"/>
    <w:next w:val="TPParagraph"/>
    <w:rsid w:val="0043657D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kern w:val="0"/>
      <w:sz w:val="26"/>
      <w:lang w:bidi="ar-SA"/>
      <w14:ligatures w14:val="none"/>
    </w:rPr>
  </w:style>
  <w:style w:type="paragraph" w:customStyle="1" w:styleId="TPTableTitle">
    <w:name w:val="TP_TableTitle"/>
    <w:next w:val="TPParagraphNoSpace"/>
    <w:qFormat/>
    <w:rsid w:val="0043657D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  <w:szCs w:val="22"/>
      <w:lang w:bidi="ar-SA"/>
      <w14:ligatures w14:val="none"/>
    </w:rPr>
  </w:style>
  <w:style w:type="paragraph" w:customStyle="1" w:styleId="TPTableTitleContinued">
    <w:name w:val="TP_TableTitleContinued"/>
    <w:next w:val="TPParagraphNoSpace"/>
    <w:qFormat/>
    <w:rsid w:val="0043657D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  <w:szCs w:val="22"/>
      <w:lang w:bidi="ar-SA"/>
      <w14:ligatures w14:val="none"/>
    </w:rPr>
  </w:style>
  <w:style w:type="table" w:styleId="PlainTable4">
    <w:name w:val="Plain Table 4"/>
    <w:basedOn w:val="TableNormal"/>
    <w:uiPriority w:val="44"/>
    <w:rsid w:val="0043657D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PParagraphNoSpace">
    <w:name w:val="TP_Paragraph_NoSpace"/>
    <w:basedOn w:val="TPParagraph"/>
    <w:rsid w:val="0043657D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43657D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PHeading2">
    <w:name w:val="TP_Heading2"/>
    <w:next w:val="TPParagraph"/>
    <w:rsid w:val="0043657D"/>
    <w:pPr>
      <w:keepNext/>
      <w:suppressAutoHyphens/>
      <w:spacing w:after="220" w:line="240" w:lineRule="auto"/>
      <w:outlineLvl w:val="2"/>
    </w:pPr>
    <w:rPr>
      <w:rFonts w:ascii="Arial" w:eastAsia="SimSun" w:hAnsi="Arial" w:cs="Times New Roman"/>
      <w:b/>
      <w:kern w:val="0"/>
      <w:szCs w:val="22"/>
      <w:lang w:bidi="ar-SA"/>
      <w14:ligatures w14:val="none"/>
    </w:rPr>
  </w:style>
  <w:style w:type="character" w:customStyle="1" w:styleId="TPRunin">
    <w:name w:val="TP_Run_in"/>
    <w:basedOn w:val="DefaultParagraphFont"/>
    <w:uiPriority w:val="1"/>
    <w:rsid w:val="0043657D"/>
    <w:rPr>
      <w:b/>
      <w:i/>
    </w:rPr>
  </w:style>
  <w:style w:type="paragraph" w:customStyle="1" w:styleId="TPReference">
    <w:name w:val="TP_Reference"/>
    <w:rsid w:val="0043657D"/>
    <w:pPr>
      <w:keepLines/>
      <w:suppressAutoHyphens/>
      <w:autoSpaceDE w:val="0"/>
      <w:autoSpaceDN w:val="0"/>
      <w:adjustRightInd w:val="0"/>
      <w:spacing w:after="220" w:line="276" w:lineRule="auto"/>
      <w:ind w:left="360" w:hanging="360"/>
    </w:pPr>
    <w:rPr>
      <w:rFonts w:ascii="Times New Roman" w:eastAsia="SimSun" w:hAnsi="Times New Roman" w:cs="Times New Roman"/>
      <w:kern w:val="0"/>
      <w:szCs w:val="24"/>
      <w:lang w:bidi="ar-SA"/>
      <w14:ligatures w14:val="none"/>
    </w:rPr>
  </w:style>
  <w:style w:type="paragraph" w:customStyle="1" w:styleId="TPFootnote">
    <w:name w:val="TP_Footnote"/>
    <w:rsid w:val="0043657D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paragraph" w:customStyle="1" w:styleId="TPAcronymList">
    <w:name w:val="TP_Acronym List"/>
    <w:basedOn w:val="Normal"/>
    <w:rsid w:val="0043657D"/>
    <w:pPr>
      <w:tabs>
        <w:tab w:val="left" w:pos="1440"/>
      </w:tabs>
      <w:spacing w:line="276" w:lineRule="auto"/>
    </w:pPr>
    <w:rPr>
      <w:sz w:val="22"/>
      <w:szCs w:val="21"/>
      <w:lang w:val="en-US" w:eastAsia="en-US" w:bidi="ar-SA"/>
    </w:rPr>
  </w:style>
  <w:style w:type="paragraph" w:customStyle="1" w:styleId="TPAcronymListfirst">
    <w:name w:val="TP_Acronym List first"/>
    <w:basedOn w:val="TPAcronymList"/>
    <w:next w:val="TPAcronymList"/>
    <w:rsid w:val="0043657D"/>
    <w:pPr>
      <w:spacing w:before="210"/>
    </w:pPr>
    <w:rPr>
      <w:bCs/>
      <w:iCs/>
    </w:rPr>
  </w:style>
  <w:style w:type="paragraph" w:customStyle="1" w:styleId="TPLOTF">
    <w:name w:val="TP_LOTF"/>
    <w:rsid w:val="0043657D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kern w:val="0"/>
      <w:sz w:val="20"/>
      <w:lang w:bidi="ar-SA"/>
      <w14:ligatures w14:val="none"/>
    </w:rPr>
  </w:style>
  <w:style w:type="paragraph" w:customStyle="1" w:styleId="TPChapter">
    <w:name w:val="TP_Chapter"/>
    <w:next w:val="TPParagraph"/>
    <w:link w:val="TPChapterChar"/>
    <w:rsid w:val="0043657D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kern w:val="0"/>
      <w:sz w:val="32"/>
      <w:szCs w:val="22"/>
      <w:lang w:bidi="ar-SA"/>
      <w14:ligatures w14:val="none"/>
    </w:rPr>
  </w:style>
  <w:style w:type="character" w:customStyle="1" w:styleId="TPChapterChar">
    <w:name w:val="TP_Chapter Char"/>
    <w:link w:val="TPChapter"/>
    <w:rsid w:val="0043657D"/>
    <w:rPr>
      <w:rFonts w:ascii="Arial" w:eastAsia="Times New Roman" w:hAnsi="Arial" w:cs="Times New Roman"/>
      <w:b/>
      <w:bCs/>
      <w:caps/>
      <w:kern w:val="0"/>
      <w:sz w:val="32"/>
      <w:szCs w:val="22"/>
      <w:lang w:bidi="ar-SA"/>
      <w14:ligatures w14:val="none"/>
    </w:rPr>
  </w:style>
  <w:style w:type="paragraph" w:customStyle="1" w:styleId="TPTableTitleAppendixTable">
    <w:name w:val="TP_TableTitleAppendixTable"/>
    <w:basedOn w:val="TPTableTitle"/>
    <w:next w:val="TPParagraphNoSpace"/>
    <w:rsid w:val="0043657D"/>
    <w:pPr>
      <w:tabs>
        <w:tab w:val="clear" w:pos="1080"/>
        <w:tab w:val="left" w:pos="1800"/>
      </w:tabs>
      <w:ind w:left="1800" w:hanging="1800"/>
    </w:pPr>
  </w:style>
  <w:style w:type="paragraph" w:customStyle="1" w:styleId="TPHeading3">
    <w:name w:val="TP_Heading3"/>
    <w:next w:val="TPParagraph"/>
    <w:rsid w:val="0043657D"/>
    <w:pPr>
      <w:outlineLvl w:val="3"/>
    </w:pPr>
    <w:rPr>
      <w:rFonts w:ascii="Arial" w:eastAsia="SimSun" w:hAnsi="Arial" w:cs="Times New Roman"/>
      <w:b/>
      <w:kern w:val="0"/>
      <w:szCs w:val="22"/>
      <w:lang w:bidi="ar-SA"/>
      <w14:ligatures w14:val="none"/>
    </w:rPr>
  </w:style>
  <w:style w:type="paragraph" w:customStyle="1" w:styleId="TPKFBullets">
    <w:name w:val="TP_KF Bullets"/>
    <w:basedOn w:val="ListParagraph"/>
    <w:rsid w:val="0043657D"/>
    <w:pPr>
      <w:numPr>
        <w:numId w:val="2"/>
      </w:numPr>
      <w:spacing w:after="110"/>
      <w:contextualSpacing w:val="0"/>
    </w:pPr>
    <w:rPr>
      <w:rFonts w:ascii="Arial" w:hAnsi="Arial" w:cs="Arial"/>
      <w:i/>
      <w:iCs/>
      <w:szCs w:val="22"/>
      <w:lang w:bidi="ar-SA"/>
    </w:rPr>
  </w:style>
  <w:style w:type="paragraph" w:customStyle="1" w:styleId="TPKFheader">
    <w:name w:val="TP_KF header"/>
    <w:rsid w:val="0043657D"/>
    <w:pPr>
      <w:spacing w:after="220" w:line="240" w:lineRule="auto"/>
    </w:pPr>
    <w:rPr>
      <w:rFonts w:ascii="Arial Bold" w:hAnsi="Arial Bold" w:cs="Arial"/>
      <w:b/>
      <w:iCs/>
      <w:kern w:val="0"/>
      <w:szCs w:val="22"/>
      <w:lang w:val="en-AU" w:bidi="ar-SA"/>
      <w14:ligatures w14:val="none"/>
    </w:rPr>
  </w:style>
  <w:style w:type="paragraph" w:customStyle="1" w:styleId="TPBulletedList">
    <w:name w:val="TP_BulletedList"/>
    <w:rsid w:val="0043657D"/>
    <w:pPr>
      <w:numPr>
        <w:numId w:val="3"/>
      </w:numPr>
      <w:spacing w:after="60"/>
    </w:pPr>
    <w:rPr>
      <w:rFonts w:ascii="Times New Roman" w:eastAsia="SimSun" w:hAnsi="Times New Roman" w:cs="Times New Roman"/>
      <w:kern w:val="0"/>
      <w:szCs w:val="22"/>
      <w:lang w:bidi="ar-SA"/>
      <w14:ligatures w14:val="none"/>
    </w:rPr>
  </w:style>
  <w:style w:type="paragraph" w:customStyle="1" w:styleId="TPReportsubtitle">
    <w:name w:val="TP_Report_subtitle"/>
    <w:basedOn w:val="NormalWeb"/>
    <w:qFormat/>
    <w:rsid w:val="0043657D"/>
    <w:pPr>
      <w:shd w:val="clear" w:color="auto" w:fill="FFFFFF"/>
      <w:spacing w:after="0"/>
      <w:jc w:val="center"/>
    </w:pPr>
    <w:rPr>
      <w:b/>
      <w:color w:val="000000"/>
      <w:sz w:val="28"/>
      <w:szCs w:val="36"/>
    </w:rPr>
  </w:style>
  <w:style w:type="paragraph" w:styleId="NormalWeb">
    <w:name w:val="Normal (Web)"/>
    <w:basedOn w:val="Normal"/>
    <w:link w:val="NormalWebChar"/>
    <w:uiPriority w:val="99"/>
    <w:unhideWhenUsed/>
    <w:rsid w:val="0043657D"/>
    <w:pPr>
      <w:spacing w:after="240"/>
      <w:jc w:val="both"/>
    </w:pPr>
    <w:rPr>
      <w:lang w:val="en-US" w:eastAsia="en-US" w:bidi="ar-SA"/>
    </w:rPr>
  </w:style>
  <w:style w:type="paragraph" w:customStyle="1" w:styleId="ContentsOnly">
    <w:name w:val="Contents Only"/>
    <w:basedOn w:val="TPChapter"/>
    <w:next w:val="Normal"/>
    <w:rsid w:val="0043657D"/>
    <w:pPr>
      <w:outlineLvl w:val="9"/>
    </w:pPr>
  </w:style>
  <w:style w:type="paragraph" w:customStyle="1" w:styleId="TPBlockQuote">
    <w:name w:val="TP_BlockQuote"/>
    <w:basedOn w:val="Normal"/>
    <w:rsid w:val="0043657D"/>
    <w:pPr>
      <w:suppressAutoHyphens/>
      <w:spacing w:after="160"/>
      <w:ind w:left="360" w:right="360"/>
      <w:jc w:val="both"/>
    </w:pPr>
    <w:rPr>
      <w:rFonts w:eastAsia="Calibri"/>
      <w:i/>
      <w:kern w:val="22"/>
      <w:sz w:val="20"/>
      <w:szCs w:val="20"/>
      <w:lang w:val="en-US" w:eastAsia="en-US" w:bidi="ar-SA"/>
    </w:rPr>
  </w:style>
  <w:style w:type="character" w:customStyle="1" w:styleId="TPParagraphChar">
    <w:name w:val="TP_Paragraph Char"/>
    <w:basedOn w:val="DefaultParagraphFont"/>
    <w:link w:val="TPParagraph"/>
    <w:rsid w:val="0043657D"/>
    <w:rPr>
      <w:rFonts w:ascii="Times New Roman" w:eastAsia="SimSun" w:hAnsi="Times New Roman" w:cs="Times New Roman"/>
      <w:kern w:val="22"/>
      <w:szCs w:val="22"/>
      <w:lang w:bidi="ar-SA"/>
      <w14:ligatures w14:val="none"/>
    </w:rPr>
  </w:style>
  <w:style w:type="character" w:styleId="Mention">
    <w:name w:val="Mention"/>
    <w:basedOn w:val="DefaultParagraphFont"/>
    <w:uiPriority w:val="99"/>
    <w:unhideWhenUsed/>
    <w:rsid w:val="0043657D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43657D"/>
    <w:pPr>
      <w:spacing w:before="100" w:beforeAutospacing="1" w:after="100" w:afterAutospacing="1"/>
    </w:pPr>
    <w:rPr>
      <w:lang w:val="en-US" w:eastAsia="en-US" w:bidi="ar-SA"/>
    </w:rPr>
  </w:style>
  <w:style w:type="character" w:customStyle="1" w:styleId="normaltextrun">
    <w:name w:val="normaltextrun"/>
    <w:basedOn w:val="DefaultParagraphFont"/>
    <w:rsid w:val="0043657D"/>
  </w:style>
  <w:style w:type="character" w:customStyle="1" w:styleId="eop">
    <w:name w:val="eop"/>
    <w:basedOn w:val="DefaultParagraphFont"/>
    <w:rsid w:val="0043657D"/>
  </w:style>
  <w:style w:type="paragraph" w:styleId="BodyText">
    <w:name w:val="Body Text"/>
    <w:basedOn w:val="Normal"/>
    <w:link w:val="BodyTextChar"/>
    <w:uiPriority w:val="1"/>
    <w:qFormat/>
    <w:rsid w:val="0043657D"/>
    <w:pPr>
      <w:widowControl w:val="0"/>
      <w:autoSpaceDE w:val="0"/>
      <w:autoSpaceDN w:val="0"/>
    </w:pPr>
    <w:rPr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43657D"/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3657D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43657D"/>
    <w:pPr>
      <w:spacing w:before="240" w:after="0" w:line="276" w:lineRule="auto"/>
      <w:ind w:left="432" w:hanging="432"/>
      <w:outlineLvl w:val="9"/>
    </w:pPr>
    <w:rPr>
      <w:caps/>
      <w:sz w:val="32"/>
      <w:szCs w:val="32"/>
      <w:lang w:bidi="ar-SA"/>
    </w:rPr>
  </w:style>
  <w:style w:type="paragraph" w:customStyle="1" w:styleId="TableParagraph">
    <w:name w:val="Table Paragraph"/>
    <w:basedOn w:val="Normal"/>
    <w:uiPriority w:val="1"/>
    <w:qFormat/>
    <w:rsid w:val="0043657D"/>
    <w:pPr>
      <w:widowControl w:val="0"/>
      <w:autoSpaceDE w:val="0"/>
      <w:autoSpaceDN w:val="0"/>
    </w:pPr>
    <w:rPr>
      <w:sz w:val="22"/>
      <w:szCs w:val="22"/>
      <w:lang w:val="en-US"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43657D"/>
    <w:rPr>
      <w:color w:val="954F72" w:themeColor="followedHyperlink"/>
      <w:u w:val="single"/>
    </w:rPr>
  </w:style>
  <w:style w:type="character" w:customStyle="1" w:styleId="ListParagraphChar">
    <w:name w:val="List Paragraph Char"/>
    <w:link w:val="ListParagraph"/>
    <w:uiPriority w:val="34"/>
    <w:rsid w:val="0043657D"/>
  </w:style>
  <w:style w:type="paragraph" w:customStyle="1" w:styleId="Figurecaption">
    <w:name w:val="Figure caption"/>
    <w:basedOn w:val="Caption"/>
    <w:link w:val="FigurecaptionChar"/>
    <w:autoRedefine/>
    <w:qFormat/>
    <w:rsid w:val="0043657D"/>
    <w:pPr>
      <w:widowControl/>
      <w:autoSpaceDE/>
      <w:autoSpaceDN/>
      <w:spacing w:after="240" w:line="360" w:lineRule="auto"/>
    </w:pPr>
    <w:rPr>
      <w:rFonts w:ascii="Arial" w:eastAsiaTheme="minorEastAsia" w:hAnsi="Arial" w:cs="Arial"/>
      <w:i w:val="0"/>
      <w:iCs w:val="0"/>
      <w:noProof/>
      <w:color w:val="000000" w:themeColor="text1"/>
      <w:kern w:val="20"/>
      <w:sz w:val="24"/>
      <w:szCs w:val="24"/>
      <w:lang w:val="en-AU"/>
    </w:rPr>
  </w:style>
  <w:style w:type="character" w:customStyle="1" w:styleId="FigurecaptionChar">
    <w:name w:val="Figure caption Char"/>
    <w:basedOn w:val="DefaultParagraphFont"/>
    <w:link w:val="Figurecaption"/>
    <w:rsid w:val="0043657D"/>
    <w:rPr>
      <w:rFonts w:ascii="Arial" w:eastAsiaTheme="minorEastAsia" w:hAnsi="Arial" w:cs="Arial"/>
      <w:noProof/>
      <w:color w:val="000000" w:themeColor="text1"/>
      <w:kern w:val="20"/>
      <w:sz w:val="24"/>
      <w:szCs w:val="24"/>
      <w:lang w:val="en-AU" w:bidi="ar-S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3657D"/>
    <w:pPr>
      <w:widowControl w:val="0"/>
      <w:autoSpaceDE w:val="0"/>
      <w:autoSpaceDN w:val="0"/>
    </w:pPr>
    <w:rPr>
      <w:i/>
      <w:iCs/>
      <w:color w:val="44546A" w:themeColor="text2"/>
      <w:sz w:val="18"/>
      <w:szCs w:val="18"/>
      <w:lang w:val="en-US" w:eastAsia="en-US" w:bidi="ar-SA"/>
    </w:rPr>
  </w:style>
  <w:style w:type="paragraph" w:styleId="NoSpacing">
    <w:name w:val="No Spacing"/>
    <w:uiPriority w:val="1"/>
    <w:qFormat/>
    <w:rsid w:val="0043657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Cs w:val="22"/>
      <w:lang w:bidi="ar-SA"/>
      <w14:ligatures w14:val="none"/>
    </w:rPr>
  </w:style>
  <w:style w:type="paragraph" w:customStyle="1" w:styleId="Default">
    <w:name w:val="Default"/>
    <w:rsid w:val="0043657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43657D"/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msonormal0">
    <w:name w:val="msonormal"/>
    <w:basedOn w:val="Normal"/>
    <w:rsid w:val="0043657D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43657D"/>
    <w:pPr>
      <w:spacing w:before="100" w:beforeAutospacing="1" w:after="100" w:afterAutospacing="1"/>
    </w:pPr>
    <w:rPr>
      <w:b/>
      <w:bCs/>
      <w:i/>
      <w:iCs/>
      <w:color w:val="333333"/>
    </w:rPr>
  </w:style>
  <w:style w:type="paragraph" w:customStyle="1" w:styleId="font6">
    <w:name w:val="font6"/>
    <w:basedOn w:val="Normal"/>
    <w:rsid w:val="0043657D"/>
    <w:pPr>
      <w:spacing w:before="100" w:beforeAutospacing="1" w:after="100" w:afterAutospacing="1"/>
    </w:pPr>
    <w:rPr>
      <w:color w:val="333333"/>
    </w:rPr>
  </w:style>
  <w:style w:type="paragraph" w:customStyle="1" w:styleId="xl63">
    <w:name w:val="xl63"/>
    <w:basedOn w:val="Normal"/>
    <w:rsid w:val="0043657D"/>
    <w:pPr>
      <w:spacing w:before="100" w:beforeAutospacing="1" w:after="100" w:afterAutospacing="1"/>
      <w:jc w:val="right"/>
    </w:pPr>
  </w:style>
  <w:style w:type="paragraph" w:customStyle="1" w:styleId="xl64">
    <w:name w:val="xl64"/>
    <w:basedOn w:val="Normal"/>
    <w:rsid w:val="0043657D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43657D"/>
    <w:pPr>
      <w:spacing w:before="100" w:beforeAutospacing="1" w:after="100" w:afterAutospacing="1"/>
      <w:jc w:val="right"/>
    </w:pPr>
    <w:rPr>
      <w:b/>
      <w:bCs/>
    </w:rPr>
  </w:style>
  <w:style w:type="paragraph" w:customStyle="1" w:styleId="xl66">
    <w:name w:val="xl66"/>
    <w:basedOn w:val="Normal"/>
    <w:rsid w:val="0043657D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67">
    <w:name w:val="xl67"/>
    <w:basedOn w:val="Normal"/>
    <w:rsid w:val="0043657D"/>
    <w:pP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68">
    <w:name w:val="xl68"/>
    <w:basedOn w:val="Normal"/>
    <w:rsid w:val="0043657D"/>
    <w:pPr>
      <w:spacing w:before="100" w:beforeAutospacing="1" w:after="100" w:afterAutospacing="1"/>
    </w:pPr>
    <w:rPr>
      <w:color w:val="333333"/>
    </w:rPr>
  </w:style>
  <w:style w:type="paragraph" w:customStyle="1" w:styleId="xl69">
    <w:name w:val="xl69"/>
    <w:basedOn w:val="Normal"/>
    <w:rsid w:val="0043657D"/>
    <w:pPr>
      <w:spacing w:before="100" w:beforeAutospacing="1" w:after="100" w:afterAutospacing="1"/>
      <w:jc w:val="right"/>
    </w:pPr>
    <w:rPr>
      <w:color w:val="333333"/>
    </w:rPr>
  </w:style>
  <w:style w:type="paragraph" w:customStyle="1" w:styleId="xl70">
    <w:name w:val="xl70"/>
    <w:basedOn w:val="Normal"/>
    <w:rsid w:val="0043657D"/>
    <w:pPr>
      <w:spacing w:before="100" w:beforeAutospacing="1" w:after="100" w:afterAutospacing="1"/>
      <w:jc w:val="right"/>
    </w:pPr>
    <w:rPr>
      <w:color w:val="333333"/>
    </w:rPr>
  </w:style>
  <w:style w:type="paragraph" w:customStyle="1" w:styleId="xl71">
    <w:name w:val="xl71"/>
    <w:basedOn w:val="Normal"/>
    <w:rsid w:val="0043657D"/>
    <w:pPr>
      <w:spacing w:before="100" w:beforeAutospacing="1" w:after="100" w:afterAutospacing="1"/>
      <w:jc w:val="right"/>
    </w:pPr>
    <w:rPr>
      <w:b/>
      <w:bCs/>
      <w:color w:val="333333"/>
    </w:rPr>
  </w:style>
  <w:style w:type="paragraph" w:customStyle="1" w:styleId="xl72">
    <w:name w:val="xl72"/>
    <w:basedOn w:val="Normal"/>
    <w:rsid w:val="0043657D"/>
    <w:pPr>
      <w:spacing w:before="100" w:beforeAutospacing="1" w:after="100" w:afterAutospacing="1"/>
      <w:jc w:val="right"/>
    </w:pPr>
    <w:rPr>
      <w:b/>
      <w:bCs/>
      <w:color w:val="333333"/>
    </w:rPr>
  </w:style>
  <w:style w:type="paragraph" w:customStyle="1" w:styleId="xl73">
    <w:name w:val="xl73"/>
    <w:basedOn w:val="Normal"/>
    <w:rsid w:val="0043657D"/>
    <w:pPr>
      <w:pBdr>
        <w:top w:val="single" w:sz="8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43657D"/>
    <w:pPr>
      <w:pBdr>
        <w:top w:val="single" w:sz="8" w:space="0" w:color="auto"/>
      </w:pBdr>
      <w:spacing w:before="100" w:beforeAutospacing="1" w:after="100" w:afterAutospacing="1"/>
      <w:jc w:val="right"/>
    </w:pPr>
  </w:style>
  <w:style w:type="paragraph" w:customStyle="1" w:styleId="xl75">
    <w:name w:val="xl75"/>
    <w:basedOn w:val="Normal"/>
    <w:rsid w:val="0043657D"/>
    <w:pPr>
      <w:pBdr>
        <w:bottom w:val="single" w:sz="8" w:space="0" w:color="auto"/>
      </w:pBdr>
      <w:spacing w:before="100" w:beforeAutospacing="1" w:after="100" w:afterAutospacing="1"/>
    </w:pPr>
    <w:rPr>
      <w:i/>
      <w:iCs/>
      <w:color w:val="333333"/>
    </w:rPr>
  </w:style>
  <w:style w:type="paragraph" w:customStyle="1" w:styleId="xl76">
    <w:name w:val="xl76"/>
    <w:basedOn w:val="Normal"/>
    <w:rsid w:val="0043657D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43657D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78">
    <w:name w:val="xl78"/>
    <w:basedOn w:val="Normal"/>
    <w:rsid w:val="004365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79">
    <w:name w:val="xl79"/>
    <w:basedOn w:val="Normal"/>
    <w:rsid w:val="0043657D"/>
    <w:pPr>
      <w:pBdr>
        <w:bottom w:val="single" w:sz="4" w:space="0" w:color="auto"/>
      </w:pBdr>
      <w:spacing w:before="100" w:beforeAutospacing="1" w:after="100" w:afterAutospacing="1"/>
    </w:pPr>
    <w:rPr>
      <w:color w:val="333333"/>
    </w:rPr>
  </w:style>
  <w:style w:type="paragraph" w:customStyle="1" w:styleId="xl80">
    <w:name w:val="xl80"/>
    <w:basedOn w:val="Normal"/>
    <w:rsid w:val="0043657D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1">
    <w:name w:val="xl81"/>
    <w:basedOn w:val="Normal"/>
    <w:rsid w:val="0043657D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2">
    <w:name w:val="xl82"/>
    <w:basedOn w:val="Normal"/>
    <w:rsid w:val="0043657D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3">
    <w:name w:val="xl83"/>
    <w:basedOn w:val="Normal"/>
    <w:rsid w:val="0043657D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84">
    <w:name w:val="xl84"/>
    <w:basedOn w:val="Normal"/>
    <w:rsid w:val="0043657D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85">
    <w:name w:val="xl85"/>
    <w:basedOn w:val="Normal"/>
    <w:rsid w:val="0043657D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86">
    <w:name w:val="xl86"/>
    <w:basedOn w:val="Normal"/>
    <w:rsid w:val="0043657D"/>
    <w:pPr>
      <w:pBdr>
        <w:bottom w:val="single" w:sz="8" w:space="0" w:color="auto"/>
      </w:pBdr>
      <w:spacing w:before="100" w:beforeAutospacing="1" w:after="100" w:afterAutospacing="1"/>
    </w:pPr>
    <w:rPr>
      <w:i/>
      <w:iCs/>
      <w:color w:val="333333"/>
    </w:rPr>
  </w:style>
  <w:style w:type="paragraph" w:styleId="TableofFigures">
    <w:name w:val="table of figures"/>
    <w:basedOn w:val="Normal"/>
    <w:next w:val="Normal"/>
    <w:uiPriority w:val="99"/>
    <w:unhideWhenUsed/>
    <w:rsid w:val="0043657D"/>
    <w:pPr>
      <w:jc w:val="both"/>
    </w:pPr>
    <w:rPr>
      <w:sz w:val="21"/>
      <w:szCs w:val="21"/>
      <w:lang w:val="en-US" w:eastAsia="en-US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365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657D"/>
    <w:rPr>
      <w:rFonts w:ascii="Courier New" w:eastAsia="Times New Roman" w:hAnsi="Courier New" w:cs="Courier New"/>
      <w:kern w:val="0"/>
      <w:sz w:val="20"/>
      <w:lang w:val="en-GB" w:eastAsia="zh-CN" w:bidi="hi-IN"/>
      <w14:ligatures w14:val="none"/>
    </w:rPr>
  </w:style>
  <w:style w:type="character" w:customStyle="1" w:styleId="xtermunderline">
    <w:name w:val="xtermunderline"/>
    <w:basedOn w:val="DefaultParagraphFont"/>
    <w:rsid w:val="0043657D"/>
  </w:style>
  <w:style w:type="character" w:customStyle="1" w:styleId="xtermitalic">
    <w:name w:val="xtermitalic"/>
    <w:basedOn w:val="DefaultParagraphFont"/>
    <w:rsid w:val="0043657D"/>
  </w:style>
  <w:style w:type="character" w:customStyle="1" w:styleId="aceconstant">
    <w:name w:val="ace_constant"/>
    <w:basedOn w:val="DefaultParagraphFont"/>
    <w:rsid w:val="0043657D"/>
  </w:style>
  <w:style w:type="paragraph" w:customStyle="1" w:styleId="font7">
    <w:name w:val="font7"/>
    <w:basedOn w:val="Normal"/>
    <w:rsid w:val="0043657D"/>
    <w:pPr>
      <w:spacing w:before="100" w:beforeAutospacing="1" w:after="100" w:afterAutospacing="1"/>
    </w:pPr>
    <w:rPr>
      <w:b/>
      <w:bCs/>
      <w:color w:val="333333"/>
      <w:sz w:val="32"/>
      <w:szCs w:val="32"/>
    </w:rPr>
  </w:style>
  <w:style w:type="paragraph" w:customStyle="1" w:styleId="font8">
    <w:name w:val="font8"/>
    <w:basedOn w:val="Normal"/>
    <w:rsid w:val="0043657D"/>
    <w:pPr>
      <w:spacing w:before="100" w:beforeAutospacing="1" w:after="100" w:afterAutospacing="1"/>
    </w:pPr>
    <w:rPr>
      <w:color w:val="333333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43657D"/>
    <w:rPr>
      <w:i/>
      <w:iCs/>
    </w:rPr>
  </w:style>
  <w:style w:type="character" w:customStyle="1" w:styleId="cf01">
    <w:name w:val="cf01"/>
    <w:basedOn w:val="DefaultParagraphFont"/>
    <w:rsid w:val="0043657D"/>
    <w:rPr>
      <w:rFonts w:ascii="Segoe UI" w:hAnsi="Segoe UI" w:cs="Segoe UI" w:hint="default"/>
      <w:sz w:val="18"/>
      <w:szCs w:val="18"/>
    </w:rPr>
  </w:style>
  <w:style w:type="paragraph" w:customStyle="1" w:styleId="HeadingII">
    <w:name w:val="Heading II"/>
    <w:basedOn w:val="Heading2"/>
    <w:link w:val="HeadingIIChar"/>
    <w:qFormat/>
    <w:rsid w:val="0043657D"/>
    <w:pPr>
      <w:keepLines w:val="0"/>
      <w:numPr>
        <w:ilvl w:val="1"/>
      </w:numPr>
      <w:spacing w:before="120" w:after="60"/>
      <w:ind w:left="5796" w:hanging="576"/>
    </w:pPr>
    <w:rPr>
      <w:rFonts w:ascii="Arial" w:eastAsia="Times New Roman" w:hAnsi="Arial" w:cs="Times New Roman"/>
      <w:b/>
      <w:bCs/>
      <w:iCs/>
      <w:sz w:val="26"/>
      <w:szCs w:val="24"/>
      <w:lang w:val="en-AU" w:bidi="ar-SA"/>
    </w:rPr>
  </w:style>
  <w:style w:type="character" w:customStyle="1" w:styleId="HeadingIIChar">
    <w:name w:val="Heading II Char"/>
    <w:basedOn w:val="Heading2Char"/>
    <w:link w:val="HeadingII"/>
    <w:rsid w:val="0043657D"/>
    <w:rPr>
      <w:rFonts w:ascii="Arial" w:eastAsia="Times New Roman" w:hAnsi="Arial" w:cs="Times New Roman"/>
      <w:b/>
      <w:bCs/>
      <w:iCs/>
      <w:color w:val="2F5496" w:themeColor="accent1" w:themeShade="BF"/>
      <w:kern w:val="0"/>
      <w:sz w:val="26"/>
      <w:szCs w:val="24"/>
      <w:lang w:val="en-AU" w:bidi="ar-SA"/>
      <w14:ligatures w14:val="none"/>
    </w:rPr>
  </w:style>
  <w:style w:type="paragraph" w:customStyle="1" w:styleId="Style1">
    <w:name w:val="Style1"/>
    <w:basedOn w:val="Heading2"/>
    <w:link w:val="Style1Char"/>
    <w:autoRedefine/>
    <w:qFormat/>
    <w:rsid w:val="0043657D"/>
    <w:pPr>
      <w:keepLines w:val="0"/>
      <w:numPr>
        <w:ilvl w:val="1"/>
      </w:numPr>
      <w:spacing w:before="120" w:after="60"/>
      <w:ind w:left="5796" w:hanging="576"/>
    </w:pPr>
    <w:rPr>
      <w:rFonts w:ascii="Arial" w:eastAsia="Times New Roman" w:hAnsi="Arial" w:cs="Kokila"/>
      <w:b/>
      <w:bCs/>
      <w:iCs/>
      <w:sz w:val="26"/>
    </w:rPr>
  </w:style>
  <w:style w:type="character" w:customStyle="1" w:styleId="Style1Char">
    <w:name w:val="Style1 Char"/>
    <w:basedOn w:val="Heading2Char"/>
    <w:link w:val="Style1"/>
    <w:rsid w:val="0043657D"/>
    <w:rPr>
      <w:rFonts w:ascii="Arial" w:eastAsia="Times New Roman" w:hAnsi="Arial" w:cs="Kokila"/>
      <w:b/>
      <w:bCs/>
      <w:iCs/>
      <w:color w:val="2F5496" w:themeColor="accent1" w:themeShade="BF"/>
      <w:kern w:val="0"/>
      <w:sz w:val="26"/>
      <w:szCs w:val="29"/>
      <w14:ligatures w14:val="none"/>
    </w:rPr>
  </w:style>
  <w:style w:type="character" w:styleId="Strong">
    <w:name w:val="Strong"/>
    <w:basedOn w:val="DefaultParagraphFont"/>
    <w:qFormat/>
    <w:rsid w:val="004365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027</Words>
  <Characters>585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m Pokhrel</dc:creator>
  <cp:keywords/>
  <dc:description/>
  <cp:lastModifiedBy>Khem Pokhrel</cp:lastModifiedBy>
  <cp:revision>3</cp:revision>
  <dcterms:created xsi:type="dcterms:W3CDTF">2025-08-07T17:11:00Z</dcterms:created>
  <dcterms:modified xsi:type="dcterms:W3CDTF">2025-08-07T17:21:00Z</dcterms:modified>
</cp:coreProperties>
</file>